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73D3C1" w14:textId="77777777" w:rsidR="00106B35" w:rsidRDefault="000F7EBA">
      <w:pPr>
        <w:pStyle w:val="BATitle"/>
        <w:rPr>
          <w:b/>
          <w:sz w:val="32"/>
          <w:szCs w:val="32"/>
        </w:rPr>
      </w:pPr>
      <w:bookmarkStart w:id="0" w:name="_GoBack"/>
      <w:bookmarkEnd w:id="0"/>
      <w:proofErr w:type="spellStart"/>
      <w:r>
        <w:rPr>
          <w:b/>
          <w:sz w:val="32"/>
          <w:szCs w:val="32"/>
        </w:rPr>
        <w:t>MolFi</w:t>
      </w:r>
      <w:r>
        <w:rPr>
          <w:b/>
          <w:sz w:val="32"/>
          <w:szCs w:val="32"/>
          <w:lang w:eastAsia="zh-CN"/>
        </w:rPr>
        <w:t>l</w:t>
      </w:r>
      <w:r>
        <w:rPr>
          <w:b/>
          <w:sz w:val="32"/>
          <w:szCs w:val="32"/>
        </w:rPr>
        <w:t>terGAN</w:t>
      </w:r>
      <w:proofErr w:type="spellEnd"/>
      <w:r>
        <w:rPr>
          <w:b/>
          <w:sz w:val="32"/>
          <w:szCs w:val="32"/>
        </w:rPr>
        <w:t xml:space="preserve">: A </w:t>
      </w:r>
      <w:r>
        <w:rPr>
          <w:b/>
          <w:sz w:val="32"/>
          <w:szCs w:val="32"/>
          <w:lang w:eastAsia="zh-CN"/>
        </w:rPr>
        <w:t>P</w:t>
      </w:r>
      <w:r>
        <w:rPr>
          <w:b/>
          <w:sz w:val="32"/>
          <w:szCs w:val="32"/>
        </w:rPr>
        <w:t>rogressively Augmented Generative Adversarial Network for Triaging AI-designed Molecules</w:t>
      </w:r>
    </w:p>
    <w:p w14:paraId="0D8F4817" w14:textId="77777777" w:rsidR="00106B35" w:rsidRDefault="000F7EBA">
      <w:pPr>
        <w:pStyle w:val="RSCB01ARTAbstract"/>
        <w:spacing w:after="0" w:line="360" w:lineRule="auto"/>
        <w:rPr>
          <w:rFonts w:ascii="Times New Roman" w:hAnsi="Times New Roman" w:cs="Times New Roman"/>
          <w:sz w:val="28"/>
          <w:szCs w:val="28"/>
          <w:lang w:val="en-US" w:eastAsia="en-US"/>
        </w:rPr>
      </w:pPr>
      <w:r>
        <w:rPr>
          <w:rFonts w:ascii="Times New Roman" w:hAnsi="Times New Roman" w:cs="Times New Roman"/>
          <w:sz w:val="28"/>
          <w:szCs w:val="28"/>
          <w:lang w:val="en-US" w:eastAsia="en-US"/>
        </w:rPr>
        <w:t>Xiaohong Liu</w:t>
      </w:r>
      <w:r>
        <w:rPr>
          <w:rFonts w:ascii="Times New Roman" w:hAnsi="Times New Roman" w:cs="Times New Roman"/>
          <w:sz w:val="28"/>
          <w:szCs w:val="28"/>
          <w:vertAlign w:val="superscript"/>
          <w:lang w:val="en-US" w:eastAsia="en-US"/>
        </w:rPr>
        <w:t>1,2,3,4</w:t>
      </w:r>
      <w:r>
        <w:rPr>
          <w:sz w:val="28"/>
          <w:szCs w:val="28"/>
          <w:vertAlign w:val="superscript"/>
        </w:rPr>
        <w:t>†</w:t>
      </w:r>
      <w:r>
        <w:rPr>
          <w:rFonts w:ascii="Times New Roman" w:hAnsi="Times New Roman" w:cs="Times New Roman"/>
          <w:sz w:val="28"/>
          <w:szCs w:val="28"/>
          <w:lang w:val="en-US" w:eastAsia="en-US"/>
        </w:rPr>
        <w:t>, Wei Zhang</w:t>
      </w:r>
      <w:r>
        <w:rPr>
          <w:rFonts w:ascii="Times New Roman" w:hAnsi="Times New Roman" w:cs="Times New Roman"/>
          <w:sz w:val="28"/>
          <w:szCs w:val="28"/>
          <w:vertAlign w:val="superscript"/>
          <w:lang w:val="en-US" w:eastAsia="en-US"/>
        </w:rPr>
        <w:t>2,3</w:t>
      </w:r>
      <w:r>
        <w:rPr>
          <w:sz w:val="28"/>
          <w:szCs w:val="28"/>
          <w:vertAlign w:val="superscript"/>
        </w:rPr>
        <w:t>†</w:t>
      </w:r>
      <w:r>
        <w:rPr>
          <w:rFonts w:ascii="Times New Roman" w:hAnsi="Times New Roman" w:cs="Times New Roman"/>
          <w:sz w:val="28"/>
          <w:szCs w:val="28"/>
          <w:lang w:val="en-US" w:eastAsia="zh-CN"/>
        </w:rPr>
        <w:t xml:space="preserve">, </w:t>
      </w:r>
      <w:proofErr w:type="spellStart"/>
      <w:r>
        <w:rPr>
          <w:rFonts w:ascii="Times New Roman" w:hAnsi="Times New Roman" w:cs="Times New Roman"/>
          <w:sz w:val="28"/>
          <w:szCs w:val="28"/>
          <w:lang w:val="en-US" w:eastAsia="en-US"/>
        </w:rPr>
        <w:t>Xiaochu</w:t>
      </w:r>
      <w:proofErr w:type="spellEnd"/>
      <w:r>
        <w:rPr>
          <w:rFonts w:ascii="Times New Roman" w:hAnsi="Times New Roman" w:cs="Times New Roman"/>
          <w:sz w:val="28"/>
          <w:szCs w:val="28"/>
          <w:lang w:val="en-US" w:eastAsia="en-US"/>
        </w:rPr>
        <w:t xml:space="preserve"> Tong</w:t>
      </w:r>
      <w:r>
        <w:rPr>
          <w:rFonts w:ascii="Times New Roman" w:hAnsi="Times New Roman" w:cs="Times New Roman"/>
          <w:sz w:val="28"/>
          <w:szCs w:val="28"/>
          <w:vertAlign w:val="superscript"/>
          <w:lang w:val="en-US" w:eastAsia="en-US"/>
        </w:rPr>
        <w:t>2,3</w:t>
      </w:r>
      <w:r>
        <w:rPr>
          <w:rFonts w:ascii="Times New Roman" w:hAnsi="Times New Roman" w:cs="Times New Roman"/>
          <w:sz w:val="28"/>
          <w:szCs w:val="28"/>
          <w:lang w:val="en-US" w:eastAsia="zh-CN"/>
        </w:rPr>
        <w:t xml:space="preserve">, </w:t>
      </w:r>
      <w:proofErr w:type="spellStart"/>
      <w:r>
        <w:rPr>
          <w:rFonts w:ascii="Times New Roman" w:hAnsi="Times New Roman" w:cs="Times New Roman"/>
          <w:sz w:val="28"/>
          <w:szCs w:val="28"/>
          <w:lang w:val="en-US" w:eastAsia="en-US"/>
        </w:rPr>
        <w:t>Feisheng</w:t>
      </w:r>
      <w:proofErr w:type="spellEnd"/>
      <w:r>
        <w:rPr>
          <w:rFonts w:ascii="Times New Roman" w:hAnsi="Times New Roman" w:cs="Times New Roman"/>
          <w:sz w:val="28"/>
          <w:szCs w:val="28"/>
          <w:lang w:val="en-US" w:eastAsia="en-US"/>
        </w:rPr>
        <w:t xml:space="preserve"> Zhong</w:t>
      </w:r>
      <w:r>
        <w:rPr>
          <w:rFonts w:ascii="Times New Roman" w:hAnsi="Times New Roman" w:cs="Times New Roman"/>
          <w:sz w:val="28"/>
          <w:szCs w:val="28"/>
          <w:vertAlign w:val="superscript"/>
          <w:lang w:val="en-US" w:eastAsia="en-US"/>
        </w:rPr>
        <w:t>2,3</w:t>
      </w:r>
      <w:r>
        <w:rPr>
          <w:rFonts w:ascii="Times New Roman" w:hAnsi="Times New Roman" w:cs="Times New Roman"/>
          <w:sz w:val="28"/>
          <w:szCs w:val="28"/>
          <w:lang w:val="en-US" w:eastAsia="en-US"/>
        </w:rPr>
        <w:t xml:space="preserve">, </w:t>
      </w:r>
      <w:proofErr w:type="spellStart"/>
      <w:r>
        <w:rPr>
          <w:rFonts w:ascii="Times New Roman" w:hAnsi="Times New Roman" w:cs="Times New Roman"/>
          <w:sz w:val="28"/>
          <w:szCs w:val="28"/>
          <w:lang w:val="en-US" w:eastAsia="en-US"/>
        </w:rPr>
        <w:t>Zhaojun</w:t>
      </w:r>
      <w:proofErr w:type="spellEnd"/>
      <w:r>
        <w:rPr>
          <w:rFonts w:ascii="Times New Roman" w:hAnsi="Times New Roman" w:cs="Times New Roman"/>
          <w:sz w:val="28"/>
          <w:szCs w:val="28"/>
          <w:lang w:val="en-US" w:eastAsia="en-US"/>
        </w:rPr>
        <w:t xml:space="preserve"> Li</w:t>
      </w:r>
      <w:r>
        <w:rPr>
          <w:rFonts w:ascii="Times New Roman" w:hAnsi="Times New Roman" w:cs="Times New Roman"/>
          <w:sz w:val="28"/>
          <w:szCs w:val="28"/>
          <w:vertAlign w:val="superscript"/>
          <w:lang w:val="en-US" w:eastAsia="en-US"/>
        </w:rPr>
        <w:t>4</w:t>
      </w:r>
      <w:r>
        <w:rPr>
          <w:rFonts w:ascii="Times New Roman" w:hAnsi="Times New Roman" w:cs="Times New Roman"/>
          <w:sz w:val="28"/>
          <w:szCs w:val="28"/>
          <w:lang w:val="en-US" w:eastAsia="en-US"/>
        </w:rPr>
        <w:t xml:space="preserve">, </w:t>
      </w:r>
      <w:proofErr w:type="spellStart"/>
      <w:r>
        <w:rPr>
          <w:rFonts w:ascii="Times New Roman" w:hAnsi="Times New Roman" w:cs="Times New Roman"/>
          <w:sz w:val="28"/>
          <w:szCs w:val="28"/>
          <w:lang w:val="en-US" w:eastAsia="en-US"/>
        </w:rPr>
        <w:t>Zhaoping</w:t>
      </w:r>
      <w:proofErr w:type="spellEnd"/>
      <w:r>
        <w:rPr>
          <w:rFonts w:ascii="Times New Roman" w:hAnsi="Times New Roman" w:cs="Times New Roman"/>
          <w:sz w:val="28"/>
          <w:szCs w:val="28"/>
          <w:lang w:val="en-US" w:eastAsia="en-US"/>
        </w:rPr>
        <w:t xml:space="preserve"> Xiong</w:t>
      </w:r>
      <w:r>
        <w:rPr>
          <w:rFonts w:ascii="Times New Roman" w:hAnsi="Times New Roman" w:cs="Times New Roman"/>
          <w:sz w:val="28"/>
          <w:szCs w:val="28"/>
          <w:vertAlign w:val="superscript"/>
          <w:lang w:val="en-US" w:eastAsia="en-US"/>
        </w:rPr>
        <w:t>1,2,3</w:t>
      </w:r>
      <w:r>
        <w:rPr>
          <w:rFonts w:ascii="Times New Roman" w:hAnsi="Times New Roman" w:cs="Times New Roman"/>
          <w:sz w:val="28"/>
          <w:szCs w:val="28"/>
          <w:lang w:val="en-US" w:eastAsia="en-US"/>
        </w:rPr>
        <w:t xml:space="preserve">, </w:t>
      </w:r>
      <w:proofErr w:type="spellStart"/>
      <w:r>
        <w:rPr>
          <w:rFonts w:ascii="Times New Roman" w:hAnsi="Times New Roman" w:cs="Times New Roman"/>
          <w:sz w:val="28"/>
          <w:szCs w:val="28"/>
          <w:lang w:val="en-US" w:eastAsia="en-US"/>
        </w:rPr>
        <w:t>Jiacheng</w:t>
      </w:r>
      <w:proofErr w:type="spellEnd"/>
      <w:r>
        <w:rPr>
          <w:rFonts w:ascii="Times New Roman" w:hAnsi="Times New Roman" w:cs="Times New Roman"/>
          <w:sz w:val="28"/>
          <w:szCs w:val="28"/>
          <w:lang w:val="en-US" w:eastAsia="en-US"/>
        </w:rPr>
        <w:t xml:space="preserve"> Xiong</w:t>
      </w:r>
      <w:r>
        <w:rPr>
          <w:rFonts w:ascii="Times New Roman" w:hAnsi="Times New Roman" w:cs="Times New Roman"/>
          <w:sz w:val="28"/>
          <w:szCs w:val="28"/>
          <w:vertAlign w:val="superscript"/>
          <w:lang w:val="en-US" w:eastAsia="en-US"/>
        </w:rPr>
        <w:t>2,3</w:t>
      </w:r>
      <w:r>
        <w:rPr>
          <w:rFonts w:ascii="Times New Roman" w:hAnsi="Times New Roman" w:cs="Times New Roman"/>
          <w:sz w:val="28"/>
          <w:szCs w:val="28"/>
          <w:lang w:val="en-US" w:eastAsia="en-US"/>
        </w:rPr>
        <w:t xml:space="preserve">, </w:t>
      </w:r>
      <w:proofErr w:type="spellStart"/>
      <w:r>
        <w:rPr>
          <w:rFonts w:ascii="Times New Roman" w:hAnsi="Times New Roman" w:cs="Times New Roman"/>
          <w:sz w:val="28"/>
          <w:szCs w:val="28"/>
          <w:lang w:val="en-US" w:eastAsia="en-US"/>
        </w:rPr>
        <w:t>Xiaolong</w:t>
      </w:r>
      <w:proofErr w:type="spellEnd"/>
      <w:r>
        <w:rPr>
          <w:rFonts w:ascii="Times New Roman" w:hAnsi="Times New Roman" w:cs="Times New Roman"/>
          <w:sz w:val="28"/>
          <w:szCs w:val="28"/>
          <w:lang w:val="en-US" w:eastAsia="en-US"/>
        </w:rPr>
        <w:t xml:space="preserve"> Wu</w:t>
      </w:r>
      <w:r>
        <w:rPr>
          <w:rFonts w:ascii="Times New Roman" w:hAnsi="Times New Roman" w:cs="Times New Roman"/>
          <w:sz w:val="28"/>
          <w:szCs w:val="28"/>
          <w:vertAlign w:val="superscript"/>
          <w:lang w:val="en-US" w:eastAsia="en-US"/>
        </w:rPr>
        <w:t>2,</w:t>
      </w:r>
      <w:r>
        <w:rPr>
          <w:rFonts w:ascii="Times New Roman" w:hAnsi="Times New Roman" w:cs="Times New Roman" w:hint="eastAsia"/>
          <w:sz w:val="28"/>
          <w:szCs w:val="28"/>
          <w:vertAlign w:val="superscript"/>
          <w:lang w:val="en-US" w:eastAsia="zh-CN"/>
        </w:rPr>
        <w:t>6</w:t>
      </w:r>
      <w:r>
        <w:rPr>
          <w:rFonts w:ascii="Times New Roman" w:hAnsi="Times New Roman" w:cs="Times New Roman"/>
          <w:sz w:val="28"/>
          <w:szCs w:val="28"/>
          <w:lang w:val="en-US" w:eastAsia="en-US"/>
        </w:rPr>
        <w:t xml:space="preserve">, </w:t>
      </w:r>
      <w:proofErr w:type="spellStart"/>
      <w:r>
        <w:rPr>
          <w:rFonts w:ascii="Times New Roman" w:hAnsi="Times New Roman" w:cs="Times New Roman"/>
          <w:sz w:val="28"/>
          <w:szCs w:val="28"/>
          <w:lang w:val="en-US" w:eastAsia="en-US"/>
        </w:rPr>
        <w:t>Zunyun</w:t>
      </w:r>
      <w:proofErr w:type="spellEnd"/>
      <w:r>
        <w:rPr>
          <w:rFonts w:ascii="Times New Roman" w:hAnsi="Times New Roman" w:cs="Times New Roman"/>
          <w:sz w:val="28"/>
          <w:szCs w:val="28"/>
          <w:lang w:val="en-US" w:eastAsia="en-US"/>
        </w:rPr>
        <w:t xml:space="preserve"> Fu</w:t>
      </w:r>
      <w:r>
        <w:rPr>
          <w:rFonts w:ascii="Times New Roman" w:hAnsi="Times New Roman" w:cs="Times New Roman"/>
          <w:sz w:val="28"/>
          <w:szCs w:val="28"/>
          <w:vertAlign w:val="superscript"/>
          <w:lang w:val="en-US" w:eastAsia="en-US"/>
        </w:rPr>
        <w:t>2</w:t>
      </w:r>
      <w:r>
        <w:rPr>
          <w:rFonts w:ascii="Times New Roman" w:hAnsi="Times New Roman" w:cs="Times New Roman"/>
          <w:sz w:val="28"/>
          <w:szCs w:val="28"/>
          <w:lang w:val="en-US" w:eastAsia="en-US"/>
        </w:rPr>
        <w:t xml:space="preserve">, </w:t>
      </w:r>
      <w:proofErr w:type="spellStart"/>
      <w:r>
        <w:rPr>
          <w:rFonts w:ascii="Times New Roman" w:hAnsi="Times New Roman" w:cs="Times New Roman"/>
          <w:sz w:val="28"/>
          <w:szCs w:val="28"/>
          <w:lang w:val="en-US" w:eastAsia="en-US"/>
        </w:rPr>
        <w:t>Xiaoqin</w:t>
      </w:r>
      <w:proofErr w:type="spellEnd"/>
      <w:r>
        <w:rPr>
          <w:rFonts w:ascii="Times New Roman" w:hAnsi="Times New Roman" w:cs="Times New Roman"/>
          <w:sz w:val="28"/>
          <w:szCs w:val="28"/>
          <w:lang w:val="en-US" w:eastAsia="en-US"/>
        </w:rPr>
        <w:t xml:space="preserve"> Tan</w:t>
      </w:r>
      <w:r>
        <w:rPr>
          <w:rFonts w:ascii="Times New Roman" w:hAnsi="Times New Roman" w:cs="Times New Roman"/>
          <w:sz w:val="28"/>
          <w:szCs w:val="28"/>
          <w:vertAlign w:val="superscript"/>
          <w:lang w:val="en-US" w:eastAsia="en-US"/>
        </w:rPr>
        <w:t>2,3,5</w:t>
      </w:r>
      <w:r>
        <w:rPr>
          <w:rFonts w:ascii="Times New Roman" w:hAnsi="Times New Roman" w:cs="Times New Roman"/>
          <w:sz w:val="28"/>
          <w:szCs w:val="28"/>
          <w:lang w:val="en-US" w:eastAsia="en-US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8"/>
          <w:szCs w:val="28"/>
          <w:lang w:val="en-US" w:eastAsia="zh-CN"/>
        </w:rPr>
        <w:t>Zhiguo</w:t>
      </w:r>
      <w:proofErr w:type="spellEnd"/>
      <w:r>
        <w:rPr>
          <w:rFonts w:ascii="Times New Roman" w:hAnsi="Times New Roman" w:cs="Times New Roman"/>
          <w:sz w:val="28"/>
          <w:szCs w:val="28"/>
          <w:lang w:val="en-US" w:eastAsia="en-US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  <w:lang w:val="en-US" w:eastAsia="zh-CN"/>
        </w:rPr>
        <w:t>Liu</w:t>
      </w:r>
      <w:r>
        <w:rPr>
          <w:rFonts w:ascii="Times New Roman" w:hAnsi="Times New Roman" w:cs="Times New Roman"/>
          <w:sz w:val="28"/>
          <w:szCs w:val="28"/>
          <w:vertAlign w:val="superscript"/>
          <w:lang w:val="en-US" w:eastAsia="en-US"/>
        </w:rPr>
        <w:t>4</w:t>
      </w:r>
      <w:r>
        <w:rPr>
          <w:rFonts w:ascii="Times New Roman" w:hAnsi="Times New Roman" w:cs="Times New Roman"/>
          <w:sz w:val="28"/>
          <w:szCs w:val="28"/>
          <w:lang w:val="en-US" w:eastAsia="zh-CN"/>
        </w:rPr>
        <w:t xml:space="preserve">, </w:t>
      </w:r>
      <w:proofErr w:type="spellStart"/>
      <w:r>
        <w:rPr>
          <w:rFonts w:ascii="Times New Roman" w:hAnsi="Times New Roman" w:cs="Times New Roman"/>
          <w:sz w:val="28"/>
          <w:szCs w:val="28"/>
          <w:lang w:val="en-US" w:eastAsia="en-US"/>
        </w:rPr>
        <w:t>Sulin</w:t>
      </w:r>
      <w:proofErr w:type="spellEnd"/>
      <w:r>
        <w:rPr>
          <w:rFonts w:ascii="Times New Roman" w:hAnsi="Times New Roman" w:cs="Times New Roman"/>
          <w:sz w:val="28"/>
          <w:szCs w:val="28"/>
          <w:lang w:val="en-US" w:eastAsia="en-US"/>
        </w:rPr>
        <w:t xml:space="preserve"> Zhang</w:t>
      </w:r>
      <w:r>
        <w:rPr>
          <w:rFonts w:ascii="Times New Roman" w:hAnsi="Times New Roman" w:cs="Times New Roman"/>
          <w:sz w:val="28"/>
          <w:szCs w:val="28"/>
          <w:vertAlign w:val="superscript"/>
          <w:lang w:val="en-US" w:eastAsia="en-US"/>
        </w:rPr>
        <w:t>2,3</w:t>
      </w:r>
      <w:r>
        <w:rPr>
          <w:rFonts w:ascii="Times New Roman" w:hAnsi="Times New Roman" w:cs="Times New Roman"/>
          <w:sz w:val="28"/>
          <w:szCs w:val="28"/>
          <w:lang w:val="en-US" w:eastAsia="en-US"/>
        </w:rPr>
        <w:t xml:space="preserve">, </w:t>
      </w:r>
      <w:proofErr w:type="spellStart"/>
      <w:r>
        <w:rPr>
          <w:rFonts w:ascii="Times New Roman" w:hAnsi="Times New Roman" w:cs="Times New Roman"/>
          <w:sz w:val="28"/>
          <w:szCs w:val="28"/>
          <w:lang w:val="en-US" w:eastAsia="en-US"/>
        </w:rPr>
        <w:t>Hualiang</w:t>
      </w:r>
      <w:proofErr w:type="spellEnd"/>
      <w:r>
        <w:rPr>
          <w:rFonts w:ascii="Times New Roman" w:hAnsi="Times New Roman" w:cs="Times New Roman"/>
          <w:sz w:val="28"/>
          <w:szCs w:val="28"/>
          <w:lang w:val="en-US" w:eastAsia="en-US"/>
        </w:rPr>
        <w:t xml:space="preserve"> Jiang</w:t>
      </w:r>
      <w:r>
        <w:rPr>
          <w:rFonts w:ascii="Times New Roman" w:hAnsi="Times New Roman" w:cs="Times New Roman"/>
          <w:sz w:val="28"/>
          <w:szCs w:val="28"/>
          <w:vertAlign w:val="superscript"/>
          <w:lang w:val="en-US" w:eastAsia="en-US"/>
        </w:rPr>
        <w:t>1,2,3</w:t>
      </w:r>
      <w:r>
        <w:rPr>
          <w:rFonts w:ascii="Times New Roman" w:hAnsi="Times New Roman" w:cs="Times New Roman"/>
          <w:sz w:val="28"/>
          <w:szCs w:val="28"/>
          <w:lang w:val="en-US" w:eastAsia="en-US"/>
        </w:rPr>
        <w:t xml:space="preserve">, </w:t>
      </w:r>
      <w:proofErr w:type="spellStart"/>
      <w:r>
        <w:rPr>
          <w:rFonts w:ascii="Times New Roman" w:hAnsi="Times New Roman" w:cs="Times New Roman"/>
          <w:sz w:val="28"/>
          <w:szCs w:val="28"/>
          <w:lang w:val="en-US" w:eastAsia="en-US"/>
        </w:rPr>
        <w:t>Xutong</w:t>
      </w:r>
      <w:proofErr w:type="spellEnd"/>
      <w:r>
        <w:rPr>
          <w:rFonts w:ascii="Times New Roman" w:hAnsi="Times New Roman" w:cs="Times New Roman"/>
          <w:sz w:val="28"/>
          <w:szCs w:val="28"/>
          <w:lang w:val="en-US" w:eastAsia="en-US"/>
        </w:rPr>
        <w:t xml:space="preserve"> Li</w:t>
      </w:r>
      <w:r>
        <w:rPr>
          <w:rFonts w:ascii="Times New Roman" w:hAnsi="Times New Roman" w:cs="Times New Roman"/>
          <w:sz w:val="28"/>
          <w:szCs w:val="28"/>
          <w:vertAlign w:val="superscript"/>
          <w:lang w:val="en-US" w:eastAsia="en-US"/>
        </w:rPr>
        <w:t>2,3*</w:t>
      </w:r>
      <w:r>
        <w:rPr>
          <w:rFonts w:ascii="Times New Roman" w:hAnsi="Times New Roman" w:cs="Times New Roman"/>
          <w:sz w:val="28"/>
          <w:szCs w:val="28"/>
          <w:lang w:val="en-US" w:eastAsia="en-US"/>
        </w:rPr>
        <w:t xml:space="preserve">and </w:t>
      </w:r>
      <w:proofErr w:type="spellStart"/>
      <w:r>
        <w:rPr>
          <w:rFonts w:ascii="Times New Roman" w:hAnsi="Times New Roman" w:cs="Times New Roman"/>
          <w:sz w:val="28"/>
          <w:szCs w:val="28"/>
          <w:lang w:val="en-US" w:eastAsia="en-US"/>
        </w:rPr>
        <w:t>Mingyue</w:t>
      </w:r>
      <w:proofErr w:type="spellEnd"/>
      <w:r>
        <w:rPr>
          <w:rFonts w:ascii="Times New Roman" w:hAnsi="Times New Roman" w:cs="Times New Roman"/>
          <w:sz w:val="28"/>
          <w:szCs w:val="28"/>
          <w:lang w:val="en-US" w:eastAsia="en-US"/>
        </w:rPr>
        <w:t xml:space="preserve"> Zheng</w:t>
      </w:r>
      <w:r>
        <w:rPr>
          <w:rFonts w:ascii="Times New Roman" w:hAnsi="Times New Roman" w:cs="Times New Roman"/>
          <w:sz w:val="28"/>
          <w:szCs w:val="28"/>
          <w:vertAlign w:val="superscript"/>
          <w:lang w:val="en-US" w:eastAsia="en-US"/>
        </w:rPr>
        <w:t>2,3*</w:t>
      </w:r>
    </w:p>
    <w:p w14:paraId="4CCD5DF1" w14:textId="77777777" w:rsidR="00106B35" w:rsidRDefault="000F7EBA">
      <w:pPr>
        <w:pStyle w:val="BIEmailAddress"/>
        <w:spacing w:after="0" w:line="360" w:lineRule="auto"/>
        <w:rPr>
          <w:rFonts w:ascii="Times New Roman" w:hAnsi="Times New Roman"/>
          <w:sz w:val="28"/>
          <w:szCs w:val="28"/>
          <w:lang w:eastAsia="zh-CN"/>
        </w:rPr>
      </w:pPr>
      <w:r>
        <w:rPr>
          <w:rFonts w:ascii="Times New Roman" w:hAnsi="Times New Roman"/>
          <w:sz w:val="28"/>
          <w:szCs w:val="28"/>
          <w:vertAlign w:val="superscript"/>
          <w:lang w:val="en-GB"/>
        </w:rPr>
        <w:t xml:space="preserve">1 </w:t>
      </w:r>
      <w:r>
        <w:rPr>
          <w:rFonts w:ascii="Times New Roman" w:hAnsi="Times New Roman"/>
          <w:sz w:val="28"/>
          <w:szCs w:val="28"/>
          <w:lang w:val="en-GB"/>
        </w:rPr>
        <w:t>Shanghai Institute for Advanced Immunochemical Studies, and School of Life Science and Technology</w:t>
      </w:r>
      <w:r>
        <w:rPr>
          <w:rFonts w:ascii="Times New Roman" w:hAnsi="Times New Roman" w:hint="eastAsia"/>
          <w:sz w:val="28"/>
          <w:szCs w:val="28"/>
          <w:lang w:eastAsia="zh-CN"/>
        </w:rPr>
        <w:t xml:space="preserve">, </w:t>
      </w:r>
      <w:proofErr w:type="spellStart"/>
      <w:r>
        <w:rPr>
          <w:rFonts w:ascii="Times New Roman" w:hAnsi="Times New Roman"/>
          <w:sz w:val="28"/>
          <w:szCs w:val="28"/>
          <w:lang w:val="en-GB"/>
        </w:rPr>
        <w:t>ShanghaiTech</w:t>
      </w:r>
      <w:proofErr w:type="spellEnd"/>
      <w:r>
        <w:rPr>
          <w:rFonts w:ascii="Times New Roman" w:hAnsi="Times New Roman"/>
          <w:sz w:val="28"/>
          <w:szCs w:val="28"/>
          <w:lang w:val="en-GB"/>
        </w:rPr>
        <w:t xml:space="preserve"> University, </w:t>
      </w:r>
      <w:r>
        <w:rPr>
          <w:rFonts w:ascii="Times New Roman" w:hAnsi="Times New Roman" w:hint="eastAsia"/>
          <w:sz w:val="28"/>
          <w:szCs w:val="28"/>
          <w:lang w:val="en-GB"/>
        </w:rPr>
        <w:t xml:space="preserve">393 Middle </w:t>
      </w:r>
      <w:proofErr w:type="spellStart"/>
      <w:r>
        <w:rPr>
          <w:rFonts w:ascii="Times New Roman" w:hAnsi="Times New Roman" w:hint="eastAsia"/>
          <w:sz w:val="28"/>
          <w:szCs w:val="28"/>
          <w:lang w:val="en-GB"/>
        </w:rPr>
        <w:t>Huaxia</w:t>
      </w:r>
      <w:proofErr w:type="spellEnd"/>
      <w:r>
        <w:rPr>
          <w:rFonts w:ascii="Times New Roman" w:hAnsi="Times New Roman" w:hint="eastAsia"/>
          <w:sz w:val="28"/>
          <w:szCs w:val="28"/>
          <w:lang w:val="en-GB"/>
        </w:rPr>
        <w:t xml:space="preserve"> Road</w:t>
      </w:r>
      <w:r>
        <w:rPr>
          <w:rFonts w:ascii="Times New Roman" w:hAnsi="Times New Roman" w:hint="eastAsia"/>
          <w:sz w:val="28"/>
          <w:szCs w:val="28"/>
          <w:lang w:eastAsia="zh-CN"/>
        </w:rPr>
        <w:t xml:space="preserve">, </w:t>
      </w:r>
      <w:r>
        <w:rPr>
          <w:rFonts w:ascii="Times New Roman" w:hAnsi="Times New Roman"/>
          <w:sz w:val="28"/>
          <w:szCs w:val="28"/>
          <w:lang w:val="en-GB"/>
        </w:rPr>
        <w:t xml:space="preserve">Shanghai </w:t>
      </w:r>
      <w:r>
        <w:rPr>
          <w:rFonts w:ascii="Times New Roman" w:hAnsi="Times New Roman" w:hint="eastAsia"/>
          <w:sz w:val="28"/>
          <w:szCs w:val="28"/>
          <w:lang w:eastAsia="zh-CN"/>
        </w:rPr>
        <w:t>201210</w:t>
      </w:r>
      <w:r>
        <w:rPr>
          <w:rFonts w:ascii="Times New Roman" w:hAnsi="Times New Roman"/>
          <w:sz w:val="28"/>
          <w:szCs w:val="28"/>
          <w:lang w:val="en-GB"/>
        </w:rPr>
        <w:t>, China</w:t>
      </w:r>
    </w:p>
    <w:p w14:paraId="7D99BA3E" w14:textId="77777777" w:rsidR="00106B35" w:rsidRDefault="000F7EBA">
      <w:pPr>
        <w:pStyle w:val="BIEmailAddress"/>
        <w:spacing w:after="0" w:line="360" w:lineRule="auto"/>
        <w:rPr>
          <w:rFonts w:ascii="Times New Roman" w:hAnsi="Times New Roman"/>
          <w:sz w:val="28"/>
          <w:szCs w:val="28"/>
          <w:lang w:val="en-GB"/>
        </w:rPr>
      </w:pPr>
      <w:r>
        <w:rPr>
          <w:rFonts w:ascii="Times New Roman" w:hAnsi="Times New Roman"/>
          <w:sz w:val="28"/>
          <w:szCs w:val="28"/>
          <w:vertAlign w:val="superscript"/>
          <w:lang w:val="en-GB"/>
        </w:rPr>
        <w:t xml:space="preserve">2 </w:t>
      </w:r>
      <w:r>
        <w:rPr>
          <w:rFonts w:ascii="Times New Roman" w:hAnsi="Times New Roman"/>
          <w:sz w:val="28"/>
          <w:szCs w:val="28"/>
          <w:lang w:val="en-GB"/>
        </w:rPr>
        <w:t xml:space="preserve">Drug Discovery and Design </w:t>
      </w:r>
      <w:proofErr w:type="spellStart"/>
      <w:r>
        <w:rPr>
          <w:rFonts w:ascii="Times New Roman" w:hAnsi="Times New Roman"/>
          <w:sz w:val="28"/>
          <w:szCs w:val="28"/>
          <w:lang w:val="en-GB"/>
        </w:rPr>
        <w:t>Center</w:t>
      </w:r>
      <w:proofErr w:type="spellEnd"/>
      <w:r>
        <w:rPr>
          <w:rFonts w:ascii="Times New Roman" w:hAnsi="Times New Roman"/>
          <w:sz w:val="28"/>
          <w:szCs w:val="28"/>
          <w:lang w:val="en-GB"/>
        </w:rPr>
        <w:t xml:space="preserve">, State Key Laboratory of Drug Research, Shanghai Institute of Materia Medica, Chinese Academy of Sciences, 555 </w:t>
      </w:r>
      <w:proofErr w:type="spellStart"/>
      <w:r>
        <w:rPr>
          <w:rFonts w:ascii="Times New Roman" w:hAnsi="Times New Roman"/>
          <w:sz w:val="28"/>
          <w:szCs w:val="28"/>
          <w:lang w:val="en-GB"/>
        </w:rPr>
        <w:t>Zuchongzhi</w:t>
      </w:r>
      <w:proofErr w:type="spellEnd"/>
      <w:r>
        <w:rPr>
          <w:rFonts w:ascii="Times New Roman" w:hAnsi="Times New Roman"/>
          <w:sz w:val="28"/>
          <w:szCs w:val="28"/>
          <w:lang w:val="en-GB"/>
        </w:rPr>
        <w:t xml:space="preserve"> Road, Shanghai 201203, China</w:t>
      </w:r>
    </w:p>
    <w:p w14:paraId="0D8AD89C" w14:textId="77777777" w:rsidR="00106B35" w:rsidRDefault="000F7EBA">
      <w:pPr>
        <w:pStyle w:val="BIEmailAddress"/>
        <w:spacing w:after="0" w:line="360" w:lineRule="auto"/>
        <w:rPr>
          <w:rFonts w:ascii="Times New Roman" w:hAnsi="Times New Roman"/>
          <w:sz w:val="28"/>
          <w:szCs w:val="28"/>
          <w:lang w:val="en-GB"/>
        </w:rPr>
      </w:pPr>
      <w:r>
        <w:rPr>
          <w:rFonts w:ascii="Times New Roman" w:hAnsi="Times New Roman"/>
          <w:sz w:val="28"/>
          <w:szCs w:val="28"/>
          <w:vertAlign w:val="superscript"/>
          <w:lang w:val="en-GB"/>
        </w:rPr>
        <w:t>3</w:t>
      </w:r>
      <w:r>
        <w:rPr>
          <w:rFonts w:ascii="Times New Roman" w:hAnsi="Times New Roman"/>
          <w:sz w:val="28"/>
          <w:szCs w:val="28"/>
          <w:lang w:val="en-GB"/>
        </w:rPr>
        <w:t xml:space="preserve"> University of Chinese Academy of Sciences, No.19A Yuquan Road, Beijing 100049, China</w:t>
      </w:r>
    </w:p>
    <w:p w14:paraId="22A4845B" w14:textId="77777777" w:rsidR="00106B35" w:rsidRDefault="000F7EBA">
      <w:pPr>
        <w:pStyle w:val="BIEmailAddress"/>
        <w:spacing w:after="0" w:line="360" w:lineRule="auto"/>
      </w:pPr>
      <w:r>
        <w:rPr>
          <w:rFonts w:ascii="Times New Roman" w:hAnsi="Times New Roman"/>
          <w:sz w:val="28"/>
          <w:szCs w:val="28"/>
          <w:vertAlign w:val="superscript"/>
          <w:lang w:val="en-GB"/>
        </w:rPr>
        <w:t>4</w:t>
      </w:r>
      <w:r>
        <w:rPr>
          <w:rFonts w:ascii="Times New Roman" w:hAnsi="Times New Roman"/>
          <w:sz w:val="28"/>
          <w:szCs w:val="28"/>
          <w:lang w:val="en-GB"/>
        </w:rPr>
        <w:t xml:space="preserve"> </w:t>
      </w:r>
      <w:proofErr w:type="spellStart"/>
      <w:r>
        <w:rPr>
          <w:rFonts w:ascii="Times New Roman" w:hAnsi="Times New Roman"/>
          <w:sz w:val="28"/>
          <w:szCs w:val="28"/>
          <w:lang w:val="en-GB"/>
        </w:rPr>
        <w:t>AlphaMa</w:t>
      </w:r>
      <w:proofErr w:type="spellEnd"/>
      <w:r>
        <w:rPr>
          <w:rFonts w:ascii="Times New Roman" w:hAnsi="Times New Roman"/>
          <w:sz w:val="28"/>
          <w:szCs w:val="28"/>
          <w:lang w:val="en-GB"/>
        </w:rPr>
        <w:t xml:space="preserve"> Inc., No.108, Yuxin Road, Suzhou Industrial Park, Suzhou 215128, China</w:t>
      </w:r>
      <w:r>
        <w:t xml:space="preserve"> </w:t>
      </w:r>
    </w:p>
    <w:p w14:paraId="1C766CEE" w14:textId="77777777" w:rsidR="00106B35" w:rsidRDefault="000F7EBA">
      <w:pPr>
        <w:pStyle w:val="BIEmailAddress"/>
        <w:spacing w:after="0" w:line="360" w:lineRule="auto"/>
        <w:rPr>
          <w:rFonts w:ascii="Times New Roman" w:hAnsi="Times New Roman"/>
          <w:sz w:val="28"/>
          <w:szCs w:val="28"/>
          <w:lang w:val="en-GB"/>
        </w:rPr>
      </w:pPr>
      <w:r>
        <w:rPr>
          <w:rFonts w:ascii="Times New Roman" w:hAnsi="Times New Roman"/>
          <w:sz w:val="28"/>
          <w:szCs w:val="28"/>
          <w:vertAlign w:val="superscript"/>
          <w:lang w:val="en-GB" w:eastAsia="zh-CN"/>
        </w:rPr>
        <w:t>5</w:t>
      </w:r>
      <w:r>
        <w:rPr>
          <w:rFonts w:ascii="Times New Roman" w:hAnsi="Times New Roman"/>
          <w:sz w:val="28"/>
          <w:szCs w:val="28"/>
          <w:lang w:val="en-GB"/>
        </w:rPr>
        <w:t xml:space="preserve"> </w:t>
      </w:r>
      <w:proofErr w:type="spellStart"/>
      <w:r>
        <w:rPr>
          <w:rFonts w:ascii="Times New Roman" w:hAnsi="Times New Roman"/>
          <w:sz w:val="28"/>
          <w:szCs w:val="28"/>
          <w:lang w:val="en-GB"/>
        </w:rPr>
        <w:t>ByteDance</w:t>
      </w:r>
      <w:proofErr w:type="spellEnd"/>
      <w:r>
        <w:rPr>
          <w:rFonts w:ascii="Times New Roman" w:hAnsi="Times New Roman"/>
          <w:sz w:val="28"/>
          <w:szCs w:val="28"/>
          <w:lang w:val="en-GB"/>
        </w:rPr>
        <w:t xml:space="preserve"> AI Lab, </w:t>
      </w:r>
      <w:r>
        <w:rPr>
          <w:rFonts w:ascii="Times New Roman" w:hAnsi="Times New Roman" w:hint="eastAsia"/>
          <w:sz w:val="28"/>
          <w:szCs w:val="28"/>
          <w:lang w:val="en-GB"/>
        </w:rPr>
        <w:t xml:space="preserve">No.1999 </w:t>
      </w:r>
      <w:r>
        <w:rPr>
          <w:rFonts w:ascii="Times New Roman" w:hAnsi="Times New Roman" w:hint="eastAsia"/>
          <w:sz w:val="28"/>
          <w:szCs w:val="28"/>
          <w:lang w:eastAsia="zh-CN"/>
        </w:rPr>
        <w:t>Y</w:t>
      </w:r>
      <w:proofErr w:type="spellStart"/>
      <w:r>
        <w:rPr>
          <w:rFonts w:ascii="Times New Roman" w:hAnsi="Times New Roman" w:hint="eastAsia"/>
          <w:sz w:val="28"/>
          <w:szCs w:val="28"/>
          <w:lang w:val="en-GB"/>
        </w:rPr>
        <w:t>ishan</w:t>
      </w:r>
      <w:proofErr w:type="spellEnd"/>
      <w:r>
        <w:rPr>
          <w:rFonts w:ascii="Times New Roman" w:hAnsi="Times New Roman" w:hint="eastAsia"/>
          <w:sz w:val="28"/>
          <w:szCs w:val="28"/>
          <w:lang w:val="en-GB"/>
        </w:rPr>
        <w:t xml:space="preserve"> </w:t>
      </w:r>
      <w:r>
        <w:rPr>
          <w:rFonts w:ascii="Times New Roman" w:hAnsi="Times New Roman" w:hint="eastAsia"/>
          <w:sz w:val="28"/>
          <w:szCs w:val="28"/>
          <w:lang w:eastAsia="zh-CN"/>
        </w:rPr>
        <w:t>R</w:t>
      </w:r>
      <w:proofErr w:type="spellStart"/>
      <w:r>
        <w:rPr>
          <w:rFonts w:ascii="Times New Roman" w:hAnsi="Times New Roman" w:hint="eastAsia"/>
          <w:sz w:val="28"/>
          <w:szCs w:val="28"/>
          <w:lang w:val="en-GB"/>
        </w:rPr>
        <w:t>oad</w:t>
      </w:r>
      <w:proofErr w:type="spellEnd"/>
      <w:r>
        <w:rPr>
          <w:rFonts w:ascii="Times New Roman" w:hAnsi="Times New Roman" w:hint="eastAsia"/>
          <w:sz w:val="28"/>
          <w:szCs w:val="28"/>
          <w:lang w:eastAsia="zh-CN"/>
        </w:rPr>
        <w:t xml:space="preserve">, </w:t>
      </w:r>
      <w:r>
        <w:rPr>
          <w:rFonts w:ascii="Times New Roman" w:hAnsi="Times New Roman"/>
          <w:sz w:val="28"/>
          <w:szCs w:val="28"/>
          <w:lang w:val="en-GB"/>
        </w:rPr>
        <w:t>Shanghai</w:t>
      </w:r>
      <w:r>
        <w:rPr>
          <w:rFonts w:ascii="Times New Roman" w:hAnsi="Times New Roman" w:hint="eastAsia"/>
          <w:sz w:val="28"/>
          <w:szCs w:val="28"/>
          <w:lang w:eastAsia="zh-CN"/>
        </w:rPr>
        <w:t xml:space="preserve"> 201103</w:t>
      </w:r>
      <w:r>
        <w:rPr>
          <w:rFonts w:ascii="Times New Roman" w:hAnsi="Times New Roman"/>
          <w:sz w:val="28"/>
          <w:szCs w:val="28"/>
          <w:lang w:val="en-GB"/>
        </w:rPr>
        <w:t>, China</w:t>
      </w:r>
    </w:p>
    <w:p w14:paraId="063DA016" w14:textId="77777777" w:rsidR="00106B35" w:rsidRDefault="000F7EBA">
      <w:pPr>
        <w:pStyle w:val="BIEmailAddress"/>
        <w:spacing w:after="0" w:line="360" w:lineRule="auto"/>
        <w:rPr>
          <w:rFonts w:ascii="Times New Roman" w:hAnsi="Times New Roman"/>
          <w:sz w:val="28"/>
          <w:szCs w:val="28"/>
          <w:lang w:val="en-GB"/>
        </w:rPr>
      </w:pPr>
      <w:r>
        <w:rPr>
          <w:rFonts w:ascii="Times New Roman" w:hAnsi="Times New Roman" w:hint="eastAsia"/>
          <w:sz w:val="28"/>
          <w:szCs w:val="28"/>
          <w:vertAlign w:val="superscript"/>
          <w:lang w:eastAsia="zh-CN"/>
        </w:rPr>
        <w:t>6</w:t>
      </w:r>
      <w:r>
        <w:rPr>
          <w:rFonts w:ascii="Times New Roman" w:hAnsi="Times New Roman"/>
          <w:sz w:val="28"/>
          <w:szCs w:val="28"/>
          <w:lang w:val="en-GB"/>
        </w:rPr>
        <w:t xml:space="preserve"> </w:t>
      </w:r>
      <w:r>
        <w:rPr>
          <w:rFonts w:ascii="Times New Roman" w:hAnsi="Times New Roman" w:hint="eastAsia"/>
          <w:sz w:val="28"/>
          <w:szCs w:val="28"/>
          <w:lang w:val="en-GB"/>
        </w:rPr>
        <w:t xml:space="preserve">School of Pharmacy, East China University of Science and Technology, 130 </w:t>
      </w:r>
      <w:proofErr w:type="spellStart"/>
      <w:r>
        <w:rPr>
          <w:rFonts w:ascii="Times New Roman" w:hAnsi="Times New Roman" w:hint="eastAsia"/>
          <w:sz w:val="28"/>
          <w:szCs w:val="28"/>
          <w:lang w:val="en-GB"/>
        </w:rPr>
        <w:t>Meilong</w:t>
      </w:r>
      <w:proofErr w:type="spellEnd"/>
      <w:r>
        <w:rPr>
          <w:rFonts w:ascii="Times New Roman" w:hAnsi="Times New Roman" w:hint="eastAsia"/>
          <w:sz w:val="28"/>
          <w:szCs w:val="28"/>
          <w:lang w:val="en-GB"/>
        </w:rPr>
        <w:t xml:space="preserve"> Road, Shanghai</w:t>
      </w:r>
      <w:r>
        <w:rPr>
          <w:rFonts w:ascii="Times New Roman" w:hAnsi="Times New Roman" w:hint="eastAsia"/>
          <w:sz w:val="28"/>
          <w:szCs w:val="28"/>
          <w:lang w:eastAsia="zh-CN"/>
        </w:rPr>
        <w:t xml:space="preserve"> 200237</w:t>
      </w:r>
      <w:r>
        <w:rPr>
          <w:rFonts w:ascii="Times New Roman" w:hAnsi="Times New Roman" w:hint="eastAsia"/>
          <w:sz w:val="28"/>
          <w:szCs w:val="28"/>
          <w:lang w:val="en-GB"/>
        </w:rPr>
        <w:t>, China</w:t>
      </w:r>
    </w:p>
    <w:p w14:paraId="05331342" w14:textId="77777777" w:rsidR="00106B35" w:rsidRDefault="000F7EBA">
      <w:pPr>
        <w:pStyle w:val="BIEmailAddress"/>
        <w:spacing w:after="0" w:line="360" w:lineRule="auto"/>
        <w:rPr>
          <w:sz w:val="28"/>
          <w:szCs w:val="28"/>
        </w:rPr>
      </w:pPr>
      <w:r>
        <w:rPr>
          <w:sz w:val="28"/>
          <w:szCs w:val="28"/>
          <w:vertAlign w:val="superscript"/>
        </w:rPr>
        <w:t>†</w:t>
      </w:r>
      <w:r>
        <w:rPr>
          <w:sz w:val="28"/>
          <w:szCs w:val="28"/>
        </w:rPr>
        <w:t xml:space="preserve"> Xiaohong Liu and </w:t>
      </w:r>
      <w:r>
        <w:rPr>
          <w:rFonts w:ascii="Times New Roman" w:hAnsi="Times New Roman"/>
          <w:sz w:val="28"/>
          <w:szCs w:val="28"/>
        </w:rPr>
        <w:t>Wei Zhang</w:t>
      </w:r>
      <w:r>
        <w:rPr>
          <w:sz w:val="28"/>
          <w:szCs w:val="28"/>
        </w:rPr>
        <w:t xml:space="preserve"> contributed equally to this work </w:t>
      </w:r>
    </w:p>
    <w:p w14:paraId="13768559" w14:textId="77777777" w:rsidR="00106B35" w:rsidRDefault="000F7EBA">
      <w:pPr>
        <w:pStyle w:val="BIEmailAddress"/>
        <w:spacing w:after="0" w:line="360" w:lineRule="auto"/>
        <w:rPr>
          <w:rFonts w:ascii="Times New Roman" w:hAnsi="Times New Roman"/>
          <w:sz w:val="28"/>
          <w:szCs w:val="28"/>
          <w:lang w:val="en-GB"/>
        </w:rPr>
      </w:pPr>
      <w:r>
        <w:rPr>
          <w:rFonts w:ascii="Times New Roman" w:hAnsi="Times New Roman"/>
          <w:sz w:val="28"/>
          <w:szCs w:val="28"/>
          <w:vertAlign w:val="superscript"/>
          <w:lang w:val="en-GB"/>
        </w:rPr>
        <w:t>*</w:t>
      </w:r>
      <w:r>
        <w:rPr>
          <w:rFonts w:ascii="Times New Roman" w:hAnsi="Times New Roman"/>
          <w:sz w:val="28"/>
          <w:szCs w:val="28"/>
          <w:lang w:val="en-GB"/>
        </w:rPr>
        <w:t xml:space="preserve"> Correspondence: myzheng@simm.ac.cn; lixutong@simm.ac.cn</w:t>
      </w:r>
    </w:p>
    <w:p w14:paraId="44E66DEA" w14:textId="77777777" w:rsidR="00106B35" w:rsidRDefault="000F7EBA">
      <w:pPr>
        <w:spacing w:after="0"/>
        <w:jc w:val="left"/>
        <w:rPr>
          <w:rFonts w:ascii="Times New Roman" w:hAnsi="Times New Roman"/>
          <w:b/>
          <w:bCs/>
          <w:kern w:val="44"/>
          <w:sz w:val="44"/>
          <w:szCs w:val="44"/>
        </w:rPr>
      </w:pPr>
      <w:r>
        <w:rPr>
          <w:rFonts w:ascii="Times New Roman" w:hAnsi="Times New Roman"/>
        </w:rPr>
        <w:br w:type="page"/>
      </w:r>
    </w:p>
    <w:sdt>
      <w:sdtPr>
        <w:rPr>
          <w:rFonts w:ascii="Times" w:eastAsiaTheme="minorEastAsia" w:hAnsi="Times" w:cs="Times New Roman"/>
          <w:color w:val="auto"/>
          <w:sz w:val="24"/>
          <w:szCs w:val="20"/>
          <w:lang w:val="zh-CN" w:eastAsia="en-US"/>
        </w:rPr>
        <w:id w:val="1838412666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571387E4" w14:textId="77777777" w:rsidR="00106B35" w:rsidRDefault="000F7EBA">
          <w:pPr>
            <w:pStyle w:val="TOC10"/>
            <w:jc w:val="center"/>
            <w:rPr>
              <w:rFonts w:ascii="Times New Roman" w:hAnsi="Times New Roman" w:cs="Times New Roman"/>
              <w:color w:val="auto"/>
            </w:rPr>
          </w:pPr>
          <w:r>
            <w:rPr>
              <w:rFonts w:ascii="Times New Roman" w:hAnsi="Times New Roman" w:cs="Times New Roman"/>
              <w:color w:val="auto"/>
              <w:lang w:val="zh-CN"/>
            </w:rPr>
            <w:t>CONTENTS</w:t>
          </w:r>
        </w:p>
        <w:p w14:paraId="60CEA79E" w14:textId="12D3A114" w:rsidR="009D64CC" w:rsidRDefault="000F7EBA">
          <w:pPr>
            <w:pStyle w:val="TOC1"/>
            <w:tabs>
              <w:tab w:val="right" w:leader="dot" w:pos="9350"/>
            </w:tabs>
            <w:rPr>
              <w:rFonts w:asciiTheme="minorHAnsi" w:hAnsiTheme="minorHAnsi" w:cstheme="minorBidi"/>
              <w:noProof/>
              <w:kern w:val="2"/>
              <w:sz w:val="21"/>
              <w:szCs w:val="22"/>
              <w:lang w:eastAsia="zh-CN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27886153" w:history="1">
            <w:r w:rsidR="009D64CC" w:rsidRPr="003A1D24">
              <w:rPr>
                <w:rStyle w:val="Hyperlink"/>
                <w:rFonts w:ascii="Times New Roman" w:hAnsi="Times New Roman"/>
                <w:noProof/>
              </w:rPr>
              <w:t>Figure</w:t>
            </w:r>
            <w:r w:rsidR="009D64CC" w:rsidRPr="003A1D24">
              <w:rPr>
                <w:rStyle w:val="Hyperlink"/>
                <w:rFonts w:ascii="Times New Roman" w:hAnsi="Times New Roman"/>
                <w:noProof/>
                <w:lang w:eastAsia="zh-CN"/>
              </w:rPr>
              <w:t>s</w:t>
            </w:r>
            <w:r w:rsidR="009D64CC">
              <w:rPr>
                <w:noProof/>
                <w:webHidden/>
              </w:rPr>
              <w:tab/>
            </w:r>
            <w:r w:rsidR="009D64CC">
              <w:rPr>
                <w:noProof/>
                <w:webHidden/>
              </w:rPr>
              <w:fldChar w:fldCharType="begin"/>
            </w:r>
            <w:r w:rsidR="009D64CC">
              <w:rPr>
                <w:noProof/>
                <w:webHidden/>
              </w:rPr>
              <w:instrText xml:space="preserve"> PAGEREF _Toc127886153 \h </w:instrText>
            </w:r>
            <w:r w:rsidR="009D64CC">
              <w:rPr>
                <w:noProof/>
                <w:webHidden/>
              </w:rPr>
            </w:r>
            <w:r w:rsidR="009D64CC">
              <w:rPr>
                <w:noProof/>
                <w:webHidden/>
              </w:rPr>
              <w:fldChar w:fldCharType="separate"/>
            </w:r>
            <w:r w:rsidR="009D64CC">
              <w:rPr>
                <w:noProof/>
                <w:webHidden/>
              </w:rPr>
              <w:t>3</w:t>
            </w:r>
            <w:r w:rsidR="009D64CC">
              <w:rPr>
                <w:noProof/>
                <w:webHidden/>
              </w:rPr>
              <w:fldChar w:fldCharType="end"/>
            </w:r>
          </w:hyperlink>
        </w:p>
        <w:p w14:paraId="73015141" w14:textId="25088945" w:rsidR="009D64CC" w:rsidRDefault="00283375">
          <w:pPr>
            <w:pStyle w:val="TOC2"/>
            <w:tabs>
              <w:tab w:val="right" w:leader="dot" w:pos="9350"/>
            </w:tabs>
            <w:ind w:left="480"/>
            <w:rPr>
              <w:rFonts w:asciiTheme="minorHAnsi" w:hAnsiTheme="minorHAnsi" w:cstheme="minorBidi"/>
              <w:noProof/>
              <w:kern w:val="2"/>
              <w:sz w:val="21"/>
              <w:szCs w:val="22"/>
              <w:lang w:eastAsia="zh-CN"/>
            </w:rPr>
          </w:pPr>
          <w:hyperlink w:anchor="_Toc127886154" w:history="1">
            <w:r w:rsidR="009D64CC" w:rsidRPr="003A1D24">
              <w:rPr>
                <w:rStyle w:val="Hyperlink"/>
                <w:rFonts w:ascii="Times New Roman" w:hAnsi="Times New Roman"/>
                <w:noProof/>
              </w:rPr>
              <w:t>Figure S1</w:t>
            </w:r>
            <w:r w:rsidR="009D64CC" w:rsidRPr="003A1D24">
              <w:rPr>
                <w:rStyle w:val="Hyperlink"/>
                <w:rFonts w:ascii="Times New Roman" w:hAnsi="Times New Roman"/>
                <w:noProof/>
                <w:lang w:eastAsia="zh-CN"/>
              </w:rPr>
              <w:t>,</w:t>
            </w:r>
            <w:r w:rsidR="009D64CC" w:rsidRPr="003A1D24">
              <w:rPr>
                <w:rStyle w:val="Hyperlink"/>
                <w:noProof/>
              </w:rPr>
              <w:t xml:space="preserve"> </w:t>
            </w:r>
            <w:r w:rsidR="009D64CC" w:rsidRPr="003A1D24">
              <w:rPr>
                <w:rStyle w:val="Hyperlink"/>
                <w:rFonts w:ascii="Times New Roman" w:hAnsi="Times New Roman"/>
                <w:noProof/>
              </w:rPr>
              <w:t>Training details of MolFilterGAN.</w:t>
            </w:r>
            <w:r w:rsidR="009D64CC">
              <w:rPr>
                <w:noProof/>
                <w:webHidden/>
              </w:rPr>
              <w:tab/>
            </w:r>
            <w:r w:rsidR="009D64CC">
              <w:rPr>
                <w:noProof/>
                <w:webHidden/>
              </w:rPr>
              <w:fldChar w:fldCharType="begin"/>
            </w:r>
            <w:r w:rsidR="009D64CC">
              <w:rPr>
                <w:noProof/>
                <w:webHidden/>
              </w:rPr>
              <w:instrText xml:space="preserve"> PAGEREF _Toc127886154 \h </w:instrText>
            </w:r>
            <w:r w:rsidR="009D64CC">
              <w:rPr>
                <w:noProof/>
                <w:webHidden/>
              </w:rPr>
            </w:r>
            <w:r w:rsidR="009D64CC">
              <w:rPr>
                <w:noProof/>
                <w:webHidden/>
              </w:rPr>
              <w:fldChar w:fldCharType="separate"/>
            </w:r>
            <w:r w:rsidR="009D64CC">
              <w:rPr>
                <w:noProof/>
                <w:webHidden/>
              </w:rPr>
              <w:t>3</w:t>
            </w:r>
            <w:r w:rsidR="009D64CC">
              <w:rPr>
                <w:noProof/>
                <w:webHidden/>
              </w:rPr>
              <w:fldChar w:fldCharType="end"/>
            </w:r>
          </w:hyperlink>
        </w:p>
        <w:p w14:paraId="14972A4B" w14:textId="57D8B611" w:rsidR="009D64CC" w:rsidRDefault="00283375">
          <w:pPr>
            <w:pStyle w:val="TOC2"/>
            <w:tabs>
              <w:tab w:val="right" w:leader="dot" w:pos="9350"/>
            </w:tabs>
            <w:ind w:left="480"/>
            <w:rPr>
              <w:rFonts w:asciiTheme="minorHAnsi" w:hAnsiTheme="minorHAnsi" w:cstheme="minorBidi"/>
              <w:noProof/>
              <w:kern w:val="2"/>
              <w:sz w:val="21"/>
              <w:szCs w:val="22"/>
              <w:lang w:eastAsia="zh-CN"/>
            </w:rPr>
          </w:pPr>
          <w:hyperlink w:anchor="_Toc127886155" w:history="1">
            <w:r w:rsidR="009D64CC" w:rsidRPr="003A1D24">
              <w:rPr>
                <w:rStyle w:val="Hyperlink"/>
                <w:rFonts w:ascii="Times New Roman" w:hAnsi="Times New Roman"/>
                <w:noProof/>
              </w:rPr>
              <w:t>Figure S2, Score distribution of more metrics on benchmark sets.</w:t>
            </w:r>
            <w:r w:rsidR="009D64CC">
              <w:rPr>
                <w:noProof/>
                <w:webHidden/>
              </w:rPr>
              <w:tab/>
            </w:r>
            <w:r w:rsidR="009D64CC">
              <w:rPr>
                <w:noProof/>
                <w:webHidden/>
              </w:rPr>
              <w:fldChar w:fldCharType="begin"/>
            </w:r>
            <w:r w:rsidR="009D64CC">
              <w:rPr>
                <w:noProof/>
                <w:webHidden/>
              </w:rPr>
              <w:instrText xml:space="preserve"> PAGEREF _Toc127886155 \h </w:instrText>
            </w:r>
            <w:r w:rsidR="009D64CC">
              <w:rPr>
                <w:noProof/>
                <w:webHidden/>
              </w:rPr>
            </w:r>
            <w:r w:rsidR="009D64CC">
              <w:rPr>
                <w:noProof/>
                <w:webHidden/>
              </w:rPr>
              <w:fldChar w:fldCharType="separate"/>
            </w:r>
            <w:r w:rsidR="009D64CC">
              <w:rPr>
                <w:noProof/>
                <w:webHidden/>
              </w:rPr>
              <w:t>4</w:t>
            </w:r>
            <w:r w:rsidR="009D64CC">
              <w:rPr>
                <w:noProof/>
                <w:webHidden/>
              </w:rPr>
              <w:fldChar w:fldCharType="end"/>
            </w:r>
          </w:hyperlink>
        </w:p>
        <w:p w14:paraId="063E4682" w14:textId="7C896932" w:rsidR="009D64CC" w:rsidRPr="009D64CC" w:rsidRDefault="00283375">
          <w:pPr>
            <w:pStyle w:val="TOC2"/>
            <w:tabs>
              <w:tab w:val="right" w:leader="dot" w:pos="9350"/>
            </w:tabs>
            <w:ind w:left="480"/>
            <w:rPr>
              <w:rFonts w:asciiTheme="minorHAnsi" w:hAnsiTheme="minorHAnsi" w:cstheme="minorBidi"/>
              <w:noProof/>
              <w:color w:val="FF0000"/>
              <w:kern w:val="2"/>
              <w:sz w:val="21"/>
              <w:szCs w:val="22"/>
              <w:lang w:eastAsia="zh-CN"/>
            </w:rPr>
          </w:pPr>
          <w:hyperlink w:anchor="_Toc127886156" w:history="1">
            <w:r w:rsidR="009D64CC" w:rsidRPr="009D64CC">
              <w:rPr>
                <w:rStyle w:val="Hyperlink"/>
                <w:rFonts w:ascii="Times New Roman" w:hAnsi="Times New Roman"/>
                <w:noProof/>
                <w:color w:val="FF0000"/>
              </w:rPr>
              <w:t>Figure S3, Score distribution of AE and GCNN on benchmark datasets.</w:t>
            </w:r>
            <w:r w:rsidR="009D64CC" w:rsidRPr="009D64CC">
              <w:rPr>
                <w:noProof/>
                <w:webHidden/>
                <w:color w:val="FF0000"/>
              </w:rPr>
              <w:tab/>
            </w:r>
            <w:r w:rsidR="009D64CC" w:rsidRPr="009D64CC">
              <w:rPr>
                <w:noProof/>
                <w:webHidden/>
                <w:color w:val="FF0000"/>
              </w:rPr>
              <w:fldChar w:fldCharType="begin"/>
            </w:r>
            <w:r w:rsidR="009D64CC" w:rsidRPr="009D64CC">
              <w:rPr>
                <w:noProof/>
                <w:webHidden/>
                <w:color w:val="FF0000"/>
              </w:rPr>
              <w:instrText xml:space="preserve"> PAGEREF _Toc127886156 \h </w:instrText>
            </w:r>
            <w:r w:rsidR="009D64CC" w:rsidRPr="009D64CC">
              <w:rPr>
                <w:noProof/>
                <w:webHidden/>
                <w:color w:val="FF0000"/>
              </w:rPr>
            </w:r>
            <w:r w:rsidR="009D64CC" w:rsidRPr="009D64CC">
              <w:rPr>
                <w:noProof/>
                <w:webHidden/>
                <w:color w:val="FF0000"/>
              </w:rPr>
              <w:fldChar w:fldCharType="separate"/>
            </w:r>
            <w:r w:rsidR="009D64CC" w:rsidRPr="009D64CC">
              <w:rPr>
                <w:noProof/>
                <w:webHidden/>
                <w:color w:val="FF0000"/>
              </w:rPr>
              <w:t>4</w:t>
            </w:r>
            <w:r w:rsidR="009D64CC" w:rsidRPr="009D64CC">
              <w:rPr>
                <w:noProof/>
                <w:webHidden/>
                <w:color w:val="FF0000"/>
              </w:rPr>
              <w:fldChar w:fldCharType="end"/>
            </w:r>
          </w:hyperlink>
        </w:p>
        <w:p w14:paraId="1E2392BD" w14:textId="77057253" w:rsidR="009D64CC" w:rsidRPr="009D64CC" w:rsidRDefault="00283375">
          <w:pPr>
            <w:pStyle w:val="TOC2"/>
            <w:tabs>
              <w:tab w:val="right" w:leader="dot" w:pos="9350"/>
            </w:tabs>
            <w:ind w:left="480"/>
            <w:rPr>
              <w:rFonts w:asciiTheme="minorHAnsi" w:hAnsiTheme="minorHAnsi" w:cstheme="minorBidi"/>
              <w:noProof/>
              <w:color w:val="FF0000"/>
              <w:kern w:val="2"/>
              <w:sz w:val="21"/>
              <w:szCs w:val="22"/>
              <w:lang w:eastAsia="zh-CN"/>
            </w:rPr>
          </w:pPr>
          <w:hyperlink w:anchor="_Toc127886157" w:history="1">
            <w:r w:rsidR="009D64CC" w:rsidRPr="009D64CC">
              <w:rPr>
                <w:rStyle w:val="Hyperlink"/>
                <w:rFonts w:ascii="Times New Roman" w:hAnsi="Times New Roman"/>
                <w:noProof/>
                <w:color w:val="FF0000"/>
              </w:rPr>
              <w:t>Figure S4, Score distribution of MolFilterGAN on benchmark datasets when the percentage of labeled data in positive set changes.</w:t>
            </w:r>
            <w:r w:rsidR="009D64CC" w:rsidRPr="009D64CC">
              <w:rPr>
                <w:noProof/>
                <w:webHidden/>
                <w:color w:val="FF0000"/>
              </w:rPr>
              <w:tab/>
            </w:r>
            <w:r w:rsidR="009D64CC" w:rsidRPr="009D64CC">
              <w:rPr>
                <w:noProof/>
                <w:webHidden/>
                <w:color w:val="FF0000"/>
              </w:rPr>
              <w:fldChar w:fldCharType="begin"/>
            </w:r>
            <w:r w:rsidR="009D64CC" w:rsidRPr="009D64CC">
              <w:rPr>
                <w:noProof/>
                <w:webHidden/>
                <w:color w:val="FF0000"/>
              </w:rPr>
              <w:instrText xml:space="preserve"> PAGEREF _Toc127886157 \h </w:instrText>
            </w:r>
            <w:r w:rsidR="009D64CC" w:rsidRPr="009D64CC">
              <w:rPr>
                <w:noProof/>
                <w:webHidden/>
                <w:color w:val="FF0000"/>
              </w:rPr>
            </w:r>
            <w:r w:rsidR="009D64CC" w:rsidRPr="009D64CC">
              <w:rPr>
                <w:noProof/>
                <w:webHidden/>
                <w:color w:val="FF0000"/>
              </w:rPr>
              <w:fldChar w:fldCharType="separate"/>
            </w:r>
            <w:r w:rsidR="009D64CC" w:rsidRPr="009D64CC">
              <w:rPr>
                <w:noProof/>
                <w:webHidden/>
                <w:color w:val="FF0000"/>
              </w:rPr>
              <w:t>5</w:t>
            </w:r>
            <w:r w:rsidR="009D64CC" w:rsidRPr="009D64CC">
              <w:rPr>
                <w:noProof/>
                <w:webHidden/>
                <w:color w:val="FF0000"/>
              </w:rPr>
              <w:fldChar w:fldCharType="end"/>
            </w:r>
          </w:hyperlink>
        </w:p>
        <w:p w14:paraId="55C12843" w14:textId="17A0BE12" w:rsidR="009D64CC" w:rsidRDefault="00283375">
          <w:pPr>
            <w:pStyle w:val="TOC2"/>
            <w:tabs>
              <w:tab w:val="right" w:leader="dot" w:pos="9350"/>
            </w:tabs>
            <w:ind w:left="480"/>
            <w:rPr>
              <w:rFonts w:asciiTheme="minorHAnsi" w:hAnsiTheme="minorHAnsi" w:cstheme="minorBidi"/>
              <w:noProof/>
              <w:kern w:val="2"/>
              <w:sz w:val="21"/>
              <w:szCs w:val="22"/>
              <w:lang w:eastAsia="zh-CN"/>
            </w:rPr>
          </w:pPr>
          <w:hyperlink w:anchor="_Toc127886158" w:history="1">
            <w:r w:rsidR="009D64CC" w:rsidRPr="003A1D24">
              <w:rPr>
                <w:rStyle w:val="Hyperlink"/>
                <w:rFonts w:ascii="Times New Roman" w:hAnsi="Times New Roman"/>
                <w:noProof/>
              </w:rPr>
              <w:t>Figure S5, The comparison between two sampling methods.</w:t>
            </w:r>
            <w:r w:rsidR="009D64CC">
              <w:rPr>
                <w:noProof/>
                <w:webHidden/>
              </w:rPr>
              <w:tab/>
            </w:r>
            <w:r w:rsidR="009D64CC">
              <w:rPr>
                <w:noProof/>
                <w:webHidden/>
              </w:rPr>
              <w:fldChar w:fldCharType="begin"/>
            </w:r>
            <w:r w:rsidR="009D64CC">
              <w:rPr>
                <w:noProof/>
                <w:webHidden/>
              </w:rPr>
              <w:instrText xml:space="preserve"> PAGEREF _Toc127886158 \h </w:instrText>
            </w:r>
            <w:r w:rsidR="009D64CC">
              <w:rPr>
                <w:noProof/>
                <w:webHidden/>
              </w:rPr>
            </w:r>
            <w:r w:rsidR="009D64CC">
              <w:rPr>
                <w:noProof/>
                <w:webHidden/>
              </w:rPr>
              <w:fldChar w:fldCharType="separate"/>
            </w:r>
            <w:r w:rsidR="009D64CC">
              <w:rPr>
                <w:noProof/>
                <w:webHidden/>
              </w:rPr>
              <w:t>6</w:t>
            </w:r>
            <w:r w:rsidR="009D64CC">
              <w:rPr>
                <w:noProof/>
                <w:webHidden/>
              </w:rPr>
              <w:fldChar w:fldCharType="end"/>
            </w:r>
          </w:hyperlink>
        </w:p>
        <w:p w14:paraId="6E3276BE" w14:textId="24DCAF5F" w:rsidR="009D64CC" w:rsidRDefault="00283375">
          <w:pPr>
            <w:pStyle w:val="TOC2"/>
            <w:tabs>
              <w:tab w:val="right" w:leader="dot" w:pos="9350"/>
            </w:tabs>
            <w:ind w:left="480"/>
            <w:rPr>
              <w:rFonts w:asciiTheme="minorHAnsi" w:hAnsiTheme="minorHAnsi" w:cstheme="minorBidi"/>
              <w:noProof/>
              <w:kern w:val="2"/>
              <w:sz w:val="21"/>
              <w:szCs w:val="22"/>
              <w:lang w:eastAsia="zh-CN"/>
            </w:rPr>
          </w:pPr>
          <w:hyperlink w:anchor="_Toc127886159" w:history="1">
            <w:r w:rsidR="009D64CC" w:rsidRPr="003A1D24">
              <w:rPr>
                <w:rStyle w:val="Hyperlink"/>
                <w:rFonts w:ascii="Times New Roman" w:hAnsi="Times New Roman"/>
                <w:noProof/>
              </w:rPr>
              <w:t>Figure S6. Some molecules with low SA scores.</w:t>
            </w:r>
            <w:r w:rsidR="009D64CC">
              <w:rPr>
                <w:noProof/>
                <w:webHidden/>
              </w:rPr>
              <w:tab/>
            </w:r>
            <w:r w:rsidR="009D64CC">
              <w:rPr>
                <w:noProof/>
                <w:webHidden/>
              </w:rPr>
              <w:fldChar w:fldCharType="begin"/>
            </w:r>
            <w:r w:rsidR="009D64CC">
              <w:rPr>
                <w:noProof/>
                <w:webHidden/>
              </w:rPr>
              <w:instrText xml:space="preserve"> PAGEREF _Toc127886159 \h </w:instrText>
            </w:r>
            <w:r w:rsidR="009D64CC">
              <w:rPr>
                <w:noProof/>
                <w:webHidden/>
              </w:rPr>
            </w:r>
            <w:r w:rsidR="009D64CC">
              <w:rPr>
                <w:noProof/>
                <w:webHidden/>
              </w:rPr>
              <w:fldChar w:fldCharType="separate"/>
            </w:r>
            <w:r w:rsidR="009D64CC">
              <w:rPr>
                <w:noProof/>
                <w:webHidden/>
              </w:rPr>
              <w:t>6</w:t>
            </w:r>
            <w:r w:rsidR="009D64CC">
              <w:rPr>
                <w:noProof/>
                <w:webHidden/>
              </w:rPr>
              <w:fldChar w:fldCharType="end"/>
            </w:r>
          </w:hyperlink>
        </w:p>
        <w:p w14:paraId="21024026" w14:textId="4BFB5E32" w:rsidR="009D64CC" w:rsidRDefault="00283375">
          <w:pPr>
            <w:pStyle w:val="TOC1"/>
            <w:tabs>
              <w:tab w:val="right" w:leader="dot" w:pos="9350"/>
            </w:tabs>
            <w:rPr>
              <w:rFonts w:asciiTheme="minorHAnsi" w:hAnsiTheme="minorHAnsi" w:cstheme="minorBidi"/>
              <w:noProof/>
              <w:kern w:val="2"/>
              <w:sz w:val="21"/>
              <w:szCs w:val="22"/>
              <w:lang w:eastAsia="zh-CN"/>
            </w:rPr>
          </w:pPr>
          <w:hyperlink w:anchor="_Toc127886160" w:history="1">
            <w:r w:rsidR="009D64CC" w:rsidRPr="003A1D24">
              <w:rPr>
                <w:rStyle w:val="Hyperlink"/>
                <w:rFonts w:ascii="Times New Roman" w:hAnsi="Times New Roman"/>
                <w:noProof/>
                <w:lang w:eastAsia="zh-CN"/>
              </w:rPr>
              <w:t>Tables</w:t>
            </w:r>
            <w:r w:rsidR="009D64CC">
              <w:rPr>
                <w:noProof/>
                <w:webHidden/>
              </w:rPr>
              <w:tab/>
            </w:r>
            <w:r w:rsidR="009D64CC">
              <w:rPr>
                <w:noProof/>
                <w:webHidden/>
              </w:rPr>
              <w:fldChar w:fldCharType="begin"/>
            </w:r>
            <w:r w:rsidR="009D64CC">
              <w:rPr>
                <w:noProof/>
                <w:webHidden/>
              </w:rPr>
              <w:instrText xml:space="preserve"> PAGEREF _Toc127886160 \h </w:instrText>
            </w:r>
            <w:r w:rsidR="009D64CC">
              <w:rPr>
                <w:noProof/>
                <w:webHidden/>
              </w:rPr>
            </w:r>
            <w:r w:rsidR="009D64CC">
              <w:rPr>
                <w:noProof/>
                <w:webHidden/>
              </w:rPr>
              <w:fldChar w:fldCharType="separate"/>
            </w:r>
            <w:r w:rsidR="009D64CC">
              <w:rPr>
                <w:noProof/>
                <w:webHidden/>
              </w:rPr>
              <w:t>7</w:t>
            </w:r>
            <w:r w:rsidR="009D64CC">
              <w:rPr>
                <w:noProof/>
                <w:webHidden/>
              </w:rPr>
              <w:fldChar w:fldCharType="end"/>
            </w:r>
          </w:hyperlink>
        </w:p>
        <w:p w14:paraId="6E63C5A6" w14:textId="779141F8" w:rsidR="009D64CC" w:rsidRDefault="00283375">
          <w:pPr>
            <w:pStyle w:val="TOC2"/>
            <w:tabs>
              <w:tab w:val="right" w:leader="dot" w:pos="9350"/>
            </w:tabs>
            <w:ind w:left="480"/>
            <w:rPr>
              <w:rFonts w:asciiTheme="minorHAnsi" w:hAnsiTheme="minorHAnsi" w:cstheme="minorBidi"/>
              <w:noProof/>
              <w:kern w:val="2"/>
              <w:sz w:val="21"/>
              <w:szCs w:val="22"/>
              <w:lang w:eastAsia="zh-CN"/>
            </w:rPr>
          </w:pPr>
          <w:hyperlink w:anchor="_Toc127886161" w:history="1">
            <w:r w:rsidR="009D64CC" w:rsidRPr="003A1D24">
              <w:rPr>
                <w:rStyle w:val="Hyperlink"/>
                <w:rFonts w:ascii="Times New Roman" w:hAnsi="Times New Roman"/>
                <w:noProof/>
              </w:rPr>
              <w:t>Table S1</w:t>
            </w:r>
            <w:r w:rsidR="009D64CC" w:rsidRPr="003A1D24">
              <w:rPr>
                <w:rStyle w:val="Hyperlink"/>
                <w:rFonts w:ascii="Times New Roman" w:hAnsi="Times New Roman"/>
                <w:noProof/>
                <w:lang w:eastAsia="zh-CN"/>
              </w:rPr>
              <w:t>,</w:t>
            </w:r>
            <w:r w:rsidR="009D64CC" w:rsidRPr="003A1D24">
              <w:rPr>
                <w:rStyle w:val="Hyperlink"/>
                <w:noProof/>
              </w:rPr>
              <w:t xml:space="preserve"> </w:t>
            </w:r>
            <w:r w:rsidR="009D64CC" w:rsidRPr="003A1D24">
              <w:rPr>
                <w:rStyle w:val="Hyperlink"/>
                <w:rFonts w:ascii="Times New Roman" w:hAnsi="Times New Roman"/>
                <w:noProof/>
              </w:rPr>
              <w:t>Details of the token vocabulary.</w:t>
            </w:r>
            <w:r w:rsidR="009D64CC">
              <w:rPr>
                <w:noProof/>
                <w:webHidden/>
              </w:rPr>
              <w:tab/>
            </w:r>
            <w:r w:rsidR="009D64CC">
              <w:rPr>
                <w:noProof/>
                <w:webHidden/>
              </w:rPr>
              <w:fldChar w:fldCharType="begin"/>
            </w:r>
            <w:r w:rsidR="009D64CC">
              <w:rPr>
                <w:noProof/>
                <w:webHidden/>
              </w:rPr>
              <w:instrText xml:space="preserve"> PAGEREF _Toc127886161 \h </w:instrText>
            </w:r>
            <w:r w:rsidR="009D64CC">
              <w:rPr>
                <w:noProof/>
                <w:webHidden/>
              </w:rPr>
            </w:r>
            <w:r w:rsidR="009D64CC">
              <w:rPr>
                <w:noProof/>
                <w:webHidden/>
              </w:rPr>
              <w:fldChar w:fldCharType="separate"/>
            </w:r>
            <w:r w:rsidR="009D64CC">
              <w:rPr>
                <w:noProof/>
                <w:webHidden/>
              </w:rPr>
              <w:t>7</w:t>
            </w:r>
            <w:r w:rsidR="009D64CC">
              <w:rPr>
                <w:noProof/>
                <w:webHidden/>
              </w:rPr>
              <w:fldChar w:fldCharType="end"/>
            </w:r>
          </w:hyperlink>
        </w:p>
        <w:p w14:paraId="04A254F7" w14:textId="0AA1350F" w:rsidR="009D64CC" w:rsidRDefault="00283375">
          <w:pPr>
            <w:pStyle w:val="TOC2"/>
            <w:tabs>
              <w:tab w:val="right" w:leader="dot" w:pos="9350"/>
            </w:tabs>
            <w:ind w:left="480"/>
            <w:rPr>
              <w:rFonts w:asciiTheme="minorHAnsi" w:hAnsiTheme="minorHAnsi" w:cstheme="minorBidi"/>
              <w:noProof/>
              <w:kern w:val="2"/>
              <w:sz w:val="21"/>
              <w:szCs w:val="22"/>
              <w:lang w:eastAsia="zh-CN"/>
            </w:rPr>
          </w:pPr>
          <w:hyperlink w:anchor="_Toc127886162" w:history="1">
            <w:r w:rsidR="009D64CC" w:rsidRPr="003A1D24">
              <w:rPr>
                <w:rStyle w:val="Hyperlink"/>
                <w:rFonts w:ascii="Times New Roman" w:hAnsi="Times New Roman"/>
                <w:noProof/>
              </w:rPr>
              <w:t>Table S2</w:t>
            </w:r>
            <w:r w:rsidR="009D64CC" w:rsidRPr="003A1D24">
              <w:rPr>
                <w:rStyle w:val="Hyperlink"/>
                <w:rFonts w:ascii="Times New Roman" w:hAnsi="Times New Roman"/>
                <w:noProof/>
                <w:lang w:eastAsia="zh-CN"/>
              </w:rPr>
              <w:t>,</w:t>
            </w:r>
            <w:r w:rsidR="009D64CC" w:rsidRPr="003A1D24">
              <w:rPr>
                <w:rStyle w:val="Hyperlink"/>
                <w:noProof/>
              </w:rPr>
              <w:t xml:space="preserve"> </w:t>
            </w:r>
            <w:r w:rsidR="009D64CC" w:rsidRPr="003A1D24">
              <w:rPr>
                <w:rStyle w:val="Hyperlink"/>
                <w:rFonts w:ascii="Times New Roman" w:hAnsi="Times New Roman"/>
                <w:noProof/>
              </w:rPr>
              <w:t>The parameters for the generator.</w:t>
            </w:r>
            <w:r w:rsidR="009D64CC">
              <w:rPr>
                <w:noProof/>
                <w:webHidden/>
              </w:rPr>
              <w:tab/>
            </w:r>
            <w:r w:rsidR="009D64CC">
              <w:rPr>
                <w:noProof/>
                <w:webHidden/>
              </w:rPr>
              <w:fldChar w:fldCharType="begin"/>
            </w:r>
            <w:r w:rsidR="009D64CC">
              <w:rPr>
                <w:noProof/>
                <w:webHidden/>
              </w:rPr>
              <w:instrText xml:space="preserve"> PAGEREF _Toc127886162 \h </w:instrText>
            </w:r>
            <w:r w:rsidR="009D64CC">
              <w:rPr>
                <w:noProof/>
                <w:webHidden/>
              </w:rPr>
            </w:r>
            <w:r w:rsidR="009D64CC">
              <w:rPr>
                <w:noProof/>
                <w:webHidden/>
              </w:rPr>
              <w:fldChar w:fldCharType="separate"/>
            </w:r>
            <w:r w:rsidR="009D64CC">
              <w:rPr>
                <w:noProof/>
                <w:webHidden/>
              </w:rPr>
              <w:t>7</w:t>
            </w:r>
            <w:r w:rsidR="009D64CC">
              <w:rPr>
                <w:noProof/>
                <w:webHidden/>
              </w:rPr>
              <w:fldChar w:fldCharType="end"/>
            </w:r>
          </w:hyperlink>
        </w:p>
        <w:p w14:paraId="62A22B52" w14:textId="16A2157B" w:rsidR="009D64CC" w:rsidRDefault="00283375">
          <w:pPr>
            <w:pStyle w:val="TOC2"/>
            <w:tabs>
              <w:tab w:val="right" w:leader="dot" w:pos="9350"/>
            </w:tabs>
            <w:ind w:left="480"/>
            <w:rPr>
              <w:rFonts w:asciiTheme="minorHAnsi" w:hAnsiTheme="minorHAnsi" w:cstheme="minorBidi"/>
              <w:noProof/>
              <w:kern w:val="2"/>
              <w:sz w:val="21"/>
              <w:szCs w:val="22"/>
              <w:lang w:eastAsia="zh-CN"/>
            </w:rPr>
          </w:pPr>
          <w:hyperlink w:anchor="_Toc127886163" w:history="1">
            <w:r w:rsidR="009D64CC" w:rsidRPr="003A1D24">
              <w:rPr>
                <w:rStyle w:val="Hyperlink"/>
                <w:rFonts w:ascii="Times New Roman" w:hAnsi="Times New Roman"/>
                <w:noProof/>
              </w:rPr>
              <w:t>Table S3</w:t>
            </w:r>
            <w:r w:rsidR="009D64CC" w:rsidRPr="003A1D24">
              <w:rPr>
                <w:rStyle w:val="Hyperlink"/>
                <w:rFonts w:ascii="Times New Roman" w:hAnsi="Times New Roman"/>
                <w:noProof/>
                <w:lang w:eastAsia="zh-CN"/>
              </w:rPr>
              <w:t>,</w:t>
            </w:r>
            <w:r w:rsidR="009D64CC" w:rsidRPr="003A1D24">
              <w:rPr>
                <w:rStyle w:val="Hyperlink"/>
                <w:noProof/>
              </w:rPr>
              <w:t xml:space="preserve"> </w:t>
            </w:r>
            <w:r w:rsidR="009D64CC" w:rsidRPr="003A1D24">
              <w:rPr>
                <w:rStyle w:val="Hyperlink"/>
                <w:rFonts w:ascii="Times New Roman" w:hAnsi="Times New Roman"/>
                <w:noProof/>
              </w:rPr>
              <w:t>The parameters for the discriminator.</w:t>
            </w:r>
            <w:r w:rsidR="009D64CC">
              <w:rPr>
                <w:noProof/>
                <w:webHidden/>
              </w:rPr>
              <w:tab/>
            </w:r>
            <w:r w:rsidR="009D64CC">
              <w:rPr>
                <w:noProof/>
                <w:webHidden/>
              </w:rPr>
              <w:fldChar w:fldCharType="begin"/>
            </w:r>
            <w:r w:rsidR="009D64CC">
              <w:rPr>
                <w:noProof/>
                <w:webHidden/>
              </w:rPr>
              <w:instrText xml:space="preserve"> PAGEREF _Toc127886163 \h </w:instrText>
            </w:r>
            <w:r w:rsidR="009D64CC">
              <w:rPr>
                <w:noProof/>
                <w:webHidden/>
              </w:rPr>
            </w:r>
            <w:r w:rsidR="009D64CC">
              <w:rPr>
                <w:noProof/>
                <w:webHidden/>
              </w:rPr>
              <w:fldChar w:fldCharType="separate"/>
            </w:r>
            <w:r w:rsidR="009D64CC">
              <w:rPr>
                <w:noProof/>
                <w:webHidden/>
              </w:rPr>
              <w:t>8</w:t>
            </w:r>
            <w:r w:rsidR="009D64CC">
              <w:rPr>
                <w:noProof/>
                <w:webHidden/>
              </w:rPr>
              <w:fldChar w:fldCharType="end"/>
            </w:r>
          </w:hyperlink>
        </w:p>
        <w:p w14:paraId="0264CD59" w14:textId="7A333CAF" w:rsidR="009D64CC" w:rsidRPr="009D64CC" w:rsidRDefault="00283375">
          <w:pPr>
            <w:pStyle w:val="TOC2"/>
            <w:tabs>
              <w:tab w:val="right" w:leader="dot" w:pos="9350"/>
            </w:tabs>
            <w:ind w:left="480"/>
            <w:rPr>
              <w:rFonts w:asciiTheme="minorHAnsi" w:hAnsiTheme="minorHAnsi" w:cstheme="minorBidi"/>
              <w:noProof/>
              <w:color w:val="FF0000"/>
              <w:kern w:val="2"/>
              <w:sz w:val="21"/>
              <w:szCs w:val="22"/>
              <w:lang w:eastAsia="zh-CN"/>
            </w:rPr>
          </w:pPr>
          <w:hyperlink w:anchor="_Toc127886164" w:history="1">
            <w:r w:rsidR="009D64CC" w:rsidRPr="009D64CC">
              <w:rPr>
                <w:rStyle w:val="Hyperlink"/>
                <w:rFonts w:ascii="Times New Roman" w:hAnsi="Times New Roman"/>
                <w:noProof/>
                <w:color w:val="FF0000"/>
              </w:rPr>
              <w:t>Table S4</w:t>
            </w:r>
            <w:r w:rsidR="009D64CC" w:rsidRPr="009D64CC">
              <w:rPr>
                <w:rStyle w:val="Hyperlink"/>
                <w:rFonts w:ascii="Times New Roman" w:hAnsi="Times New Roman"/>
                <w:noProof/>
                <w:color w:val="FF0000"/>
                <w:lang w:eastAsia="zh-CN"/>
              </w:rPr>
              <w:t>,</w:t>
            </w:r>
            <w:r w:rsidR="009D64CC" w:rsidRPr="009D64CC">
              <w:rPr>
                <w:rStyle w:val="Hyperlink"/>
                <w:noProof/>
                <w:color w:val="FF0000"/>
              </w:rPr>
              <w:t xml:space="preserve"> </w:t>
            </w:r>
            <w:r w:rsidR="009D64CC" w:rsidRPr="009D64CC">
              <w:rPr>
                <w:rStyle w:val="Hyperlink"/>
                <w:rFonts w:ascii="Times New Roman" w:hAnsi="Times New Roman"/>
                <w:noProof/>
                <w:color w:val="FF0000"/>
              </w:rPr>
              <w:t>T</w:t>
            </w:r>
            <w:r w:rsidR="009D64CC" w:rsidRPr="009D64CC">
              <w:rPr>
                <w:rStyle w:val="Hyperlink"/>
                <w:rFonts w:ascii="Times New Roman" w:hAnsi="Times New Roman"/>
                <w:noProof/>
                <w:color w:val="FF0000"/>
                <w:lang w:eastAsia="zh-CN"/>
              </w:rPr>
              <w:t>he</w:t>
            </w:r>
            <w:r w:rsidR="009D64CC" w:rsidRPr="009D64CC">
              <w:rPr>
                <w:rStyle w:val="Hyperlink"/>
                <w:noProof/>
                <w:color w:val="FF0000"/>
              </w:rPr>
              <w:t xml:space="preserve"> </w:t>
            </w:r>
            <w:r w:rsidR="009D64CC" w:rsidRPr="009D64CC">
              <w:rPr>
                <w:rStyle w:val="Hyperlink"/>
                <w:rFonts w:ascii="Times New Roman" w:hAnsi="Times New Roman"/>
                <w:noProof/>
                <w:color w:val="FF0000"/>
              </w:rPr>
              <w:t>impact of the percentage of labeled data in positive class.</w:t>
            </w:r>
            <w:r w:rsidR="009D64CC" w:rsidRPr="009D64CC">
              <w:rPr>
                <w:noProof/>
                <w:webHidden/>
                <w:color w:val="FF0000"/>
              </w:rPr>
              <w:tab/>
            </w:r>
            <w:r w:rsidR="009D64CC" w:rsidRPr="009D64CC">
              <w:rPr>
                <w:noProof/>
                <w:webHidden/>
                <w:color w:val="FF0000"/>
              </w:rPr>
              <w:fldChar w:fldCharType="begin"/>
            </w:r>
            <w:r w:rsidR="009D64CC" w:rsidRPr="009D64CC">
              <w:rPr>
                <w:noProof/>
                <w:webHidden/>
                <w:color w:val="FF0000"/>
              </w:rPr>
              <w:instrText xml:space="preserve"> PAGEREF _Toc127886164 \h </w:instrText>
            </w:r>
            <w:r w:rsidR="009D64CC" w:rsidRPr="009D64CC">
              <w:rPr>
                <w:noProof/>
                <w:webHidden/>
                <w:color w:val="FF0000"/>
              </w:rPr>
            </w:r>
            <w:r w:rsidR="009D64CC" w:rsidRPr="009D64CC">
              <w:rPr>
                <w:noProof/>
                <w:webHidden/>
                <w:color w:val="FF0000"/>
              </w:rPr>
              <w:fldChar w:fldCharType="separate"/>
            </w:r>
            <w:r w:rsidR="009D64CC" w:rsidRPr="009D64CC">
              <w:rPr>
                <w:noProof/>
                <w:webHidden/>
                <w:color w:val="FF0000"/>
              </w:rPr>
              <w:t>9</w:t>
            </w:r>
            <w:r w:rsidR="009D64CC" w:rsidRPr="009D64CC">
              <w:rPr>
                <w:noProof/>
                <w:webHidden/>
                <w:color w:val="FF0000"/>
              </w:rPr>
              <w:fldChar w:fldCharType="end"/>
            </w:r>
          </w:hyperlink>
        </w:p>
        <w:p w14:paraId="3CA1A0A2" w14:textId="702679AA" w:rsidR="00106B35" w:rsidRDefault="000F7EBA">
          <w:r>
            <w:rPr>
              <w:b/>
              <w:bCs/>
              <w:lang w:val="zh-CN"/>
            </w:rPr>
            <w:fldChar w:fldCharType="end"/>
          </w:r>
        </w:p>
      </w:sdtContent>
    </w:sdt>
    <w:p w14:paraId="1F9C2D70" w14:textId="77777777" w:rsidR="00106B35" w:rsidRDefault="00106B35">
      <w:pPr>
        <w:spacing w:after="0"/>
        <w:jc w:val="left"/>
        <w:rPr>
          <w:lang w:val="en-GB"/>
        </w:rPr>
      </w:pPr>
    </w:p>
    <w:p w14:paraId="4587D936" w14:textId="77777777" w:rsidR="00106B35" w:rsidRDefault="000F7EBA">
      <w:pPr>
        <w:pStyle w:val="Heading1"/>
        <w:spacing w:before="0" w:after="0" w:line="360" w:lineRule="auto"/>
        <w:rPr>
          <w:rFonts w:ascii="Times New Roman" w:hAnsi="Times New Roman"/>
          <w:sz w:val="28"/>
        </w:rPr>
      </w:pPr>
      <w:bookmarkStart w:id="1" w:name="_Toc85008056"/>
      <w:bookmarkStart w:id="2" w:name="_Toc127886153"/>
      <w:r>
        <w:rPr>
          <w:rFonts w:ascii="Times New Roman" w:hAnsi="Times New Roman"/>
          <w:sz w:val="28"/>
        </w:rPr>
        <w:lastRenderedPageBreak/>
        <w:t>Figure</w:t>
      </w:r>
      <w:r>
        <w:rPr>
          <w:rFonts w:ascii="Times New Roman" w:hAnsi="Times New Roman" w:hint="eastAsia"/>
          <w:sz w:val="28"/>
          <w:lang w:eastAsia="zh-CN"/>
        </w:rPr>
        <w:t>s</w:t>
      </w:r>
      <w:bookmarkEnd w:id="1"/>
      <w:bookmarkEnd w:id="2"/>
    </w:p>
    <w:p w14:paraId="07A4B6F3" w14:textId="77777777" w:rsidR="00106B35" w:rsidRDefault="000F7EBA">
      <w:pPr>
        <w:pStyle w:val="Heading2"/>
        <w:spacing w:before="0" w:after="0" w:line="360" w:lineRule="auto"/>
        <w:rPr>
          <w:rFonts w:ascii="Times New Roman" w:hAnsi="Times New Roman"/>
          <w:sz w:val="28"/>
        </w:rPr>
      </w:pPr>
      <w:bookmarkStart w:id="3" w:name="_Toc85008057"/>
      <w:bookmarkStart w:id="4" w:name="_Toc127886154"/>
      <w:r>
        <w:rPr>
          <w:rFonts w:ascii="Times New Roman" w:hAnsi="Times New Roman"/>
          <w:sz w:val="28"/>
        </w:rPr>
        <w:t>Figure S1</w:t>
      </w:r>
      <w:r>
        <w:rPr>
          <w:rFonts w:ascii="Times New Roman" w:hAnsi="Times New Roman" w:hint="eastAsia"/>
          <w:sz w:val="28"/>
          <w:lang w:eastAsia="zh-CN"/>
        </w:rPr>
        <w:t>,</w:t>
      </w:r>
      <w:r>
        <w:t xml:space="preserve"> </w:t>
      </w:r>
      <w:r>
        <w:rPr>
          <w:rFonts w:ascii="Times New Roman" w:hAnsi="Times New Roman"/>
          <w:sz w:val="28"/>
        </w:rPr>
        <w:t xml:space="preserve">Training details of </w:t>
      </w:r>
      <w:proofErr w:type="spellStart"/>
      <w:r>
        <w:rPr>
          <w:rFonts w:ascii="Times New Roman" w:hAnsi="Times New Roman"/>
          <w:sz w:val="28"/>
        </w:rPr>
        <w:t>MolFilterGAN</w:t>
      </w:r>
      <w:proofErr w:type="spellEnd"/>
      <w:r>
        <w:rPr>
          <w:rFonts w:ascii="Times New Roman" w:hAnsi="Times New Roman"/>
          <w:sz w:val="28"/>
        </w:rPr>
        <w:t>.</w:t>
      </w:r>
      <w:bookmarkEnd w:id="3"/>
      <w:bookmarkEnd w:id="4"/>
    </w:p>
    <w:p w14:paraId="550B42F2" w14:textId="77777777" w:rsidR="00106B35" w:rsidRDefault="000F7EBA">
      <w:pPr>
        <w:spacing w:line="360" w:lineRule="auto"/>
        <w:rPr>
          <w:rFonts w:ascii="Times New Roman" w:hAnsi="Times New Roman"/>
          <w:sz w:val="28"/>
        </w:rPr>
      </w:pPr>
      <w:r>
        <w:rPr>
          <w:rFonts w:ascii="Times New Roman" w:hAnsi="Times New Roman"/>
          <w:noProof/>
          <w:sz w:val="28"/>
        </w:rPr>
        <w:drawing>
          <wp:inline distT="0" distB="0" distL="0" distR="0" wp14:anchorId="4F17E1BC" wp14:editId="623BB6C5">
            <wp:extent cx="5943600" cy="5948680"/>
            <wp:effectExtent l="0" t="0" r="0" b="0"/>
            <wp:docPr id="3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5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8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14205F" w14:textId="77777777" w:rsidR="00106B35" w:rsidRDefault="000F7EBA">
      <w:pPr>
        <w:spacing w:line="360" w:lineRule="auto"/>
        <w:rPr>
          <w:rFonts w:ascii="Times New Roman" w:hAnsi="Times New Roman"/>
          <w:sz w:val="28"/>
        </w:rPr>
      </w:pPr>
      <w:r>
        <w:rPr>
          <w:rFonts w:ascii="Times New Roman" w:hAnsi="Times New Roman"/>
          <w:b/>
          <w:sz w:val="28"/>
        </w:rPr>
        <w:t>Figure S1</w:t>
      </w:r>
      <w:r>
        <w:rPr>
          <w:rFonts w:ascii="Times New Roman" w:hAnsi="Times New Roman"/>
          <w:sz w:val="28"/>
        </w:rPr>
        <w:t xml:space="preserve">. </w:t>
      </w:r>
      <w:r>
        <w:rPr>
          <w:rFonts w:ascii="Times New Roman" w:hAnsi="Times New Roman"/>
          <w:sz w:val="28"/>
          <w:szCs w:val="28"/>
        </w:rPr>
        <w:t xml:space="preserve">Training details of </w:t>
      </w:r>
      <w:proofErr w:type="spellStart"/>
      <w:r>
        <w:rPr>
          <w:rFonts w:ascii="Times New Roman" w:hAnsi="Times New Roman"/>
          <w:sz w:val="28"/>
          <w:szCs w:val="28"/>
        </w:rPr>
        <w:t>MolFilterGAN</w:t>
      </w:r>
      <w:proofErr w:type="spellEnd"/>
      <w:r>
        <w:rPr>
          <w:rFonts w:ascii="Times New Roman" w:hAnsi="Times New Roman"/>
          <w:sz w:val="28"/>
          <w:szCs w:val="28"/>
        </w:rPr>
        <w:t xml:space="preserve">. The mean loss value and epoch curve of </w:t>
      </w:r>
      <w:r>
        <w:rPr>
          <w:rFonts w:ascii="Times New Roman" w:hAnsi="Times New Roman"/>
          <w:b/>
          <w:sz w:val="28"/>
          <w:szCs w:val="28"/>
        </w:rPr>
        <w:t>a</w:t>
      </w:r>
      <w:r>
        <w:rPr>
          <w:rFonts w:ascii="Times New Roman" w:hAnsi="Times New Roman"/>
          <w:sz w:val="28"/>
          <w:szCs w:val="28"/>
        </w:rPr>
        <w:t xml:space="preserve">) training the initial generator, </w:t>
      </w:r>
      <w:r>
        <w:rPr>
          <w:rFonts w:ascii="Times New Roman" w:hAnsi="Times New Roman"/>
          <w:b/>
          <w:sz w:val="28"/>
          <w:szCs w:val="28"/>
        </w:rPr>
        <w:t>b</w:t>
      </w:r>
      <w:r>
        <w:rPr>
          <w:rFonts w:ascii="Times New Roman" w:hAnsi="Times New Roman"/>
          <w:sz w:val="28"/>
          <w:szCs w:val="28"/>
        </w:rPr>
        <w:t xml:space="preserve">) training the initial discriminator, </w:t>
      </w:r>
      <w:r>
        <w:rPr>
          <w:rFonts w:ascii="Times New Roman" w:hAnsi="Times New Roman"/>
          <w:b/>
          <w:sz w:val="28"/>
          <w:szCs w:val="28"/>
        </w:rPr>
        <w:t>c</w:t>
      </w:r>
      <w:r>
        <w:rPr>
          <w:rFonts w:ascii="Times New Roman" w:hAnsi="Times New Roman"/>
          <w:sz w:val="28"/>
          <w:szCs w:val="28"/>
        </w:rPr>
        <w:t>) training the discriminator when the generator was tuned with a drug-like set.</w:t>
      </w:r>
    </w:p>
    <w:p w14:paraId="1B2AA9EA" w14:textId="2873F1AF" w:rsidR="00106B35" w:rsidRDefault="000F7EBA">
      <w:pPr>
        <w:pStyle w:val="Heading2"/>
        <w:spacing w:before="0" w:after="0" w:line="360" w:lineRule="auto"/>
        <w:rPr>
          <w:rFonts w:ascii="Times New Roman" w:hAnsi="Times New Roman"/>
          <w:sz w:val="28"/>
        </w:rPr>
      </w:pPr>
      <w:bookmarkStart w:id="5" w:name="_Toc85008058"/>
      <w:bookmarkStart w:id="6" w:name="_Toc127886155"/>
      <w:r>
        <w:rPr>
          <w:rFonts w:ascii="Times New Roman" w:hAnsi="Times New Roman"/>
          <w:sz w:val="28"/>
        </w:rPr>
        <w:lastRenderedPageBreak/>
        <w:t>Figure S2, Score distribution of more metrics on benchmark sets</w:t>
      </w:r>
      <w:bookmarkEnd w:id="5"/>
      <w:r w:rsidR="00DE48B5">
        <w:rPr>
          <w:rFonts w:ascii="Times New Roman" w:hAnsi="Times New Roman"/>
          <w:sz w:val="28"/>
        </w:rPr>
        <w:t>.</w:t>
      </w:r>
      <w:bookmarkEnd w:id="6"/>
    </w:p>
    <w:p w14:paraId="4EC541D6" w14:textId="77777777" w:rsidR="00106B35" w:rsidRDefault="000F7EBA" w:rsidP="007828CF">
      <w:pPr>
        <w:spacing w:line="360" w:lineRule="auto"/>
        <w:jc w:val="center"/>
        <w:rPr>
          <w:rFonts w:ascii="Times New Roman" w:hAnsi="Times New Roman"/>
          <w:sz w:val="28"/>
        </w:rPr>
      </w:pPr>
      <w:r>
        <w:rPr>
          <w:rFonts w:ascii="Times New Roman" w:hAnsi="Times New Roman"/>
          <w:noProof/>
          <w:sz w:val="28"/>
        </w:rPr>
        <w:drawing>
          <wp:inline distT="0" distB="0" distL="0" distR="0" wp14:anchorId="27DF9CBA" wp14:editId="2E1F5EAB">
            <wp:extent cx="5659699" cy="3562385"/>
            <wp:effectExtent l="0" t="0" r="0" b="0"/>
            <wp:docPr id="6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"/>
                    <pic:cNvPicPr>
                      <a:picLocks noChangeAspect="1"/>
                    </pic:cNvPicPr>
                  </pic:nvPicPr>
                  <pic:blipFill rotWithShape="1">
                    <a:blip r:embed="rId8"/>
                    <a:srcRect t="1258" r="-2" b="4596"/>
                    <a:stretch/>
                  </pic:blipFill>
                  <pic:spPr bwMode="auto">
                    <a:xfrm>
                      <a:off x="0" y="0"/>
                      <a:ext cx="5664435" cy="356536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07B81B1" w14:textId="380E7451" w:rsidR="00106B35" w:rsidRDefault="000F7EBA">
      <w:pPr>
        <w:spacing w:line="360" w:lineRule="auto"/>
        <w:rPr>
          <w:rFonts w:ascii="Times New Roman" w:hAnsi="Times New Roman"/>
          <w:sz w:val="28"/>
        </w:rPr>
      </w:pPr>
      <w:r>
        <w:rPr>
          <w:rFonts w:ascii="Times New Roman" w:hAnsi="Times New Roman"/>
          <w:b/>
          <w:sz w:val="28"/>
        </w:rPr>
        <w:t>Figure S2</w:t>
      </w:r>
      <w:r>
        <w:rPr>
          <w:rFonts w:ascii="Times New Roman" w:hAnsi="Times New Roman"/>
          <w:sz w:val="28"/>
        </w:rPr>
        <w:t>. Score distribution of (a) HBD (Hydrogen bond donors), (b) HBA (Hydrogen bond acceptors) (c) RB (Rotatable bonds), (d) Fsp</w:t>
      </w:r>
      <w:r>
        <w:rPr>
          <w:rFonts w:ascii="Times New Roman" w:hAnsi="Times New Roman"/>
          <w:sz w:val="28"/>
          <w:vertAlign w:val="superscript"/>
        </w:rPr>
        <w:t>3</w:t>
      </w:r>
      <w:r>
        <w:rPr>
          <w:rFonts w:ascii="Times New Roman" w:hAnsi="Times New Roman"/>
          <w:sz w:val="28"/>
        </w:rPr>
        <w:t xml:space="preserve"> (1~10, smaller, better), and (e) MCE-18(0~, larger, better). Fsp</w:t>
      </w:r>
      <w:r>
        <w:rPr>
          <w:rFonts w:ascii="Times New Roman" w:hAnsi="Times New Roman"/>
          <w:sz w:val="28"/>
          <w:vertAlign w:val="superscript"/>
        </w:rPr>
        <w:t>3</w:t>
      </w:r>
      <w:r>
        <w:rPr>
          <w:rFonts w:ascii="Times New Roman" w:hAnsi="Times New Roman"/>
          <w:sz w:val="28"/>
        </w:rPr>
        <w:t xml:space="preserve"> and MCE-18 are used to characterize the drug-likeness and novelty of compounds.</w:t>
      </w:r>
    </w:p>
    <w:p w14:paraId="62CD29D9" w14:textId="77777777" w:rsidR="006B682E" w:rsidRPr="0057004C" w:rsidRDefault="006B682E" w:rsidP="006B682E">
      <w:pPr>
        <w:pStyle w:val="Heading2"/>
        <w:spacing w:before="0" w:after="0" w:line="360" w:lineRule="auto"/>
        <w:rPr>
          <w:rFonts w:ascii="Times New Roman" w:hAnsi="Times New Roman"/>
          <w:color w:val="FF0000"/>
          <w:sz w:val="28"/>
        </w:rPr>
      </w:pPr>
      <w:bookmarkStart w:id="7" w:name="_Toc127706189"/>
      <w:bookmarkStart w:id="8" w:name="_Toc127886156"/>
      <w:r w:rsidRPr="0057004C">
        <w:rPr>
          <w:rFonts w:ascii="Times New Roman" w:hAnsi="Times New Roman"/>
          <w:color w:val="FF0000"/>
          <w:sz w:val="28"/>
        </w:rPr>
        <w:t>Figure S3, Score distribution of AE and GCNN on benchmark datasets.</w:t>
      </w:r>
      <w:bookmarkEnd w:id="7"/>
      <w:bookmarkEnd w:id="8"/>
      <w:r w:rsidRPr="0057004C">
        <w:rPr>
          <w:rFonts w:ascii="Times New Roman" w:hAnsi="Times New Roman"/>
          <w:color w:val="FF0000"/>
          <w:sz w:val="28"/>
        </w:rPr>
        <w:t xml:space="preserve"> </w:t>
      </w:r>
    </w:p>
    <w:p w14:paraId="73CB5E1E" w14:textId="77777777" w:rsidR="006B682E" w:rsidRPr="0057004C" w:rsidRDefault="006B682E" w:rsidP="006B68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ascii="Times New Roman" w:eastAsia="SimSun" w:hAnsi="Times New Roman"/>
          <w:b/>
          <w:bCs/>
          <w:color w:val="FF0000"/>
          <w:szCs w:val="21"/>
        </w:rPr>
      </w:pPr>
      <w:r w:rsidRPr="0057004C">
        <w:rPr>
          <w:rFonts w:ascii="Times New Roman" w:eastAsia="SimSun" w:hAnsi="Times New Roman"/>
          <w:b/>
          <w:bCs/>
          <w:noProof/>
          <w:color w:val="FF0000"/>
          <w:szCs w:val="21"/>
        </w:rPr>
        <w:drawing>
          <wp:inline distT="0" distB="0" distL="0" distR="0" wp14:anchorId="39CEAE67" wp14:editId="49056568">
            <wp:extent cx="4561802" cy="1773706"/>
            <wp:effectExtent l="0" t="0" r="0" b="0"/>
            <wp:docPr id="1" name="图片 1" descr="图表, 箱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表, 箱线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6710" cy="179116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BE6A181" w14:textId="77777777" w:rsidR="006B682E" w:rsidRPr="0057004C" w:rsidRDefault="006B682E" w:rsidP="006B68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/>
          <w:color w:val="FF0000"/>
          <w:szCs w:val="21"/>
        </w:rPr>
      </w:pPr>
      <w:r w:rsidRPr="0057004C">
        <w:rPr>
          <w:rFonts w:ascii="Times New Roman" w:hAnsi="Times New Roman"/>
          <w:b/>
          <w:color w:val="FF0000"/>
          <w:sz w:val="28"/>
        </w:rPr>
        <w:t>Figure S3</w:t>
      </w:r>
      <w:r w:rsidRPr="0057004C">
        <w:rPr>
          <w:rFonts w:ascii="Times New Roman" w:hAnsi="Times New Roman"/>
          <w:color w:val="FF0000"/>
          <w:sz w:val="28"/>
        </w:rPr>
        <w:t>. Score distribution of AE (A) and GCNN (B) on benchmark datasets.</w:t>
      </w:r>
    </w:p>
    <w:p w14:paraId="1D911B33" w14:textId="77777777" w:rsidR="006B682E" w:rsidRDefault="006B682E">
      <w:pPr>
        <w:spacing w:line="360" w:lineRule="auto"/>
        <w:rPr>
          <w:rFonts w:ascii="Times New Roman" w:hAnsi="Times New Roman"/>
          <w:sz w:val="28"/>
        </w:rPr>
      </w:pPr>
    </w:p>
    <w:p w14:paraId="6817A478" w14:textId="6CD9DCE8" w:rsidR="000F2875" w:rsidRPr="0057004C" w:rsidRDefault="000F2875" w:rsidP="000F2875">
      <w:pPr>
        <w:pStyle w:val="Heading2"/>
        <w:spacing w:before="0" w:after="0" w:line="360" w:lineRule="auto"/>
        <w:rPr>
          <w:rFonts w:ascii="Times New Roman" w:hAnsi="Times New Roman"/>
          <w:color w:val="FF0000"/>
          <w:sz w:val="28"/>
        </w:rPr>
      </w:pPr>
      <w:bookmarkStart w:id="9" w:name="_Toc127886157"/>
      <w:r w:rsidRPr="0057004C">
        <w:rPr>
          <w:rFonts w:ascii="Times New Roman" w:hAnsi="Times New Roman"/>
          <w:color w:val="FF0000"/>
          <w:sz w:val="28"/>
        </w:rPr>
        <w:lastRenderedPageBreak/>
        <w:t>Figure S</w:t>
      </w:r>
      <w:r w:rsidR="003D057C" w:rsidRPr="0057004C">
        <w:rPr>
          <w:rFonts w:ascii="Times New Roman" w:hAnsi="Times New Roman"/>
          <w:color w:val="FF0000"/>
          <w:sz w:val="28"/>
        </w:rPr>
        <w:t>4</w:t>
      </w:r>
      <w:r w:rsidRPr="0057004C">
        <w:rPr>
          <w:rFonts w:ascii="Times New Roman" w:hAnsi="Times New Roman"/>
          <w:color w:val="FF0000"/>
          <w:sz w:val="28"/>
        </w:rPr>
        <w:t xml:space="preserve">, </w:t>
      </w:r>
      <w:r w:rsidR="009D6135" w:rsidRPr="0057004C">
        <w:rPr>
          <w:rFonts w:ascii="Times New Roman" w:hAnsi="Times New Roman"/>
          <w:color w:val="FF0000"/>
          <w:sz w:val="28"/>
        </w:rPr>
        <w:t xml:space="preserve">Score distribution of </w:t>
      </w:r>
      <w:proofErr w:type="spellStart"/>
      <w:r w:rsidR="009D6135" w:rsidRPr="0057004C">
        <w:rPr>
          <w:rFonts w:ascii="Times New Roman" w:hAnsi="Times New Roman"/>
          <w:color w:val="FF0000"/>
          <w:sz w:val="28"/>
        </w:rPr>
        <w:t>MolFilterGAN</w:t>
      </w:r>
      <w:proofErr w:type="spellEnd"/>
      <w:r w:rsidR="009D6135" w:rsidRPr="0057004C">
        <w:rPr>
          <w:rFonts w:ascii="Times New Roman" w:hAnsi="Times New Roman"/>
          <w:color w:val="FF0000"/>
          <w:sz w:val="28"/>
        </w:rPr>
        <w:t xml:space="preserve"> on benchmark datasets when the percentage of labeled data in positive set </w:t>
      </w:r>
      <w:r w:rsidR="00150F8C" w:rsidRPr="0057004C">
        <w:rPr>
          <w:rFonts w:ascii="Times New Roman" w:hAnsi="Times New Roman"/>
          <w:color w:val="FF0000"/>
          <w:sz w:val="28"/>
        </w:rPr>
        <w:t>changes.</w:t>
      </w:r>
      <w:bookmarkEnd w:id="9"/>
    </w:p>
    <w:p w14:paraId="6E0D8887" w14:textId="7FF82AC9" w:rsidR="000F2875" w:rsidRPr="0057004C" w:rsidRDefault="008E654C" w:rsidP="000F2875">
      <w:pPr>
        <w:spacing w:line="360" w:lineRule="auto"/>
        <w:rPr>
          <w:rFonts w:ascii="Times New Roman" w:hAnsi="Times New Roman"/>
          <w:color w:val="FF0000"/>
          <w:sz w:val="28"/>
        </w:rPr>
      </w:pPr>
      <w:r w:rsidRPr="0057004C">
        <w:rPr>
          <w:rFonts w:ascii="Times New Roman" w:eastAsia="SimSun" w:hAnsi="Times New Roman"/>
          <w:b/>
          <w:bCs/>
          <w:noProof/>
          <w:color w:val="FF0000"/>
          <w:szCs w:val="21"/>
        </w:rPr>
        <w:drawing>
          <wp:inline distT="0" distB="0" distL="0" distR="0" wp14:anchorId="6E8E59E0" wp14:editId="661AE620">
            <wp:extent cx="5185458" cy="5738131"/>
            <wp:effectExtent l="0" t="0" r="0" b="0"/>
            <wp:docPr id="21" name="图片 21" descr="图片包含 游戏机, 乐高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 descr="图片包含 游戏机, 乐高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8740" cy="57860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83B8354" w14:textId="0305EE14" w:rsidR="000F2875" w:rsidRPr="0057004C" w:rsidRDefault="000F2875" w:rsidP="000F2875">
      <w:pPr>
        <w:spacing w:line="360" w:lineRule="auto"/>
        <w:rPr>
          <w:rFonts w:ascii="Times New Roman" w:hAnsi="Times New Roman"/>
          <w:color w:val="FF0000"/>
          <w:sz w:val="28"/>
        </w:rPr>
      </w:pPr>
      <w:r w:rsidRPr="0057004C">
        <w:rPr>
          <w:rFonts w:ascii="Times New Roman" w:hAnsi="Times New Roman"/>
          <w:b/>
          <w:color w:val="FF0000"/>
          <w:sz w:val="28"/>
        </w:rPr>
        <w:t>Figure S</w:t>
      </w:r>
      <w:r w:rsidR="003D057C" w:rsidRPr="0057004C">
        <w:rPr>
          <w:rFonts w:ascii="Times New Roman" w:hAnsi="Times New Roman"/>
          <w:b/>
          <w:color w:val="FF0000"/>
          <w:sz w:val="28"/>
        </w:rPr>
        <w:t>4</w:t>
      </w:r>
      <w:r w:rsidRPr="0057004C">
        <w:rPr>
          <w:rFonts w:ascii="Times New Roman" w:hAnsi="Times New Roman"/>
          <w:color w:val="FF0000"/>
          <w:sz w:val="28"/>
        </w:rPr>
        <w:t xml:space="preserve">. </w:t>
      </w:r>
      <w:r w:rsidR="00DA0D39" w:rsidRPr="0057004C">
        <w:rPr>
          <w:rFonts w:ascii="Times New Roman" w:hAnsi="Times New Roman"/>
          <w:color w:val="FF0000"/>
          <w:sz w:val="28"/>
        </w:rPr>
        <w:t xml:space="preserve">Score distribution of </w:t>
      </w:r>
      <w:proofErr w:type="spellStart"/>
      <w:r w:rsidR="00DA0D39" w:rsidRPr="0057004C">
        <w:rPr>
          <w:rFonts w:ascii="Times New Roman" w:hAnsi="Times New Roman"/>
          <w:color w:val="FF0000"/>
          <w:sz w:val="28"/>
        </w:rPr>
        <w:t>MolFilterGAN</w:t>
      </w:r>
      <w:proofErr w:type="spellEnd"/>
      <w:r w:rsidR="00DA0D39" w:rsidRPr="0057004C">
        <w:rPr>
          <w:rFonts w:ascii="Times New Roman" w:hAnsi="Times New Roman"/>
          <w:color w:val="FF0000"/>
          <w:sz w:val="28"/>
        </w:rPr>
        <w:t xml:space="preserve"> on benchmark datasets when the percentage of labeled data in positive set are (A) 1%, (B) %5, (C) 10%, (D)30%, (E)50%, and (F)70%.</w:t>
      </w:r>
    </w:p>
    <w:p w14:paraId="509B123E" w14:textId="77777777" w:rsidR="000F2875" w:rsidRDefault="000F2875">
      <w:pPr>
        <w:spacing w:line="360" w:lineRule="auto"/>
        <w:rPr>
          <w:rFonts w:ascii="Times New Roman" w:hAnsi="Times New Roman"/>
          <w:sz w:val="28"/>
        </w:rPr>
      </w:pPr>
    </w:p>
    <w:p w14:paraId="1D2B19B4" w14:textId="13D2734A" w:rsidR="00106B35" w:rsidRDefault="000F7EBA">
      <w:pPr>
        <w:pStyle w:val="Heading2"/>
        <w:spacing w:before="0" w:after="0" w:line="360" w:lineRule="auto"/>
        <w:rPr>
          <w:rFonts w:ascii="Times New Roman" w:hAnsi="Times New Roman"/>
          <w:sz w:val="28"/>
        </w:rPr>
      </w:pPr>
      <w:bookmarkStart w:id="10" w:name="_Toc85008059"/>
      <w:bookmarkStart w:id="11" w:name="_Toc127886158"/>
      <w:r>
        <w:rPr>
          <w:rFonts w:ascii="Times New Roman" w:hAnsi="Times New Roman"/>
          <w:sz w:val="28"/>
        </w:rPr>
        <w:lastRenderedPageBreak/>
        <w:t>Figure S</w:t>
      </w:r>
      <w:r w:rsidR="003D057C">
        <w:rPr>
          <w:rFonts w:ascii="Times New Roman" w:hAnsi="Times New Roman"/>
          <w:sz w:val="28"/>
        </w:rPr>
        <w:t>5</w:t>
      </w:r>
      <w:r>
        <w:rPr>
          <w:rFonts w:ascii="Times New Roman" w:hAnsi="Times New Roman"/>
          <w:sz w:val="28"/>
        </w:rPr>
        <w:t>, The comparison between two sampling methods.</w:t>
      </w:r>
      <w:bookmarkEnd w:id="10"/>
      <w:bookmarkEnd w:id="11"/>
    </w:p>
    <w:p w14:paraId="1985BCED" w14:textId="77777777" w:rsidR="00106B35" w:rsidRDefault="000F7EBA">
      <w:pPr>
        <w:spacing w:line="360" w:lineRule="auto"/>
        <w:rPr>
          <w:rFonts w:ascii="Times New Roman" w:hAnsi="Times New Roman"/>
          <w:sz w:val="28"/>
        </w:rPr>
      </w:pPr>
      <w:r>
        <w:rPr>
          <w:rFonts w:ascii="Times New Roman" w:hAnsi="Times New Roman"/>
          <w:noProof/>
          <w:sz w:val="28"/>
        </w:rPr>
        <w:drawing>
          <wp:inline distT="0" distB="0" distL="0" distR="0" wp14:anchorId="4B74B1D4" wp14:editId="56D6E363">
            <wp:extent cx="5943600" cy="1830705"/>
            <wp:effectExtent l="0" t="0" r="0" b="0"/>
            <wp:docPr id="31" name="图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图片 30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30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AD875C" w14:textId="3AA6FC83" w:rsidR="00106B35" w:rsidRDefault="000F7EBA">
      <w:pPr>
        <w:tabs>
          <w:tab w:val="left" w:pos="4044"/>
        </w:tabs>
        <w:spacing w:line="360" w:lineRule="auto"/>
        <w:rPr>
          <w:rFonts w:ascii="Times New Roman" w:hAnsi="Times New Roman"/>
          <w:sz w:val="28"/>
        </w:rPr>
      </w:pPr>
      <w:r>
        <w:rPr>
          <w:rFonts w:ascii="Times New Roman" w:hAnsi="Times New Roman"/>
          <w:b/>
          <w:sz w:val="28"/>
        </w:rPr>
        <w:t>Figure S</w:t>
      </w:r>
      <w:r w:rsidR="003D057C">
        <w:rPr>
          <w:rFonts w:ascii="Times New Roman" w:hAnsi="Times New Roman"/>
          <w:b/>
          <w:sz w:val="28"/>
        </w:rPr>
        <w:t>5</w:t>
      </w:r>
      <w:r>
        <w:rPr>
          <w:rFonts w:ascii="Times New Roman" w:hAnsi="Times New Roman"/>
          <w:sz w:val="28"/>
        </w:rPr>
        <w:t xml:space="preserve">. Comparison of the number of </w:t>
      </w:r>
      <w:r>
        <w:rPr>
          <w:rFonts w:ascii="Times New Roman" w:hAnsi="Times New Roman"/>
          <w:b/>
          <w:sz w:val="28"/>
        </w:rPr>
        <w:t>a</w:t>
      </w:r>
      <w:r>
        <w:rPr>
          <w:rFonts w:ascii="Times New Roman" w:hAnsi="Times New Roman"/>
          <w:sz w:val="28"/>
        </w:rPr>
        <w:t xml:space="preserve">) hydrogen bond acceptors, </w:t>
      </w:r>
      <w:r>
        <w:rPr>
          <w:rFonts w:ascii="Times New Roman" w:hAnsi="Times New Roman"/>
          <w:b/>
          <w:sz w:val="28"/>
        </w:rPr>
        <w:t>b</w:t>
      </w:r>
      <w:r>
        <w:rPr>
          <w:rFonts w:ascii="Times New Roman" w:hAnsi="Times New Roman"/>
          <w:sz w:val="28"/>
        </w:rPr>
        <w:t xml:space="preserve">) hydrogen bond donors and </w:t>
      </w:r>
      <w:r>
        <w:rPr>
          <w:rFonts w:ascii="Times New Roman" w:hAnsi="Times New Roman"/>
          <w:b/>
          <w:sz w:val="28"/>
        </w:rPr>
        <w:t>c</w:t>
      </w:r>
      <w:r>
        <w:rPr>
          <w:rFonts w:ascii="Times New Roman" w:hAnsi="Times New Roman"/>
          <w:sz w:val="28"/>
        </w:rPr>
        <w:t>) rotatable bonds between the negative data sampled from ZINC and those sampled from the generator at different stages.</w:t>
      </w:r>
      <w:r>
        <w:rPr>
          <w:rFonts w:ascii="Times New Roman" w:hAnsi="Times New Roman"/>
          <w:sz w:val="28"/>
        </w:rPr>
        <w:tab/>
      </w:r>
    </w:p>
    <w:p w14:paraId="2E2E998B" w14:textId="4C212AA6" w:rsidR="00106B35" w:rsidRDefault="000F7EBA">
      <w:pPr>
        <w:pStyle w:val="Heading2"/>
        <w:spacing w:before="0" w:after="0" w:line="360" w:lineRule="auto"/>
        <w:rPr>
          <w:rFonts w:ascii="Times New Roman" w:hAnsi="Times New Roman"/>
          <w:sz w:val="28"/>
        </w:rPr>
      </w:pPr>
      <w:bookmarkStart w:id="12" w:name="_Toc127886159"/>
      <w:r>
        <w:rPr>
          <w:rFonts w:ascii="Times New Roman" w:hAnsi="Times New Roman"/>
          <w:sz w:val="28"/>
        </w:rPr>
        <w:t>Figure S</w:t>
      </w:r>
      <w:r w:rsidR="003D057C">
        <w:rPr>
          <w:rFonts w:ascii="Times New Roman" w:hAnsi="Times New Roman"/>
          <w:sz w:val="28"/>
        </w:rPr>
        <w:t>6.</w:t>
      </w:r>
      <w:r>
        <w:rPr>
          <w:rFonts w:ascii="Times New Roman" w:hAnsi="Times New Roman"/>
          <w:sz w:val="28"/>
        </w:rPr>
        <w:t xml:space="preserve"> Some molecules with low SA scores.</w:t>
      </w:r>
      <w:bookmarkEnd w:id="12"/>
    </w:p>
    <w:p w14:paraId="4CC545CF" w14:textId="77777777" w:rsidR="00106B35" w:rsidRDefault="000F7EBA">
      <w:pPr>
        <w:spacing w:line="360" w:lineRule="auto"/>
        <w:rPr>
          <w:rFonts w:ascii="Times New Roman" w:hAnsi="Times New Roman"/>
          <w:sz w:val="28"/>
        </w:rPr>
      </w:pPr>
      <w:r>
        <w:rPr>
          <w:rFonts w:ascii="Times New Roman" w:hAnsi="Times New Roman"/>
          <w:noProof/>
          <w:sz w:val="28"/>
        </w:rPr>
        <w:drawing>
          <wp:inline distT="0" distB="0" distL="0" distR="0" wp14:anchorId="0CDE30D9" wp14:editId="4304AD2E">
            <wp:extent cx="5943600" cy="1112520"/>
            <wp:effectExtent l="0" t="0" r="0" b="0"/>
            <wp:docPr id="14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3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112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13E7A5" w14:textId="275B210A" w:rsidR="00106B35" w:rsidRDefault="000F7EBA">
      <w:pPr>
        <w:tabs>
          <w:tab w:val="left" w:pos="4044"/>
        </w:tabs>
        <w:spacing w:line="360" w:lineRule="auto"/>
        <w:rPr>
          <w:rFonts w:ascii="Times New Roman" w:hAnsi="Times New Roman"/>
          <w:sz w:val="28"/>
        </w:rPr>
      </w:pPr>
      <w:r>
        <w:rPr>
          <w:rFonts w:ascii="Times New Roman" w:hAnsi="Times New Roman"/>
          <w:b/>
          <w:sz w:val="28"/>
        </w:rPr>
        <w:t>Figure S</w:t>
      </w:r>
      <w:r w:rsidR="003D057C">
        <w:rPr>
          <w:rFonts w:ascii="Times New Roman" w:hAnsi="Times New Roman"/>
          <w:b/>
          <w:sz w:val="28"/>
        </w:rPr>
        <w:t>6</w:t>
      </w:r>
      <w:r>
        <w:rPr>
          <w:rFonts w:ascii="Times New Roman" w:hAnsi="Times New Roman"/>
          <w:sz w:val="28"/>
        </w:rPr>
        <w:t>. Some molecules with low SA scores. SA values can range between one (easy to synthesis) and ten (hard to synthesis).</w:t>
      </w:r>
    </w:p>
    <w:p w14:paraId="61AA8FCA" w14:textId="77777777" w:rsidR="00106B35" w:rsidRDefault="00106B35">
      <w:pPr>
        <w:tabs>
          <w:tab w:val="left" w:pos="4044"/>
        </w:tabs>
        <w:spacing w:line="360" w:lineRule="auto"/>
        <w:rPr>
          <w:rFonts w:ascii="Times New Roman" w:hAnsi="Times New Roman"/>
          <w:sz w:val="28"/>
        </w:rPr>
      </w:pPr>
    </w:p>
    <w:p w14:paraId="675B12F8" w14:textId="77777777" w:rsidR="00106B35" w:rsidRDefault="00106B35">
      <w:pPr>
        <w:tabs>
          <w:tab w:val="left" w:pos="4044"/>
        </w:tabs>
        <w:spacing w:line="360" w:lineRule="auto"/>
        <w:rPr>
          <w:rFonts w:ascii="Times New Roman" w:hAnsi="Times New Roman"/>
          <w:sz w:val="28"/>
        </w:rPr>
      </w:pPr>
    </w:p>
    <w:p w14:paraId="2BF3A516" w14:textId="77777777" w:rsidR="00106B35" w:rsidRDefault="00106B35">
      <w:pPr>
        <w:tabs>
          <w:tab w:val="left" w:pos="4044"/>
        </w:tabs>
        <w:spacing w:line="360" w:lineRule="auto"/>
        <w:rPr>
          <w:rFonts w:ascii="Times New Roman" w:hAnsi="Times New Roman"/>
          <w:sz w:val="28"/>
        </w:rPr>
      </w:pPr>
    </w:p>
    <w:p w14:paraId="3D111389" w14:textId="77777777" w:rsidR="00106B35" w:rsidRDefault="00106B35">
      <w:pPr>
        <w:tabs>
          <w:tab w:val="left" w:pos="4044"/>
        </w:tabs>
        <w:spacing w:line="360" w:lineRule="auto"/>
        <w:rPr>
          <w:rFonts w:ascii="Times New Roman" w:hAnsi="Times New Roman"/>
          <w:sz w:val="28"/>
        </w:rPr>
      </w:pPr>
    </w:p>
    <w:p w14:paraId="532740BE" w14:textId="77777777" w:rsidR="00106B35" w:rsidRDefault="00106B35">
      <w:pPr>
        <w:tabs>
          <w:tab w:val="left" w:pos="4044"/>
        </w:tabs>
        <w:spacing w:line="360" w:lineRule="auto"/>
        <w:rPr>
          <w:rFonts w:ascii="Times New Roman" w:hAnsi="Times New Roman"/>
          <w:sz w:val="28"/>
        </w:rPr>
      </w:pPr>
    </w:p>
    <w:p w14:paraId="23EB87ED" w14:textId="77777777" w:rsidR="00106B35" w:rsidRDefault="00106B35">
      <w:pPr>
        <w:tabs>
          <w:tab w:val="left" w:pos="4044"/>
        </w:tabs>
        <w:spacing w:line="360" w:lineRule="auto"/>
        <w:rPr>
          <w:rFonts w:ascii="Times New Roman" w:hAnsi="Times New Roman"/>
          <w:sz w:val="28"/>
        </w:rPr>
      </w:pPr>
    </w:p>
    <w:p w14:paraId="1DCA4CD7" w14:textId="77777777" w:rsidR="00106B35" w:rsidRDefault="000F7EBA">
      <w:pPr>
        <w:pStyle w:val="Heading1"/>
        <w:spacing w:before="0" w:after="0" w:line="360" w:lineRule="auto"/>
        <w:rPr>
          <w:rFonts w:ascii="Times New Roman" w:hAnsi="Times New Roman"/>
          <w:sz w:val="28"/>
        </w:rPr>
      </w:pPr>
      <w:bookmarkStart w:id="13" w:name="_Toc85008060"/>
      <w:bookmarkStart w:id="14" w:name="_Toc127886160"/>
      <w:r>
        <w:rPr>
          <w:rFonts w:ascii="Times New Roman" w:hAnsi="Times New Roman"/>
          <w:sz w:val="28"/>
          <w:lang w:eastAsia="zh-CN"/>
        </w:rPr>
        <w:lastRenderedPageBreak/>
        <w:t>Tables</w:t>
      </w:r>
      <w:bookmarkEnd w:id="13"/>
      <w:bookmarkEnd w:id="14"/>
    </w:p>
    <w:p w14:paraId="74F2A15B" w14:textId="77777777" w:rsidR="00106B35" w:rsidRDefault="000F7EBA">
      <w:pPr>
        <w:pStyle w:val="Heading2"/>
        <w:spacing w:before="0" w:after="0" w:line="360" w:lineRule="auto"/>
        <w:rPr>
          <w:rFonts w:ascii="Times New Roman" w:hAnsi="Times New Roman"/>
          <w:sz w:val="28"/>
        </w:rPr>
      </w:pPr>
      <w:bookmarkStart w:id="15" w:name="_Toc85008061"/>
      <w:bookmarkStart w:id="16" w:name="_Toc127886161"/>
      <w:r>
        <w:rPr>
          <w:rFonts w:ascii="Times New Roman" w:hAnsi="Times New Roman"/>
          <w:sz w:val="28"/>
        </w:rPr>
        <w:t>Table S1</w:t>
      </w:r>
      <w:r>
        <w:rPr>
          <w:rFonts w:ascii="Times New Roman" w:hAnsi="Times New Roman" w:hint="eastAsia"/>
          <w:sz w:val="28"/>
          <w:lang w:eastAsia="zh-CN"/>
        </w:rPr>
        <w:t>,</w:t>
      </w:r>
      <w:r>
        <w:t xml:space="preserve"> </w:t>
      </w:r>
      <w:r>
        <w:rPr>
          <w:rFonts w:ascii="Times New Roman" w:hAnsi="Times New Roman"/>
          <w:sz w:val="28"/>
        </w:rPr>
        <w:t>Details of the token vocabulary.</w:t>
      </w:r>
      <w:bookmarkEnd w:id="15"/>
      <w:bookmarkEnd w:id="16"/>
    </w:p>
    <w:p w14:paraId="1B250451" w14:textId="77777777" w:rsidR="00106B35" w:rsidRDefault="000F7EBA">
      <w:pPr>
        <w:spacing w:after="0" w:line="360" w:lineRule="auto"/>
        <w:jc w:val="center"/>
        <w:rPr>
          <w:rFonts w:ascii="Times New Roman" w:hAnsi="Times New Roman"/>
          <w:sz w:val="28"/>
        </w:rPr>
      </w:pPr>
      <w:r>
        <w:rPr>
          <w:rFonts w:ascii="Times New Roman" w:hAnsi="Times New Roman"/>
          <w:b/>
          <w:sz w:val="28"/>
        </w:rPr>
        <w:t>Table S1</w:t>
      </w:r>
      <w:r>
        <w:rPr>
          <w:rFonts w:ascii="Times New Roman" w:hAnsi="Times New Roman"/>
          <w:sz w:val="28"/>
        </w:rPr>
        <w:t xml:space="preserve">. The token vocabulary of </w:t>
      </w:r>
      <w:proofErr w:type="spellStart"/>
      <w:r>
        <w:rPr>
          <w:rFonts w:ascii="Times New Roman" w:hAnsi="Times New Roman"/>
          <w:sz w:val="28"/>
        </w:rPr>
        <w:t>MolFilterGAN</w:t>
      </w:r>
      <w:proofErr w:type="spellEnd"/>
      <w:r>
        <w:rPr>
          <w:rFonts w:ascii="Times New Roman" w:hAnsi="Times New Roman"/>
          <w:sz w:val="28"/>
        </w:rPr>
        <w:t>.</w:t>
      </w:r>
    </w:p>
    <w:tbl>
      <w:tblPr>
        <w:tblW w:w="9072" w:type="dxa"/>
        <w:jc w:val="center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04"/>
        <w:gridCol w:w="2256"/>
        <w:gridCol w:w="2256"/>
        <w:gridCol w:w="2256"/>
      </w:tblGrid>
      <w:tr w:rsidR="00106B35" w14:paraId="1FC50D74" w14:textId="77777777">
        <w:trPr>
          <w:trHeight w:val="315"/>
          <w:jc w:val="center"/>
        </w:trPr>
        <w:tc>
          <w:tcPr>
            <w:tcW w:w="128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234C66" w14:textId="77777777" w:rsidR="00106B35" w:rsidRDefault="000F7EBA">
            <w:pPr>
              <w:spacing w:after="0"/>
              <w:jc w:val="center"/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  <w:t>Token</w:t>
            </w:r>
          </w:p>
        </w:tc>
        <w:tc>
          <w:tcPr>
            <w:tcW w:w="128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36CF01" w14:textId="77777777" w:rsidR="00106B35" w:rsidRDefault="000F7EBA">
            <w:pPr>
              <w:spacing w:after="0"/>
              <w:jc w:val="center"/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  <w:t>Index</w:t>
            </w:r>
          </w:p>
        </w:tc>
        <w:tc>
          <w:tcPr>
            <w:tcW w:w="128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B02D36" w14:textId="77777777" w:rsidR="00106B35" w:rsidRDefault="000F7EBA">
            <w:pPr>
              <w:spacing w:after="0"/>
              <w:jc w:val="center"/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  <w:t>Token</w:t>
            </w:r>
          </w:p>
        </w:tc>
        <w:tc>
          <w:tcPr>
            <w:tcW w:w="128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C32DEA" w14:textId="77777777" w:rsidR="00106B35" w:rsidRDefault="000F7EBA">
            <w:pPr>
              <w:spacing w:after="0"/>
              <w:jc w:val="center"/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  <w:t>Index</w:t>
            </w:r>
          </w:p>
        </w:tc>
      </w:tr>
      <w:tr w:rsidR="00106B35" w14:paraId="094B62D4" w14:textId="77777777">
        <w:trPr>
          <w:trHeight w:val="315"/>
          <w:jc w:val="center"/>
        </w:trPr>
        <w:tc>
          <w:tcPr>
            <w:tcW w:w="12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5A1CB64" w14:textId="77777777" w:rsidR="00106B35" w:rsidRDefault="000F7EBA">
            <w:pPr>
              <w:spacing w:after="0"/>
              <w:jc w:val="center"/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  <w:t>PAD</w:t>
            </w:r>
          </w:p>
        </w:tc>
        <w:tc>
          <w:tcPr>
            <w:tcW w:w="12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B04BAA3" w14:textId="77777777" w:rsidR="00106B35" w:rsidRDefault="000F7EBA">
            <w:pPr>
              <w:spacing w:after="0"/>
              <w:jc w:val="center"/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  <w:t>0</w:t>
            </w:r>
          </w:p>
        </w:tc>
        <w:tc>
          <w:tcPr>
            <w:tcW w:w="12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F78A3A1" w14:textId="77777777" w:rsidR="00106B35" w:rsidRDefault="000F7EBA">
            <w:pPr>
              <w:spacing w:after="0"/>
              <w:jc w:val="center"/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  <w:t>L</w:t>
            </w:r>
          </w:p>
        </w:tc>
        <w:tc>
          <w:tcPr>
            <w:tcW w:w="12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22A3BF7" w14:textId="77777777" w:rsidR="00106B35" w:rsidRDefault="000F7EBA">
            <w:pPr>
              <w:spacing w:after="0"/>
              <w:jc w:val="center"/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  <w:t>18</w:t>
            </w:r>
          </w:p>
        </w:tc>
      </w:tr>
      <w:tr w:rsidR="00106B35" w14:paraId="602CAF61" w14:textId="77777777">
        <w:trPr>
          <w:trHeight w:val="315"/>
          <w:jc w:val="center"/>
        </w:trPr>
        <w:tc>
          <w:tcPr>
            <w:tcW w:w="128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C1B084D" w14:textId="77777777" w:rsidR="00106B35" w:rsidRDefault="000F7EBA">
            <w:pPr>
              <w:spacing w:after="0"/>
              <w:jc w:val="center"/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  <w:t>&gt;</w:t>
            </w:r>
          </w:p>
        </w:tc>
        <w:tc>
          <w:tcPr>
            <w:tcW w:w="128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41A4F09" w14:textId="77777777" w:rsidR="00106B35" w:rsidRDefault="000F7EBA">
            <w:pPr>
              <w:spacing w:after="0"/>
              <w:jc w:val="center"/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  <w:t>1</w:t>
            </w:r>
          </w:p>
        </w:tc>
        <w:tc>
          <w:tcPr>
            <w:tcW w:w="128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056D6AD" w14:textId="77777777" w:rsidR="00106B35" w:rsidRDefault="000F7EBA">
            <w:pPr>
              <w:spacing w:after="0"/>
              <w:jc w:val="center"/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  <w:t>-</w:t>
            </w:r>
          </w:p>
        </w:tc>
        <w:tc>
          <w:tcPr>
            <w:tcW w:w="128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E766C7C" w14:textId="77777777" w:rsidR="00106B35" w:rsidRDefault="000F7EBA">
            <w:pPr>
              <w:spacing w:after="0"/>
              <w:jc w:val="center"/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  <w:t>19</w:t>
            </w:r>
          </w:p>
        </w:tc>
      </w:tr>
      <w:tr w:rsidR="00106B35" w14:paraId="75768B8A" w14:textId="77777777">
        <w:trPr>
          <w:trHeight w:val="315"/>
          <w:jc w:val="center"/>
        </w:trPr>
        <w:tc>
          <w:tcPr>
            <w:tcW w:w="1281" w:type="dxa"/>
            <w:shd w:val="clear" w:color="auto" w:fill="auto"/>
            <w:noWrap/>
            <w:vAlign w:val="center"/>
          </w:tcPr>
          <w:p w14:paraId="2D511061" w14:textId="77777777" w:rsidR="00106B35" w:rsidRDefault="000F7EBA">
            <w:pPr>
              <w:spacing w:after="0"/>
              <w:jc w:val="center"/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  <w:t>&lt;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19EE218C" w14:textId="77777777" w:rsidR="00106B35" w:rsidRDefault="000F7EBA">
            <w:pPr>
              <w:spacing w:after="0"/>
              <w:jc w:val="center"/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  <w:t>2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5F89B633" w14:textId="77777777" w:rsidR="00106B35" w:rsidRDefault="000F7EBA">
            <w:pPr>
              <w:spacing w:after="0"/>
              <w:jc w:val="center"/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  <w:t>o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411FA129" w14:textId="77777777" w:rsidR="00106B35" w:rsidRDefault="000F7EBA">
            <w:pPr>
              <w:spacing w:after="0"/>
              <w:jc w:val="center"/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  <w:t>20</w:t>
            </w:r>
          </w:p>
        </w:tc>
      </w:tr>
      <w:tr w:rsidR="00106B35" w14:paraId="24480784" w14:textId="77777777">
        <w:trPr>
          <w:trHeight w:val="315"/>
          <w:jc w:val="center"/>
        </w:trPr>
        <w:tc>
          <w:tcPr>
            <w:tcW w:w="1281" w:type="dxa"/>
            <w:shd w:val="clear" w:color="auto" w:fill="auto"/>
            <w:noWrap/>
            <w:vAlign w:val="center"/>
          </w:tcPr>
          <w:p w14:paraId="5FD431AE" w14:textId="77777777" w:rsidR="00106B35" w:rsidRDefault="000F7EBA">
            <w:pPr>
              <w:spacing w:after="0"/>
              <w:jc w:val="center"/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  <w:t>c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6A82C67C" w14:textId="77777777" w:rsidR="00106B35" w:rsidRDefault="000F7EBA">
            <w:pPr>
              <w:spacing w:after="0"/>
              <w:jc w:val="center"/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  <w:t>3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360580ED" w14:textId="77777777" w:rsidR="00106B35" w:rsidRDefault="000F7EBA">
            <w:pPr>
              <w:spacing w:after="0"/>
              <w:jc w:val="center"/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  <w:t>4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0C2FE3EF" w14:textId="77777777" w:rsidR="00106B35" w:rsidRDefault="000F7EBA">
            <w:pPr>
              <w:spacing w:after="0"/>
              <w:jc w:val="center"/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  <w:t>21</w:t>
            </w:r>
          </w:p>
        </w:tc>
      </w:tr>
      <w:tr w:rsidR="00106B35" w14:paraId="44FEC10A" w14:textId="77777777">
        <w:trPr>
          <w:trHeight w:val="315"/>
          <w:jc w:val="center"/>
        </w:trPr>
        <w:tc>
          <w:tcPr>
            <w:tcW w:w="1281" w:type="dxa"/>
            <w:shd w:val="clear" w:color="auto" w:fill="auto"/>
            <w:noWrap/>
            <w:vAlign w:val="center"/>
          </w:tcPr>
          <w:p w14:paraId="7A551590" w14:textId="77777777" w:rsidR="00106B35" w:rsidRDefault="000F7EBA">
            <w:pPr>
              <w:spacing w:after="0"/>
              <w:jc w:val="center"/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  <w:t>C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2D292183" w14:textId="77777777" w:rsidR="00106B35" w:rsidRDefault="000F7EBA">
            <w:pPr>
              <w:spacing w:after="0"/>
              <w:jc w:val="center"/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  <w:t>4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1DF75D28" w14:textId="77777777" w:rsidR="00106B35" w:rsidRDefault="000F7EBA">
            <w:pPr>
              <w:spacing w:after="0"/>
              <w:jc w:val="center"/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  <w:t>/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35BD94B5" w14:textId="77777777" w:rsidR="00106B35" w:rsidRDefault="000F7EBA">
            <w:pPr>
              <w:spacing w:after="0"/>
              <w:jc w:val="center"/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  <w:t>22</w:t>
            </w:r>
          </w:p>
        </w:tc>
      </w:tr>
      <w:tr w:rsidR="00106B35" w14:paraId="36638A50" w14:textId="77777777">
        <w:trPr>
          <w:trHeight w:val="315"/>
          <w:jc w:val="center"/>
        </w:trPr>
        <w:tc>
          <w:tcPr>
            <w:tcW w:w="1281" w:type="dxa"/>
            <w:shd w:val="clear" w:color="auto" w:fill="auto"/>
            <w:noWrap/>
            <w:vAlign w:val="center"/>
          </w:tcPr>
          <w:p w14:paraId="7C407BF0" w14:textId="77777777" w:rsidR="00106B35" w:rsidRDefault="000F7EBA">
            <w:pPr>
              <w:spacing w:after="0"/>
              <w:jc w:val="center"/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  <w:t>(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50DFA830" w14:textId="77777777" w:rsidR="00106B35" w:rsidRDefault="000F7EBA">
            <w:pPr>
              <w:spacing w:after="0"/>
              <w:jc w:val="center"/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  <w:t>5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2F4418F9" w14:textId="77777777" w:rsidR="00106B35" w:rsidRDefault="000F7EBA">
            <w:pPr>
              <w:spacing w:after="0"/>
              <w:jc w:val="center"/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  <w:t>[</w:t>
            </w:r>
            <w:proofErr w:type="spellStart"/>
            <w:r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  <w:t>nH</w:t>
            </w:r>
            <w:proofErr w:type="spellEnd"/>
            <w:r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  <w:t>]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627ED2A2" w14:textId="77777777" w:rsidR="00106B35" w:rsidRDefault="000F7EBA">
            <w:pPr>
              <w:spacing w:after="0"/>
              <w:jc w:val="center"/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  <w:t>23</w:t>
            </w:r>
          </w:p>
        </w:tc>
      </w:tr>
      <w:tr w:rsidR="00106B35" w14:paraId="07A00164" w14:textId="77777777">
        <w:trPr>
          <w:trHeight w:val="315"/>
          <w:jc w:val="center"/>
        </w:trPr>
        <w:tc>
          <w:tcPr>
            <w:tcW w:w="1281" w:type="dxa"/>
            <w:shd w:val="clear" w:color="auto" w:fill="auto"/>
            <w:noWrap/>
            <w:vAlign w:val="center"/>
          </w:tcPr>
          <w:p w14:paraId="23BDE366" w14:textId="77777777" w:rsidR="00106B35" w:rsidRDefault="000F7EBA">
            <w:pPr>
              <w:spacing w:after="0"/>
              <w:jc w:val="center"/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  <w:t>)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46C98CB5" w14:textId="77777777" w:rsidR="00106B35" w:rsidRDefault="000F7EBA">
            <w:pPr>
              <w:spacing w:after="0"/>
              <w:jc w:val="center"/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  <w:t>6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3D27CEA0" w14:textId="77777777" w:rsidR="00106B35" w:rsidRDefault="000F7EBA">
            <w:pPr>
              <w:spacing w:after="0"/>
              <w:jc w:val="center"/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  <w:t>#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3B2EA5EB" w14:textId="77777777" w:rsidR="00106B35" w:rsidRDefault="000F7EBA">
            <w:pPr>
              <w:spacing w:after="0"/>
              <w:jc w:val="center"/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  <w:t>24</w:t>
            </w:r>
          </w:p>
        </w:tc>
      </w:tr>
      <w:tr w:rsidR="00106B35" w14:paraId="086FA8E6" w14:textId="77777777">
        <w:trPr>
          <w:trHeight w:val="315"/>
          <w:jc w:val="center"/>
        </w:trPr>
        <w:tc>
          <w:tcPr>
            <w:tcW w:w="1281" w:type="dxa"/>
            <w:shd w:val="clear" w:color="auto" w:fill="auto"/>
            <w:noWrap/>
            <w:vAlign w:val="center"/>
          </w:tcPr>
          <w:p w14:paraId="206204B7" w14:textId="77777777" w:rsidR="00106B35" w:rsidRDefault="000F7EBA">
            <w:pPr>
              <w:spacing w:after="0"/>
              <w:jc w:val="center"/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  <w:t>1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6B5B9A79" w14:textId="77777777" w:rsidR="00106B35" w:rsidRDefault="000F7EBA">
            <w:pPr>
              <w:spacing w:after="0"/>
              <w:jc w:val="center"/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  <w:t>7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3442046D" w14:textId="77777777" w:rsidR="00106B35" w:rsidRDefault="000F7EBA">
            <w:pPr>
              <w:spacing w:after="0"/>
              <w:jc w:val="center"/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  <w:t>R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63B095CC" w14:textId="77777777" w:rsidR="00106B35" w:rsidRDefault="000F7EBA">
            <w:pPr>
              <w:spacing w:after="0"/>
              <w:jc w:val="center"/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  <w:t>25</w:t>
            </w:r>
          </w:p>
        </w:tc>
      </w:tr>
      <w:tr w:rsidR="00106B35" w14:paraId="154D6213" w14:textId="77777777">
        <w:trPr>
          <w:trHeight w:val="315"/>
          <w:jc w:val="center"/>
        </w:trPr>
        <w:tc>
          <w:tcPr>
            <w:tcW w:w="1281" w:type="dxa"/>
            <w:shd w:val="clear" w:color="auto" w:fill="auto"/>
            <w:noWrap/>
            <w:vAlign w:val="center"/>
          </w:tcPr>
          <w:p w14:paraId="3EAF47B6" w14:textId="77777777" w:rsidR="00106B35" w:rsidRDefault="000F7EBA">
            <w:pPr>
              <w:spacing w:after="0"/>
              <w:jc w:val="center"/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  <w:t>O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655EE7E2" w14:textId="77777777" w:rsidR="00106B35" w:rsidRDefault="000F7EBA">
            <w:pPr>
              <w:spacing w:after="0"/>
              <w:jc w:val="center"/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  <w:t>8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04F2AFFB" w14:textId="77777777" w:rsidR="00106B35" w:rsidRDefault="000F7EBA">
            <w:pPr>
              <w:spacing w:after="0"/>
              <w:jc w:val="center"/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  <w:t>[C@@]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6D55F2B8" w14:textId="77777777" w:rsidR="00106B35" w:rsidRDefault="000F7EBA">
            <w:pPr>
              <w:spacing w:after="0"/>
              <w:jc w:val="center"/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  <w:t>26</w:t>
            </w:r>
          </w:p>
        </w:tc>
      </w:tr>
      <w:tr w:rsidR="00106B35" w14:paraId="3EE84A2A" w14:textId="77777777">
        <w:trPr>
          <w:trHeight w:val="315"/>
          <w:jc w:val="center"/>
        </w:trPr>
        <w:tc>
          <w:tcPr>
            <w:tcW w:w="1281" w:type="dxa"/>
            <w:shd w:val="clear" w:color="auto" w:fill="auto"/>
            <w:noWrap/>
            <w:vAlign w:val="center"/>
          </w:tcPr>
          <w:p w14:paraId="54B835AA" w14:textId="77777777" w:rsidR="00106B35" w:rsidRDefault="000F7EBA">
            <w:pPr>
              <w:spacing w:after="0"/>
              <w:jc w:val="center"/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  <w:t>2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39EF8E87" w14:textId="77777777" w:rsidR="00106B35" w:rsidRDefault="000F7EBA">
            <w:pPr>
              <w:spacing w:after="0"/>
              <w:jc w:val="center"/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  <w:t>9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363BADBB" w14:textId="77777777" w:rsidR="00106B35" w:rsidRDefault="000F7EBA">
            <w:pPr>
              <w:spacing w:after="0"/>
              <w:jc w:val="center"/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  <w:t>\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2A84ACDC" w14:textId="77777777" w:rsidR="00106B35" w:rsidRDefault="000F7EBA">
            <w:pPr>
              <w:spacing w:after="0"/>
              <w:jc w:val="center"/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  <w:t>27</w:t>
            </w:r>
          </w:p>
        </w:tc>
      </w:tr>
      <w:tr w:rsidR="00106B35" w14:paraId="6C2B04E9" w14:textId="77777777">
        <w:trPr>
          <w:trHeight w:val="315"/>
          <w:jc w:val="center"/>
        </w:trPr>
        <w:tc>
          <w:tcPr>
            <w:tcW w:w="1281" w:type="dxa"/>
            <w:shd w:val="clear" w:color="auto" w:fill="auto"/>
            <w:noWrap/>
            <w:vAlign w:val="center"/>
          </w:tcPr>
          <w:p w14:paraId="707209B7" w14:textId="77777777" w:rsidR="00106B35" w:rsidRDefault="000F7EBA">
            <w:pPr>
              <w:spacing w:after="0"/>
              <w:jc w:val="center"/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  <w:t>N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61EBB73A" w14:textId="77777777" w:rsidR="00106B35" w:rsidRDefault="000F7EBA">
            <w:pPr>
              <w:spacing w:after="0"/>
              <w:jc w:val="center"/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  <w:t>10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2AE10EC1" w14:textId="77777777" w:rsidR="00106B35" w:rsidRDefault="000F7EBA">
            <w:pPr>
              <w:spacing w:after="0"/>
              <w:jc w:val="center"/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  <w:t>[C@]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16FFBE0F" w14:textId="77777777" w:rsidR="00106B35" w:rsidRDefault="000F7EBA">
            <w:pPr>
              <w:spacing w:after="0"/>
              <w:jc w:val="center"/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  <w:t>28</w:t>
            </w:r>
          </w:p>
        </w:tc>
      </w:tr>
      <w:tr w:rsidR="00106B35" w14:paraId="348AE5DA" w14:textId="77777777">
        <w:trPr>
          <w:trHeight w:val="315"/>
          <w:jc w:val="center"/>
        </w:trPr>
        <w:tc>
          <w:tcPr>
            <w:tcW w:w="1281" w:type="dxa"/>
            <w:shd w:val="clear" w:color="auto" w:fill="auto"/>
            <w:noWrap/>
            <w:vAlign w:val="center"/>
          </w:tcPr>
          <w:p w14:paraId="49685914" w14:textId="77777777" w:rsidR="00106B35" w:rsidRDefault="000F7EBA">
            <w:pPr>
              <w:spacing w:after="0"/>
              <w:jc w:val="center"/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  <w:t>=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432E269D" w14:textId="77777777" w:rsidR="00106B35" w:rsidRDefault="000F7EBA">
            <w:pPr>
              <w:spacing w:after="0"/>
              <w:jc w:val="center"/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  <w:t>11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5C8C2069" w14:textId="77777777" w:rsidR="00106B35" w:rsidRDefault="000F7EBA">
            <w:pPr>
              <w:spacing w:after="0"/>
              <w:jc w:val="center"/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  <w:t>5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06C45203" w14:textId="77777777" w:rsidR="00106B35" w:rsidRDefault="000F7EBA">
            <w:pPr>
              <w:spacing w:after="0"/>
              <w:jc w:val="center"/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  <w:t>29</w:t>
            </w:r>
          </w:p>
        </w:tc>
      </w:tr>
      <w:tr w:rsidR="00106B35" w14:paraId="6D15C79F" w14:textId="77777777">
        <w:trPr>
          <w:trHeight w:val="315"/>
          <w:jc w:val="center"/>
        </w:trPr>
        <w:tc>
          <w:tcPr>
            <w:tcW w:w="1281" w:type="dxa"/>
            <w:shd w:val="clear" w:color="auto" w:fill="auto"/>
            <w:noWrap/>
            <w:vAlign w:val="center"/>
          </w:tcPr>
          <w:p w14:paraId="4FA0AED7" w14:textId="77777777" w:rsidR="00106B35" w:rsidRDefault="000F7EBA">
            <w:pPr>
              <w:spacing w:after="0"/>
              <w:jc w:val="center"/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  <w:t>n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6260555B" w14:textId="77777777" w:rsidR="00106B35" w:rsidRDefault="000F7EBA">
            <w:pPr>
              <w:spacing w:after="0"/>
              <w:jc w:val="center"/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  <w:t>12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24B76970" w14:textId="77777777" w:rsidR="00106B35" w:rsidRDefault="000F7EBA">
            <w:pPr>
              <w:spacing w:after="0"/>
              <w:jc w:val="center"/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  <w:t>[S@]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2B54BE50" w14:textId="77777777" w:rsidR="00106B35" w:rsidRDefault="000F7EBA">
            <w:pPr>
              <w:spacing w:after="0"/>
              <w:jc w:val="center"/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  <w:t>30</w:t>
            </w:r>
          </w:p>
        </w:tc>
      </w:tr>
      <w:tr w:rsidR="00106B35" w14:paraId="5841EBBA" w14:textId="77777777">
        <w:trPr>
          <w:trHeight w:val="315"/>
          <w:jc w:val="center"/>
        </w:trPr>
        <w:tc>
          <w:tcPr>
            <w:tcW w:w="1281" w:type="dxa"/>
            <w:shd w:val="clear" w:color="auto" w:fill="auto"/>
            <w:noWrap/>
            <w:vAlign w:val="center"/>
          </w:tcPr>
          <w:p w14:paraId="77980051" w14:textId="77777777" w:rsidR="00106B35" w:rsidRDefault="000F7EBA">
            <w:pPr>
              <w:spacing w:after="0"/>
              <w:jc w:val="center"/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  <w:t>3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1D511073" w14:textId="77777777" w:rsidR="00106B35" w:rsidRDefault="000F7EBA">
            <w:pPr>
              <w:spacing w:after="0"/>
              <w:jc w:val="center"/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  <w:t>13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49F0CA58" w14:textId="77777777" w:rsidR="00106B35" w:rsidRDefault="000F7EBA">
            <w:pPr>
              <w:spacing w:after="0"/>
              <w:jc w:val="center"/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  <w:t>I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358F5F25" w14:textId="77777777" w:rsidR="00106B35" w:rsidRDefault="000F7EBA">
            <w:pPr>
              <w:spacing w:after="0"/>
              <w:jc w:val="center"/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  <w:t>31</w:t>
            </w:r>
          </w:p>
        </w:tc>
      </w:tr>
      <w:tr w:rsidR="00106B35" w14:paraId="128B4F67" w14:textId="77777777">
        <w:trPr>
          <w:trHeight w:val="315"/>
          <w:jc w:val="center"/>
        </w:trPr>
        <w:tc>
          <w:tcPr>
            <w:tcW w:w="1281" w:type="dxa"/>
            <w:shd w:val="clear" w:color="auto" w:fill="auto"/>
            <w:noWrap/>
            <w:vAlign w:val="center"/>
          </w:tcPr>
          <w:p w14:paraId="73FD1DE0" w14:textId="77777777" w:rsidR="00106B35" w:rsidRDefault="000F7EBA">
            <w:pPr>
              <w:spacing w:after="0"/>
              <w:jc w:val="center"/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  <w:t>[C@H]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50701C60" w14:textId="77777777" w:rsidR="00106B35" w:rsidRDefault="000F7EBA">
            <w:pPr>
              <w:spacing w:after="0"/>
              <w:jc w:val="center"/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  <w:t>14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77FD6E68" w14:textId="77777777" w:rsidR="00106B35" w:rsidRDefault="000F7EBA">
            <w:pPr>
              <w:spacing w:after="0"/>
              <w:jc w:val="center"/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  <w:t>[S@@]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50817C53" w14:textId="77777777" w:rsidR="00106B35" w:rsidRDefault="000F7EBA">
            <w:pPr>
              <w:spacing w:after="0"/>
              <w:jc w:val="center"/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  <w:t>32</w:t>
            </w:r>
          </w:p>
        </w:tc>
      </w:tr>
      <w:tr w:rsidR="00106B35" w14:paraId="68FE1962" w14:textId="77777777">
        <w:trPr>
          <w:trHeight w:val="315"/>
          <w:jc w:val="center"/>
        </w:trPr>
        <w:tc>
          <w:tcPr>
            <w:tcW w:w="1281" w:type="dxa"/>
            <w:shd w:val="clear" w:color="auto" w:fill="auto"/>
            <w:noWrap/>
            <w:vAlign w:val="center"/>
          </w:tcPr>
          <w:p w14:paraId="0571CE54" w14:textId="77777777" w:rsidR="00106B35" w:rsidRDefault="000F7EBA">
            <w:pPr>
              <w:spacing w:after="0"/>
              <w:jc w:val="center"/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  <w:t>[C@@H]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7A0530EC" w14:textId="77777777" w:rsidR="00106B35" w:rsidRDefault="000F7EBA">
            <w:pPr>
              <w:spacing w:after="0"/>
              <w:jc w:val="center"/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  <w:t>15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3432C7B8" w14:textId="77777777" w:rsidR="00106B35" w:rsidRDefault="000F7EBA">
            <w:pPr>
              <w:spacing w:after="0"/>
              <w:jc w:val="center"/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  <w:t>[H]</w:t>
            </w:r>
          </w:p>
        </w:tc>
        <w:tc>
          <w:tcPr>
            <w:tcW w:w="1281" w:type="dxa"/>
            <w:shd w:val="clear" w:color="auto" w:fill="auto"/>
            <w:noWrap/>
            <w:vAlign w:val="center"/>
          </w:tcPr>
          <w:p w14:paraId="1B24AC99" w14:textId="77777777" w:rsidR="00106B35" w:rsidRDefault="000F7EBA">
            <w:pPr>
              <w:spacing w:after="0"/>
              <w:jc w:val="center"/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  <w:t>33</w:t>
            </w:r>
          </w:p>
        </w:tc>
      </w:tr>
      <w:tr w:rsidR="00106B35" w14:paraId="619311A0" w14:textId="77777777">
        <w:trPr>
          <w:trHeight w:val="315"/>
          <w:jc w:val="center"/>
        </w:trPr>
        <w:tc>
          <w:tcPr>
            <w:tcW w:w="128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720C074" w14:textId="77777777" w:rsidR="00106B35" w:rsidRDefault="000F7EBA">
            <w:pPr>
              <w:spacing w:after="0"/>
              <w:jc w:val="center"/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  <w:t>F</w:t>
            </w:r>
          </w:p>
        </w:tc>
        <w:tc>
          <w:tcPr>
            <w:tcW w:w="128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E842C02" w14:textId="77777777" w:rsidR="00106B35" w:rsidRDefault="000F7EBA">
            <w:pPr>
              <w:spacing w:after="0"/>
              <w:jc w:val="center"/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  <w:t>16</w:t>
            </w:r>
          </w:p>
        </w:tc>
        <w:tc>
          <w:tcPr>
            <w:tcW w:w="128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F992AF4" w14:textId="77777777" w:rsidR="00106B35" w:rsidRDefault="000F7EBA">
            <w:pPr>
              <w:spacing w:after="0"/>
              <w:jc w:val="center"/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  <w:t>6</w:t>
            </w:r>
          </w:p>
        </w:tc>
        <w:tc>
          <w:tcPr>
            <w:tcW w:w="128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211D7DD" w14:textId="77777777" w:rsidR="00106B35" w:rsidRDefault="000F7EBA">
            <w:pPr>
              <w:spacing w:after="0"/>
              <w:jc w:val="center"/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  <w:t>34</w:t>
            </w:r>
          </w:p>
        </w:tc>
      </w:tr>
      <w:tr w:rsidR="00106B35" w14:paraId="2C52EF81" w14:textId="77777777">
        <w:trPr>
          <w:trHeight w:val="315"/>
          <w:jc w:val="center"/>
        </w:trPr>
        <w:tc>
          <w:tcPr>
            <w:tcW w:w="128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21806E2" w14:textId="77777777" w:rsidR="00106B35" w:rsidRDefault="000F7EBA">
            <w:pPr>
              <w:spacing w:after="0"/>
              <w:jc w:val="center"/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  <w:t>S</w:t>
            </w:r>
          </w:p>
        </w:tc>
        <w:tc>
          <w:tcPr>
            <w:tcW w:w="128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ECCEB2F" w14:textId="77777777" w:rsidR="00106B35" w:rsidRDefault="000F7EBA">
            <w:pPr>
              <w:spacing w:after="0"/>
              <w:jc w:val="center"/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  <w:t>17</w:t>
            </w:r>
          </w:p>
        </w:tc>
        <w:tc>
          <w:tcPr>
            <w:tcW w:w="128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667572C" w14:textId="77777777" w:rsidR="00106B35" w:rsidRDefault="000F7EBA">
            <w:pPr>
              <w:spacing w:after="0"/>
              <w:jc w:val="center"/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  <w:t>P</w:t>
            </w:r>
          </w:p>
        </w:tc>
        <w:tc>
          <w:tcPr>
            <w:tcW w:w="128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587F871" w14:textId="77777777" w:rsidR="00106B35" w:rsidRDefault="000F7EBA">
            <w:pPr>
              <w:spacing w:after="0"/>
              <w:jc w:val="center"/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eastAsia="DengXian" w:hAnsi="Times New Roman"/>
                <w:color w:val="000000"/>
                <w:sz w:val="28"/>
                <w:szCs w:val="28"/>
                <w:lang w:eastAsia="zh-CN"/>
              </w:rPr>
              <w:t>35</w:t>
            </w:r>
          </w:p>
        </w:tc>
      </w:tr>
    </w:tbl>
    <w:p w14:paraId="04BAE349" w14:textId="77777777" w:rsidR="00106B35" w:rsidRDefault="000F7EBA">
      <w:pPr>
        <w:spacing w:line="360" w:lineRule="auto"/>
        <w:rPr>
          <w:rFonts w:ascii="New York" w:hAnsi="New York"/>
          <w:sz w:val="20"/>
        </w:rPr>
      </w:pPr>
      <w:r>
        <w:rPr>
          <w:rFonts w:ascii="Times New Roman" w:hAnsi="Times New Roman"/>
          <w:sz w:val="28"/>
        </w:rPr>
        <w:fldChar w:fldCharType="begin"/>
      </w:r>
      <w:r>
        <w:rPr>
          <w:rFonts w:ascii="Times New Roman" w:hAnsi="Times New Roman"/>
          <w:sz w:val="28"/>
        </w:rPr>
        <w:instrText xml:space="preserve"> LINK Excel.Sheet.12</w:instrText>
      </w:r>
      <w:r>
        <w:rPr>
          <w:rFonts w:ascii="Times New Roman" w:hAnsi="Times New Roman" w:hint="eastAsia"/>
          <w:sz w:val="28"/>
        </w:rPr>
        <w:instrText xml:space="preserve"> "C:\\Users\\Administrator\\Desktop\\</w:instrText>
      </w:r>
      <w:r>
        <w:rPr>
          <w:rFonts w:ascii="Times New Roman" w:hAnsi="Times New Roman" w:hint="eastAsia"/>
          <w:sz w:val="28"/>
        </w:rPr>
        <w:instrText>文章修改</w:instrText>
      </w:r>
      <w:r>
        <w:rPr>
          <w:rFonts w:ascii="Times New Roman" w:hAnsi="Times New Roman" w:hint="eastAsia"/>
          <w:sz w:val="28"/>
        </w:rPr>
        <w:instrText>\\CS\\Supplementary Table S1.xlsx"</w:instrText>
      </w:r>
      <w:r>
        <w:rPr>
          <w:rFonts w:ascii="Times New Roman" w:hAnsi="Times New Roman"/>
          <w:sz w:val="28"/>
        </w:rPr>
        <w:instrText xml:space="preserve"> Sheet1!C1:C2 \a \f 5 \h  \* MERGEFORMAT </w:instrText>
      </w:r>
      <w:r>
        <w:rPr>
          <w:rFonts w:ascii="Times New Roman" w:hAnsi="Times New Roman"/>
          <w:sz w:val="28"/>
        </w:rPr>
        <w:fldChar w:fldCharType="separate"/>
      </w:r>
    </w:p>
    <w:p w14:paraId="10AE1C92" w14:textId="77777777" w:rsidR="00106B35" w:rsidRDefault="000F7EBA">
      <w:pPr>
        <w:pStyle w:val="Heading2"/>
        <w:spacing w:before="0" w:after="0" w:line="360" w:lineRule="auto"/>
        <w:rPr>
          <w:rFonts w:ascii="Times New Roman" w:hAnsi="Times New Roman"/>
          <w:sz w:val="28"/>
        </w:rPr>
      </w:pPr>
      <w:r>
        <w:rPr>
          <w:rFonts w:ascii="Times New Roman" w:hAnsi="Times New Roman"/>
          <w:sz w:val="28"/>
        </w:rPr>
        <w:fldChar w:fldCharType="end"/>
      </w:r>
      <w:bookmarkStart w:id="17" w:name="_Toc85008062"/>
      <w:bookmarkStart w:id="18" w:name="_Toc127886162"/>
      <w:r>
        <w:rPr>
          <w:rFonts w:ascii="Times New Roman" w:hAnsi="Times New Roman"/>
          <w:sz w:val="28"/>
        </w:rPr>
        <w:t>Table S2</w:t>
      </w:r>
      <w:r>
        <w:rPr>
          <w:rFonts w:ascii="Times New Roman" w:hAnsi="Times New Roman" w:hint="eastAsia"/>
          <w:sz w:val="28"/>
          <w:lang w:eastAsia="zh-CN"/>
        </w:rPr>
        <w:t>,</w:t>
      </w:r>
      <w:r>
        <w:t xml:space="preserve"> </w:t>
      </w:r>
      <w:r>
        <w:rPr>
          <w:rFonts w:ascii="Times New Roman" w:hAnsi="Times New Roman"/>
          <w:sz w:val="28"/>
        </w:rPr>
        <w:t>The parameters for the generator.</w:t>
      </w:r>
      <w:bookmarkEnd w:id="17"/>
      <w:bookmarkEnd w:id="18"/>
    </w:p>
    <w:p w14:paraId="028AD799" w14:textId="77777777" w:rsidR="00106B35" w:rsidRDefault="000F7EBA">
      <w:pPr>
        <w:spacing w:after="0" w:line="360" w:lineRule="auto"/>
        <w:jc w:val="center"/>
        <w:rPr>
          <w:rFonts w:ascii="Times New Roman" w:hAnsi="Times New Roman"/>
          <w:sz w:val="28"/>
        </w:rPr>
      </w:pPr>
      <w:r>
        <w:rPr>
          <w:rFonts w:ascii="Times New Roman" w:hAnsi="Times New Roman"/>
          <w:b/>
          <w:sz w:val="28"/>
        </w:rPr>
        <w:t>Table S2</w:t>
      </w:r>
      <w:r>
        <w:rPr>
          <w:rFonts w:ascii="Times New Roman" w:hAnsi="Times New Roman"/>
          <w:sz w:val="28"/>
        </w:rPr>
        <w:t xml:space="preserve">. The detail parameters for the generator of </w:t>
      </w:r>
      <w:proofErr w:type="spellStart"/>
      <w:r>
        <w:rPr>
          <w:rFonts w:ascii="Times New Roman" w:hAnsi="Times New Roman"/>
          <w:sz w:val="28"/>
        </w:rPr>
        <w:t>MolFilterGAN</w:t>
      </w:r>
      <w:proofErr w:type="spellEnd"/>
      <w:r>
        <w:rPr>
          <w:rFonts w:ascii="Times New Roman" w:hAnsi="Times New Roman"/>
          <w:sz w:val="28"/>
        </w:rPr>
        <w:t>.</w:t>
      </w:r>
    </w:p>
    <w:tbl>
      <w:tblPr>
        <w:tblW w:w="9072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815"/>
        <w:gridCol w:w="1815"/>
        <w:gridCol w:w="1814"/>
        <w:gridCol w:w="1814"/>
        <w:gridCol w:w="1814"/>
      </w:tblGrid>
      <w:tr w:rsidR="00106B35" w14:paraId="192D26FA" w14:textId="77777777">
        <w:trPr>
          <w:trHeight w:val="1575"/>
          <w:jc w:val="center"/>
        </w:trPr>
        <w:tc>
          <w:tcPr>
            <w:tcW w:w="133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7DB1CB" w14:textId="77777777" w:rsidR="00106B35" w:rsidRDefault="000F7EBA">
            <w:pPr>
              <w:spacing w:after="0"/>
              <w:jc w:val="center"/>
              <w:rPr>
                <w:rFonts w:ascii="Times New Roman" w:eastAsia="DengXian" w:hAnsi="Times New Roman"/>
                <w:color w:val="000000"/>
                <w:szCs w:val="24"/>
                <w:lang w:eastAsia="zh-CN"/>
              </w:rPr>
            </w:pPr>
            <w:r>
              <w:rPr>
                <w:rFonts w:ascii="Times New Roman" w:eastAsia="DengXian" w:hAnsi="Times New Roman"/>
                <w:color w:val="000000"/>
                <w:szCs w:val="24"/>
                <w:lang w:eastAsia="zh-CN"/>
              </w:rPr>
              <w:t>Vocabulary</w:t>
            </w:r>
          </w:p>
          <w:p w14:paraId="281A8ED8" w14:textId="77777777" w:rsidR="00106B35" w:rsidRDefault="000F7EBA">
            <w:pPr>
              <w:spacing w:after="0"/>
              <w:jc w:val="center"/>
              <w:rPr>
                <w:rFonts w:ascii="Times New Roman" w:eastAsia="DengXian" w:hAnsi="Times New Roman"/>
                <w:color w:val="000000"/>
                <w:szCs w:val="24"/>
                <w:lang w:eastAsia="zh-CN"/>
              </w:rPr>
            </w:pPr>
            <w:r>
              <w:rPr>
                <w:rFonts w:ascii="Times New Roman" w:eastAsia="DengXian" w:hAnsi="Times New Roman"/>
                <w:color w:val="000000"/>
                <w:szCs w:val="24"/>
                <w:lang w:eastAsia="zh-CN"/>
              </w:rPr>
              <w:t>size</w:t>
            </w:r>
          </w:p>
        </w:tc>
        <w:tc>
          <w:tcPr>
            <w:tcW w:w="133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E6B3A3" w14:textId="77777777" w:rsidR="00106B35" w:rsidRDefault="000F7EBA">
            <w:pPr>
              <w:spacing w:after="0"/>
              <w:jc w:val="center"/>
              <w:rPr>
                <w:rFonts w:ascii="Times New Roman" w:eastAsia="DengXian" w:hAnsi="Times New Roman"/>
                <w:color w:val="000000"/>
                <w:szCs w:val="24"/>
                <w:lang w:eastAsia="zh-CN"/>
              </w:rPr>
            </w:pPr>
            <w:r>
              <w:rPr>
                <w:rFonts w:ascii="Times New Roman" w:eastAsia="DengXian" w:hAnsi="Times New Roman"/>
                <w:color w:val="000000"/>
                <w:szCs w:val="24"/>
                <w:lang w:eastAsia="zh-CN"/>
              </w:rPr>
              <w:t>Embedding</w:t>
            </w:r>
          </w:p>
          <w:p w14:paraId="36862C69" w14:textId="77777777" w:rsidR="00106B35" w:rsidRDefault="000F7EBA">
            <w:pPr>
              <w:spacing w:after="0"/>
              <w:jc w:val="center"/>
              <w:rPr>
                <w:rFonts w:ascii="Times New Roman" w:eastAsia="DengXian" w:hAnsi="Times New Roman"/>
                <w:color w:val="000000"/>
                <w:szCs w:val="24"/>
                <w:lang w:eastAsia="zh-CN"/>
              </w:rPr>
            </w:pPr>
            <w:r>
              <w:rPr>
                <w:rFonts w:ascii="Times New Roman" w:eastAsia="DengXian" w:hAnsi="Times New Roman"/>
                <w:color w:val="000000"/>
                <w:szCs w:val="24"/>
                <w:lang w:eastAsia="zh-CN"/>
              </w:rPr>
              <w:t>size</w:t>
            </w:r>
          </w:p>
        </w:tc>
        <w:tc>
          <w:tcPr>
            <w:tcW w:w="133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629AD3" w14:textId="77777777" w:rsidR="00106B35" w:rsidRDefault="000F7EBA">
            <w:pPr>
              <w:spacing w:after="0"/>
              <w:jc w:val="center"/>
              <w:rPr>
                <w:rFonts w:ascii="Times New Roman" w:eastAsia="DengXian" w:hAnsi="Times New Roman"/>
                <w:color w:val="000000"/>
                <w:szCs w:val="24"/>
                <w:lang w:eastAsia="zh-CN"/>
              </w:rPr>
            </w:pPr>
            <w:r>
              <w:rPr>
                <w:rFonts w:ascii="Times New Roman" w:eastAsia="DengXian" w:hAnsi="Times New Roman"/>
                <w:color w:val="000000"/>
                <w:szCs w:val="24"/>
                <w:lang w:eastAsia="zh-CN"/>
              </w:rPr>
              <w:t>LSTM</w:t>
            </w:r>
          </w:p>
        </w:tc>
        <w:tc>
          <w:tcPr>
            <w:tcW w:w="133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DA72F5" w14:textId="77777777" w:rsidR="00106B35" w:rsidRDefault="000F7EBA">
            <w:pPr>
              <w:spacing w:after="0"/>
              <w:jc w:val="center"/>
              <w:rPr>
                <w:rFonts w:ascii="Times New Roman" w:eastAsia="DengXian" w:hAnsi="Times New Roman"/>
                <w:color w:val="000000"/>
                <w:szCs w:val="24"/>
                <w:lang w:eastAsia="zh-CN"/>
              </w:rPr>
            </w:pPr>
            <w:r>
              <w:rPr>
                <w:rFonts w:ascii="Times New Roman" w:eastAsia="DengXian" w:hAnsi="Times New Roman"/>
                <w:color w:val="000000"/>
                <w:szCs w:val="24"/>
                <w:lang w:eastAsia="zh-CN"/>
              </w:rPr>
              <w:t>Dropout</w:t>
            </w:r>
          </w:p>
        </w:tc>
        <w:tc>
          <w:tcPr>
            <w:tcW w:w="133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7906D6" w14:textId="77777777" w:rsidR="00106B35" w:rsidRDefault="000F7EBA">
            <w:pPr>
              <w:spacing w:after="0"/>
              <w:jc w:val="center"/>
              <w:rPr>
                <w:rFonts w:ascii="Times New Roman" w:eastAsia="DengXian" w:hAnsi="Times New Roman"/>
                <w:color w:val="000000"/>
                <w:szCs w:val="24"/>
                <w:lang w:eastAsia="zh-CN"/>
              </w:rPr>
            </w:pPr>
            <w:r>
              <w:rPr>
                <w:rFonts w:ascii="Times New Roman" w:eastAsia="DengXian" w:hAnsi="Times New Roman"/>
                <w:color w:val="000000"/>
                <w:szCs w:val="24"/>
                <w:lang w:eastAsia="zh-CN"/>
              </w:rPr>
              <w:t>Linear layer</w:t>
            </w:r>
          </w:p>
          <w:p w14:paraId="2607ED73" w14:textId="77777777" w:rsidR="00106B35" w:rsidRDefault="000F7EBA">
            <w:pPr>
              <w:spacing w:after="0"/>
              <w:jc w:val="center"/>
              <w:rPr>
                <w:rFonts w:ascii="Times New Roman" w:eastAsia="DengXian" w:hAnsi="Times New Roman"/>
                <w:color w:val="000000"/>
                <w:szCs w:val="24"/>
                <w:lang w:eastAsia="zh-CN"/>
              </w:rPr>
            </w:pPr>
            <w:r>
              <w:rPr>
                <w:rFonts w:ascii="Times New Roman" w:eastAsia="DengXian" w:hAnsi="Times New Roman"/>
                <w:color w:val="000000"/>
                <w:szCs w:val="24"/>
                <w:lang w:eastAsia="zh-CN"/>
              </w:rPr>
              <w:t>(input size, output size)</w:t>
            </w:r>
          </w:p>
        </w:tc>
      </w:tr>
      <w:tr w:rsidR="00106B35" w14:paraId="703AB61F" w14:textId="77777777">
        <w:trPr>
          <w:trHeight w:val="1260"/>
          <w:jc w:val="center"/>
        </w:trPr>
        <w:tc>
          <w:tcPr>
            <w:tcW w:w="133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43D0242" w14:textId="77777777" w:rsidR="00106B35" w:rsidRDefault="000F7EBA">
            <w:pPr>
              <w:spacing w:after="0"/>
              <w:jc w:val="center"/>
              <w:rPr>
                <w:rFonts w:ascii="Times New Roman" w:eastAsia="DengXian" w:hAnsi="Times New Roman"/>
                <w:color w:val="000000"/>
                <w:szCs w:val="24"/>
                <w:lang w:eastAsia="zh-CN"/>
              </w:rPr>
            </w:pPr>
            <w:r>
              <w:rPr>
                <w:rFonts w:ascii="Times New Roman" w:eastAsia="DengXian" w:hAnsi="Times New Roman"/>
                <w:color w:val="000000"/>
                <w:szCs w:val="24"/>
                <w:lang w:eastAsia="zh-CN"/>
              </w:rPr>
              <w:t>36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38C9C14" w14:textId="77777777" w:rsidR="00106B35" w:rsidRDefault="000F7EBA">
            <w:pPr>
              <w:spacing w:after="0"/>
              <w:jc w:val="center"/>
              <w:rPr>
                <w:rFonts w:ascii="Times New Roman" w:eastAsia="DengXian" w:hAnsi="Times New Roman"/>
                <w:color w:val="000000"/>
                <w:szCs w:val="24"/>
                <w:lang w:eastAsia="zh-CN"/>
              </w:rPr>
            </w:pPr>
            <w:r>
              <w:rPr>
                <w:rFonts w:ascii="Times New Roman" w:eastAsia="DengXian" w:hAnsi="Times New Roman"/>
                <w:color w:val="000000"/>
                <w:szCs w:val="24"/>
                <w:lang w:eastAsia="zh-CN"/>
              </w:rPr>
              <w:t>128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44CA015" w14:textId="77777777" w:rsidR="00106B35" w:rsidRDefault="000F7EBA">
            <w:pPr>
              <w:spacing w:after="0"/>
              <w:jc w:val="center"/>
              <w:rPr>
                <w:rFonts w:ascii="Times New Roman" w:eastAsia="DengXian" w:hAnsi="Times New Roman"/>
                <w:color w:val="000000"/>
                <w:szCs w:val="24"/>
                <w:lang w:eastAsia="zh-CN"/>
              </w:rPr>
            </w:pPr>
            <w:r>
              <w:rPr>
                <w:rFonts w:ascii="Times New Roman" w:eastAsia="DengXian" w:hAnsi="Times New Roman"/>
                <w:color w:val="000000"/>
                <w:szCs w:val="24"/>
                <w:lang w:eastAsia="zh-CN"/>
              </w:rPr>
              <w:t>3 layers and</w:t>
            </w:r>
            <w:r>
              <w:rPr>
                <w:rFonts w:ascii="Times New Roman" w:eastAsia="DengXian" w:hAnsi="Times New Roman"/>
                <w:color w:val="000000"/>
                <w:szCs w:val="24"/>
                <w:lang w:eastAsia="zh-CN"/>
              </w:rPr>
              <w:br/>
              <w:t>hidden size is 512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AA5FFED" w14:textId="77777777" w:rsidR="00106B35" w:rsidRDefault="000F7EBA">
            <w:pPr>
              <w:spacing w:after="0"/>
              <w:jc w:val="center"/>
              <w:rPr>
                <w:rFonts w:ascii="Times New Roman" w:eastAsia="DengXian" w:hAnsi="Times New Roman"/>
                <w:color w:val="000000"/>
                <w:szCs w:val="24"/>
                <w:lang w:eastAsia="zh-CN"/>
              </w:rPr>
            </w:pPr>
            <w:r>
              <w:rPr>
                <w:rFonts w:ascii="Times New Roman" w:eastAsia="DengXian" w:hAnsi="Times New Roman"/>
                <w:color w:val="000000"/>
                <w:szCs w:val="24"/>
                <w:lang w:eastAsia="zh-CN"/>
              </w:rPr>
              <w:t>0.5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D57E6B6" w14:textId="77777777" w:rsidR="00106B35" w:rsidRDefault="000F7EBA">
            <w:pPr>
              <w:spacing w:after="0"/>
              <w:jc w:val="center"/>
              <w:rPr>
                <w:rFonts w:ascii="Times New Roman" w:eastAsia="DengXian" w:hAnsi="Times New Roman"/>
                <w:color w:val="000000"/>
                <w:szCs w:val="24"/>
                <w:lang w:eastAsia="zh-CN"/>
              </w:rPr>
            </w:pPr>
            <w:r>
              <w:rPr>
                <w:rFonts w:ascii="Times New Roman" w:eastAsia="DengXian" w:hAnsi="Times New Roman"/>
                <w:color w:val="000000"/>
                <w:szCs w:val="24"/>
                <w:lang w:eastAsia="zh-CN"/>
              </w:rPr>
              <w:t>(512, 36)</w:t>
            </w:r>
          </w:p>
        </w:tc>
      </w:tr>
    </w:tbl>
    <w:p w14:paraId="1769B395" w14:textId="77777777" w:rsidR="00106B35" w:rsidRDefault="000F7EBA">
      <w:pPr>
        <w:spacing w:line="360" w:lineRule="auto"/>
        <w:rPr>
          <w:rFonts w:ascii="New York" w:hAnsi="New York"/>
          <w:sz w:val="20"/>
        </w:rPr>
      </w:pPr>
      <w:r>
        <w:rPr>
          <w:rFonts w:ascii="Times New Roman" w:hAnsi="Times New Roman"/>
          <w:sz w:val="28"/>
        </w:rPr>
        <w:fldChar w:fldCharType="begin"/>
      </w:r>
      <w:r>
        <w:rPr>
          <w:rFonts w:ascii="Times New Roman" w:hAnsi="Times New Roman"/>
          <w:sz w:val="28"/>
        </w:rPr>
        <w:instrText xml:space="preserve"> LINK Excel.Sheet.12</w:instrText>
      </w:r>
      <w:r>
        <w:rPr>
          <w:rFonts w:ascii="Times New Roman" w:hAnsi="Times New Roman" w:hint="eastAsia"/>
          <w:sz w:val="28"/>
        </w:rPr>
        <w:instrText xml:space="preserve"> "C:\\Users\\Administrator\\Desktop\\</w:instrText>
      </w:r>
      <w:r>
        <w:rPr>
          <w:rFonts w:ascii="Times New Roman" w:hAnsi="Times New Roman" w:hint="eastAsia"/>
          <w:sz w:val="28"/>
        </w:rPr>
        <w:instrText>文章修改</w:instrText>
      </w:r>
      <w:r>
        <w:rPr>
          <w:rFonts w:ascii="Times New Roman" w:hAnsi="Times New Roman" w:hint="eastAsia"/>
          <w:sz w:val="28"/>
        </w:rPr>
        <w:instrText>\\CS\\Supplementary Table S1.xlsx"</w:instrText>
      </w:r>
      <w:r>
        <w:rPr>
          <w:rFonts w:ascii="Times New Roman" w:hAnsi="Times New Roman"/>
          <w:sz w:val="28"/>
        </w:rPr>
        <w:instrText xml:space="preserve"> Sheet1!C1:C2 \a \f 5 \h  \* MERGEFORMAT </w:instrText>
      </w:r>
      <w:r>
        <w:rPr>
          <w:rFonts w:ascii="Times New Roman" w:hAnsi="Times New Roman"/>
          <w:sz w:val="28"/>
        </w:rPr>
        <w:fldChar w:fldCharType="separate"/>
      </w:r>
    </w:p>
    <w:p w14:paraId="4D1B1965" w14:textId="77777777" w:rsidR="00106B35" w:rsidRDefault="000F7EBA">
      <w:pPr>
        <w:pStyle w:val="Heading2"/>
        <w:spacing w:before="0" w:after="0" w:line="360" w:lineRule="auto"/>
        <w:rPr>
          <w:rFonts w:ascii="Times New Roman" w:hAnsi="Times New Roman"/>
          <w:sz w:val="28"/>
        </w:rPr>
      </w:pPr>
      <w:r>
        <w:rPr>
          <w:rFonts w:ascii="Times New Roman" w:hAnsi="Times New Roman"/>
          <w:sz w:val="28"/>
        </w:rPr>
        <w:lastRenderedPageBreak/>
        <w:fldChar w:fldCharType="end"/>
      </w:r>
      <w:bookmarkStart w:id="19" w:name="_Toc85008063"/>
      <w:bookmarkStart w:id="20" w:name="_Toc127886163"/>
      <w:r>
        <w:rPr>
          <w:rFonts w:ascii="Times New Roman" w:hAnsi="Times New Roman"/>
          <w:sz w:val="28"/>
        </w:rPr>
        <w:t>Table S3</w:t>
      </w:r>
      <w:r>
        <w:rPr>
          <w:rFonts w:ascii="Times New Roman" w:hAnsi="Times New Roman" w:hint="eastAsia"/>
          <w:sz w:val="28"/>
          <w:lang w:eastAsia="zh-CN"/>
        </w:rPr>
        <w:t>,</w:t>
      </w:r>
      <w:r>
        <w:t xml:space="preserve"> </w:t>
      </w:r>
      <w:r>
        <w:rPr>
          <w:rFonts w:ascii="Times New Roman" w:hAnsi="Times New Roman"/>
          <w:sz w:val="28"/>
        </w:rPr>
        <w:t>The parameters for the discriminator.</w:t>
      </w:r>
      <w:bookmarkEnd w:id="19"/>
      <w:bookmarkEnd w:id="20"/>
    </w:p>
    <w:p w14:paraId="23AA0F5C" w14:textId="77777777" w:rsidR="00106B35" w:rsidRDefault="000F7EBA">
      <w:pPr>
        <w:spacing w:after="0" w:line="360" w:lineRule="auto"/>
        <w:jc w:val="center"/>
        <w:rPr>
          <w:rFonts w:ascii="Times New Roman" w:hAnsi="Times New Roman"/>
          <w:sz w:val="28"/>
        </w:rPr>
      </w:pPr>
      <w:r>
        <w:rPr>
          <w:rFonts w:ascii="Times New Roman" w:hAnsi="Times New Roman"/>
          <w:b/>
          <w:sz w:val="28"/>
        </w:rPr>
        <w:t>Table S3</w:t>
      </w:r>
      <w:r>
        <w:rPr>
          <w:rFonts w:ascii="Times New Roman" w:hAnsi="Times New Roman"/>
          <w:sz w:val="28"/>
        </w:rPr>
        <w:t xml:space="preserve">. The detail parameters for the discriminator of </w:t>
      </w:r>
      <w:proofErr w:type="spellStart"/>
      <w:r>
        <w:rPr>
          <w:rFonts w:ascii="Times New Roman" w:hAnsi="Times New Roman"/>
          <w:sz w:val="28"/>
        </w:rPr>
        <w:t>MolFilterGAN</w:t>
      </w:r>
      <w:proofErr w:type="spellEnd"/>
      <w:r>
        <w:rPr>
          <w:rFonts w:ascii="Times New Roman" w:hAnsi="Times New Roman"/>
          <w:sz w:val="28"/>
        </w:rPr>
        <w:t xml:space="preserve">. </w:t>
      </w:r>
      <w:r>
        <w:rPr>
          <w:rFonts w:ascii="Times New Roman" w:hAnsi="Times New Roman" w:hint="eastAsia"/>
          <w:sz w:val="28"/>
          <w:lang w:eastAsia="zh-CN"/>
        </w:rPr>
        <w:t>The</w:t>
      </w:r>
      <w:r>
        <w:rPr>
          <w:rFonts w:ascii="Times New Roman" w:hAnsi="Times New Roman"/>
          <w:sz w:val="28"/>
        </w:rPr>
        <w:t xml:space="preserve"> vocabulary size, embedding size and dropout are the same as those of the generator.</w:t>
      </w:r>
    </w:p>
    <w:tbl>
      <w:tblPr>
        <w:tblW w:w="8364" w:type="dxa"/>
        <w:jc w:val="center"/>
        <w:tblLook w:val="04A0" w:firstRow="1" w:lastRow="0" w:firstColumn="1" w:lastColumn="0" w:noHBand="0" w:noVBand="1"/>
      </w:tblPr>
      <w:tblGrid>
        <w:gridCol w:w="2268"/>
        <w:gridCol w:w="1255"/>
        <w:gridCol w:w="1013"/>
        <w:gridCol w:w="2268"/>
        <w:gridCol w:w="1560"/>
      </w:tblGrid>
      <w:tr w:rsidR="00106B35" w14:paraId="00BA7DCF" w14:textId="77777777">
        <w:trPr>
          <w:trHeight w:val="3150"/>
          <w:jc w:val="center"/>
        </w:trPr>
        <w:tc>
          <w:tcPr>
            <w:tcW w:w="22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1C03D4" w14:textId="77777777" w:rsidR="00106B35" w:rsidRDefault="000F7EBA">
            <w:pPr>
              <w:spacing w:after="0"/>
              <w:jc w:val="center"/>
              <w:rPr>
                <w:rFonts w:ascii="Times New Roman" w:eastAsia="DengXian" w:hAnsi="Times New Roman"/>
                <w:color w:val="000000"/>
                <w:szCs w:val="24"/>
                <w:lang w:eastAsia="zh-CN"/>
              </w:rPr>
            </w:pPr>
            <w:r>
              <w:rPr>
                <w:rFonts w:ascii="Times New Roman" w:eastAsia="DengXian" w:hAnsi="Times New Roman"/>
                <w:color w:val="000000"/>
                <w:szCs w:val="24"/>
                <w:lang w:eastAsia="zh-CN"/>
              </w:rPr>
              <w:t>Kernels</w:t>
            </w:r>
            <w:r>
              <w:rPr>
                <w:rFonts w:ascii="Times New Roman" w:eastAsia="DengXian" w:hAnsi="Times New Roman"/>
                <w:color w:val="000000"/>
                <w:szCs w:val="24"/>
                <w:lang w:eastAsia="zh-CN"/>
              </w:rPr>
              <w:br/>
              <w:t>(In channel size,</w:t>
            </w:r>
          </w:p>
          <w:p w14:paraId="23CBB9D4" w14:textId="77777777" w:rsidR="00106B35" w:rsidRDefault="000F7EBA">
            <w:pPr>
              <w:spacing w:after="0"/>
              <w:jc w:val="center"/>
              <w:rPr>
                <w:rFonts w:ascii="Times New Roman" w:eastAsia="DengXian" w:hAnsi="Times New Roman"/>
                <w:color w:val="000000"/>
                <w:szCs w:val="24"/>
                <w:lang w:eastAsia="zh-CN"/>
              </w:rPr>
            </w:pPr>
            <w:r>
              <w:rPr>
                <w:rFonts w:ascii="Times New Roman" w:eastAsia="DengXian" w:hAnsi="Times New Roman"/>
                <w:color w:val="000000"/>
                <w:szCs w:val="24"/>
                <w:lang w:eastAsia="zh-CN"/>
              </w:rPr>
              <w:t>out channel size,</w:t>
            </w:r>
          </w:p>
          <w:p w14:paraId="59A4BD60" w14:textId="77777777" w:rsidR="00106B35" w:rsidRDefault="000F7EBA">
            <w:pPr>
              <w:spacing w:after="0"/>
              <w:jc w:val="center"/>
              <w:rPr>
                <w:rFonts w:ascii="Times New Roman" w:eastAsia="DengXian" w:hAnsi="Times New Roman"/>
                <w:color w:val="000000"/>
                <w:szCs w:val="24"/>
                <w:lang w:eastAsia="zh-CN"/>
              </w:rPr>
            </w:pPr>
            <w:r>
              <w:rPr>
                <w:rFonts w:ascii="Times New Roman" w:eastAsia="DengXian" w:hAnsi="Times New Roman"/>
                <w:color w:val="000000"/>
                <w:szCs w:val="24"/>
                <w:lang w:eastAsia="zh-CN"/>
              </w:rPr>
              <w:t>sequence length, embedding dim)</w:t>
            </w:r>
          </w:p>
        </w:tc>
        <w:tc>
          <w:tcPr>
            <w:tcW w:w="125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01F108" w14:textId="77777777" w:rsidR="00106B35" w:rsidRDefault="000F7EBA">
            <w:pPr>
              <w:spacing w:after="0"/>
              <w:jc w:val="center"/>
              <w:rPr>
                <w:rFonts w:ascii="Times New Roman" w:eastAsia="DengXian" w:hAnsi="Times New Roman"/>
                <w:color w:val="000000"/>
                <w:szCs w:val="24"/>
                <w:lang w:eastAsia="zh-CN"/>
              </w:rPr>
            </w:pPr>
            <w:r>
              <w:rPr>
                <w:rFonts w:ascii="Times New Roman" w:eastAsia="DengXian" w:hAnsi="Times New Roman"/>
                <w:color w:val="000000"/>
                <w:szCs w:val="24"/>
                <w:lang w:eastAsia="zh-CN"/>
              </w:rPr>
              <w:t>Activation</w:t>
            </w:r>
          </w:p>
          <w:p w14:paraId="05887BA1" w14:textId="77777777" w:rsidR="00106B35" w:rsidRDefault="000F7EBA">
            <w:pPr>
              <w:spacing w:after="0"/>
              <w:jc w:val="center"/>
              <w:rPr>
                <w:rFonts w:ascii="Times New Roman" w:eastAsia="DengXian" w:hAnsi="Times New Roman"/>
                <w:color w:val="000000"/>
                <w:szCs w:val="24"/>
                <w:lang w:eastAsia="zh-CN"/>
              </w:rPr>
            </w:pPr>
            <w:r>
              <w:rPr>
                <w:rFonts w:ascii="Times New Roman" w:eastAsia="DengXian" w:hAnsi="Times New Roman"/>
                <w:color w:val="000000"/>
                <w:szCs w:val="24"/>
                <w:lang w:eastAsia="zh-CN"/>
              </w:rPr>
              <w:t>function</w:t>
            </w:r>
          </w:p>
        </w:tc>
        <w:tc>
          <w:tcPr>
            <w:tcW w:w="101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FB7A0C" w14:textId="77777777" w:rsidR="00106B35" w:rsidRDefault="000F7EBA">
            <w:pPr>
              <w:spacing w:after="0"/>
              <w:jc w:val="center"/>
              <w:rPr>
                <w:rFonts w:ascii="Times New Roman" w:eastAsia="DengXian" w:hAnsi="Times New Roman"/>
                <w:color w:val="000000"/>
                <w:szCs w:val="24"/>
                <w:lang w:eastAsia="zh-CN"/>
              </w:rPr>
            </w:pPr>
            <w:r>
              <w:rPr>
                <w:rFonts w:ascii="Times New Roman" w:eastAsia="DengXian" w:hAnsi="Times New Roman"/>
                <w:color w:val="000000"/>
                <w:szCs w:val="24"/>
                <w:lang w:eastAsia="zh-CN"/>
              </w:rPr>
              <w:t>Pooling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85FECB" w14:textId="77777777" w:rsidR="00106B35" w:rsidRDefault="000F7EBA">
            <w:pPr>
              <w:spacing w:after="0"/>
              <w:jc w:val="center"/>
              <w:rPr>
                <w:rFonts w:ascii="Times New Roman" w:eastAsia="DengXian" w:hAnsi="Times New Roman"/>
                <w:color w:val="000000"/>
                <w:szCs w:val="24"/>
                <w:lang w:eastAsia="zh-CN"/>
              </w:rPr>
            </w:pPr>
            <w:r>
              <w:rPr>
                <w:rFonts w:ascii="Times New Roman" w:eastAsia="DengXian" w:hAnsi="Times New Roman"/>
                <w:color w:val="000000"/>
                <w:szCs w:val="24"/>
                <w:lang w:eastAsia="zh-CN"/>
              </w:rPr>
              <w:t>Concatenation</w:t>
            </w:r>
            <w:r>
              <w:rPr>
                <w:rFonts w:ascii="Times New Roman" w:eastAsia="DengXian" w:hAnsi="Times New Roman"/>
                <w:color w:val="000000"/>
                <w:szCs w:val="24"/>
                <w:lang w:eastAsia="zh-CN"/>
              </w:rPr>
              <w:br/>
              <w:t>(output dim)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8C82D2" w14:textId="77777777" w:rsidR="00106B35" w:rsidRDefault="000F7EBA">
            <w:pPr>
              <w:spacing w:after="0"/>
              <w:jc w:val="center"/>
              <w:rPr>
                <w:rFonts w:ascii="Times New Roman" w:eastAsia="DengXian" w:hAnsi="Times New Roman"/>
                <w:color w:val="000000"/>
                <w:szCs w:val="24"/>
                <w:lang w:eastAsia="zh-CN"/>
              </w:rPr>
            </w:pPr>
            <w:r>
              <w:rPr>
                <w:rFonts w:ascii="Times New Roman" w:eastAsia="DengXian" w:hAnsi="Times New Roman"/>
                <w:color w:val="000000"/>
                <w:szCs w:val="24"/>
                <w:lang w:eastAsia="zh-CN"/>
              </w:rPr>
              <w:t>Linear layer</w:t>
            </w:r>
          </w:p>
          <w:p w14:paraId="31837A4C" w14:textId="77777777" w:rsidR="00106B35" w:rsidRDefault="000F7EBA">
            <w:pPr>
              <w:spacing w:after="0"/>
              <w:jc w:val="center"/>
              <w:rPr>
                <w:rFonts w:ascii="Times New Roman" w:eastAsia="DengXian" w:hAnsi="Times New Roman"/>
                <w:color w:val="000000"/>
                <w:szCs w:val="24"/>
                <w:lang w:eastAsia="zh-CN"/>
              </w:rPr>
            </w:pPr>
            <w:r>
              <w:rPr>
                <w:rFonts w:ascii="Times New Roman" w:eastAsia="DengXian" w:hAnsi="Times New Roman"/>
                <w:color w:val="000000"/>
                <w:szCs w:val="24"/>
                <w:lang w:eastAsia="zh-CN"/>
              </w:rPr>
              <w:t>(input size,</w:t>
            </w:r>
          </w:p>
          <w:p w14:paraId="1BF77E71" w14:textId="77777777" w:rsidR="00106B35" w:rsidRDefault="000F7EBA">
            <w:pPr>
              <w:spacing w:after="0"/>
              <w:jc w:val="center"/>
              <w:rPr>
                <w:rFonts w:ascii="Times New Roman" w:eastAsia="DengXian" w:hAnsi="Times New Roman"/>
                <w:color w:val="000000"/>
                <w:szCs w:val="24"/>
                <w:lang w:eastAsia="zh-CN"/>
              </w:rPr>
            </w:pPr>
            <w:r>
              <w:rPr>
                <w:rFonts w:ascii="Times New Roman" w:eastAsia="DengXian" w:hAnsi="Times New Roman"/>
                <w:color w:val="000000"/>
                <w:szCs w:val="24"/>
                <w:lang w:eastAsia="zh-CN"/>
              </w:rPr>
              <w:t>output size)</w:t>
            </w:r>
          </w:p>
        </w:tc>
      </w:tr>
      <w:tr w:rsidR="00106B35" w14:paraId="1182655E" w14:textId="77777777">
        <w:trPr>
          <w:trHeight w:val="3969"/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D792FFD" w14:textId="77777777" w:rsidR="00106B35" w:rsidRDefault="000F7EBA">
            <w:pPr>
              <w:spacing w:after="0"/>
              <w:jc w:val="center"/>
              <w:rPr>
                <w:rFonts w:ascii="Times New Roman" w:eastAsia="DengXian" w:hAnsi="Times New Roman"/>
                <w:color w:val="000000"/>
                <w:szCs w:val="24"/>
                <w:lang w:eastAsia="zh-CN"/>
              </w:rPr>
            </w:pPr>
            <w:r>
              <w:rPr>
                <w:rFonts w:ascii="Times New Roman" w:eastAsia="DengXian" w:hAnsi="Times New Roman"/>
                <w:color w:val="000000"/>
                <w:szCs w:val="24"/>
                <w:lang w:eastAsia="zh-CN"/>
              </w:rPr>
              <w:t>(1,100,1,128), (1,200,2,128), (1,200,3,128), (1,200,4,128), (1,100,6,128), (1,100,7,128), (1,100,8,128), (1,100,9,128), (1,100,10,128), (1,160,15,128), (1,160,20,128)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D32C2D1" w14:textId="77777777" w:rsidR="00106B35" w:rsidRDefault="000F7EBA">
            <w:pPr>
              <w:spacing w:after="0"/>
              <w:jc w:val="center"/>
              <w:rPr>
                <w:rFonts w:ascii="Times New Roman" w:eastAsia="DengXian" w:hAnsi="Times New Roman"/>
                <w:color w:val="000000"/>
                <w:szCs w:val="24"/>
                <w:lang w:eastAsia="zh-CN"/>
              </w:rPr>
            </w:pPr>
            <w:r>
              <w:rPr>
                <w:rFonts w:ascii="Times New Roman" w:eastAsia="DengXian" w:hAnsi="Times New Roman"/>
                <w:color w:val="000000"/>
                <w:szCs w:val="24"/>
                <w:lang w:eastAsia="zh-CN"/>
              </w:rPr>
              <w:t>Elu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F68C354" w14:textId="77777777" w:rsidR="00106B35" w:rsidRDefault="000F7EBA">
            <w:pPr>
              <w:spacing w:after="0"/>
              <w:jc w:val="center"/>
              <w:rPr>
                <w:rFonts w:ascii="Times New Roman" w:eastAsia="DengXian" w:hAnsi="Times New Roman"/>
                <w:color w:val="000000"/>
                <w:szCs w:val="24"/>
                <w:lang w:eastAsia="zh-CN"/>
              </w:rPr>
            </w:pPr>
            <w:r>
              <w:rPr>
                <w:rFonts w:ascii="Times New Roman" w:eastAsia="DengXian" w:hAnsi="Times New Roman"/>
                <w:color w:val="000000"/>
                <w:szCs w:val="24"/>
                <w:lang w:eastAsia="zh-CN"/>
              </w:rPr>
              <w:t>Max-pooling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11A1EE6" w14:textId="77777777" w:rsidR="00106B35" w:rsidRDefault="000F7EBA">
            <w:pPr>
              <w:spacing w:after="0"/>
              <w:jc w:val="center"/>
              <w:rPr>
                <w:rFonts w:ascii="Times New Roman" w:eastAsia="DengXian" w:hAnsi="Times New Roman"/>
                <w:color w:val="000000"/>
                <w:szCs w:val="24"/>
                <w:lang w:eastAsia="zh-CN"/>
              </w:rPr>
            </w:pPr>
            <w:r>
              <w:rPr>
                <w:rFonts w:ascii="Times New Roman" w:eastAsia="DengXian" w:hAnsi="Times New Roman"/>
                <w:color w:val="000000"/>
                <w:szCs w:val="24"/>
                <w:lang w:eastAsia="zh-CN"/>
              </w:rPr>
              <w:t>152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2200591" w14:textId="77777777" w:rsidR="00106B35" w:rsidRDefault="000F7EBA">
            <w:pPr>
              <w:spacing w:after="0"/>
              <w:jc w:val="center"/>
              <w:rPr>
                <w:rFonts w:ascii="Times New Roman" w:eastAsia="DengXian" w:hAnsi="Times New Roman"/>
                <w:color w:val="000000"/>
                <w:szCs w:val="24"/>
                <w:lang w:eastAsia="zh-CN"/>
              </w:rPr>
            </w:pPr>
            <w:r>
              <w:rPr>
                <w:rFonts w:ascii="Times New Roman" w:eastAsia="DengXian" w:hAnsi="Times New Roman"/>
                <w:color w:val="000000"/>
                <w:szCs w:val="24"/>
                <w:lang w:eastAsia="zh-CN"/>
              </w:rPr>
              <w:t>(1520,1)</w:t>
            </w:r>
          </w:p>
        </w:tc>
      </w:tr>
    </w:tbl>
    <w:p w14:paraId="4381E93F" w14:textId="77777777" w:rsidR="00945EE7" w:rsidRDefault="00945EE7" w:rsidP="00945EE7">
      <w:pPr>
        <w:spacing w:line="360" w:lineRule="auto"/>
        <w:rPr>
          <w:rFonts w:ascii="New York" w:hAnsi="New York"/>
          <w:sz w:val="20"/>
        </w:rPr>
      </w:pPr>
      <w:r>
        <w:rPr>
          <w:rFonts w:ascii="Times New Roman" w:hAnsi="Times New Roman"/>
          <w:sz w:val="28"/>
        </w:rPr>
        <w:fldChar w:fldCharType="begin"/>
      </w:r>
      <w:r>
        <w:rPr>
          <w:rFonts w:ascii="Times New Roman" w:hAnsi="Times New Roman"/>
          <w:sz w:val="28"/>
        </w:rPr>
        <w:instrText xml:space="preserve"> LINK Excel.Sheet.12</w:instrText>
      </w:r>
      <w:r>
        <w:rPr>
          <w:rFonts w:ascii="Times New Roman" w:hAnsi="Times New Roman" w:hint="eastAsia"/>
          <w:sz w:val="28"/>
        </w:rPr>
        <w:instrText xml:space="preserve"> "C:\\Users\\Administrator\\Desktop\\</w:instrText>
      </w:r>
      <w:r>
        <w:rPr>
          <w:rFonts w:ascii="Times New Roman" w:hAnsi="Times New Roman" w:hint="eastAsia"/>
          <w:sz w:val="28"/>
        </w:rPr>
        <w:instrText>文章修改</w:instrText>
      </w:r>
      <w:r>
        <w:rPr>
          <w:rFonts w:ascii="Times New Roman" w:hAnsi="Times New Roman" w:hint="eastAsia"/>
          <w:sz w:val="28"/>
        </w:rPr>
        <w:instrText>\\CS\\Supplementary Table S1.xlsx"</w:instrText>
      </w:r>
      <w:r>
        <w:rPr>
          <w:rFonts w:ascii="Times New Roman" w:hAnsi="Times New Roman"/>
          <w:sz w:val="28"/>
        </w:rPr>
        <w:instrText xml:space="preserve"> Sheet1!C1:C2 \a \f 5 \h  \* MERGEFORMAT </w:instrText>
      </w:r>
      <w:r>
        <w:rPr>
          <w:rFonts w:ascii="Times New Roman" w:hAnsi="Times New Roman"/>
          <w:sz w:val="28"/>
        </w:rPr>
        <w:fldChar w:fldCharType="separate"/>
      </w:r>
    </w:p>
    <w:p w14:paraId="17E037D9" w14:textId="77777777" w:rsidR="001503B9" w:rsidRDefault="00945EE7" w:rsidP="00945EE7">
      <w:pPr>
        <w:pStyle w:val="Heading2"/>
        <w:spacing w:before="0" w:after="0" w:line="360" w:lineRule="auto"/>
        <w:rPr>
          <w:rFonts w:ascii="Times New Roman" w:hAnsi="Times New Roman"/>
          <w:sz w:val="28"/>
        </w:rPr>
      </w:pPr>
      <w:r>
        <w:rPr>
          <w:rFonts w:ascii="Times New Roman" w:hAnsi="Times New Roman"/>
          <w:sz w:val="28"/>
        </w:rPr>
        <w:fldChar w:fldCharType="end"/>
      </w:r>
    </w:p>
    <w:p w14:paraId="04678DC0" w14:textId="77777777" w:rsidR="001503B9" w:rsidRDefault="001503B9">
      <w:pPr>
        <w:spacing w:after="0"/>
        <w:jc w:val="left"/>
        <w:rPr>
          <w:rFonts w:ascii="Times New Roman" w:eastAsiaTheme="majorEastAsia" w:hAnsi="Times New Roman" w:cstheme="majorBidi"/>
          <w:b/>
          <w:bCs/>
          <w:sz w:val="28"/>
          <w:szCs w:val="32"/>
        </w:rPr>
      </w:pPr>
      <w:r>
        <w:rPr>
          <w:rFonts w:ascii="Times New Roman" w:hAnsi="Times New Roman"/>
          <w:sz w:val="28"/>
        </w:rPr>
        <w:br w:type="page"/>
      </w:r>
    </w:p>
    <w:p w14:paraId="69DDDEB7" w14:textId="0FCB46CB" w:rsidR="00945EE7" w:rsidRPr="0037176C" w:rsidRDefault="00945EE7" w:rsidP="00945EE7">
      <w:pPr>
        <w:pStyle w:val="Heading2"/>
        <w:spacing w:before="0" w:after="0" w:line="360" w:lineRule="auto"/>
        <w:rPr>
          <w:rFonts w:ascii="Times New Roman" w:hAnsi="Times New Roman"/>
          <w:color w:val="FF0000"/>
          <w:sz w:val="28"/>
        </w:rPr>
      </w:pPr>
      <w:bookmarkStart w:id="21" w:name="_Toc127886164"/>
      <w:r w:rsidRPr="0037176C">
        <w:rPr>
          <w:rFonts w:ascii="Times New Roman" w:hAnsi="Times New Roman"/>
          <w:color w:val="FF0000"/>
          <w:sz w:val="28"/>
        </w:rPr>
        <w:lastRenderedPageBreak/>
        <w:t>Table S</w:t>
      </w:r>
      <w:r w:rsidR="009B0934" w:rsidRPr="0037176C">
        <w:rPr>
          <w:rFonts w:ascii="Times New Roman" w:hAnsi="Times New Roman"/>
          <w:color w:val="FF0000"/>
          <w:sz w:val="28"/>
        </w:rPr>
        <w:t>4</w:t>
      </w:r>
      <w:r w:rsidRPr="0037176C">
        <w:rPr>
          <w:rFonts w:ascii="Times New Roman" w:hAnsi="Times New Roman" w:hint="eastAsia"/>
          <w:color w:val="FF0000"/>
          <w:sz w:val="28"/>
          <w:lang w:eastAsia="zh-CN"/>
        </w:rPr>
        <w:t>,</w:t>
      </w:r>
      <w:r w:rsidRPr="0037176C">
        <w:rPr>
          <w:color w:val="FF0000"/>
        </w:rPr>
        <w:t xml:space="preserve"> </w:t>
      </w:r>
      <w:r w:rsidRPr="0037176C">
        <w:rPr>
          <w:rFonts w:ascii="Times New Roman" w:hAnsi="Times New Roman"/>
          <w:color w:val="FF0000"/>
          <w:sz w:val="28"/>
        </w:rPr>
        <w:t>T</w:t>
      </w:r>
      <w:r w:rsidR="003815D8" w:rsidRPr="0037176C">
        <w:rPr>
          <w:rFonts w:ascii="Times New Roman" w:hAnsi="Times New Roman" w:hint="eastAsia"/>
          <w:color w:val="FF0000"/>
          <w:sz w:val="28"/>
          <w:lang w:eastAsia="zh-CN"/>
        </w:rPr>
        <w:t>he</w:t>
      </w:r>
      <w:r w:rsidR="00CE2EF4" w:rsidRPr="0037176C">
        <w:rPr>
          <w:color w:val="FF0000"/>
        </w:rPr>
        <w:t xml:space="preserve"> </w:t>
      </w:r>
      <w:r w:rsidR="00CE2EF4" w:rsidRPr="0037176C">
        <w:rPr>
          <w:rFonts w:ascii="Times New Roman" w:hAnsi="Times New Roman"/>
          <w:color w:val="FF0000"/>
          <w:sz w:val="28"/>
        </w:rPr>
        <w:t>impact of the percentage of labeled data in positive class</w:t>
      </w:r>
      <w:r w:rsidRPr="0037176C">
        <w:rPr>
          <w:rFonts w:ascii="Times New Roman" w:hAnsi="Times New Roman"/>
          <w:color w:val="FF0000"/>
          <w:sz w:val="28"/>
        </w:rPr>
        <w:t>.</w:t>
      </w:r>
      <w:bookmarkEnd w:id="21"/>
    </w:p>
    <w:p w14:paraId="357B9C17" w14:textId="77777777" w:rsidR="001503B9" w:rsidRPr="0037176C" w:rsidRDefault="001503B9" w:rsidP="001503B9">
      <w:pPr>
        <w:spacing w:after="0" w:line="360" w:lineRule="auto"/>
        <w:jc w:val="center"/>
        <w:rPr>
          <w:rFonts w:ascii="Times New Roman" w:hAnsi="Times New Roman"/>
          <w:color w:val="FF0000"/>
          <w:sz w:val="28"/>
        </w:rPr>
      </w:pPr>
      <w:r w:rsidRPr="0037176C">
        <w:rPr>
          <w:rFonts w:ascii="Times New Roman" w:hAnsi="Times New Roman"/>
          <w:b/>
          <w:color w:val="FF0000"/>
          <w:sz w:val="28"/>
        </w:rPr>
        <w:t>Table S4</w:t>
      </w:r>
      <w:r w:rsidRPr="0037176C">
        <w:rPr>
          <w:rFonts w:ascii="Times New Roman" w:hAnsi="Times New Roman"/>
          <w:color w:val="FF0000"/>
          <w:sz w:val="28"/>
        </w:rPr>
        <w:t>. The relationship between structural diversity and the percentage of labeled data in positive class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2"/>
        <w:gridCol w:w="2953"/>
      </w:tblGrid>
      <w:tr w:rsidR="0037176C" w:rsidRPr="0037176C" w14:paraId="1F7FB750" w14:textId="77777777" w:rsidTr="00F90A20">
        <w:trPr>
          <w:trHeight w:val="670"/>
          <w:jc w:val="center"/>
        </w:trPr>
        <w:tc>
          <w:tcPr>
            <w:tcW w:w="295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21FE037" w14:textId="77777777" w:rsidR="001503B9" w:rsidRPr="0037176C" w:rsidRDefault="001503B9" w:rsidP="00F90A20">
            <w:pPr>
              <w:spacing w:after="0"/>
              <w:jc w:val="center"/>
              <w:rPr>
                <w:rFonts w:ascii="Times New Roman" w:eastAsia="DengXian" w:hAnsi="Times New Roman"/>
                <w:color w:val="FF0000"/>
                <w:szCs w:val="24"/>
                <w:lang w:eastAsia="zh-CN"/>
              </w:rPr>
            </w:pPr>
            <w:r w:rsidRPr="0037176C">
              <w:rPr>
                <w:rFonts w:ascii="Times New Roman" w:eastAsia="DengXian" w:hAnsi="Times New Roman" w:hint="eastAsia"/>
                <w:color w:val="FF0000"/>
                <w:szCs w:val="24"/>
                <w:lang w:eastAsia="zh-CN"/>
              </w:rPr>
              <w:t>P</w:t>
            </w:r>
            <w:r w:rsidRPr="0037176C">
              <w:rPr>
                <w:rFonts w:ascii="Times New Roman" w:eastAsia="DengXian" w:hAnsi="Times New Roman"/>
                <w:color w:val="FF0000"/>
                <w:szCs w:val="24"/>
                <w:lang w:eastAsia="zh-CN"/>
              </w:rPr>
              <w:t>ercentage</w:t>
            </w:r>
          </w:p>
          <w:p w14:paraId="7BE99138" w14:textId="77777777" w:rsidR="001503B9" w:rsidRPr="0037176C" w:rsidRDefault="001503B9" w:rsidP="00F90A20">
            <w:pPr>
              <w:spacing w:after="0"/>
              <w:jc w:val="center"/>
              <w:rPr>
                <w:rFonts w:ascii="Times New Roman" w:eastAsia="DengXian" w:hAnsi="Times New Roman"/>
                <w:color w:val="FF0000"/>
                <w:szCs w:val="24"/>
                <w:lang w:eastAsia="zh-CN"/>
              </w:rPr>
            </w:pPr>
            <w:r w:rsidRPr="0037176C">
              <w:rPr>
                <w:rFonts w:ascii="Times New Roman" w:eastAsia="DengXian" w:hAnsi="Times New Roman" w:hint="eastAsia"/>
                <w:color w:val="FF0000"/>
                <w:szCs w:val="24"/>
                <w:lang w:eastAsia="zh-CN"/>
              </w:rPr>
              <w:t>(</w:t>
            </w:r>
            <w:r w:rsidRPr="0037176C">
              <w:rPr>
                <w:rFonts w:ascii="Times New Roman" w:eastAsia="DengXian" w:hAnsi="Times New Roman"/>
                <w:color w:val="FF0000"/>
                <w:szCs w:val="24"/>
                <w:lang w:eastAsia="zh-CN"/>
              </w:rPr>
              <w:t>%)</w:t>
            </w:r>
          </w:p>
        </w:tc>
        <w:tc>
          <w:tcPr>
            <w:tcW w:w="295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A74F91E" w14:textId="77777777" w:rsidR="001503B9" w:rsidRPr="0037176C" w:rsidRDefault="001503B9" w:rsidP="00F90A20">
            <w:pPr>
              <w:spacing w:after="0"/>
              <w:jc w:val="center"/>
              <w:rPr>
                <w:rFonts w:ascii="Times New Roman" w:eastAsia="DengXian" w:hAnsi="Times New Roman"/>
                <w:color w:val="FF0000"/>
                <w:szCs w:val="24"/>
                <w:lang w:eastAsia="zh-CN"/>
              </w:rPr>
            </w:pPr>
            <w:r w:rsidRPr="0037176C">
              <w:rPr>
                <w:rFonts w:ascii="Times New Roman" w:eastAsia="DengXian" w:hAnsi="Times New Roman"/>
                <w:color w:val="FF0000"/>
                <w:szCs w:val="24"/>
                <w:lang w:eastAsia="zh-CN"/>
              </w:rPr>
              <w:t>Number of clusters/</w:t>
            </w:r>
          </w:p>
          <w:p w14:paraId="0485E3C5" w14:textId="77777777" w:rsidR="001503B9" w:rsidRPr="0037176C" w:rsidRDefault="001503B9" w:rsidP="00F90A20">
            <w:pPr>
              <w:spacing w:after="0"/>
              <w:jc w:val="center"/>
              <w:rPr>
                <w:rFonts w:ascii="Times New Roman" w:eastAsia="DengXian" w:hAnsi="Times New Roman"/>
                <w:color w:val="FF0000"/>
                <w:szCs w:val="24"/>
                <w:lang w:eastAsia="zh-CN"/>
              </w:rPr>
            </w:pPr>
            <w:r w:rsidRPr="0037176C">
              <w:rPr>
                <w:rFonts w:ascii="Times New Roman" w:eastAsia="DengXian" w:hAnsi="Times New Roman"/>
                <w:color w:val="FF0000"/>
                <w:szCs w:val="24"/>
                <w:lang w:eastAsia="zh-CN"/>
              </w:rPr>
              <w:t>Number of molecules</w:t>
            </w:r>
          </w:p>
        </w:tc>
      </w:tr>
      <w:tr w:rsidR="0037176C" w:rsidRPr="0037176C" w14:paraId="122FA77D" w14:textId="77777777" w:rsidTr="00F90A20">
        <w:trPr>
          <w:trHeight w:val="341"/>
          <w:jc w:val="center"/>
        </w:trPr>
        <w:tc>
          <w:tcPr>
            <w:tcW w:w="2952" w:type="dxa"/>
            <w:tcBorders>
              <w:top w:val="single" w:sz="4" w:space="0" w:color="auto"/>
            </w:tcBorders>
          </w:tcPr>
          <w:p w14:paraId="01A83B21" w14:textId="77777777" w:rsidR="001503B9" w:rsidRPr="0037176C" w:rsidRDefault="001503B9" w:rsidP="00F90A20">
            <w:pPr>
              <w:spacing w:after="0"/>
              <w:jc w:val="center"/>
              <w:rPr>
                <w:rFonts w:ascii="Times New Roman" w:eastAsia="DengXian" w:hAnsi="Times New Roman"/>
                <w:color w:val="FF0000"/>
                <w:szCs w:val="24"/>
                <w:lang w:eastAsia="zh-CN"/>
              </w:rPr>
            </w:pPr>
            <w:r w:rsidRPr="0037176C">
              <w:rPr>
                <w:rFonts w:ascii="Times New Roman" w:eastAsia="DengXian" w:hAnsi="Times New Roman"/>
                <w:color w:val="FF0000"/>
                <w:szCs w:val="24"/>
                <w:lang w:eastAsia="zh-CN"/>
              </w:rPr>
              <w:t>1</w:t>
            </w:r>
          </w:p>
        </w:tc>
        <w:tc>
          <w:tcPr>
            <w:tcW w:w="2953" w:type="dxa"/>
            <w:tcBorders>
              <w:top w:val="single" w:sz="4" w:space="0" w:color="auto"/>
            </w:tcBorders>
          </w:tcPr>
          <w:p w14:paraId="2DF103E8" w14:textId="77777777" w:rsidR="001503B9" w:rsidRPr="0037176C" w:rsidRDefault="001503B9" w:rsidP="00F90A20">
            <w:pPr>
              <w:spacing w:after="0"/>
              <w:jc w:val="center"/>
              <w:rPr>
                <w:rFonts w:ascii="Times New Roman" w:eastAsia="DengXian" w:hAnsi="Times New Roman"/>
                <w:color w:val="FF0000"/>
                <w:szCs w:val="24"/>
                <w:lang w:eastAsia="zh-CN"/>
              </w:rPr>
            </w:pPr>
            <w:r w:rsidRPr="0037176C">
              <w:rPr>
                <w:rFonts w:ascii="Times New Roman" w:eastAsia="DengXian" w:hAnsi="Times New Roman" w:hint="eastAsia"/>
                <w:color w:val="FF0000"/>
                <w:szCs w:val="24"/>
                <w:lang w:eastAsia="zh-CN"/>
              </w:rPr>
              <w:t>0</w:t>
            </w:r>
            <w:r w:rsidRPr="0037176C">
              <w:rPr>
                <w:rFonts w:ascii="Times New Roman" w:eastAsia="DengXian" w:hAnsi="Times New Roman"/>
                <w:color w:val="FF0000"/>
                <w:szCs w:val="24"/>
                <w:lang w:eastAsia="zh-CN"/>
              </w:rPr>
              <w:t>.99</w:t>
            </w:r>
          </w:p>
        </w:tc>
      </w:tr>
      <w:tr w:rsidR="0037176C" w:rsidRPr="0037176C" w14:paraId="7A20768E" w14:textId="77777777" w:rsidTr="00F90A20">
        <w:trPr>
          <w:trHeight w:val="328"/>
          <w:jc w:val="center"/>
        </w:trPr>
        <w:tc>
          <w:tcPr>
            <w:tcW w:w="2952" w:type="dxa"/>
          </w:tcPr>
          <w:p w14:paraId="49391AF9" w14:textId="77777777" w:rsidR="001503B9" w:rsidRPr="0037176C" w:rsidRDefault="001503B9" w:rsidP="00F90A20">
            <w:pPr>
              <w:spacing w:after="0"/>
              <w:jc w:val="center"/>
              <w:rPr>
                <w:rFonts w:ascii="Times New Roman" w:eastAsia="DengXian" w:hAnsi="Times New Roman"/>
                <w:color w:val="FF0000"/>
                <w:szCs w:val="24"/>
                <w:lang w:eastAsia="zh-CN"/>
              </w:rPr>
            </w:pPr>
            <w:r w:rsidRPr="0037176C">
              <w:rPr>
                <w:rFonts w:ascii="Times New Roman" w:eastAsia="DengXian" w:hAnsi="Times New Roman"/>
                <w:color w:val="FF0000"/>
                <w:szCs w:val="24"/>
                <w:lang w:eastAsia="zh-CN"/>
              </w:rPr>
              <w:t>5</w:t>
            </w:r>
          </w:p>
        </w:tc>
        <w:tc>
          <w:tcPr>
            <w:tcW w:w="2953" w:type="dxa"/>
          </w:tcPr>
          <w:p w14:paraId="2ECC9943" w14:textId="77777777" w:rsidR="001503B9" w:rsidRPr="0037176C" w:rsidRDefault="001503B9" w:rsidP="00F90A20">
            <w:pPr>
              <w:spacing w:after="0"/>
              <w:jc w:val="center"/>
              <w:rPr>
                <w:rFonts w:ascii="Times New Roman" w:eastAsia="DengXian" w:hAnsi="Times New Roman"/>
                <w:color w:val="FF0000"/>
                <w:szCs w:val="24"/>
                <w:lang w:eastAsia="zh-CN"/>
              </w:rPr>
            </w:pPr>
            <w:r w:rsidRPr="0037176C">
              <w:rPr>
                <w:rFonts w:ascii="Times New Roman" w:eastAsia="DengXian" w:hAnsi="Times New Roman" w:hint="eastAsia"/>
                <w:color w:val="FF0000"/>
                <w:szCs w:val="24"/>
                <w:lang w:eastAsia="zh-CN"/>
              </w:rPr>
              <w:t>0</w:t>
            </w:r>
            <w:r w:rsidRPr="0037176C">
              <w:rPr>
                <w:rFonts w:ascii="Times New Roman" w:eastAsia="DengXian" w:hAnsi="Times New Roman"/>
                <w:color w:val="FF0000"/>
                <w:szCs w:val="24"/>
                <w:lang w:eastAsia="zh-CN"/>
              </w:rPr>
              <w:t>.94</w:t>
            </w:r>
          </w:p>
        </w:tc>
      </w:tr>
      <w:tr w:rsidR="0037176C" w:rsidRPr="0037176C" w14:paraId="2CF97246" w14:textId="77777777" w:rsidTr="00F90A20">
        <w:trPr>
          <w:trHeight w:val="341"/>
          <w:jc w:val="center"/>
        </w:trPr>
        <w:tc>
          <w:tcPr>
            <w:tcW w:w="2952" w:type="dxa"/>
          </w:tcPr>
          <w:p w14:paraId="4A710FE9" w14:textId="77777777" w:rsidR="001503B9" w:rsidRPr="0037176C" w:rsidRDefault="001503B9" w:rsidP="00F90A20">
            <w:pPr>
              <w:spacing w:after="0"/>
              <w:jc w:val="center"/>
              <w:rPr>
                <w:rFonts w:ascii="Times New Roman" w:eastAsia="DengXian" w:hAnsi="Times New Roman"/>
                <w:color w:val="FF0000"/>
                <w:szCs w:val="24"/>
                <w:lang w:eastAsia="zh-CN"/>
              </w:rPr>
            </w:pPr>
            <w:r w:rsidRPr="0037176C">
              <w:rPr>
                <w:rFonts w:ascii="Times New Roman" w:eastAsia="DengXian" w:hAnsi="Times New Roman" w:hint="eastAsia"/>
                <w:color w:val="FF0000"/>
                <w:szCs w:val="24"/>
                <w:lang w:eastAsia="zh-CN"/>
              </w:rPr>
              <w:t>1</w:t>
            </w:r>
            <w:r w:rsidRPr="0037176C">
              <w:rPr>
                <w:rFonts w:ascii="Times New Roman" w:eastAsia="DengXian" w:hAnsi="Times New Roman"/>
                <w:color w:val="FF0000"/>
                <w:szCs w:val="24"/>
                <w:lang w:eastAsia="zh-CN"/>
              </w:rPr>
              <w:t>0</w:t>
            </w:r>
          </w:p>
        </w:tc>
        <w:tc>
          <w:tcPr>
            <w:tcW w:w="2953" w:type="dxa"/>
          </w:tcPr>
          <w:p w14:paraId="6E7C2DE4" w14:textId="77777777" w:rsidR="001503B9" w:rsidRPr="0037176C" w:rsidRDefault="001503B9" w:rsidP="00F90A20">
            <w:pPr>
              <w:spacing w:after="0"/>
              <w:jc w:val="center"/>
              <w:rPr>
                <w:rFonts w:ascii="Times New Roman" w:eastAsia="DengXian" w:hAnsi="Times New Roman"/>
                <w:color w:val="FF0000"/>
                <w:szCs w:val="24"/>
                <w:lang w:eastAsia="zh-CN"/>
              </w:rPr>
            </w:pPr>
            <w:r w:rsidRPr="0037176C">
              <w:rPr>
                <w:rFonts w:ascii="Times New Roman" w:eastAsia="DengXian" w:hAnsi="Times New Roman" w:hint="eastAsia"/>
                <w:color w:val="FF0000"/>
                <w:szCs w:val="24"/>
                <w:lang w:eastAsia="zh-CN"/>
              </w:rPr>
              <w:t>0</w:t>
            </w:r>
            <w:r w:rsidRPr="0037176C">
              <w:rPr>
                <w:rFonts w:ascii="Times New Roman" w:eastAsia="DengXian" w:hAnsi="Times New Roman"/>
                <w:color w:val="FF0000"/>
                <w:szCs w:val="24"/>
                <w:lang w:eastAsia="zh-CN"/>
              </w:rPr>
              <w:t>.90</w:t>
            </w:r>
          </w:p>
        </w:tc>
      </w:tr>
      <w:tr w:rsidR="0037176C" w:rsidRPr="0037176C" w14:paraId="27B1A3A2" w14:textId="77777777" w:rsidTr="00F90A20">
        <w:trPr>
          <w:trHeight w:val="328"/>
          <w:jc w:val="center"/>
        </w:trPr>
        <w:tc>
          <w:tcPr>
            <w:tcW w:w="2952" w:type="dxa"/>
          </w:tcPr>
          <w:p w14:paraId="78A1B760" w14:textId="77777777" w:rsidR="001503B9" w:rsidRPr="0037176C" w:rsidRDefault="001503B9" w:rsidP="00F90A20">
            <w:pPr>
              <w:spacing w:after="0"/>
              <w:jc w:val="center"/>
              <w:rPr>
                <w:rFonts w:ascii="Times New Roman" w:eastAsia="DengXian" w:hAnsi="Times New Roman"/>
                <w:color w:val="FF0000"/>
                <w:szCs w:val="24"/>
                <w:lang w:eastAsia="zh-CN"/>
              </w:rPr>
            </w:pPr>
            <w:r w:rsidRPr="0037176C">
              <w:rPr>
                <w:rFonts w:ascii="Times New Roman" w:eastAsia="DengXian" w:hAnsi="Times New Roman" w:hint="eastAsia"/>
                <w:color w:val="FF0000"/>
                <w:szCs w:val="24"/>
                <w:lang w:eastAsia="zh-CN"/>
              </w:rPr>
              <w:t>3</w:t>
            </w:r>
            <w:r w:rsidRPr="0037176C">
              <w:rPr>
                <w:rFonts w:ascii="Times New Roman" w:eastAsia="DengXian" w:hAnsi="Times New Roman"/>
                <w:color w:val="FF0000"/>
                <w:szCs w:val="24"/>
                <w:lang w:eastAsia="zh-CN"/>
              </w:rPr>
              <w:t>0</w:t>
            </w:r>
          </w:p>
        </w:tc>
        <w:tc>
          <w:tcPr>
            <w:tcW w:w="2953" w:type="dxa"/>
          </w:tcPr>
          <w:p w14:paraId="6F04D6CF" w14:textId="77777777" w:rsidR="001503B9" w:rsidRPr="0037176C" w:rsidRDefault="001503B9" w:rsidP="00F90A20">
            <w:pPr>
              <w:spacing w:after="0"/>
              <w:jc w:val="center"/>
              <w:rPr>
                <w:rFonts w:ascii="Times New Roman" w:eastAsia="DengXian" w:hAnsi="Times New Roman"/>
                <w:color w:val="FF0000"/>
                <w:szCs w:val="24"/>
                <w:lang w:eastAsia="zh-CN"/>
              </w:rPr>
            </w:pPr>
            <w:r w:rsidRPr="0037176C">
              <w:rPr>
                <w:rFonts w:ascii="Times New Roman" w:eastAsia="DengXian" w:hAnsi="Times New Roman" w:hint="eastAsia"/>
                <w:color w:val="FF0000"/>
                <w:szCs w:val="24"/>
                <w:lang w:eastAsia="zh-CN"/>
              </w:rPr>
              <w:t>0</w:t>
            </w:r>
            <w:r w:rsidRPr="0037176C">
              <w:rPr>
                <w:rFonts w:ascii="Times New Roman" w:eastAsia="DengXian" w:hAnsi="Times New Roman"/>
                <w:color w:val="FF0000"/>
                <w:szCs w:val="24"/>
                <w:lang w:eastAsia="zh-CN"/>
              </w:rPr>
              <w:t>.78</w:t>
            </w:r>
          </w:p>
        </w:tc>
      </w:tr>
      <w:tr w:rsidR="0037176C" w:rsidRPr="0037176C" w14:paraId="57151887" w14:textId="77777777" w:rsidTr="00F90A20">
        <w:trPr>
          <w:trHeight w:val="341"/>
          <w:jc w:val="center"/>
        </w:trPr>
        <w:tc>
          <w:tcPr>
            <w:tcW w:w="2952" w:type="dxa"/>
          </w:tcPr>
          <w:p w14:paraId="64DF4EFF" w14:textId="77777777" w:rsidR="001503B9" w:rsidRPr="0037176C" w:rsidRDefault="001503B9" w:rsidP="00F90A20">
            <w:pPr>
              <w:spacing w:after="0"/>
              <w:jc w:val="center"/>
              <w:rPr>
                <w:rFonts w:ascii="Times New Roman" w:eastAsia="DengXian" w:hAnsi="Times New Roman"/>
                <w:color w:val="FF0000"/>
                <w:szCs w:val="24"/>
                <w:lang w:eastAsia="zh-CN"/>
              </w:rPr>
            </w:pPr>
            <w:r w:rsidRPr="0037176C">
              <w:rPr>
                <w:rFonts w:ascii="Times New Roman" w:eastAsia="DengXian" w:hAnsi="Times New Roman" w:hint="eastAsia"/>
                <w:color w:val="FF0000"/>
                <w:szCs w:val="24"/>
                <w:lang w:eastAsia="zh-CN"/>
              </w:rPr>
              <w:t>5</w:t>
            </w:r>
            <w:r w:rsidRPr="0037176C">
              <w:rPr>
                <w:rFonts w:ascii="Times New Roman" w:eastAsia="DengXian" w:hAnsi="Times New Roman"/>
                <w:color w:val="FF0000"/>
                <w:szCs w:val="24"/>
                <w:lang w:eastAsia="zh-CN"/>
              </w:rPr>
              <w:t>0</w:t>
            </w:r>
          </w:p>
        </w:tc>
        <w:tc>
          <w:tcPr>
            <w:tcW w:w="2953" w:type="dxa"/>
          </w:tcPr>
          <w:p w14:paraId="65E681F9" w14:textId="77777777" w:rsidR="001503B9" w:rsidRPr="0037176C" w:rsidRDefault="001503B9" w:rsidP="00F90A20">
            <w:pPr>
              <w:spacing w:after="0"/>
              <w:jc w:val="center"/>
              <w:rPr>
                <w:rFonts w:ascii="Times New Roman" w:eastAsia="DengXian" w:hAnsi="Times New Roman"/>
                <w:color w:val="FF0000"/>
                <w:szCs w:val="24"/>
                <w:lang w:eastAsia="zh-CN"/>
              </w:rPr>
            </w:pPr>
            <w:r w:rsidRPr="0037176C">
              <w:rPr>
                <w:rFonts w:ascii="Times New Roman" w:eastAsia="DengXian" w:hAnsi="Times New Roman" w:hint="eastAsia"/>
                <w:color w:val="FF0000"/>
                <w:szCs w:val="24"/>
                <w:lang w:eastAsia="zh-CN"/>
              </w:rPr>
              <w:t>0</w:t>
            </w:r>
            <w:r w:rsidRPr="0037176C">
              <w:rPr>
                <w:rFonts w:ascii="Times New Roman" w:eastAsia="DengXian" w:hAnsi="Times New Roman"/>
                <w:color w:val="FF0000"/>
                <w:szCs w:val="24"/>
                <w:lang w:eastAsia="zh-CN"/>
              </w:rPr>
              <w:t>.71</w:t>
            </w:r>
          </w:p>
        </w:tc>
      </w:tr>
      <w:tr w:rsidR="0037176C" w:rsidRPr="0037176C" w14:paraId="017DCEBA" w14:textId="77777777" w:rsidTr="00F90A20">
        <w:trPr>
          <w:trHeight w:val="328"/>
          <w:jc w:val="center"/>
        </w:trPr>
        <w:tc>
          <w:tcPr>
            <w:tcW w:w="2952" w:type="dxa"/>
            <w:tcBorders>
              <w:bottom w:val="single" w:sz="12" w:space="0" w:color="auto"/>
            </w:tcBorders>
          </w:tcPr>
          <w:p w14:paraId="5F5AE289" w14:textId="77777777" w:rsidR="001503B9" w:rsidRPr="0037176C" w:rsidRDefault="001503B9" w:rsidP="00F90A20">
            <w:pPr>
              <w:spacing w:after="0"/>
              <w:jc w:val="center"/>
              <w:rPr>
                <w:rFonts w:ascii="Times New Roman" w:eastAsia="DengXian" w:hAnsi="Times New Roman"/>
                <w:color w:val="FF0000"/>
                <w:szCs w:val="24"/>
                <w:lang w:eastAsia="zh-CN"/>
              </w:rPr>
            </w:pPr>
            <w:r w:rsidRPr="0037176C">
              <w:rPr>
                <w:rFonts w:ascii="Times New Roman" w:eastAsia="DengXian" w:hAnsi="Times New Roman" w:hint="eastAsia"/>
                <w:color w:val="FF0000"/>
                <w:szCs w:val="24"/>
                <w:lang w:eastAsia="zh-CN"/>
              </w:rPr>
              <w:t>7</w:t>
            </w:r>
            <w:r w:rsidRPr="0037176C">
              <w:rPr>
                <w:rFonts w:ascii="Times New Roman" w:eastAsia="DengXian" w:hAnsi="Times New Roman"/>
                <w:color w:val="FF0000"/>
                <w:szCs w:val="24"/>
                <w:lang w:eastAsia="zh-CN"/>
              </w:rPr>
              <w:t>0</w:t>
            </w:r>
          </w:p>
        </w:tc>
        <w:tc>
          <w:tcPr>
            <w:tcW w:w="2953" w:type="dxa"/>
            <w:tcBorders>
              <w:bottom w:val="single" w:sz="12" w:space="0" w:color="auto"/>
            </w:tcBorders>
          </w:tcPr>
          <w:p w14:paraId="3CB18666" w14:textId="77777777" w:rsidR="001503B9" w:rsidRPr="0037176C" w:rsidRDefault="001503B9" w:rsidP="00F90A20">
            <w:pPr>
              <w:spacing w:after="0"/>
              <w:jc w:val="center"/>
              <w:rPr>
                <w:rFonts w:ascii="Times New Roman" w:eastAsia="DengXian" w:hAnsi="Times New Roman"/>
                <w:color w:val="FF0000"/>
                <w:szCs w:val="24"/>
                <w:lang w:eastAsia="zh-CN"/>
              </w:rPr>
            </w:pPr>
            <w:r w:rsidRPr="0037176C">
              <w:rPr>
                <w:rFonts w:ascii="Times New Roman" w:eastAsia="DengXian" w:hAnsi="Times New Roman" w:hint="eastAsia"/>
                <w:color w:val="FF0000"/>
                <w:szCs w:val="24"/>
                <w:lang w:eastAsia="zh-CN"/>
              </w:rPr>
              <w:t>0</w:t>
            </w:r>
            <w:r w:rsidRPr="0037176C">
              <w:rPr>
                <w:rFonts w:ascii="Times New Roman" w:eastAsia="DengXian" w:hAnsi="Times New Roman"/>
                <w:color w:val="FF0000"/>
                <w:szCs w:val="24"/>
                <w:lang w:eastAsia="zh-CN"/>
              </w:rPr>
              <w:t>.66</w:t>
            </w:r>
          </w:p>
        </w:tc>
      </w:tr>
    </w:tbl>
    <w:p w14:paraId="0AF9A29B" w14:textId="77777777" w:rsidR="00303597" w:rsidRPr="00460044" w:rsidRDefault="00303597" w:rsidP="003035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SimSun" w:hAnsi="Times New Roman"/>
          <w:b/>
          <w:bCs/>
          <w:szCs w:val="21"/>
        </w:rPr>
      </w:pPr>
    </w:p>
    <w:sectPr w:rsidR="00303597" w:rsidRPr="00460044">
      <w:headerReference w:type="even" r:id="rId13"/>
      <w:headerReference w:type="default" r:id="rId14"/>
      <w:footerReference w:type="even" r:id="rId15"/>
      <w:footerReference w:type="default" r:id="rId16"/>
      <w:type w:val="continuous"/>
      <w:pgSz w:w="12240" w:h="15840"/>
      <w:pgMar w:top="1440" w:right="1440" w:bottom="1440" w:left="1440" w:header="0" w:footer="0" w:gutter="0"/>
      <w:cols w:space="475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905D94D" w14:textId="77777777" w:rsidR="00043524" w:rsidRDefault="00043524">
      <w:pPr>
        <w:spacing w:after="0"/>
      </w:pPr>
      <w:r>
        <w:separator/>
      </w:r>
    </w:p>
  </w:endnote>
  <w:endnote w:type="continuationSeparator" w:id="0">
    <w:p w14:paraId="59C69773" w14:textId="77777777" w:rsidR="00043524" w:rsidRDefault="0004352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no Pro">
    <w:altName w:val="Constantia"/>
    <w:charset w:val="00"/>
    <w:family w:val="roman"/>
    <w:pitch w:val="default"/>
    <w:sig w:usb0="00000000" w:usb1="00000000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5DEB481" w14:textId="77777777" w:rsidR="00106B35" w:rsidRDefault="000F7EB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  <w:p w14:paraId="3BBF8E0F" w14:textId="77777777" w:rsidR="00106B35" w:rsidRDefault="00106B35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1CBFAFA" w14:textId="77777777" w:rsidR="00106B35" w:rsidRDefault="000F7EB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83375">
      <w:rPr>
        <w:rStyle w:val="PageNumber"/>
        <w:noProof/>
      </w:rPr>
      <w:t>1</w:t>
    </w:r>
    <w:r>
      <w:rPr>
        <w:rStyle w:val="PageNumber"/>
      </w:rPr>
      <w:fldChar w:fldCharType="end"/>
    </w:r>
  </w:p>
  <w:p w14:paraId="39684C8C" w14:textId="77777777" w:rsidR="00106B35" w:rsidRDefault="00106B3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87EA31F" w14:textId="77777777" w:rsidR="00043524" w:rsidRDefault="00043524">
      <w:pPr>
        <w:spacing w:after="0"/>
      </w:pPr>
      <w:r>
        <w:separator/>
      </w:r>
    </w:p>
  </w:footnote>
  <w:footnote w:type="continuationSeparator" w:id="0">
    <w:p w14:paraId="1FFF55A3" w14:textId="77777777" w:rsidR="00043524" w:rsidRDefault="00043524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3183D7" w14:textId="77777777" w:rsidR="00106B35" w:rsidRDefault="00106B35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275FD97" w14:textId="77777777" w:rsidR="00106B35" w:rsidRDefault="00106B35">
    <w:pPr>
      <w:pStyle w:val="Header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0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hmNjYzOTYzZmMzNTY2MmNiZjNmZWExNDBmODRhOTk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S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35040"/>
    <w:rsid w:val="000000ED"/>
    <w:rsid w:val="000002F2"/>
    <w:rsid w:val="00000648"/>
    <w:rsid w:val="00000E1A"/>
    <w:rsid w:val="00000F10"/>
    <w:rsid w:val="000016AA"/>
    <w:rsid w:val="00001A6B"/>
    <w:rsid w:val="00001BC9"/>
    <w:rsid w:val="00001DE3"/>
    <w:rsid w:val="000033ED"/>
    <w:rsid w:val="00003720"/>
    <w:rsid w:val="0000483D"/>
    <w:rsid w:val="0000489E"/>
    <w:rsid w:val="00004E28"/>
    <w:rsid w:val="0000514B"/>
    <w:rsid w:val="0000769F"/>
    <w:rsid w:val="000078A0"/>
    <w:rsid w:val="00007D66"/>
    <w:rsid w:val="00007E47"/>
    <w:rsid w:val="00007E4A"/>
    <w:rsid w:val="00007F08"/>
    <w:rsid w:val="000107EE"/>
    <w:rsid w:val="00011E24"/>
    <w:rsid w:val="00011EDA"/>
    <w:rsid w:val="00012517"/>
    <w:rsid w:val="00012D1B"/>
    <w:rsid w:val="00013637"/>
    <w:rsid w:val="0001379E"/>
    <w:rsid w:val="00013F5D"/>
    <w:rsid w:val="00014392"/>
    <w:rsid w:val="00016512"/>
    <w:rsid w:val="00016BA3"/>
    <w:rsid w:val="00017537"/>
    <w:rsid w:val="000209FA"/>
    <w:rsid w:val="00022873"/>
    <w:rsid w:val="00022E7F"/>
    <w:rsid w:val="00023034"/>
    <w:rsid w:val="00023381"/>
    <w:rsid w:val="00023664"/>
    <w:rsid w:val="000236D4"/>
    <w:rsid w:val="00023BC1"/>
    <w:rsid w:val="00024A21"/>
    <w:rsid w:val="00025468"/>
    <w:rsid w:val="00025528"/>
    <w:rsid w:val="00025E3A"/>
    <w:rsid w:val="00026401"/>
    <w:rsid w:val="00026B55"/>
    <w:rsid w:val="00026CD4"/>
    <w:rsid w:val="000278AC"/>
    <w:rsid w:val="00027F8B"/>
    <w:rsid w:val="00030780"/>
    <w:rsid w:val="000319D5"/>
    <w:rsid w:val="000321C3"/>
    <w:rsid w:val="0003258A"/>
    <w:rsid w:val="00032679"/>
    <w:rsid w:val="0003272F"/>
    <w:rsid w:val="00032DDF"/>
    <w:rsid w:val="000334EC"/>
    <w:rsid w:val="0003380B"/>
    <w:rsid w:val="00033C81"/>
    <w:rsid w:val="00034D64"/>
    <w:rsid w:val="00035B9B"/>
    <w:rsid w:val="0003605A"/>
    <w:rsid w:val="0003664A"/>
    <w:rsid w:val="00036743"/>
    <w:rsid w:val="000368B0"/>
    <w:rsid w:val="00036F4B"/>
    <w:rsid w:val="00037B93"/>
    <w:rsid w:val="00041012"/>
    <w:rsid w:val="000413E6"/>
    <w:rsid w:val="00041F17"/>
    <w:rsid w:val="00041F46"/>
    <w:rsid w:val="000423DD"/>
    <w:rsid w:val="00042401"/>
    <w:rsid w:val="000430FE"/>
    <w:rsid w:val="00043524"/>
    <w:rsid w:val="000442D3"/>
    <w:rsid w:val="00044952"/>
    <w:rsid w:val="0004642A"/>
    <w:rsid w:val="00046667"/>
    <w:rsid w:val="00051715"/>
    <w:rsid w:val="000519B3"/>
    <w:rsid w:val="00051B00"/>
    <w:rsid w:val="00052260"/>
    <w:rsid w:val="000528B8"/>
    <w:rsid w:val="00052C67"/>
    <w:rsid w:val="0005404F"/>
    <w:rsid w:val="00054074"/>
    <w:rsid w:val="0005494E"/>
    <w:rsid w:val="00054BA1"/>
    <w:rsid w:val="000558C0"/>
    <w:rsid w:val="00055B25"/>
    <w:rsid w:val="00055E2D"/>
    <w:rsid w:val="00056292"/>
    <w:rsid w:val="0005660F"/>
    <w:rsid w:val="0005668C"/>
    <w:rsid w:val="00057EA0"/>
    <w:rsid w:val="00057FC9"/>
    <w:rsid w:val="00060537"/>
    <w:rsid w:val="00060C50"/>
    <w:rsid w:val="00060F1B"/>
    <w:rsid w:val="00061218"/>
    <w:rsid w:val="0006131C"/>
    <w:rsid w:val="00061676"/>
    <w:rsid w:val="000632CB"/>
    <w:rsid w:val="0006362B"/>
    <w:rsid w:val="00063AD3"/>
    <w:rsid w:val="00064A8C"/>
    <w:rsid w:val="00065BBB"/>
    <w:rsid w:val="00066631"/>
    <w:rsid w:val="000667D7"/>
    <w:rsid w:val="00067317"/>
    <w:rsid w:val="000676DC"/>
    <w:rsid w:val="0006776A"/>
    <w:rsid w:val="000702AD"/>
    <w:rsid w:val="000705E1"/>
    <w:rsid w:val="000706BB"/>
    <w:rsid w:val="00071380"/>
    <w:rsid w:val="00071491"/>
    <w:rsid w:val="000723BA"/>
    <w:rsid w:val="00072E06"/>
    <w:rsid w:val="00073221"/>
    <w:rsid w:val="000733A8"/>
    <w:rsid w:val="00073E0F"/>
    <w:rsid w:val="00073EEC"/>
    <w:rsid w:val="0007644D"/>
    <w:rsid w:val="00076FD1"/>
    <w:rsid w:val="0007751D"/>
    <w:rsid w:val="00077D8E"/>
    <w:rsid w:val="00080447"/>
    <w:rsid w:val="00080AD6"/>
    <w:rsid w:val="000812D3"/>
    <w:rsid w:val="0008149F"/>
    <w:rsid w:val="00081B4C"/>
    <w:rsid w:val="00082572"/>
    <w:rsid w:val="00083485"/>
    <w:rsid w:val="000835AF"/>
    <w:rsid w:val="000838CC"/>
    <w:rsid w:val="00083E68"/>
    <w:rsid w:val="00084336"/>
    <w:rsid w:val="0008474D"/>
    <w:rsid w:val="00085E9A"/>
    <w:rsid w:val="00086332"/>
    <w:rsid w:val="00087249"/>
    <w:rsid w:val="00087B47"/>
    <w:rsid w:val="00090AE5"/>
    <w:rsid w:val="0009101D"/>
    <w:rsid w:val="000917B9"/>
    <w:rsid w:val="000920F8"/>
    <w:rsid w:val="00092388"/>
    <w:rsid w:val="000928E3"/>
    <w:rsid w:val="00092BE3"/>
    <w:rsid w:val="00092DBC"/>
    <w:rsid w:val="000931C6"/>
    <w:rsid w:val="00093519"/>
    <w:rsid w:val="000939FE"/>
    <w:rsid w:val="00094435"/>
    <w:rsid w:val="0009467A"/>
    <w:rsid w:val="0009469A"/>
    <w:rsid w:val="00095137"/>
    <w:rsid w:val="00095248"/>
    <w:rsid w:val="000958F8"/>
    <w:rsid w:val="00096035"/>
    <w:rsid w:val="0009620B"/>
    <w:rsid w:val="00096900"/>
    <w:rsid w:val="00096DB1"/>
    <w:rsid w:val="00096F8E"/>
    <w:rsid w:val="0009704D"/>
    <w:rsid w:val="000970CE"/>
    <w:rsid w:val="000974F6"/>
    <w:rsid w:val="00097714"/>
    <w:rsid w:val="000A059B"/>
    <w:rsid w:val="000A05DC"/>
    <w:rsid w:val="000A07DB"/>
    <w:rsid w:val="000A0C32"/>
    <w:rsid w:val="000A0C68"/>
    <w:rsid w:val="000A1A2D"/>
    <w:rsid w:val="000A23F6"/>
    <w:rsid w:val="000A2D89"/>
    <w:rsid w:val="000A31EE"/>
    <w:rsid w:val="000A40CE"/>
    <w:rsid w:val="000A4334"/>
    <w:rsid w:val="000A45A0"/>
    <w:rsid w:val="000A4E80"/>
    <w:rsid w:val="000A6C2D"/>
    <w:rsid w:val="000A6D79"/>
    <w:rsid w:val="000A6FAA"/>
    <w:rsid w:val="000A7538"/>
    <w:rsid w:val="000A7E7E"/>
    <w:rsid w:val="000B01E6"/>
    <w:rsid w:val="000B04F0"/>
    <w:rsid w:val="000B13B7"/>
    <w:rsid w:val="000B19A5"/>
    <w:rsid w:val="000B1BF5"/>
    <w:rsid w:val="000B1EF1"/>
    <w:rsid w:val="000B212B"/>
    <w:rsid w:val="000B2822"/>
    <w:rsid w:val="000B2872"/>
    <w:rsid w:val="000B2BA5"/>
    <w:rsid w:val="000B2EEB"/>
    <w:rsid w:val="000B35F0"/>
    <w:rsid w:val="000B3FE8"/>
    <w:rsid w:val="000B42FA"/>
    <w:rsid w:val="000B5610"/>
    <w:rsid w:val="000B6180"/>
    <w:rsid w:val="000B659A"/>
    <w:rsid w:val="000B7273"/>
    <w:rsid w:val="000B7559"/>
    <w:rsid w:val="000C007E"/>
    <w:rsid w:val="000C01F9"/>
    <w:rsid w:val="000C05CC"/>
    <w:rsid w:val="000C073F"/>
    <w:rsid w:val="000C1706"/>
    <w:rsid w:val="000C18E3"/>
    <w:rsid w:val="000C2935"/>
    <w:rsid w:val="000C324F"/>
    <w:rsid w:val="000C47F0"/>
    <w:rsid w:val="000C4D86"/>
    <w:rsid w:val="000C511F"/>
    <w:rsid w:val="000C6079"/>
    <w:rsid w:val="000C6999"/>
    <w:rsid w:val="000C718B"/>
    <w:rsid w:val="000C7248"/>
    <w:rsid w:val="000C7605"/>
    <w:rsid w:val="000C7A89"/>
    <w:rsid w:val="000C7EE6"/>
    <w:rsid w:val="000D0F21"/>
    <w:rsid w:val="000D1974"/>
    <w:rsid w:val="000D1A46"/>
    <w:rsid w:val="000D1C48"/>
    <w:rsid w:val="000D251E"/>
    <w:rsid w:val="000D26EA"/>
    <w:rsid w:val="000D282F"/>
    <w:rsid w:val="000D2BB8"/>
    <w:rsid w:val="000D2E16"/>
    <w:rsid w:val="000D345C"/>
    <w:rsid w:val="000D4455"/>
    <w:rsid w:val="000D4A04"/>
    <w:rsid w:val="000D4BD1"/>
    <w:rsid w:val="000D4EB8"/>
    <w:rsid w:val="000D52F7"/>
    <w:rsid w:val="000D530E"/>
    <w:rsid w:val="000D556D"/>
    <w:rsid w:val="000D5682"/>
    <w:rsid w:val="000D5B7C"/>
    <w:rsid w:val="000D62F0"/>
    <w:rsid w:val="000D77D4"/>
    <w:rsid w:val="000E0C0C"/>
    <w:rsid w:val="000E1424"/>
    <w:rsid w:val="000E14FF"/>
    <w:rsid w:val="000E15DB"/>
    <w:rsid w:val="000E1BE1"/>
    <w:rsid w:val="000E27F1"/>
    <w:rsid w:val="000E2B19"/>
    <w:rsid w:val="000E2F14"/>
    <w:rsid w:val="000E3AD4"/>
    <w:rsid w:val="000E45CF"/>
    <w:rsid w:val="000E48FD"/>
    <w:rsid w:val="000E4ED7"/>
    <w:rsid w:val="000E5484"/>
    <w:rsid w:val="000E556A"/>
    <w:rsid w:val="000E5EC5"/>
    <w:rsid w:val="000E5EF7"/>
    <w:rsid w:val="000E686B"/>
    <w:rsid w:val="000E6F44"/>
    <w:rsid w:val="000E71D4"/>
    <w:rsid w:val="000E78A9"/>
    <w:rsid w:val="000E7E81"/>
    <w:rsid w:val="000F0158"/>
    <w:rsid w:val="000F01BB"/>
    <w:rsid w:val="000F0E7E"/>
    <w:rsid w:val="000F1089"/>
    <w:rsid w:val="000F13B5"/>
    <w:rsid w:val="000F192C"/>
    <w:rsid w:val="000F23B7"/>
    <w:rsid w:val="000F2688"/>
    <w:rsid w:val="000F2753"/>
    <w:rsid w:val="000F2875"/>
    <w:rsid w:val="000F28FB"/>
    <w:rsid w:val="000F30E1"/>
    <w:rsid w:val="000F34A0"/>
    <w:rsid w:val="000F38FC"/>
    <w:rsid w:val="000F45A1"/>
    <w:rsid w:val="000F48BF"/>
    <w:rsid w:val="000F5285"/>
    <w:rsid w:val="000F5773"/>
    <w:rsid w:val="000F59ED"/>
    <w:rsid w:val="000F609F"/>
    <w:rsid w:val="000F64B0"/>
    <w:rsid w:val="000F674A"/>
    <w:rsid w:val="000F7A2C"/>
    <w:rsid w:val="000F7B0B"/>
    <w:rsid w:val="000F7EBA"/>
    <w:rsid w:val="00100435"/>
    <w:rsid w:val="001012DB"/>
    <w:rsid w:val="00101E04"/>
    <w:rsid w:val="00102FED"/>
    <w:rsid w:val="001032B1"/>
    <w:rsid w:val="0010374E"/>
    <w:rsid w:val="0010396E"/>
    <w:rsid w:val="00103CF3"/>
    <w:rsid w:val="00103EC4"/>
    <w:rsid w:val="00103EEF"/>
    <w:rsid w:val="00103F17"/>
    <w:rsid w:val="00104B69"/>
    <w:rsid w:val="0010613E"/>
    <w:rsid w:val="0010629E"/>
    <w:rsid w:val="00106B35"/>
    <w:rsid w:val="00106F13"/>
    <w:rsid w:val="0010764A"/>
    <w:rsid w:val="001108FB"/>
    <w:rsid w:val="00110B37"/>
    <w:rsid w:val="00111BF6"/>
    <w:rsid w:val="00112A28"/>
    <w:rsid w:val="00112A96"/>
    <w:rsid w:val="001138AE"/>
    <w:rsid w:val="00113B5F"/>
    <w:rsid w:val="00113C22"/>
    <w:rsid w:val="00113F49"/>
    <w:rsid w:val="00113F65"/>
    <w:rsid w:val="00114031"/>
    <w:rsid w:val="001148BC"/>
    <w:rsid w:val="00114D64"/>
    <w:rsid w:val="00115312"/>
    <w:rsid w:val="0011566C"/>
    <w:rsid w:val="001158D7"/>
    <w:rsid w:val="00115E30"/>
    <w:rsid w:val="001164F7"/>
    <w:rsid w:val="00117002"/>
    <w:rsid w:val="00117047"/>
    <w:rsid w:val="00120866"/>
    <w:rsid w:val="00121D65"/>
    <w:rsid w:val="00121FE8"/>
    <w:rsid w:val="001227F7"/>
    <w:rsid w:val="00123006"/>
    <w:rsid w:val="001235D4"/>
    <w:rsid w:val="0012364D"/>
    <w:rsid w:val="0012434A"/>
    <w:rsid w:val="0012492E"/>
    <w:rsid w:val="00124F65"/>
    <w:rsid w:val="00124FAF"/>
    <w:rsid w:val="00125115"/>
    <w:rsid w:val="0012589C"/>
    <w:rsid w:val="00125A01"/>
    <w:rsid w:val="00125CF8"/>
    <w:rsid w:val="00126548"/>
    <w:rsid w:val="00126EF2"/>
    <w:rsid w:val="0012782A"/>
    <w:rsid w:val="00130390"/>
    <w:rsid w:val="00130788"/>
    <w:rsid w:val="00130B91"/>
    <w:rsid w:val="00130E3F"/>
    <w:rsid w:val="00131596"/>
    <w:rsid w:val="00132119"/>
    <w:rsid w:val="00132244"/>
    <w:rsid w:val="00132BDC"/>
    <w:rsid w:val="00133221"/>
    <w:rsid w:val="001332A1"/>
    <w:rsid w:val="001351BD"/>
    <w:rsid w:val="00135878"/>
    <w:rsid w:val="00135BBF"/>
    <w:rsid w:val="0013643D"/>
    <w:rsid w:val="0013650E"/>
    <w:rsid w:val="00136E6D"/>
    <w:rsid w:val="0013702B"/>
    <w:rsid w:val="00137FBB"/>
    <w:rsid w:val="00140346"/>
    <w:rsid w:val="001417EB"/>
    <w:rsid w:val="00142221"/>
    <w:rsid w:val="001429B6"/>
    <w:rsid w:val="00142F3A"/>
    <w:rsid w:val="00143BF1"/>
    <w:rsid w:val="00144EA5"/>
    <w:rsid w:val="00145E82"/>
    <w:rsid w:val="00146410"/>
    <w:rsid w:val="00146552"/>
    <w:rsid w:val="00146BF2"/>
    <w:rsid w:val="00147352"/>
    <w:rsid w:val="00147DE4"/>
    <w:rsid w:val="001503B9"/>
    <w:rsid w:val="00150613"/>
    <w:rsid w:val="0015093D"/>
    <w:rsid w:val="00150F8C"/>
    <w:rsid w:val="001512DA"/>
    <w:rsid w:val="001519E7"/>
    <w:rsid w:val="00151BE2"/>
    <w:rsid w:val="00151CFF"/>
    <w:rsid w:val="00151F64"/>
    <w:rsid w:val="00153EAC"/>
    <w:rsid w:val="0015413C"/>
    <w:rsid w:val="00154175"/>
    <w:rsid w:val="00154CCB"/>
    <w:rsid w:val="0015519C"/>
    <w:rsid w:val="0015653B"/>
    <w:rsid w:val="001565E0"/>
    <w:rsid w:val="0015754F"/>
    <w:rsid w:val="00160429"/>
    <w:rsid w:val="0016046E"/>
    <w:rsid w:val="00161AEA"/>
    <w:rsid w:val="001623F0"/>
    <w:rsid w:val="00162BA5"/>
    <w:rsid w:val="0016393D"/>
    <w:rsid w:val="00164395"/>
    <w:rsid w:val="0016487F"/>
    <w:rsid w:val="00165A6F"/>
    <w:rsid w:val="0016685C"/>
    <w:rsid w:val="00167077"/>
    <w:rsid w:val="00167487"/>
    <w:rsid w:val="0016750C"/>
    <w:rsid w:val="00167B86"/>
    <w:rsid w:val="00167C63"/>
    <w:rsid w:val="00167D81"/>
    <w:rsid w:val="00170B2C"/>
    <w:rsid w:val="0017123C"/>
    <w:rsid w:val="0017185F"/>
    <w:rsid w:val="00171B54"/>
    <w:rsid w:val="00171FCD"/>
    <w:rsid w:val="00172165"/>
    <w:rsid w:val="00173864"/>
    <w:rsid w:val="00173C53"/>
    <w:rsid w:val="001753DF"/>
    <w:rsid w:val="00175605"/>
    <w:rsid w:val="00175E85"/>
    <w:rsid w:val="001763B4"/>
    <w:rsid w:val="00176E2D"/>
    <w:rsid w:val="00177678"/>
    <w:rsid w:val="00177B32"/>
    <w:rsid w:val="00177F71"/>
    <w:rsid w:val="00177FA9"/>
    <w:rsid w:val="0018069E"/>
    <w:rsid w:val="001808F3"/>
    <w:rsid w:val="00181AAA"/>
    <w:rsid w:val="00181CBC"/>
    <w:rsid w:val="00181CF7"/>
    <w:rsid w:val="001822B9"/>
    <w:rsid w:val="001829E0"/>
    <w:rsid w:val="00182B1F"/>
    <w:rsid w:val="00183415"/>
    <w:rsid w:val="0018381B"/>
    <w:rsid w:val="00184891"/>
    <w:rsid w:val="00184FA1"/>
    <w:rsid w:val="00185E31"/>
    <w:rsid w:val="00186019"/>
    <w:rsid w:val="0018664F"/>
    <w:rsid w:val="00187A4F"/>
    <w:rsid w:val="00190DB7"/>
    <w:rsid w:val="00191585"/>
    <w:rsid w:val="00191FF0"/>
    <w:rsid w:val="0019221F"/>
    <w:rsid w:val="00192805"/>
    <w:rsid w:val="00193751"/>
    <w:rsid w:val="001938F5"/>
    <w:rsid w:val="00195354"/>
    <w:rsid w:val="00195ACA"/>
    <w:rsid w:val="00196D6B"/>
    <w:rsid w:val="0019714A"/>
    <w:rsid w:val="0019723F"/>
    <w:rsid w:val="001972BD"/>
    <w:rsid w:val="001975F5"/>
    <w:rsid w:val="00197C26"/>
    <w:rsid w:val="001A019B"/>
    <w:rsid w:val="001A0A3A"/>
    <w:rsid w:val="001A158C"/>
    <w:rsid w:val="001A15F9"/>
    <w:rsid w:val="001A1BF8"/>
    <w:rsid w:val="001A1DCF"/>
    <w:rsid w:val="001A1F00"/>
    <w:rsid w:val="001A32DF"/>
    <w:rsid w:val="001A3A7E"/>
    <w:rsid w:val="001A4B0A"/>
    <w:rsid w:val="001A4B5C"/>
    <w:rsid w:val="001A508F"/>
    <w:rsid w:val="001A53C8"/>
    <w:rsid w:val="001A5517"/>
    <w:rsid w:val="001A56DC"/>
    <w:rsid w:val="001A5C12"/>
    <w:rsid w:val="001A5D58"/>
    <w:rsid w:val="001A5DA5"/>
    <w:rsid w:val="001A6ED6"/>
    <w:rsid w:val="001A6FCE"/>
    <w:rsid w:val="001A7077"/>
    <w:rsid w:val="001A771A"/>
    <w:rsid w:val="001A78EF"/>
    <w:rsid w:val="001A7A90"/>
    <w:rsid w:val="001A7C63"/>
    <w:rsid w:val="001A7E44"/>
    <w:rsid w:val="001B0166"/>
    <w:rsid w:val="001B167E"/>
    <w:rsid w:val="001B1C52"/>
    <w:rsid w:val="001B1EE2"/>
    <w:rsid w:val="001B2188"/>
    <w:rsid w:val="001B2B17"/>
    <w:rsid w:val="001B394B"/>
    <w:rsid w:val="001B482D"/>
    <w:rsid w:val="001B482E"/>
    <w:rsid w:val="001B487F"/>
    <w:rsid w:val="001B4DF5"/>
    <w:rsid w:val="001B5AB3"/>
    <w:rsid w:val="001B5DDB"/>
    <w:rsid w:val="001B60A6"/>
    <w:rsid w:val="001B614A"/>
    <w:rsid w:val="001B6652"/>
    <w:rsid w:val="001B71EF"/>
    <w:rsid w:val="001B7B05"/>
    <w:rsid w:val="001B7D13"/>
    <w:rsid w:val="001B7DC4"/>
    <w:rsid w:val="001C01B8"/>
    <w:rsid w:val="001C0AB2"/>
    <w:rsid w:val="001C15F5"/>
    <w:rsid w:val="001C428E"/>
    <w:rsid w:val="001C4E4E"/>
    <w:rsid w:val="001C5D4D"/>
    <w:rsid w:val="001C5D53"/>
    <w:rsid w:val="001C5FBE"/>
    <w:rsid w:val="001C645C"/>
    <w:rsid w:val="001C75D8"/>
    <w:rsid w:val="001C7BE5"/>
    <w:rsid w:val="001D0897"/>
    <w:rsid w:val="001D1447"/>
    <w:rsid w:val="001D15C4"/>
    <w:rsid w:val="001D1C47"/>
    <w:rsid w:val="001D1CF6"/>
    <w:rsid w:val="001D2573"/>
    <w:rsid w:val="001D291E"/>
    <w:rsid w:val="001D3764"/>
    <w:rsid w:val="001D3A16"/>
    <w:rsid w:val="001D3B63"/>
    <w:rsid w:val="001D4AB6"/>
    <w:rsid w:val="001D52F6"/>
    <w:rsid w:val="001D6560"/>
    <w:rsid w:val="001D67CA"/>
    <w:rsid w:val="001D6C5E"/>
    <w:rsid w:val="001E0F4E"/>
    <w:rsid w:val="001E17BA"/>
    <w:rsid w:val="001E1C2A"/>
    <w:rsid w:val="001E251E"/>
    <w:rsid w:val="001E2EB7"/>
    <w:rsid w:val="001E33E9"/>
    <w:rsid w:val="001E37B7"/>
    <w:rsid w:val="001E3E73"/>
    <w:rsid w:val="001E4078"/>
    <w:rsid w:val="001E429D"/>
    <w:rsid w:val="001E439E"/>
    <w:rsid w:val="001E4457"/>
    <w:rsid w:val="001E48AB"/>
    <w:rsid w:val="001E4DD8"/>
    <w:rsid w:val="001E4E4A"/>
    <w:rsid w:val="001E5442"/>
    <w:rsid w:val="001E5A89"/>
    <w:rsid w:val="001E622A"/>
    <w:rsid w:val="001E7C07"/>
    <w:rsid w:val="001E7CA6"/>
    <w:rsid w:val="001E7DE1"/>
    <w:rsid w:val="001E7F6D"/>
    <w:rsid w:val="001E7FFA"/>
    <w:rsid w:val="001F040C"/>
    <w:rsid w:val="001F1785"/>
    <w:rsid w:val="001F1DB6"/>
    <w:rsid w:val="001F2737"/>
    <w:rsid w:val="001F2889"/>
    <w:rsid w:val="001F2990"/>
    <w:rsid w:val="001F2B21"/>
    <w:rsid w:val="001F2C77"/>
    <w:rsid w:val="001F3585"/>
    <w:rsid w:val="001F40A7"/>
    <w:rsid w:val="001F475E"/>
    <w:rsid w:val="001F51CA"/>
    <w:rsid w:val="001F57D4"/>
    <w:rsid w:val="001F581E"/>
    <w:rsid w:val="001F5A12"/>
    <w:rsid w:val="001F5A7B"/>
    <w:rsid w:val="001F5AA8"/>
    <w:rsid w:val="001F6221"/>
    <w:rsid w:val="001F6511"/>
    <w:rsid w:val="001F6984"/>
    <w:rsid w:val="001F7814"/>
    <w:rsid w:val="001F79C1"/>
    <w:rsid w:val="0020039D"/>
    <w:rsid w:val="00200A5D"/>
    <w:rsid w:val="002019F0"/>
    <w:rsid w:val="00201FFC"/>
    <w:rsid w:val="002025F9"/>
    <w:rsid w:val="0020276D"/>
    <w:rsid w:val="0020285E"/>
    <w:rsid w:val="00204608"/>
    <w:rsid w:val="002046C3"/>
    <w:rsid w:val="00204769"/>
    <w:rsid w:val="00204BA7"/>
    <w:rsid w:val="00206714"/>
    <w:rsid w:val="00206EEC"/>
    <w:rsid w:val="00207588"/>
    <w:rsid w:val="002079A8"/>
    <w:rsid w:val="00207BA8"/>
    <w:rsid w:val="00207C8B"/>
    <w:rsid w:val="00210269"/>
    <w:rsid w:val="002106D8"/>
    <w:rsid w:val="002109C3"/>
    <w:rsid w:val="00210A95"/>
    <w:rsid w:val="00211266"/>
    <w:rsid w:val="002115D9"/>
    <w:rsid w:val="00211DA3"/>
    <w:rsid w:val="00212623"/>
    <w:rsid w:val="00212B1D"/>
    <w:rsid w:val="002133F0"/>
    <w:rsid w:val="0021439A"/>
    <w:rsid w:val="0021480D"/>
    <w:rsid w:val="00214878"/>
    <w:rsid w:val="002151CF"/>
    <w:rsid w:val="00215A31"/>
    <w:rsid w:val="00215DF2"/>
    <w:rsid w:val="00216452"/>
    <w:rsid w:val="00216C35"/>
    <w:rsid w:val="00217BA4"/>
    <w:rsid w:val="00220295"/>
    <w:rsid w:val="0022074E"/>
    <w:rsid w:val="00220CAE"/>
    <w:rsid w:val="00221072"/>
    <w:rsid w:val="00221AC0"/>
    <w:rsid w:val="00222095"/>
    <w:rsid w:val="00222701"/>
    <w:rsid w:val="00222B31"/>
    <w:rsid w:val="00222FCA"/>
    <w:rsid w:val="002233B0"/>
    <w:rsid w:val="00223929"/>
    <w:rsid w:val="00224947"/>
    <w:rsid w:val="00225482"/>
    <w:rsid w:val="002257BB"/>
    <w:rsid w:val="00227CC9"/>
    <w:rsid w:val="00227EC9"/>
    <w:rsid w:val="002300C8"/>
    <w:rsid w:val="00230565"/>
    <w:rsid w:val="00230A6F"/>
    <w:rsid w:val="00230AF6"/>
    <w:rsid w:val="00230E53"/>
    <w:rsid w:val="002310C9"/>
    <w:rsid w:val="002314A3"/>
    <w:rsid w:val="002319EA"/>
    <w:rsid w:val="00232CD4"/>
    <w:rsid w:val="00232EAB"/>
    <w:rsid w:val="0023372A"/>
    <w:rsid w:val="00233A5D"/>
    <w:rsid w:val="00233E6A"/>
    <w:rsid w:val="002340B3"/>
    <w:rsid w:val="00234C00"/>
    <w:rsid w:val="0023597C"/>
    <w:rsid w:val="002360AD"/>
    <w:rsid w:val="002364AE"/>
    <w:rsid w:val="00236B72"/>
    <w:rsid w:val="002373C5"/>
    <w:rsid w:val="00240724"/>
    <w:rsid w:val="00240B50"/>
    <w:rsid w:val="00240C44"/>
    <w:rsid w:val="00240E92"/>
    <w:rsid w:val="0024139D"/>
    <w:rsid w:val="00241783"/>
    <w:rsid w:val="002424FF"/>
    <w:rsid w:val="002433F5"/>
    <w:rsid w:val="002440FD"/>
    <w:rsid w:val="00244933"/>
    <w:rsid w:val="00244B36"/>
    <w:rsid w:val="002450D7"/>
    <w:rsid w:val="002453FD"/>
    <w:rsid w:val="00246525"/>
    <w:rsid w:val="00246858"/>
    <w:rsid w:val="0024704F"/>
    <w:rsid w:val="002474AF"/>
    <w:rsid w:val="00247C96"/>
    <w:rsid w:val="00247D89"/>
    <w:rsid w:val="002506CF"/>
    <w:rsid w:val="00250C8F"/>
    <w:rsid w:val="00251444"/>
    <w:rsid w:val="002518C2"/>
    <w:rsid w:val="00252441"/>
    <w:rsid w:val="00252812"/>
    <w:rsid w:val="002537A2"/>
    <w:rsid w:val="0025393C"/>
    <w:rsid w:val="00253A64"/>
    <w:rsid w:val="00254804"/>
    <w:rsid w:val="002550A9"/>
    <w:rsid w:val="002554DE"/>
    <w:rsid w:val="0025574A"/>
    <w:rsid w:val="00255E63"/>
    <w:rsid w:val="00255FFF"/>
    <w:rsid w:val="00256A31"/>
    <w:rsid w:val="0025724B"/>
    <w:rsid w:val="00257A6F"/>
    <w:rsid w:val="00257B38"/>
    <w:rsid w:val="002601D3"/>
    <w:rsid w:val="00260583"/>
    <w:rsid w:val="00261D67"/>
    <w:rsid w:val="0026323C"/>
    <w:rsid w:val="002635CD"/>
    <w:rsid w:val="002637F2"/>
    <w:rsid w:val="00263DC2"/>
    <w:rsid w:val="00264A37"/>
    <w:rsid w:val="00264D83"/>
    <w:rsid w:val="002654BE"/>
    <w:rsid w:val="00265734"/>
    <w:rsid w:val="0026580E"/>
    <w:rsid w:val="00265A77"/>
    <w:rsid w:val="00265EE6"/>
    <w:rsid w:val="00266670"/>
    <w:rsid w:val="00266DFD"/>
    <w:rsid w:val="00266E72"/>
    <w:rsid w:val="00267217"/>
    <w:rsid w:val="00267939"/>
    <w:rsid w:val="00270E4A"/>
    <w:rsid w:val="00270ECD"/>
    <w:rsid w:val="00271401"/>
    <w:rsid w:val="00271A02"/>
    <w:rsid w:val="00271A33"/>
    <w:rsid w:val="0027337C"/>
    <w:rsid w:val="0027377D"/>
    <w:rsid w:val="00273977"/>
    <w:rsid w:val="002758AD"/>
    <w:rsid w:val="00275A18"/>
    <w:rsid w:val="002764E0"/>
    <w:rsid w:val="00276DC2"/>
    <w:rsid w:val="00280D6D"/>
    <w:rsid w:val="00281027"/>
    <w:rsid w:val="00281D03"/>
    <w:rsid w:val="00281EC5"/>
    <w:rsid w:val="00282057"/>
    <w:rsid w:val="0028225A"/>
    <w:rsid w:val="00282CE6"/>
    <w:rsid w:val="00283375"/>
    <w:rsid w:val="002837F2"/>
    <w:rsid w:val="00283B76"/>
    <w:rsid w:val="0028426F"/>
    <w:rsid w:val="002842FD"/>
    <w:rsid w:val="00284329"/>
    <w:rsid w:val="0028540B"/>
    <w:rsid w:val="00285FB7"/>
    <w:rsid w:val="00286839"/>
    <w:rsid w:val="00287731"/>
    <w:rsid w:val="002878A6"/>
    <w:rsid w:val="00287C85"/>
    <w:rsid w:val="002900AB"/>
    <w:rsid w:val="00290D3E"/>
    <w:rsid w:val="00290EC4"/>
    <w:rsid w:val="002912F8"/>
    <w:rsid w:val="00291809"/>
    <w:rsid w:val="002929E2"/>
    <w:rsid w:val="00293837"/>
    <w:rsid w:val="00293CDC"/>
    <w:rsid w:val="002948B0"/>
    <w:rsid w:val="00295BAD"/>
    <w:rsid w:val="00295FD2"/>
    <w:rsid w:val="00296980"/>
    <w:rsid w:val="00296A41"/>
    <w:rsid w:val="00297103"/>
    <w:rsid w:val="00297D76"/>
    <w:rsid w:val="002A00A1"/>
    <w:rsid w:val="002A0CF7"/>
    <w:rsid w:val="002A113B"/>
    <w:rsid w:val="002A1B74"/>
    <w:rsid w:val="002A1DF8"/>
    <w:rsid w:val="002A3548"/>
    <w:rsid w:val="002A3BEA"/>
    <w:rsid w:val="002A3F0F"/>
    <w:rsid w:val="002A455E"/>
    <w:rsid w:val="002A5279"/>
    <w:rsid w:val="002A5CF3"/>
    <w:rsid w:val="002A67C5"/>
    <w:rsid w:val="002A7493"/>
    <w:rsid w:val="002A7CE7"/>
    <w:rsid w:val="002A7ED2"/>
    <w:rsid w:val="002A7ED9"/>
    <w:rsid w:val="002B0C40"/>
    <w:rsid w:val="002B10D3"/>
    <w:rsid w:val="002B18A4"/>
    <w:rsid w:val="002B1FB3"/>
    <w:rsid w:val="002B213B"/>
    <w:rsid w:val="002B306C"/>
    <w:rsid w:val="002B390E"/>
    <w:rsid w:val="002B4698"/>
    <w:rsid w:val="002B4C82"/>
    <w:rsid w:val="002B5190"/>
    <w:rsid w:val="002B5F5C"/>
    <w:rsid w:val="002B667E"/>
    <w:rsid w:val="002B6C6A"/>
    <w:rsid w:val="002B6CD6"/>
    <w:rsid w:val="002B6F79"/>
    <w:rsid w:val="002B6F97"/>
    <w:rsid w:val="002B71DF"/>
    <w:rsid w:val="002B73D3"/>
    <w:rsid w:val="002B78EE"/>
    <w:rsid w:val="002B7A29"/>
    <w:rsid w:val="002B7A56"/>
    <w:rsid w:val="002B7B1D"/>
    <w:rsid w:val="002B7CAD"/>
    <w:rsid w:val="002B7D0C"/>
    <w:rsid w:val="002C01FB"/>
    <w:rsid w:val="002C0BB2"/>
    <w:rsid w:val="002C0C11"/>
    <w:rsid w:val="002C1057"/>
    <w:rsid w:val="002C1735"/>
    <w:rsid w:val="002C19A2"/>
    <w:rsid w:val="002C1CA9"/>
    <w:rsid w:val="002C241A"/>
    <w:rsid w:val="002C2827"/>
    <w:rsid w:val="002C3431"/>
    <w:rsid w:val="002C4805"/>
    <w:rsid w:val="002C5835"/>
    <w:rsid w:val="002C58D0"/>
    <w:rsid w:val="002C5C9F"/>
    <w:rsid w:val="002C6E1A"/>
    <w:rsid w:val="002C7132"/>
    <w:rsid w:val="002C790F"/>
    <w:rsid w:val="002C79D0"/>
    <w:rsid w:val="002C7B6F"/>
    <w:rsid w:val="002D05E1"/>
    <w:rsid w:val="002D0CB8"/>
    <w:rsid w:val="002D26A1"/>
    <w:rsid w:val="002D2A66"/>
    <w:rsid w:val="002D345A"/>
    <w:rsid w:val="002D3615"/>
    <w:rsid w:val="002D40B4"/>
    <w:rsid w:val="002D42B1"/>
    <w:rsid w:val="002D4449"/>
    <w:rsid w:val="002D4859"/>
    <w:rsid w:val="002D58F8"/>
    <w:rsid w:val="002D5A03"/>
    <w:rsid w:val="002D5A88"/>
    <w:rsid w:val="002D66F9"/>
    <w:rsid w:val="002D6810"/>
    <w:rsid w:val="002D6863"/>
    <w:rsid w:val="002D7167"/>
    <w:rsid w:val="002D7A1F"/>
    <w:rsid w:val="002D7D71"/>
    <w:rsid w:val="002E0DE1"/>
    <w:rsid w:val="002E1321"/>
    <w:rsid w:val="002E1C02"/>
    <w:rsid w:val="002E1FF8"/>
    <w:rsid w:val="002E24C9"/>
    <w:rsid w:val="002E25A9"/>
    <w:rsid w:val="002E3C69"/>
    <w:rsid w:val="002E52C5"/>
    <w:rsid w:val="002E5666"/>
    <w:rsid w:val="002E56F9"/>
    <w:rsid w:val="002E5738"/>
    <w:rsid w:val="002E724D"/>
    <w:rsid w:val="002F07D0"/>
    <w:rsid w:val="002F1250"/>
    <w:rsid w:val="002F1806"/>
    <w:rsid w:val="002F1C28"/>
    <w:rsid w:val="002F1CD6"/>
    <w:rsid w:val="002F232B"/>
    <w:rsid w:val="002F49F0"/>
    <w:rsid w:val="002F5389"/>
    <w:rsid w:val="002F5B97"/>
    <w:rsid w:val="002F5C25"/>
    <w:rsid w:val="002F5FA5"/>
    <w:rsid w:val="002F6659"/>
    <w:rsid w:val="002F66C6"/>
    <w:rsid w:val="002F689F"/>
    <w:rsid w:val="002F68EF"/>
    <w:rsid w:val="002F6C11"/>
    <w:rsid w:val="002F7600"/>
    <w:rsid w:val="002F78F2"/>
    <w:rsid w:val="00300709"/>
    <w:rsid w:val="003014B6"/>
    <w:rsid w:val="003015BC"/>
    <w:rsid w:val="00301821"/>
    <w:rsid w:val="0030243D"/>
    <w:rsid w:val="003026E7"/>
    <w:rsid w:val="00302E8E"/>
    <w:rsid w:val="00303597"/>
    <w:rsid w:val="00303D5B"/>
    <w:rsid w:val="003051FB"/>
    <w:rsid w:val="00305343"/>
    <w:rsid w:val="00305411"/>
    <w:rsid w:val="00305543"/>
    <w:rsid w:val="00306395"/>
    <w:rsid w:val="00306D06"/>
    <w:rsid w:val="00310C4C"/>
    <w:rsid w:val="00310EB7"/>
    <w:rsid w:val="003118C0"/>
    <w:rsid w:val="00312426"/>
    <w:rsid w:val="00312A30"/>
    <w:rsid w:val="00312EF5"/>
    <w:rsid w:val="003130C9"/>
    <w:rsid w:val="0031373B"/>
    <w:rsid w:val="00313787"/>
    <w:rsid w:val="00313E70"/>
    <w:rsid w:val="0031468F"/>
    <w:rsid w:val="00314728"/>
    <w:rsid w:val="00315EDF"/>
    <w:rsid w:val="00316585"/>
    <w:rsid w:val="00316EE1"/>
    <w:rsid w:val="003171CF"/>
    <w:rsid w:val="00320E4E"/>
    <w:rsid w:val="00320F8B"/>
    <w:rsid w:val="003210DA"/>
    <w:rsid w:val="0032137F"/>
    <w:rsid w:val="00322427"/>
    <w:rsid w:val="0032289A"/>
    <w:rsid w:val="00322B3E"/>
    <w:rsid w:val="0032304C"/>
    <w:rsid w:val="003230F9"/>
    <w:rsid w:val="003237D2"/>
    <w:rsid w:val="00323873"/>
    <w:rsid w:val="00323CB2"/>
    <w:rsid w:val="00324128"/>
    <w:rsid w:val="0032496D"/>
    <w:rsid w:val="00324D7F"/>
    <w:rsid w:val="003252BD"/>
    <w:rsid w:val="00325E23"/>
    <w:rsid w:val="00326249"/>
    <w:rsid w:val="00326389"/>
    <w:rsid w:val="00326D8D"/>
    <w:rsid w:val="00326EAA"/>
    <w:rsid w:val="003276D9"/>
    <w:rsid w:val="00327C8C"/>
    <w:rsid w:val="00327E2A"/>
    <w:rsid w:val="00327EBB"/>
    <w:rsid w:val="00330163"/>
    <w:rsid w:val="00331AC9"/>
    <w:rsid w:val="003334B4"/>
    <w:rsid w:val="00333A47"/>
    <w:rsid w:val="00334306"/>
    <w:rsid w:val="00334684"/>
    <w:rsid w:val="00334821"/>
    <w:rsid w:val="0033588D"/>
    <w:rsid w:val="00336E15"/>
    <w:rsid w:val="00340323"/>
    <w:rsid w:val="003415D2"/>
    <w:rsid w:val="003416DB"/>
    <w:rsid w:val="003424D6"/>
    <w:rsid w:val="00342828"/>
    <w:rsid w:val="00343108"/>
    <w:rsid w:val="003442EC"/>
    <w:rsid w:val="00344ACF"/>
    <w:rsid w:val="00344BBB"/>
    <w:rsid w:val="00344CB9"/>
    <w:rsid w:val="003455F3"/>
    <w:rsid w:val="00345D0E"/>
    <w:rsid w:val="00345D66"/>
    <w:rsid w:val="00345EC1"/>
    <w:rsid w:val="0034675A"/>
    <w:rsid w:val="00347B5D"/>
    <w:rsid w:val="003504AC"/>
    <w:rsid w:val="00350C04"/>
    <w:rsid w:val="00351003"/>
    <w:rsid w:val="00351379"/>
    <w:rsid w:val="003516DC"/>
    <w:rsid w:val="00351731"/>
    <w:rsid w:val="003544EA"/>
    <w:rsid w:val="003551D1"/>
    <w:rsid w:val="00355EB0"/>
    <w:rsid w:val="003563A2"/>
    <w:rsid w:val="00356727"/>
    <w:rsid w:val="00357184"/>
    <w:rsid w:val="0036129D"/>
    <w:rsid w:val="003615E7"/>
    <w:rsid w:val="00361BBA"/>
    <w:rsid w:val="00361E35"/>
    <w:rsid w:val="003622E0"/>
    <w:rsid w:val="0036311F"/>
    <w:rsid w:val="0036334C"/>
    <w:rsid w:val="003636AA"/>
    <w:rsid w:val="00364946"/>
    <w:rsid w:val="00364CCA"/>
    <w:rsid w:val="00364DB4"/>
    <w:rsid w:val="00365710"/>
    <w:rsid w:val="00365A28"/>
    <w:rsid w:val="00365E8A"/>
    <w:rsid w:val="003664E9"/>
    <w:rsid w:val="00366CA9"/>
    <w:rsid w:val="00366D3D"/>
    <w:rsid w:val="003671D7"/>
    <w:rsid w:val="003672E8"/>
    <w:rsid w:val="003679A1"/>
    <w:rsid w:val="00370EB1"/>
    <w:rsid w:val="0037160E"/>
    <w:rsid w:val="0037176C"/>
    <w:rsid w:val="00371D51"/>
    <w:rsid w:val="00372667"/>
    <w:rsid w:val="003728C5"/>
    <w:rsid w:val="00372925"/>
    <w:rsid w:val="00373145"/>
    <w:rsid w:val="003731C0"/>
    <w:rsid w:val="0037381C"/>
    <w:rsid w:val="00373BF8"/>
    <w:rsid w:val="00374F9B"/>
    <w:rsid w:val="0037502A"/>
    <w:rsid w:val="003753A0"/>
    <w:rsid w:val="0037575E"/>
    <w:rsid w:val="00375F40"/>
    <w:rsid w:val="00377492"/>
    <w:rsid w:val="00377862"/>
    <w:rsid w:val="00377BD5"/>
    <w:rsid w:val="00380215"/>
    <w:rsid w:val="00380D2A"/>
    <w:rsid w:val="003815D8"/>
    <w:rsid w:val="003826D6"/>
    <w:rsid w:val="00385BCD"/>
    <w:rsid w:val="00385E31"/>
    <w:rsid w:val="00386669"/>
    <w:rsid w:val="0038691A"/>
    <w:rsid w:val="00386D05"/>
    <w:rsid w:val="00386F66"/>
    <w:rsid w:val="0038745A"/>
    <w:rsid w:val="00387504"/>
    <w:rsid w:val="00387621"/>
    <w:rsid w:val="0039008C"/>
    <w:rsid w:val="0039030F"/>
    <w:rsid w:val="0039041B"/>
    <w:rsid w:val="0039052F"/>
    <w:rsid w:val="0039060D"/>
    <w:rsid w:val="00391583"/>
    <w:rsid w:val="00391F4F"/>
    <w:rsid w:val="00391FB8"/>
    <w:rsid w:val="00392A65"/>
    <w:rsid w:val="00392A88"/>
    <w:rsid w:val="00393B05"/>
    <w:rsid w:val="00394056"/>
    <w:rsid w:val="003941BF"/>
    <w:rsid w:val="0039559C"/>
    <w:rsid w:val="00395AC1"/>
    <w:rsid w:val="00395BA5"/>
    <w:rsid w:val="003960AB"/>
    <w:rsid w:val="00396424"/>
    <w:rsid w:val="0039648A"/>
    <w:rsid w:val="00396976"/>
    <w:rsid w:val="00396B2C"/>
    <w:rsid w:val="00396F6D"/>
    <w:rsid w:val="00397548"/>
    <w:rsid w:val="003978FD"/>
    <w:rsid w:val="003A055A"/>
    <w:rsid w:val="003A06CD"/>
    <w:rsid w:val="003A0870"/>
    <w:rsid w:val="003A0D0A"/>
    <w:rsid w:val="003A0D37"/>
    <w:rsid w:val="003A15F1"/>
    <w:rsid w:val="003A1A3A"/>
    <w:rsid w:val="003A2B70"/>
    <w:rsid w:val="003A2E62"/>
    <w:rsid w:val="003A2FFF"/>
    <w:rsid w:val="003A3A1F"/>
    <w:rsid w:val="003A3F61"/>
    <w:rsid w:val="003A4157"/>
    <w:rsid w:val="003A42F0"/>
    <w:rsid w:val="003A4F84"/>
    <w:rsid w:val="003A5260"/>
    <w:rsid w:val="003A574E"/>
    <w:rsid w:val="003A7017"/>
    <w:rsid w:val="003A7130"/>
    <w:rsid w:val="003A7FD6"/>
    <w:rsid w:val="003B0CB9"/>
    <w:rsid w:val="003B0DB7"/>
    <w:rsid w:val="003B0F65"/>
    <w:rsid w:val="003B18A4"/>
    <w:rsid w:val="003B1E00"/>
    <w:rsid w:val="003B348F"/>
    <w:rsid w:val="003B356A"/>
    <w:rsid w:val="003B4AF3"/>
    <w:rsid w:val="003B4CEC"/>
    <w:rsid w:val="003B58E0"/>
    <w:rsid w:val="003B6590"/>
    <w:rsid w:val="003B71A7"/>
    <w:rsid w:val="003B73CB"/>
    <w:rsid w:val="003B7B62"/>
    <w:rsid w:val="003C0313"/>
    <w:rsid w:val="003C0534"/>
    <w:rsid w:val="003C1D64"/>
    <w:rsid w:val="003C2695"/>
    <w:rsid w:val="003C2F59"/>
    <w:rsid w:val="003C321B"/>
    <w:rsid w:val="003C3625"/>
    <w:rsid w:val="003C36A3"/>
    <w:rsid w:val="003C3A91"/>
    <w:rsid w:val="003C3A98"/>
    <w:rsid w:val="003C428F"/>
    <w:rsid w:val="003C5837"/>
    <w:rsid w:val="003C5D86"/>
    <w:rsid w:val="003C5FB9"/>
    <w:rsid w:val="003C6A23"/>
    <w:rsid w:val="003C6B1A"/>
    <w:rsid w:val="003C6BB8"/>
    <w:rsid w:val="003C702D"/>
    <w:rsid w:val="003C7329"/>
    <w:rsid w:val="003C7813"/>
    <w:rsid w:val="003C7820"/>
    <w:rsid w:val="003C7FC9"/>
    <w:rsid w:val="003D057C"/>
    <w:rsid w:val="003D16EE"/>
    <w:rsid w:val="003D1919"/>
    <w:rsid w:val="003D2C38"/>
    <w:rsid w:val="003D3FCF"/>
    <w:rsid w:val="003D4065"/>
    <w:rsid w:val="003D46F8"/>
    <w:rsid w:val="003D4740"/>
    <w:rsid w:val="003D4F06"/>
    <w:rsid w:val="003D507A"/>
    <w:rsid w:val="003D53EE"/>
    <w:rsid w:val="003D5631"/>
    <w:rsid w:val="003D670D"/>
    <w:rsid w:val="003D6DFB"/>
    <w:rsid w:val="003D6E97"/>
    <w:rsid w:val="003D73D6"/>
    <w:rsid w:val="003D79C0"/>
    <w:rsid w:val="003D7A09"/>
    <w:rsid w:val="003E03F6"/>
    <w:rsid w:val="003E0434"/>
    <w:rsid w:val="003E0957"/>
    <w:rsid w:val="003E1606"/>
    <w:rsid w:val="003E1672"/>
    <w:rsid w:val="003E1CB8"/>
    <w:rsid w:val="003E1F76"/>
    <w:rsid w:val="003E1F9C"/>
    <w:rsid w:val="003E2E68"/>
    <w:rsid w:val="003E3A92"/>
    <w:rsid w:val="003E4096"/>
    <w:rsid w:val="003E4E58"/>
    <w:rsid w:val="003E55A4"/>
    <w:rsid w:val="003E5B16"/>
    <w:rsid w:val="003E62FA"/>
    <w:rsid w:val="003E667E"/>
    <w:rsid w:val="003E6751"/>
    <w:rsid w:val="003E6D47"/>
    <w:rsid w:val="003E736B"/>
    <w:rsid w:val="003E756B"/>
    <w:rsid w:val="003F0648"/>
    <w:rsid w:val="003F072B"/>
    <w:rsid w:val="003F12A8"/>
    <w:rsid w:val="003F2117"/>
    <w:rsid w:val="003F28AF"/>
    <w:rsid w:val="003F3A01"/>
    <w:rsid w:val="003F46D5"/>
    <w:rsid w:val="003F5138"/>
    <w:rsid w:val="003F5319"/>
    <w:rsid w:val="003F577A"/>
    <w:rsid w:val="003F6BA4"/>
    <w:rsid w:val="003F6DAB"/>
    <w:rsid w:val="003F71F2"/>
    <w:rsid w:val="003F722F"/>
    <w:rsid w:val="003F7AAE"/>
    <w:rsid w:val="003F7CB4"/>
    <w:rsid w:val="003F7F6B"/>
    <w:rsid w:val="004005F4"/>
    <w:rsid w:val="00401758"/>
    <w:rsid w:val="00401FA1"/>
    <w:rsid w:val="0040236C"/>
    <w:rsid w:val="00402B75"/>
    <w:rsid w:val="00402BB6"/>
    <w:rsid w:val="00402CDF"/>
    <w:rsid w:val="00403905"/>
    <w:rsid w:val="00403968"/>
    <w:rsid w:val="00404815"/>
    <w:rsid w:val="004059FF"/>
    <w:rsid w:val="004060A5"/>
    <w:rsid w:val="00406901"/>
    <w:rsid w:val="00407A3C"/>
    <w:rsid w:val="00407FF2"/>
    <w:rsid w:val="004104E5"/>
    <w:rsid w:val="004108AA"/>
    <w:rsid w:val="00410CD2"/>
    <w:rsid w:val="00410E08"/>
    <w:rsid w:val="00410ED4"/>
    <w:rsid w:val="0041116E"/>
    <w:rsid w:val="0041216B"/>
    <w:rsid w:val="004121FE"/>
    <w:rsid w:val="00412802"/>
    <w:rsid w:val="0041297C"/>
    <w:rsid w:val="00412C27"/>
    <w:rsid w:val="004130EB"/>
    <w:rsid w:val="004136C3"/>
    <w:rsid w:val="0041445E"/>
    <w:rsid w:val="004144B2"/>
    <w:rsid w:val="00414575"/>
    <w:rsid w:val="004152FF"/>
    <w:rsid w:val="00415680"/>
    <w:rsid w:val="00416431"/>
    <w:rsid w:val="00417722"/>
    <w:rsid w:val="00417D9A"/>
    <w:rsid w:val="00417DD8"/>
    <w:rsid w:val="00420161"/>
    <w:rsid w:val="00420C24"/>
    <w:rsid w:val="0042132B"/>
    <w:rsid w:val="0042142D"/>
    <w:rsid w:val="004221AC"/>
    <w:rsid w:val="00422601"/>
    <w:rsid w:val="0042353D"/>
    <w:rsid w:val="00423CA0"/>
    <w:rsid w:val="00424260"/>
    <w:rsid w:val="00424A1B"/>
    <w:rsid w:val="00426BDC"/>
    <w:rsid w:val="00427FDD"/>
    <w:rsid w:val="004311D8"/>
    <w:rsid w:val="00432A44"/>
    <w:rsid w:val="00432B6E"/>
    <w:rsid w:val="00433B77"/>
    <w:rsid w:val="004351AA"/>
    <w:rsid w:val="00435862"/>
    <w:rsid w:val="00435A46"/>
    <w:rsid w:val="00435AB7"/>
    <w:rsid w:val="00436CA7"/>
    <w:rsid w:val="00440249"/>
    <w:rsid w:val="0044053A"/>
    <w:rsid w:val="0044350D"/>
    <w:rsid w:val="0044381C"/>
    <w:rsid w:val="0044441F"/>
    <w:rsid w:val="004447B2"/>
    <w:rsid w:val="00444D6E"/>
    <w:rsid w:val="0044651C"/>
    <w:rsid w:val="00446EBF"/>
    <w:rsid w:val="0044738B"/>
    <w:rsid w:val="00447A5E"/>
    <w:rsid w:val="00447BB8"/>
    <w:rsid w:val="00447BF6"/>
    <w:rsid w:val="00450000"/>
    <w:rsid w:val="00452041"/>
    <w:rsid w:val="004521A6"/>
    <w:rsid w:val="004528DF"/>
    <w:rsid w:val="00453E0C"/>
    <w:rsid w:val="004544CF"/>
    <w:rsid w:val="00454672"/>
    <w:rsid w:val="0045503C"/>
    <w:rsid w:val="0045516F"/>
    <w:rsid w:val="00455538"/>
    <w:rsid w:val="004564B5"/>
    <w:rsid w:val="00456820"/>
    <w:rsid w:val="00456B7D"/>
    <w:rsid w:val="0045701C"/>
    <w:rsid w:val="004575C8"/>
    <w:rsid w:val="00457605"/>
    <w:rsid w:val="004577A7"/>
    <w:rsid w:val="004579AC"/>
    <w:rsid w:val="004579CB"/>
    <w:rsid w:val="00457A75"/>
    <w:rsid w:val="00460044"/>
    <w:rsid w:val="00460483"/>
    <w:rsid w:val="004606F7"/>
    <w:rsid w:val="00461045"/>
    <w:rsid w:val="00461990"/>
    <w:rsid w:val="00461BD8"/>
    <w:rsid w:val="004625A0"/>
    <w:rsid w:val="00463912"/>
    <w:rsid w:val="0046416B"/>
    <w:rsid w:val="004641F3"/>
    <w:rsid w:val="00464876"/>
    <w:rsid w:val="004652C7"/>
    <w:rsid w:val="004659FA"/>
    <w:rsid w:val="00465DBE"/>
    <w:rsid w:val="004665B0"/>
    <w:rsid w:val="00466E06"/>
    <w:rsid w:val="0046771B"/>
    <w:rsid w:val="004679BD"/>
    <w:rsid w:val="00470445"/>
    <w:rsid w:val="004708A3"/>
    <w:rsid w:val="00471264"/>
    <w:rsid w:val="00471988"/>
    <w:rsid w:val="00471C74"/>
    <w:rsid w:val="0047239E"/>
    <w:rsid w:val="004725A5"/>
    <w:rsid w:val="00472DD5"/>
    <w:rsid w:val="00473064"/>
    <w:rsid w:val="0047393C"/>
    <w:rsid w:val="00473D1D"/>
    <w:rsid w:val="00473F34"/>
    <w:rsid w:val="00474530"/>
    <w:rsid w:val="00474A35"/>
    <w:rsid w:val="00474E65"/>
    <w:rsid w:val="00474F40"/>
    <w:rsid w:val="004755AC"/>
    <w:rsid w:val="00475AA5"/>
    <w:rsid w:val="00475FD2"/>
    <w:rsid w:val="0047622B"/>
    <w:rsid w:val="0047783C"/>
    <w:rsid w:val="00477A8C"/>
    <w:rsid w:val="00477E8C"/>
    <w:rsid w:val="004804C2"/>
    <w:rsid w:val="00481AFC"/>
    <w:rsid w:val="00481B0D"/>
    <w:rsid w:val="00482024"/>
    <w:rsid w:val="0048203C"/>
    <w:rsid w:val="004835EE"/>
    <w:rsid w:val="004836E5"/>
    <w:rsid w:val="00484366"/>
    <w:rsid w:val="0048440F"/>
    <w:rsid w:val="00484911"/>
    <w:rsid w:val="004866D3"/>
    <w:rsid w:val="00486939"/>
    <w:rsid w:val="00487DEB"/>
    <w:rsid w:val="0049062A"/>
    <w:rsid w:val="00490789"/>
    <w:rsid w:val="004915D5"/>
    <w:rsid w:val="004918B1"/>
    <w:rsid w:val="00491B90"/>
    <w:rsid w:val="00493624"/>
    <w:rsid w:val="00493998"/>
    <w:rsid w:val="00494815"/>
    <w:rsid w:val="00494A4D"/>
    <w:rsid w:val="0049567F"/>
    <w:rsid w:val="004966A5"/>
    <w:rsid w:val="004967F7"/>
    <w:rsid w:val="0049690E"/>
    <w:rsid w:val="00497788"/>
    <w:rsid w:val="004979B3"/>
    <w:rsid w:val="004A0AB4"/>
    <w:rsid w:val="004A0C12"/>
    <w:rsid w:val="004A1CC9"/>
    <w:rsid w:val="004A2597"/>
    <w:rsid w:val="004A25B1"/>
    <w:rsid w:val="004A279D"/>
    <w:rsid w:val="004A2FCD"/>
    <w:rsid w:val="004A36FB"/>
    <w:rsid w:val="004A3B4B"/>
    <w:rsid w:val="004A3EC3"/>
    <w:rsid w:val="004A3FF8"/>
    <w:rsid w:val="004A42DC"/>
    <w:rsid w:val="004A45E2"/>
    <w:rsid w:val="004A4656"/>
    <w:rsid w:val="004A46CE"/>
    <w:rsid w:val="004A476D"/>
    <w:rsid w:val="004A4C3D"/>
    <w:rsid w:val="004A4C60"/>
    <w:rsid w:val="004A4D42"/>
    <w:rsid w:val="004A5153"/>
    <w:rsid w:val="004A5251"/>
    <w:rsid w:val="004A52C5"/>
    <w:rsid w:val="004A55F0"/>
    <w:rsid w:val="004A6550"/>
    <w:rsid w:val="004A6D17"/>
    <w:rsid w:val="004A6DB3"/>
    <w:rsid w:val="004A7134"/>
    <w:rsid w:val="004B11CB"/>
    <w:rsid w:val="004B14D7"/>
    <w:rsid w:val="004B1820"/>
    <w:rsid w:val="004B1AE1"/>
    <w:rsid w:val="004B1BBB"/>
    <w:rsid w:val="004B1C13"/>
    <w:rsid w:val="004B2223"/>
    <w:rsid w:val="004B29C7"/>
    <w:rsid w:val="004B2ABF"/>
    <w:rsid w:val="004B308D"/>
    <w:rsid w:val="004B3097"/>
    <w:rsid w:val="004B31D4"/>
    <w:rsid w:val="004B35D4"/>
    <w:rsid w:val="004B3DF5"/>
    <w:rsid w:val="004B42F3"/>
    <w:rsid w:val="004B4F8F"/>
    <w:rsid w:val="004B56A8"/>
    <w:rsid w:val="004B585C"/>
    <w:rsid w:val="004B5BF3"/>
    <w:rsid w:val="004B6D84"/>
    <w:rsid w:val="004B72CE"/>
    <w:rsid w:val="004B7EC1"/>
    <w:rsid w:val="004C061C"/>
    <w:rsid w:val="004C099A"/>
    <w:rsid w:val="004C0AE9"/>
    <w:rsid w:val="004C0E48"/>
    <w:rsid w:val="004C1824"/>
    <w:rsid w:val="004C18FE"/>
    <w:rsid w:val="004C1CCA"/>
    <w:rsid w:val="004C1DB1"/>
    <w:rsid w:val="004C27D8"/>
    <w:rsid w:val="004C2E7F"/>
    <w:rsid w:val="004C32FC"/>
    <w:rsid w:val="004C3AF1"/>
    <w:rsid w:val="004C4405"/>
    <w:rsid w:val="004C4815"/>
    <w:rsid w:val="004C4D72"/>
    <w:rsid w:val="004C5C5B"/>
    <w:rsid w:val="004C5CFC"/>
    <w:rsid w:val="004C6C81"/>
    <w:rsid w:val="004C70E9"/>
    <w:rsid w:val="004C726A"/>
    <w:rsid w:val="004D0300"/>
    <w:rsid w:val="004D0E5D"/>
    <w:rsid w:val="004D1516"/>
    <w:rsid w:val="004D1CC7"/>
    <w:rsid w:val="004D1EC1"/>
    <w:rsid w:val="004D46F2"/>
    <w:rsid w:val="004D4996"/>
    <w:rsid w:val="004D4AF0"/>
    <w:rsid w:val="004D4BE1"/>
    <w:rsid w:val="004D566D"/>
    <w:rsid w:val="004D568E"/>
    <w:rsid w:val="004D57B8"/>
    <w:rsid w:val="004D5D5E"/>
    <w:rsid w:val="004D5EDA"/>
    <w:rsid w:val="004D5FA1"/>
    <w:rsid w:val="004D6801"/>
    <w:rsid w:val="004D6B45"/>
    <w:rsid w:val="004D6BEE"/>
    <w:rsid w:val="004D6D83"/>
    <w:rsid w:val="004D6F71"/>
    <w:rsid w:val="004D7262"/>
    <w:rsid w:val="004D75C8"/>
    <w:rsid w:val="004D7787"/>
    <w:rsid w:val="004D7856"/>
    <w:rsid w:val="004D78BA"/>
    <w:rsid w:val="004D7964"/>
    <w:rsid w:val="004D7F13"/>
    <w:rsid w:val="004E007D"/>
    <w:rsid w:val="004E0569"/>
    <w:rsid w:val="004E09C4"/>
    <w:rsid w:val="004E0BF0"/>
    <w:rsid w:val="004E1364"/>
    <w:rsid w:val="004E1518"/>
    <w:rsid w:val="004E1A8F"/>
    <w:rsid w:val="004E283C"/>
    <w:rsid w:val="004E35AF"/>
    <w:rsid w:val="004E3D5C"/>
    <w:rsid w:val="004E49A2"/>
    <w:rsid w:val="004E5CCB"/>
    <w:rsid w:val="004E5D37"/>
    <w:rsid w:val="004E62A8"/>
    <w:rsid w:val="004E649F"/>
    <w:rsid w:val="004E70E7"/>
    <w:rsid w:val="004E7185"/>
    <w:rsid w:val="004E785C"/>
    <w:rsid w:val="004E7E1D"/>
    <w:rsid w:val="004F0850"/>
    <w:rsid w:val="004F1B6F"/>
    <w:rsid w:val="004F1D22"/>
    <w:rsid w:val="004F2D77"/>
    <w:rsid w:val="004F31A3"/>
    <w:rsid w:val="004F3B16"/>
    <w:rsid w:val="004F3D87"/>
    <w:rsid w:val="004F54EF"/>
    <w:rsid w:val="004F5850"/>
    <w:rsid w:val="004F5A53"/>
    <w:rsid w:val="004F5CA6"/>
    <w:rsid w:val="004F60DE"/>
    <w:rsid w:val="004F6A1A"/>
    <w:rsid w:val="004F6CA8"/>
    <w:rsid w:val="004F7315"/>
    <w:rsid w:val="004F76E1"/>
    <w:rsid w:val="004F7EF7"/>
    <w:rsid w:val="00501728"/>
    <w:rsid w:val="00501B06"/>
    <w:rsid w:val="00501B7E"/>
    <w:rsid w:val="00501ECC"/>
    <w:rsid w:val="005027B9"/>
    <w:rsid w:val="00502CDF"/>
    <w:rsid w:val="00503775"/>
    <w:rsid w:val="00503903"/>
    <w:rsid w:val="00504201"/>
    <w:rsid w:val="00504484"/>
    <w:rsid w:val="00504707"/>
    <w:rsid w:val="00504906"/>
    <w:rsid w:val="0050598A"/>
    <w:rsid w:val="00505DBB"/>
    <w:rsid w:val="0050674A"/>
    <w:rsid w:val="005075D8"/>
    <w:rsid w:val="005075E3"/>
    <w:rsid w:val="005076BC"/>
    <w:rsid w:val="00507910"/>
    <w:rsid w:val="00507BFE"/>
    <w:rsid w:val="005100AF"/>
    <w:rsid w:val="00510284"/>
    <w:rsid w:val="00513D93"/>
    <w:rsid w:val="00514473"/>
    <w:rsid w:val="0051479B"/>
    <w:rsid w:val="0051529F"/>
    <w:rsid w:val="0051557E"/>
    <w:rsid w:val="00515EFD"/>
    <w:rsid w:val="00515FB4"/>
    <w:rsid w:val="0051605E"/>
    <w:rsid w:val="00520268"/>
    <w:rsid w:val="00520711"/>
    <w:rsid w:val="005215C7"/>
    <w:rsid w:val="00521BBB"/>
    <w:rsid w:val="00521E51"/>
    <w:rsid w:val="0052266D"/>
    <w:rsid w:val="0052273E"/>
    <w:rsid w:val="005229E5"/>
    <w:rsid w:val="00522C7A"/>
    <w:rsid w:val="0052330F"/>
    <w:rsid w:val="00523A9D"/>
    <w:rsid w:val="00523AA3"/>
    <w:rsid w:val="00523EFA"/>
    <w:rsid w:val="00524369"/>
    <w:rsid w:val="00524BFB"/>
    <w:rsid w:val="00524DE1"/>
    <w:rsid w:val="0052649A"/>
    <w:rsid w:val="00526573"/>
    <w:rsid w:val="0052694C"/>
    <w:rsid w:val="00526B32"/>
    <w:rsid w:val="00526E73"/>
    <w:rsid w:val="00527993"/>
    <w:rsid w:val="00530DBA"/>
    <w:rsid w:val="00531093"/>
    <w:rsid w:val="00532239"/>
    <w:rsid w:val="0053277E"/>
    <w:rsid w:val="00532B16"/>
    <w:rsid w:val="005332C6"/>
    <w:rsid w:val="005333E9"/>
    <w:rsid w:val="0053376A"/>
    <w:rsid w:val="00533BD1"/>
    <w:rsid w:val="00534341"/>
    <w:rsid w:val="00534D87"/>
    <w:rsid w:val="005350AE"/>
    <w:rsid w:val="005354A8"/>
    <w:rsid w:val="00535586"/>
    <w:rsid w:val="00535BA2"/>
    <w:rsid w:val="0053646A"/>
    <w:rsid w:val="005366F4"/>
    <w:rsid w:val="00537B5F"/>
    <w:rsid w:val="00537BE0"/>
    <w:rsid w:val="0054009E"/>
    <w:rsid w:val="00540812"/>
    <w:rsid w:val="0054129F"/>
    <w:rsid w:val="00542881"/>
    <w:rsid w:val="00542D2D"/>
    <w:rsid w:val="00543512"/>
    <w:rsid w:val="005435A0"/>
    <w:rsid w:val="00544EB5"/>
    <w:rsid w:val="00545101"/>
    <w:rsid w:val="00545DCF"/>
    <w:rsid w:val="00545EB6"/>
    <w:rsid w:val="00546896"/>
    <w:rsid w:val="00547529"/>
    <w:rsid w:val="005479AE"/>
    <w:rsid w:val="005501A7"/>
    <w:rsid w:val="0055040C"/>
    <w:rsid w:val="005506F4"/>
    <w:rsid w:val="00551255"/>
    <w:rsid w:val="005527D1"/>
    <w:rsid w:val="00552A65"/>
    <w:rsid w:val="00552A94"/>
    <w:rsid w:val="00552B61"/>
    <w:rsid w:val="00553000"/>
    <w:rsid w:val="005553EF"/>
    <w:rsid w:val="00555BE6"/>
    <w:rsid w:val="005560D4"/>
    <w:rsid w:val="00556469"/>
    <w:rsid w:val="0055663D"/>
    <w:rsid w:val="0055679C"/>
    <w:rsid w:val="00556CCE"/>
    <w:rsid w:val="00557652"/>
    <w:rsid w:val="005607DC"/>
    <w:rsid w:val="005618F1"/>
    <w:rsid w:val="0056349E"/>
    <w:rsid w:val="00563BA1"/>
    <w:rsid w:val="005645CE"/>
    <w:rsid w:val="0056474A"/>
    <w:rsid w:val="005647E3"/>
    <w:rsid w:val="00564C3F"/>
    <w:rsid w:val="005656EF"/>
    <w:rsid w:val="00565AD0"/>
    <w:rsid w:val="0056605E"/>
    <w:rsid w:val="0056661E"/>
    <w:rsid w:val="005668A5"/>
    <w:rsid w:val="0056713B"/>
    <w:rsid w:val="00567329"/>
    <w:rsid w:val="00567837"/>
    <w:rsid w:val="00567AFE"/>
    <w:rsid w:val="00567E81"/>
    <w:rsid w:val="00567EB5"/>
    <w:rsid w:val="0057004C"/>
    <w:rsid w:val="005711D9"/>
    <w:rsid w:val="005716DC"/>
    <w:rsid w:val="00572738"/>
    <w:rsid w:val="0057326A"/>
    <w:rsid w:val="005733FE"/>
    <w:rsid w:val="0057386C"/>
    <w:rsid w:val="005738E3"/>
    <w:rsid w:val="00573B76"/>
    <w:rsid w:val="00574171"/>
    <w:rsid w:val="0057438F"/>
    <w:rsid w:val="00574EC2"/>
    <w:rsid w:val="0057526E"/>
    <w:rsid w:val="00575437"/>
    <w:rsid w:val="00575E3A"/>
    <w:rsid w:val="0057659D"/>
    <w:rsid w:val="005766BC"/>
    <w:rsid w:val="00576E4D"/>
    <w:rsid w:val="00577066"/>
    <w:rsid w:val="005770DB"/>
    <w:rsid w:val="00577761"/>
    <w:rsid w:val="00577D70"/>
    <w:rsid w:val="00577F8E"/>
    <w:rsid w:val="00581EEB"/>
    <w:rsid w:val="00582565"/>
    <w:rsid w:val="00582871"/>
    <w:rsid w:val="00582BDB"/>
    <w:rsid w:val="0058351A"/>
    <w:rsid w:val="0058381D"/>
    <w:rsid w:val="00583844"/>
    <w:rsid w:val="00583FBD"/>
    <w:rsid w:val="005848EB"/>
    <w:rsid w:val="00584C3A"/>
    <w:rsid w:val="00584E2D"/>
    <w:rsid w:val="00585561"/>
    <w:rsid w:val="00585859"/>
    <w:rsid w:val="00585F55"/>
    <w:rsid w:val="00586DE6"/>
    <w:rsid w:val="0058764D"/>
    <w:rsid w:val="005907E1"/>
    <w:rsid w:val="00591A57"/>
    <w:rsid w:val="00591EA6"/>
    <w:rsid w:val="0059239D"/>
    <w:rsid w:val="005928BD"/>
    <w:rsid w:val="005929E5"/>
    <w:rsid w:val="00594698"/>
    <w:rsid w:val="00594E22"/>
    <w:rsid w:val="0059502F"/>
    <w:rsid w:val="00595B1F"/>
    <w:rsid w:val="0059608A"/>
    <w:rsid w:val="0059635A"/>
    <w:rsid w:val="00596527"/>
    <w:rsid w:val="00597708"/>
    <w:rsid w:val="005A1033"/>
    <w:rsid w:val="005A116F"/>
    <w:rsid w:val="005A12DA"/>
    <w:rsid w:val="005A1394"/>
    <w:rsid w:val="005A154B"/>
    <w:rsid w:val="005A160C"/>
    <w:rsid w:val="005A1B4D"/>
    <w:rsid w:val="005A1E7D"/>
    <w:rsid w:val="005A3291"/>
    <w:rsid w:val="005A43B1"/>
    <w:rsid w:val="005A4B28"/>
    <w:rsid w:val="005A4BE4"/>
    <w:rsid w:val="005A4C62"/>
    <w:rsid w:val="005A59E8"/>
    <w:rsid w:val="005A5FDF"/>
    <w:rsid w:val="005A6722"/>
    <w:rsid w:val="005A6B9C"/>
    <w:rsid w:val="005A7B0C"/>
    <w:rsid w:val="005A7B55"/>
    <w:rsid w:val="005B001A"/>
    <w:rsid w:val="005B0326"/>
    <w:rsid w:val="005B0930"/>
    <w:rsid w:val="005B11FF"/>
    <w:rsid w:val="005B1CF0"/>
    <w:rsid w:val="005B2030"/>
    <w:rsid w:val="005B206E"/>
    <w:rsid w:val="005B27C8"/>
    <w:rsid w:val="005B3384"/>
    <w:rsid w:val="005B3891"/>
    <w:rsid w:val="005B3CFF"/>
    <w:rsid w:val="005B4213"/>
    <w:rsid w:val="005B4438"/>
    <w:rsid w:val="005B4809"/>
    <w:rsid w:val="005B4DDE"/>
    <w:rsid w:val="005B55E2"/>
    <w:rsid w:val="005B58EC"/>
    <w:rsid w:val="005B6110"/>
    <w:rsid w:val="005B613D"/>
    <w:rsid w:val="005B6284"/>
    <w:rsid w:val="005B7613"/>
    <w:rsid w:val="005B78FC"/>
    <w:rsid w:val="005C0097"/>
    <w:rsid w:val="005C02A3"/>
    <w:rsid w:val="005C0807"/>
    <w:rsid w:val="005C0F82"/>
    <w:rsid w:val="005C1A44"/>
    <w:rsid w:val="005C1C9E"/>
    <w:rsid w:val="005C1E28"/>
    <w:rsid w:val="005C20C8"/>
    <w:rsid w:val="005C30BA"/>
    <w:rsid w:val="005C3139"/>
    <w:rsid w:val="005C38A4"/>
    <w:rsid w:val="005C3C68"/>
    <w:rsid w:val="005C6380"/>
    <w:rsid w:val="005C6733"/>
    <w:rsid w:val="005C6924"/>
    <w:rsid w:val="005C6A50"/>
    <w:rsid w:val="005C6C66"/>
    <w:rsid w:val="005C6DBF"/>
    <w:rsid w:val="005C6E10"/>
    <w:rsid w:val="005C7348"/>
    <w:rsid w:val="005D00FE"/>
    <w:rsid w:val="005D0199"/>
    <w:rsid w:val="005D0697"/>
    <w:rsid w:val="005D0A72"/>
    <w:rsid w:val="005D0B61"/>
    <w:rsid w:val="005D0C10"/>
    <w:rsid w:val="005D1091"/>
    <w:rsid w:val="005D127E"/>
    <w:rsid w:val="005D1937"/>
    <w:rsid w:val="005D194F"/>
    <w:rsid w:val="005D23B2"/>
    <w:rsid w:val="005D279C"/>
    <w:rsid w:val="005D2AC8"/>
    <w:rsid w:val="005D2ACF"/>
    <w:rsid w:val="005D2EE0"/>
    <w:rsid w:val="005D3C8E"/>
    <w:rsid w:val="005D4AFA"/>
    <w:rsid w:val="005D5882"/>
    <w:rsid w:val="005D5BB5"/>
    <w:rsid w:val="005D616A"/>
    <w:rsid w:val="005D65C3"/>
    <w:rsid w:val="005D68E2"/>
    <w:rsid w:val="005D6A4B"/>
    <w:rsid w:val="005D6B0F"/>
    <w:rsid w:val="005D7089"/>
    <w:rsid w:val="005D7762"/>
    <w:rsid w:val="005E13CB"/>
    <w:rsid w:val="005E1451"/>
    <w:rsid w:val="005E1901"/>
    <w:rsid w:val="005E2346"/>
    <w:rsid w:val="005E3C6A"/>
    <w:rsid w:val="005E3DA9"/>
    <w:rsid w:val="005E472E"/>
    <w:rsid w:val="005E52D2"/>
    <w:rsid w:val="005E676D"/>
    <w:rsid w:val="005E7332"/>
    <w:rsid w:val="005E7D5B"/>
    <w:rsid w:val="005F0F44"/>
    <w:rsid w:val="005F0F8E"/>
    <w:rsid w:val="005F141F"/>
    <w:rsid w:val="005F3130"/>
    <w:rsid w:val="005F31CF"/>
    <w:rsid w:val="005F3595"/>
    <w:rsid w:val="005F4563"/>
    <w:rsid w:val="005F4BB6"/>
    <w:rsid w:val="005F52D9"/>
    <w:rsid w:val="005F62B0"/>
    <w:rsid w:val="005F69A6"/>
    <w:rsid w:val="005F7019"/>
    <w:rsid w:val="006005EE"/>
    <w:rsid w:val="006010EB"/>
    <w:rsid w:val="0060295C"/>
    <w:rsid w:val="00602DB0"/>
    <w:rsid w:val="00603974"/>
    <w:rsid w:val="00603B08"/>
    <w:rsid w:val="00604315"/>
    <w:rsid w:val="006044F1"/>
    <w:rsid w:val="00605BDD"/>
    <w:rsid w:val="006063AA"/>
    <w:rsid w:val="00606807"/>
    <w:rsid w:val="00606933"/>
    <w:rsid w:val="00606EFC"/>
    <w:rsid w:val="0061023B"/>
    <w:rsid w:val="0061072B"/>
    <w:rsid w:val="00610895"/>
    <w:rsid w:val="00610B45"/>
    <w:rsid w:val="00610CA3"/>
    <w:rsid w:val="00611724"/>
    <w:rsid w:val="00611ACB"/>
    <w:rsid w:val="00612701"/>
    <w:rsid w:val="00612E1A"/>
    <w:rsid w:val="006139A6"/>
    <w:rsid w:val="006143BB"/>
    <w:rsid w:val="0061483E"/>
    <w:rsid w:val="00614A7C"/>
    <w:rsid w:val="00615AA6"/>
    <w:rsid w:val="00616477"/>
    <w:rsid w:val="006166D8"/>
    <w:rsid w:val="00616CD3"/>
    <w:rsid w:val="00616D6E"/>
    <w:rsid w:val="0061712E"/>
    <w:rsid w:val="00617424"/>
    <w:rsid w:val="00621758"/>
    <w:rsid w:val="00622E8E"/>
    <w:rsid w:val="00623528"/>
    <w:rsid w:val="006240B1"/>
    <w:rsid w:val="0062414E"/>
    <w:rsid w:val="00624215"/>
    <w:rsid w:val="00624B05"/>
    <w:rsid w:val="00625711"/>
    <w:rsid w:val="00625A6B"/>
    <w:rsid w:val="00625AD4"/>
    <w:rsid w:val="0062690F"/>
    <w:rsid w:val="00626AC7"/>
    <w:rsid w:val="006273E2"/>
    <w:rsid w:val="0063018A"/>
    <w:rsid w:val="006305AA"/>
    <w:rsid w:val="00630700"/>
    <w:rsid w:val="00630B0C"/>
    <w:rsid w:val="00631A28"/>
    <w:rsid w:val="0063238B"/>
    <w:rsid w:val="006325BA"/>
    <w:rsid w:val="00632812"/>
    <w:rsid w:val="0063321A"/>
    <w:rsid w:val="00633225"/>
    <w:rsid w:val="0063326E"/>
    <w:rsid w:val="00633332"/>
    <w:rsid w:val="00634234"/>
    <w:rsid w:val="00634482"/>
    <w:rsid w:val="00634B9D"/>
    <w:rsid w:val="00634C39"/>
    <w:rsid w:val="00634C5D"/>
    <w:rsid w:val="00636090"/>
    <w:rsid w:val="006360FB"/>
    <w:rsid w:val="006365FE"/>
    <w:rsid w:val="00636B83"/>
    <w:rsid w:val="006371F0"/>
    <w:rsid w:val="006375D6"/>
    <w:rsid w:val="00640C77"/>
    <w:rsid w:val="006410E9"/>
    <w:rsid w:val="006413AA"/>
    <w:rsid w:val="006416F3"/>
    <w:rsid w:val="00641840"/>
    <w:rsid w:val="00641A18"/>
    <w:rsid w:val="00641B14"/>
    <w:rsid w:val="006437FC"/>
    <w:rsid w:val="00643AAF"/>
    <w:rsid w:val="00643FE5"/>
    <w:rsid w:val="0064437E"/>
    <w:rsid w:val="00644B11"/>
    <w:rsid w:val="006452BC"/>
    <w:rsid w:val="006452E4"/>
    <w:rsid w:val="00645460"/>
    <w:rsid w:val="006455A5"/>
    <w:rsid w:val="006473E9"/>
    <w:rsid w:val="00650B46"/>
    <w:rsid w:val="0065110B"/>
    <w:rsid w:val="006517BB"/>
    <w:rsid w:val="00651C0A"/>
    <w:rsid w:val="006528B1"/>
    <w:rsid w:val="00652E1F"/>
    <w:rsid w:val="00653E97"/>
    <w:rsid w:val="00654DFD"/>
    <w:rsid w:val="00654FE9"/>
    <w:rsid w:val="00655AD0"/>
    <w:rsid w:val="006569B3"/>
    <w:rsid w:val="00656AD6"/>
    <w:rsid w:val="00656C45"/>
    <w:rsid w:val="00656E45"/>
    <w:rsid w:val="00657059"/>
    <w:rsid w:val="006574D6"/>
    <w:rsid w:val="0065754C"/>
    <w:rsid w:val="00657E8D"/>
    <w:rsid w:val="006621CF"/>
    <w:rsid w:val="00662731"/>
    <w:rsid w:val="00662DBB"/>
    <w:rsid w:val="00663261"/>
    <w:rsid w:val="006642A1"/>
    <w:rsid w:val="00664E4E"/>
    <w:rsid w:val="00665D0B"/>
    <w:rsid w:val="00665ECF"/>
    <w:rsid w:val="00666158"/>
    <w:rsid w:val="0066633F"/>
    <w:rsid w:val="0066656B"/>
    <w:rsid w:val="00666B29"/>
    <w:rsid w:val="00667980"/>
    <w:rsid w:val="00670033"/>
    <w:rsid w:val="0067067A"/>
    <w:rsid w:val="00671073"/>
    <w:rsid w:val="00671597"/>
    <w:rsid w:val="00671A0E"/>
    <w:rsid w:val="00671CCA"/>
    <w:rsid w:val="00671E19"/>
    <w:rsid w:val="006723D9"/>
    <w:rsid w:val="00673148"/>
    <w:rsid w:val="006736A1"/>
    <w:rsid w:val="00674076"/>
    <w:rsid w:val="00674091"/>
    <w:rsid w:val="00674422"/>
    <w:rsid w:val="006750E1"/>
    <w:rsid w:val="00675BEE"/>
    <w:rsid w:val="00676134"/>
    <w:rsid w:val="00676176"/>
    <w:rsid w:val="006761DC"/>
    <w:rsid w:val="006801DB"/>
    <w:rsid w:val="006801E2"/>
    <w:rsid w:val="006802AB"/>
    <w:rsid w:val="00680882"/>
    <w:rsid w:val="00680C1B"/>
    <w:rsid w:val="006818C1"/>
    <w:rsid w:val="00682337"/>
    <w:rsid w:val="006825ED"/>
    <w:rsid w:val="00682E32"/>
    <w:rsid w:val="00683015"/>
    <w:rsid w:val="00683131"/>
    <w:rsid w:val="00683A29"/>
    <w:rsid w:val="006850E7"/>
    <w:rsid w:val="006853DC"/>
    <w:rsid w:val="00685C86"/>
    <w:rsid w:val="00686602"/>
    <w:rsid w:val="0068675D"/>
    <w:rsid w:val="0068686C"/>
    <w:rsid w:val="00686A78"/>
    <w:rsid w:val="00686D04"/>
    <w:rsid w:val="0068747E"/>
    <w:rsid w:val="0068791B"/>
    <w:rsid w:val="00687E73"/>
    <w:rsid w:val="00690B0B"/>
    <w:rsid w:val="00691018"/>
    <w:rsid w:val="0069122F"/>
    <w:rsid w:val="00691E4D"/>
    <w:rsid w:val="00691F8F"/>
    <w:rsid w:val="00693255"/>
    <w:rsid w:val="006937AE"/>
    <w:rsid w:val="00694C76"/>
    <w:rsid w:val="00694F23"/>
    <w:rsid w:val="00695118"/>
    <w:rsid w:val="00695781"/>
    <w:rsid w:val="0069625D"/>
    <w:rsid w:val="0069645B"/>
    <w:rsid w:val="00696AD4"/>
    <w:rsid w:val="006970D7"/>
    <w:rsid w:val="0069768D"/>
    <w:rsid w:val="006A01B6"/>
    <w:rsid w:val="006A18C7"/>
    <w:rsid w:val="006A1FD7"/>
    <w:rsid w:val="006A2FD1"/>
    <w:rsid w:val="006A3515"/>
    <w:rsid w:val="006A39E9"/>
    <w:rsid w:val="006A3E34"/>
    <w:rsid w:val="006A44B6"/>
    <w:rsid w:val="006A47D3"/>
    <w:rsid w:val="006A4D56"/>
    <w:rsid w:val="006A539D"/>
    <w:rsid w:val="006A53C5"/>
    <w:rsid w:val="006A553A"/>
    <w:rsid w:val="006A5808"/>
    <w:rsid w:val="006A62C0"/>
    <w:rsid w:val="006A6342"/>
    <w:rsid w:val="006A65A4"/>
    <w:rsid w:val="006A66F4"/>
    <w:rsid w:val="006A77A7"/>
    <w:rsid w:val="006B0765"/>
    <w:rsid w:val="006B095A"/>
    <w:rsid w:val="006B1211"/>
    <w:rsid w:val="006B14EA"/>
    <w:rsid w:val="006B183F"/>
    <w:rsid w:val="006B1B05"/>
    <w:rsid w:val="006B1D1D"/>
    <w:rsid w:val="006B1D68"/>
    <w:rsid w:val="006B2581"/>
    <w:rsid w:val="006B2DD5"/>
    <w:rsid w:val="006B3B48"/>
    <w:rsid w:val="006B3F08"/>
    <w:rsid w:val="006B3F89"/>
    <w:rsid w:val="006B45B1"/>
    <w:rsid w:val="006B5B6F"/>
    <w:rsid w:val="006B682E"/>
    <w:rsid w:val="006B71E2"/>
    <w:rsid w:val="006B7306"/>
    <w:rsid w:val="006B7554"/>
    <w:rsid w:val="006C0338"/>
    <w:rsid w:val="006C0611"/>
    <w:rsid w:val="006C0E4F"/>
    <w:rsid w:val="006C0E9A"/>
    <w:rsid w:val="006C1D37"/>
    <w:rsid w:val="006C233E"/>
    <w:rsid w:val="006C2AAF"/>
    <w:rsid w:val="006C3AC1"/>
    <w:rsid w:val="006C44A0"/>
    <w:rsid w:val="006C45CF"/>
    <w:rsid w:val="006C478E"/>
    <w:rsid w:val="006C4993"/>
    <w:rsid w:val="006C53A2"/>
    <w:rsid w:val="006C5421"/>
    <w:rsid w:val="006C6425"/>
    <w:rsid w:val="006C675B"/>
    <w:rsid w:val="006C6928"/>
    <w:rsid w:val="006C6D26"/>
    <w:rsid w:val="006C730C"/>
    <w:rsid w:val="006C731D"/>
    <w:rsid w:val="006C74B4"/>
    <w:rsid w:val="006C7DCA"/>
    <w:rsid w:val="006D083D"/>
    <w:rsid w:val="006D09AF"/>
    <w:rsid w:val="006D26E5"/>
    <w:rsid w:val="006D27AD"/>
    <w:rsid w:val="006D2F83"/>
    <w:rsid w:val="006D2FDE"/>
    <w:rsid w:val="006D31A1"/>
    <w:rsid w:val="006D35E2"/>
    <w:rsid w:val="006D4444"/>
    <w:rsid w:val="006D4450"/>
    <w:rsid w:val="006D465A"/>
    <w:rsid w:val="006D4DE9"/>
    <w:rsid w:val="006D4E6A"/>
    <w:rsid w:val="006D4FF6"/>
    <w:rsid w:val="006D5A2B"/>
    <w:rsid w:val="006D5A5E"/>
    <w:rsid w:val="006D6747"/>
    <w:rsid w:val="006D6E38"/>
    <w:rsid w:val="006D7DD6"/>
    <w:rsid w:val="006D7FDC"/>
    <w:rsid w:val="006E005E"/>
    <w:rsid w:val="006E04B2"/>
    <w:rsid w:val="006E0E76"/>
    <w:rsid w:val="006E3478"/>
    <w:rsid w:val="006E40F2"/>
    <w:rsid w:val="006E426C"/>
    <w:rsid w:val="006E629B"/>
    <w:rsid w:val="006E6431"/>
    <w:rsid w:val="006F0CD3"/>
    <w:rsid w:val="006F12A9"/>
    <w:rsid w:val="006F1B1A"/>
    <w:rsid w:val="006F1FF4"/>
    <w:rsid w:val="006F28E2"/>
    <w:rsid w:val="006F2996"/>
    <w:rsid w:val="006F35E4"/>
    <w:rsid w:val="006F37F1"/>
    <w:rsid w:val="006F442F"/>
    <w:rsid w:val="006F4919"/>
    <w:rsid w:val="006F526C"/>
    <w:rsid w:val="006F5931"/>
    <w:rsid w:val="006F5968"/>
    <w:rsid w:val="006F6430"/>
    <w:rsid w:val="006F64D2"/>
    <w:rsid w:val="006F6533"/>
    <w:rsid w:val="006F6595"/>
    <w:rsid w:val="006F6614"/>
    <w:rsid w:val="006F7BB6"/>
    <w:rsid w:val="006F7CD7"/>
    <w:rsid w:val="007000D9"/>
    <w:rsid w:val="00700ECC"/>
    <w:rsid w:val="00701127"/>
    <w:rsid w:val="00701F9B"/>
    <w:rsid w:val="00702FBC"/>
    <w:rsid w:val="0070301C"/>
    <w:rsid w:val="00704D06"/>
    <w:rsid w:val="00704FDE"/>
    <w:rsid w:val="007056FA"/>
    <w:rsid w:val="00705AB7"/>
    <w:rsid w:val="00705B8F"/>
    <w:rsid w:val="00705B9D"/>
    <w:rsid w:val="00706C9E"/>
    <w:rsid w:val="00706ED8"/>
    <w:rsid w:val="0070732F"/>
    <w:rsid w:val="007101AC"/>
    <w:rsid w:val="0071044A"/>
    <w:rsid w:val="00710C18"/>
    <w:rsid w:val="00710FC2"/>
    <w:rsid w:val="00711005"/>
    <w:rsid w:val="00711C61"/>
    <w:rsid w:val="00711D25"/>
    <w:rsid w:val="0071230F"/>
    <w:rsid w:val="007123C3"/>
    <w:rsid w:val="00712768"/>
    <w:rsid w:val="007127CF"/>
    <w:rsid w:val="00713F9B"/>
    <w:rsid w:val="00714B28"/>
    <w:rsid w:val="00714C88"/>
    <w:rsid w:val="00714DFD"/>
    <w:rsid w:val="00715184"/>
    <w:rsid w:val="0071586F"/>
    <w:rsid w:val="00715C58"/>
    <w:rsid w:val="00715F12"/>
    <w:rsid w:val="007160A2"/>
    <w:rsid w:val="0071625B"/>
    <w:rsid w:val="00717F64"/>
    <w:rsid w:val="00720548"/>
    <w:rsid w:val="00722659"/>
    <w:rsid w:val="007226EC"/>
    <w:rsid w:val="0072270D"/>
    <w:rsid w:val="00722CEF"/>
    <w:rsid w:val="0072317E"/>
    <w:rsid w:val="00723429"/>
    <w:rsid w:val="00723BDA"/>
    <w:rsid w:val="007241D5"/>
    <w:rsid w:val="00724888"/>
    <w:rsid w:val="00724889"/>
    <w:rsid w:val="00724A81"/>
    <w:rsid w:val="00725280"/>
    <w:rsid w:val="007256EE"/>
    <w:rsid w:val="00725805"/>
    <w:rsid w:val="00725B6B"/>
    <w:rsid w:val="007260F1"/>
    <w:rsid w:val="00726906"/>
    <w:rsid w:val="00726937"/>
    <w:rsid w:val="007271AD"/>
    <w:rsid w:val="007271ED"/>
    <w:rsid w:val="007272F6"/>
    <w:rsid w:val="007273EA"/>
    <w:rsid w:val="00727887"/>
    <w:rsid w:val="00727DD8"/>
    <w:rsid w:val="0073053E"/>
    <w:rsid w:val="00730A14"/>
    <w:rsid w:val="00731582"/>
    <w:rsid w:val="007315DE"/>
    <w:rsid w:val="007317E4"/>
    <w:rsid w:val="00731AD1"/>
    <w:rsid w:val="00731BD5"/>
    <w:rsid w:val="007325D3"/>
    <w:rsid w:val="0073290E"/>
    <w:rsid w:val="00732AFC"/>
    <w:rsid w:val="00732CE1"/>
    <w:rsid w:val="0073342A"/>
    <w:rsid w:val="00733901"/>
    <w:rsid w:val="00733EC1"/>
    <w:rsid w:val="00734A90"/>
    <w:rsid w:val="0073637F"/>
    <w:rsid w:val="007363F7"/>
    <w:rsid w:val="00736C9F"/>
    <w:rsid w:val="007400AC"/>
    <w:rsid w:val="007401DC"/>
    <w:rsid w:val="00740570"/>
    <w:rsid w:val="00740A9A"/>
    <w:rsid w:val="00740BA0"/>
    <w:rsid w:val="00741386"/>
    <w:rsid w:val="00741804"/>
    <w:rsid w:val="00741DC7"/>
    <w:rsid w:val="00741F99"/>
    <w:rsid w:val="00742388"/>
    <w:rsid w:val="00742B99"/>
    <w:rsid w:val="007444BB"/>
    <w:rsid w:val="0074481D"/>
    <w:rsid w:val="00745259"/>
    <w:rsid w:val="00745385"/>
    <w:rsid w:val="0074673A"/>
    <w:rsid w:val="00746852"/>
    <w:rsid w:val="00746C72"/>
    <w:rsid w:val="00747003"/>
    <w:rsid w:val="00747701"/>
    <w:rsid w:val="00747BCB"/>
    <w:rsid w:val="00751059"/>
    <w:rsid w:val="007512DD"/>
    <w:rsid w:val="0075144B"/>
    <w:rsid w:val="00751506"/>
    <w:rsid w:val="00751AA2"/>
    <w:rsid w:val="00751B4C"/>
    <w:rsid w:val="007522E5"/>
    <w:rsid w:val="00753698"/>
    <w:rsid w:val="00753C54"/>
    <w:rsid w:val="007543B4"/>
    <w:rsid w:val="00754F63"/>
    <w:rsid w:val="00755BFC"/>
    <w:rsid w:val="00755E22"/>
    <w:rsid w:val="00755F89"/>
    <w:rsid w:val="00756727"/>
    <w:rsid w:val="00757125"/>
    <w:rsid w:val="00757141"/>
    <w:rsid w:val="0075721E"/>
    <w:rsid w:val="007572C1"/>
    <w:rsid w:val="00757753"/>
    <w:rsid w:val="00757B29"/>
    <w:rsid w:val="00760BF4"/>
    <w:rsid w:val="007619C7"/>
    <w:rsid w:val="007629D3"/>
    <w:rsid w:val="007635C4"/>
    <w:rsid w:val="0076404A"/>
    <w:rsid w:val="00764D3F"/>
    <w:rsid w:val="007663B2"/>
    <w:rsid w:val="00766610"/>
    <w:rsid w:val="007673EF"/>
    <w:rsid w:val="0076757B"/>
    <w:rsid w:val="00767B67"/>
    <w:rsid w:val="00767C09"/>
    <w:rsid w:val="007701C3"/>
    <w:rsid w:val="007706B8"/>
    <w:rsid w:val="00770D6F"/>
    <w:rsid w:val="00771259"/>
    <w:rsid w:val="00771493"/>
    <w:rsid w:val="00771892"/>
    <w:rsid w:val="00771B85"/>
    <w:rsid w:val="007721A6"/>
    <w:rsid w:val="0077225E"/>
    <w:rsid w:val="0077264B"/>
    <w:rsid w:val="00772F99"/>
    <w:rsid w:val="007736EA"/>
    <w:rsid w:val="00773778"/>
    <w:rsid w:val="00773B15"/>
    <w:rsid w:val="00773DB5"/>
    <w:rsid w:val="00774A65"/>
    <w:rsid w:val="00774D46"/>
    <w:rsid w:val="00775996"/>
    <w:rsid w:val="00775A41"/>
    <w:rsid w:val="0077619E"/>
    <w:rsid w:val="00776231"/>
    <w:rsid w:val="007764FF"/>
    <w:rsid w:val="00777445"/>
    <w:rsid w:val="00777920"/>
    <w:rsid w:val="0077796B"/>
    <w:rsid w:val="00777B9C"/>
    <w:rsid w:val="00777E41"/>
    <w:rsid w:val="00780787"/>
    <w:rsid w:val="0078114E"/>
    <w:rsid w:val="00781A53"/>
    <w:rsid w:val="00781CD5"/>
    <w:rsid w:val="00781ED1"/>
    <w:rsid w:val="0078203C"/>
    <w:rsid w:val="007822AD"/>
    <w:rsid w:val="00782525"/>
    <w:rsid w:val="007828CF"/>
    <w:rsid w:val="007838B4"/>
    <w:rsid w:val="00783A76"/>
    <w:rsid w:val="00783C36"/>
    <w:rsid w:val="00783D3B"/>
    <w:rsid w:val="0078493B"/>
    <w:rsid w:val="00785C9F"/>
    <w:rsid w:val="00785EFF"/>
    <w:rsid w:val="00786865"/>
    <w:rsid w:val="0078703D"/>
    <w:rsid w:val="0078727B"/>
    <w:rsid w:val="0078743D"/>
    <w:rsid w:val="007875ED"/>
    <w:rsid w:val="00787FE4"/>
    <w:rsid w:val="00790722"/>
    <w:rsid w:val="00791509"/>
    <w:rsid w:val="00791CFA"/>
    <w:rsid w:val="0079414D"/>
    <w:rsid w:val="00794607"/>
    <w:rsid w:val="00794616"/>
    <w:rsid w:val="00796090"/>
    <w:rsid w:val="007964AB"/>
    <w:rsid w:val="00796BB7"/>
    <w:rsid w:val="00797BB2"/>
    <w:rsid w:val="007A0B6A"/>
    <w:rsid w:val="007A0B71"/>
    <w:rsid w:val="007A11AD"/>
    <w:rsid w:val="007A1C00"/>
    <w:rsid w:val="007A1F10"/>
    <w:rsid w:val="007A22A3"/>
    <w:rsid w:val="007A26AA"/>
    <w:rsid w:val="007A2C8C"/>
    <w:rsid w:val="007A3C5D"/>
    <w:rsid w:val="007A4EBD"/>
    <w:rsid w:val="007A54A7"/>
    <w:rsid w:val="007A5F29"/>
    <w:rsid w:val="007A6979"/>
    <w:rsid w:val="007B0880"/>
    <w:rsid w:val="007B09EE"/>
    <w:rsid w:val="007B107B"/>
    <w:rsid w:val="007B1461"/>
    <w:rsid w:val="007B2A6F"/>
    <w:rsid w:val="007B2BFC"/>
    <w:rsid w:val="007B2ECB"/>
    <w:rsid w:val="007B35F2"/>
    <w:rsid w:val="007B3637"/>
    <w:rsid w:val="007B545B"/>
    <w:rsid w:val="007B562C"/>
    <w:rsid w:val="007B79C4"/>
    <w:rsid w:val="007C02FB"/>
    <w:rsid w:val="007C05E9"/>
    <w:rsid w:val="007C0AFD"/>
    <w:rsid w:val="007C1577"/>
    <w:rsid w:val="007C1741"/>
    <w:rsid w:val="007C1878"/>
    <w:rsid w:val="007C18E5"/>
    <w:rsid w:val="007C1A9B"/>
    <w:rsid w:val="007C1BC3"/>
    <w:rsid w:val="007C39AD"/>
    <w:rsid w:val="007C3F32"/>
    <w:rsid w:val="007C445A"/>
    <w:rsid w:val="007C4DC5"/>
    <w:rsid w:val="007C5372"/>
    <w:rsid w:val="007C5686"/>
    <w:rsid w:val="007C6E78"/>
    <w:rsid w:val="007C6EBB"/>
    <w:rsid w:val="007C760E"/>
    <w:rsid w:val="007D06A4"/>
    <w:rsid w:val="007D0B56"/>
    <w:rsid w:val="007D1F8E"/>
    <w:rsid w:val="007D243A"/>
    <w:rsid w:val="007D2C0C"/>
    <w:rsid w:val="007D2FCC"/>
    <w:rsid w:val="007D392A"/>
    <w:rsid w:val="007D39A4"/>
    <w:rsid w:val="007D61F4"/>
    <w:rsid w:val="007D63D1"/>
    <w:rsid w:val="007D6F76"/>
    <w:rsid w:val="007D7410"/>
    <w:rsid w:val="007E014D"/>
    <w:rsid w:val="007E07A4"/>
    <w:rsid w:val="007E081C"/>
    <w:rsid w:val="007E08EA"/>
    <w:rsid w:val="007E16E5"/>
    <w:rsid w:val="007E1727"/>
    <w:rsid w:val="007E1E27"/>
    <w:rsid w:val="007E2B17"/>
    <w:rsid w:val="007E4321"/>
    <w:rsid w:val="007E4DC0"/>
    <w:rsid w:val="007E4E5B"/>
    <w:rsid w:val="007E5060"/>
    <w:rsid w:val="007E5545"/>
    <w:rsid w:val="007E568E"/>
    <w:rsid w:val="007E57C3"/>
    <w:rsid w:val="007E6B49"/>
    <w:rsid w:val="007E79EE"/>
    <w:rsid w:val="007E7D5B"/>
    <w:rsid w:val="007E7E80"/>
    <w:rsid w:val="007F037B"/>
    <w:rsid w:val="007F0499"/>
    <w:rsid w:val="007F10D4"/>
    <w:rsid w:val="007F3694"/>
    <w:rsid w:val="007F42C9"/>
    <w:rsid w:val="007F524D"/>
    <w:rsid w:val="007F69A2"/>
    <w:rsid w:val="007F6EEB"/>
    <w:rsid w:val="007F7A25"/>
    <w:rsid w:val="00800D27"/>
    <w:rsid w:val="00801131"/>
    <w:rsid w:val="00801270"/>
    <w:rsid w:val="0080130A"/>
    <w:rsid w:val="008020E6"/>
    <w:rsid w:val="00802802"/>
    <w:rsid w:val="008028B3"/>
    <w:rsid w:val="008028E1"/>
    <w:rsid w:val="0080334E"/>
    <w:rsid w:val="0080347A"/>
    <w:rsid w:val="00803FE4"/>
    <w:rsid w:val="00804736"/>
    <w:rsid w:val="008047DE"/>
    <w:rsid w:val="008058B2"/>
    <w:rsid w:val="008059C8"/>
    <w:rsid w:val="00805AD6"/>
    <w:rsid w:val="00805DEF"/>
    <w:rsid w:val="00805E96"/>
    <w:rsid w:val="00806508"/>
    <w:rsid w:val="008067FB"/>
    <w:rsid w:val="00806855"/>
    <w:rsid w:val="008073A8"/>
    <w:rsid w:val="00807BD3"/>
    <w:rsid w:val="00807D7D"/>
    <w:rsid w:val="00810DB5"/>
    <w:rsid w:val="008118AB"/>
    <w:rsid w:val="00812803"/>
    <w:rsid w:val="00812BDB"/>
    <w:rsid w:val="00812F40"/>
    <w:rsid w:val="00813318"/>
    <w:rsid w:val="008145B8"/>
    <w:rsid w:val="00814762"/>
    <w:rsid w:val="00814824"/>
    <w:rsid w:val="00814A3B"/>
    <w:rsid w:val="00814D8D"/>
    <w:rsid w:val="00815B0A"/>
    <w:rsid w:val="00815CB5"/>
    <w:rsid w:val="00816485"/>
    <w:rsid w:val="008166A5"/>
    <w:rsid w:val="00817B6D"/>
    <w:rsid w:val="00817C5D"/>
    <w:rsid w:val="00817E2A"/>
    <w:rsid w:val="00820CC3"/>
    <w:rsid w:val="00822D95"/>
    <w:rsid w:val="00822F32"/>
    <w:rsid w:val="008247A9"/>
    <w:rsid w:val="00824815"/>
    <w:rsid w:val="00824CD7"/>
    <w:rsid w:val="008255D5"/>
    <w:rsid w:val="00825A2C"/>
    <w:rsid w:val="00826CD4"/>
    <w:rsid w:val="008270EE"/>
    <w:rsid w:val="008306A6"/>
    <w:rsid w:val="00831D39"/>
    <w:rsid w:val="008321AC"/>
    <w:rsid w:val="008324EB"/>
    <w:rsid w:val="00832838"/>
    <w:rsid w:val="0083345A"/>
    <w:rsid w:val="0083363A"/>
    <w:rsid w:val="00833D2B"/>
    <w:rsid w:val="00834E05"/>
    <w:rsid w:val="00835E13"/>
    <w:rsid w:val="008375CB"/>
    <w:rsid w:val="00837B42"/>
    <w:rsid w:val="00840284"/>
    <w:rsid w:val="0084057D"/>
    <w:rsid w:val="00840CC0"/>
    <w:rsid w:val="00842571"/>
    <w:rsid w:val="00842C1A"/>
    <w:rsid w:val="0084302F"/>
    <w:rsid w:val="0084330D"/>
    <w:rsid w:val="008437B4"/>
    <w:rsid w:val="00844947"/>
    <w:rsid w:val="00844A09"/>
    <w:rsid w:val="00844C5D"/>
    <w:rsid w:val="008453D3"/>
    <w:rsid w:val="00846797"/>
    <w:rsid w:val="00846DC6"/>
    <w:rsid w:val="0085079F"/>
    <w:rsid w:val="00850EA2"/>
    <w:rsid w:val="00851421"/>
    <w:rsid w:val="008514DC"/>
    <w:rsid w:val="00851739"/>
    <w:rsid w:val="00852465"/>
    <w:rsid w:val="0085276E"/>
    <w:rsid w:val="00853220"/>
    <w:rsid w:val="0085367F"/>
    <w:rsid w:val="00853A27"/>
    <w:rsid w:val="0085551D"/>
    <w:rsid w:val="00856D32"/>
    <w:rsid w:val="00856F11"/>
    <w:rsid w:val="008574AB"/>
    <w:rsid w:val="0085753F"/>
    <w:rsid w:val="00857ACC"/>
    <w:rsid w:val="00860A44"/>
    <w:rsid w:val="00861331"/>
    <w:rsid w:val="008616C4"/>
    <w:rsid w:val="00862DB1"/>
    <w:rsid w:val="008633FA"/>
    <w:rsid w:val="00863830"/>
    <w:rsid w:val="00863B53"/>
    <w:rsid w:val="00864FA2"/>
    <w:rsid w:val="008655C0"/>
    <w:rsid w:val="00865A4B"/>
    <w:rsid w:val="00866565"/>
    <w:rsid w:val="0086679F"/>
    <w:rsid w:val="00866CAE"/>
    <w:rsid w:val="008679E9"/>
    <w:rsid w:val="00870DF4"/>
    <w:rsid w:val="00870EA6"/>
    <w:rsid w:val="00872495"/>
    <w:rsid w:val="008725E4"/>
    <w:rsid w:val="00872DCF"/>
    <w:rsid w:val="0087357B"/>
    <w:rsid w:val="00874FA6"/>
    <w:rsid w:val="00875B20"/>
    <w:rsid w:val="00875E37"/>
    <w:rsid w:val="00876349"/>
    <w:rsid w:val="008763B7"/>
    <w:rsid w:val="008768BB"/>
    <w:rsid w:val="008773D5"/>
    <w:rsid w:val="00877935"/>
    <w:rsid w:val="008779C4"/>
    <w:rsid w:val="00877C11"/>
    <w:rsid w:val="008808E5"/>
    <w:rsid w:val="008814DA"/>
    <w:rsid w:val="00882613"/>
    <w:rsid w:val="00882FA2"/>
    <w:rsid w:val="00883949"/>
    <w:rsid w:val="00884D56"/>
    <w:rsid w:val="008851ED"/>
    <w:rsid w:val="0088663D"/>
    <w:rsid w:val="00886D36"/>
    <w:rsid w:val="00886DD8"/>
    <w:rsid w:val="0088712F"/>
    <w:rsid w:val="00887CA4"/>
    <w:rsid w:val="008908A8"/>
    <w:rsid w:val="008909BD"/>
    <w:rsid w:val="00892FC9"/>
    <w:rsid w:val="008930AA"/>
    <w:rsid w:val="00893176"/>
    <w:rsid w:val="008939C6"/>
    <w:rsid w:val="008963DA"/>
    <w:rsid w:val="0089641D"/>
    <w:rsid w:val="008968E1"/>
    <w:rsid w:val="00896CED"/>
    <w:rsid w:val="008A02FF"/>
    <w:rsid w:val="008A361E"/>
    <w:rsid w:val="008A37A3"/>
    <w:rsid w:val="008A381B"/>
    <w:rsid w:val="008A38CE"/>
    <w:rsid w:val="008A46A9"/>
    <w:rsid w:val="008A4C66"/>
    <w:rsid w:val="008A4DB8"/>
    <w:rsid w:val="008A4EAC"/>
    <w:rsid w:val="008A52A1"/>
    <w:rsid w:val="008A5435"/>
    <w:rsid w:val="008A5DFF"/>
    <w:rsid w:val="008B20A8"/>
    <w:rsid w:val="008B21CB"/>
    <w:rsid w:val="008B2229"/>
    <w:rsid w:val="008B22E3"/>
    <w:rsid w:val="008B2666"/>
    <w:rsid w:val="008B2AD1"/>
    <w:rsid w:val="008B3276"/>
    <w:rsid w:val="008B3426"/>
    <w:rsid w:val="008B39FA"/>
    <w:rsid w:val="008B3F88"/>
    <w:rsid w:val="008B538D"/>
    <w:rsid w:val="008B5B66"/>
    <w:rsid w:val="008B5C34"/>
    <w:rsid w:val="008B5DEC"/>
    <w:rsid w:val="008B6226"/>
    <w:rsid w:val="008B6DD4"/>
    <w:rsid w:val="008B7DF1"/>
    <w:rsid w:val="008C0B86"/>
    <w:rsid w:val="008C0FD4"/>
    <w:rsid w:val="008C12CE"/>
    <w:rsid w:val="008C1367"/>
    <w:rsid w:val="008C1A1A"/>
    <w:rsid w:val="008C21AA"/>
    <w:rsid w:val="008C2B1D"/>
    <w:rsid w:val="008C2B6B"/>
    <w:rsid w:val="008C2FD9"/>
    <w:rsid w:val="008C33E8"/>
    <w:rsid w:val="008C463C"/>
    <w:rsid w:val="008C5871"/>
    <w:rsid w:val="008D20E5"/>
    <w:rsid w:val="008D22F8"/>
    <w:rsid w:val="008D230A"/>
    <w:rsid w:val="008D265D"/>
    <w:rsid w:val="008D28D0"/>
    <w:rsid w:val="008D2FD3"/>
    <w:rsid w:val="008D30E0"/>
    <w:rsid w:val="008D30F9"/>
    <w:rsid w:val="008D37C1"/>
    <w:rsid w:val="008D3D92"/>
    <w:rsid w:val="008D45DB"/>
    <w:rsid w:val="008D46A5"/>
    <w:rsid w:val="008D4934"/>
    <w:rsid w:val="008D53B2"/>
    <w:rsid w:val="008D5C27"/>
    <w:rsid w:val="008D6200"/>
    <w:rsid w:val="008D67AF"/>
    <w:rsid w:val="008D6DE9"/>
    <w:rsid w:val="008D77D6"/>
    <w:rsid w:val="008E0574"/>
    <w:rsid w:val="008E0767"/>
    <w:rsid w:val="008E11E8"/>
    <w:rsid w:val="008E1217"/>
    <w:rsid w:val="008E199A"/>
    <w:rsid w:val="008E201E"/>
    <w:rsid w:val="008E2317"/>
    <w:rsid w:val="008E2AD4"/>
    <w:rsid w:val="008E3015"/>
    <w:rsid w:val="008E3650"/>
    <w:rsid w:val="008E40DA"/>
    <w:rsid w:val="008E433B"/>
    <w:rsid w:val="008E4C5A"/>
    <w:rsid w:val="008E4D09"/>
    <w:rsid w:val="008E4EFB"/>
    <w:rsid w:val="008E5B0C"/>
    <w:rsid w:val="008E5DBB"/>
    <w:rsid w:val="008E606B"/>
    <w:rsid w:val="008E63F1"/>
    <w:rsid w:val="008E654C"/>
    <w:rsid w:val="008E6CB0"/>
    <w:rsid w:val="008E6EAE"/>
    <w:rsid w:val="008E6F10"/>
    <w:rsid w:val="008E717F"/>
    <w:rsid w:val="008E7745"/>
    <w:rsid w:val="008E77C0"/>
    <w:rsid w:val="008E7E66"/>
    <w:rsid w:val="008E7F4D"/>
    <w:rsid w:val="008F20A8"/>
    <w:rsid w:val="008F2E7F"/>
    <w:rsid w:val="008F4F8F"/>
    <w:rsid w:val="008F5060"/>
    <w:rsid w:val="008F57DA"/>
    <w:rsid w:val="008F5C51"/>
    <w:rsid w:val="008F5ED8"/>
    <w:rsid w:val="008F77B1"/>
    <w:rsid w:val="008F77E4"/>
    <w:rsid w:val="008F79FE"/>
    <w:rsid w:val="008F7F79"/>
    <w:rsid w:val="00900F96"/>
    <w:rsid w:val="00901951"/>
    <w:rsid w:val="00901E68"/>
    <w:rsid w:val="009023EE"/>
    <w:rsid w:val="00902692"/>
    <w:rsid w:val="0090282A"/>
    <w:rsid w:val="009054EB"/>
    <w:rsid w:val="00905631"/>
    <w:rsid w:val="009056B8"/>
    <w:rsid w:val="009058A5"/>
    <w:rsid w:val="009060CD"/>
    <w:rsid w:val="009063EA"/>
    <w:rsid w:val="00907314"/>
    <w:rsid w:val="009079A6"/>
    <w:rsid w:val="00907BC6"/>
    <w:rsid w:val="009100C0"/>
    <w:rsid w:val="00910168"/>
    <w:rsid w:val="00910470"/>
    <w:rsid w:val="00910551"/>
    <w:rsid w:val="0091159B"/>
    <w:rsid w:val="0091179C"/>
    <w:rsid w:val="009117ED"/>
    <w:rsid w:val="00912169"/>
    <w:rsid w:val="00912764"/>
    <w:rsid w:val="0091276A"/>
    <w:rsid w:val="00912954"/>
    <w:rsid w:val="009144F5"/>
    <w:rsid w:val="00915104"/>
    <w:rsid w:val="009162DF"/>
    <w:rsid w:val="009173BE"/>
    <w:rsid w:val="00917F51"/>
    <w:rsid w:val="0092037A"/>
    <w:rsid w:val="00920B4E"/>
    <w:rsid w:val="00920C89"/>
    <w:rsid w:val="00920D60"/>
    <w:rsid w:val="009216D8"/>
    <w:rsid w:val="009217FD"/>
    <w:rsid w:val="00921C03"/>
    <w:rsid w:val="00921F85"/>
    <w:rsid w:val="009220A3"/>
    <w:rsid w:val="0092280A"/>
    <w:rsid w:val="00922AF7"/>
    <w:rsid w:val="00922BC7"/>
    <w:rsid w:val="0092314C"/>
    <w:rsid w:val="009232B0"/>
    <w:rsid w:val="00923618"/>
    <w:rsid w:val="0092383E"/>
    <w:rsid w:val="00923C59"/>
    <w:rsid w:val="00923D57"/>
    <w:rsid w:val="00923D6A"/>
    <w:rsid w:val="00923E5F"/>
    <w:rsid w:val="009246AD"/>
    <w:rsid w:val="009249C3"/>
    <w:rsid w:val="00924CC4"/>
    <w:rsid w:val="00924DBA"/>
    <w:rsid w:val="00924F08"/>
    <w:rsid w:val="00925038"/>
    <w:rsid w:val="009260C7"/>
    <w:rsid w:val="0092717B"/>
    <w:rsid w:val="0092728B"/>
    <w:rsid w:val="009276C1"/>
    <w:rsid w:val="009277DE"/>
    <w:rsid w:val="00927B0F"/>
    <w:rsid w:val="00931A48"/>
    <w:rsid w:val="009325B0"/>
    <w:rsid w:val="009328F2"/>
    <w:rsid w:val="009330B9"/>
    <w:rsid w:val="009334F5"/>
    <w:rsid w:val="00933BD7"/>
    <w:rsid w:val="00933FAD"/>
    <w:rsid w:val="009341EE"/>
    <w:rsid w:val="009345C1"/>
    <w:rsid w:val="00934924"/>
    <w:rsid w:val="00934C51"/>
    <w:rsid w:val="00936EDF"/>
    <w:rsid w:val="00937B23"/>
    <w:rsid w:val="00940675"/>
    <w:rsid w:val="009406D2"/>
    <w:rsid w:val="00940857"/>
    <w:rsid w:val="00940C27"/>
    <w:rsid w:val="00940C37"/>
    <w:rsid w:val="00941A56"/>
    <w:rsid w:val="00941EE6"/>
    <w:rsid w:val="009421B6"/>
    <w:rsid w:val="0094239B"/>
    <w:rsid w:val="0094245B"/>
    <w:rsid w:val="00942E1F"/>
    <w:rsid w:val="0094304E"/>
    <w:rsid w:val="00943438"/>
    <w:rsid w:val="00943E1B"/>
    <w:rsid w:val="0094498D"/>
    <w:rsid w:val="00945EE7"/>
    <w:rsid w:val="00947477"/>
    <w:rsid w:val="00950342"/>
    <w:rsid w:val="0095173B"/>
    <w:rsid w:val="00951807"/>
    <w:rsid w:val="00951E62"/>
    <w:rsid w:val="00952781"/>
    <w:rsid w:val="00953963"/>
    <w:rsid w:val="00953B90"/>
    <w:rsid w:val="009545E8"/>
    <w:rsid w:val="00954779"/>
    <w:rsid w:val="00955448"/>
    <w:rsid w:val="00955978"/>
    <w:rsid w:val="00955E45"/>
    <w:rsid w:val="00956970"/>
    <w:rsid w:val="0096001E"/>
    <w:rsid w:val="00960299"/>
    <w:rsid w:val="009604A4"/>
    <w:rsid w:val="00960690"/>
    <w:rsid w:val="00960A9B"/>
    <w:rsid w:val="009616D7"/>
    <w:rsid w:val="00961762"/>
    <w:rsid w:val="00961F8A"/>
    <w:rsid w:val="00962314"/>
    <w:rsid w:val="00962BB7"/>
    <w:rsid w:val="00962C0F"/>
    <w:rsid w:val="00962C41"/>
    <w:rsid w:val="00962E5A"/>
    <w:rsid w:val="00962F52"/>
    <w:rsid w:val="00962F54"/>
    <w:rsid w:val="0096481D"/>
    <w:rsid w:val="00964DAF"/>
    <w:rsid w:val="0096619A"/>
    <w:rsid w:val="00966C96"/>
    <w:rsid w:val="00966D6A"/>
    <w:rsid w:val="00967157"/>
    <w:rsid w:val="00967201"/>
    <w:rsid w:val="0096748D"/>
    <w:rsid w:val="00967F2B"/>
    <w:rsid w:val="00970E4C"/>
    <w:rsid w:val="00970E63"/>
    <w:rsid w:val="0097239E"/>
    <w:rsid w:val="00973302"/>
    <w:rsid w:val="00973AC1"/>
    <w:rsid w:val="00973C73"/>
    <w:rsid w:val="00973E2A"/>
    <w:rsid w:val="00974372"/>
    <w:rsid w:val="00975930"/>
    <w:rsid w:val="00975A13"/>
    <w:rsid w:val="00976004"/>
    <w:rsid w:val="00976309"/>
    <w:rsid w:val="009763A9"/>
    <w:rsid w:val="00976A43"/>
    <w:rsid w:val="0097714E"/>
    <w:rsid w:val="00977848"/>
    <w:rsid w:val="009778EF"/>
    <w:rsid w:val="00980066"/>
    <w:rsid w:val="0098012A"/>
    <w:rsid w:val="00981353"/>
    <w:rsid w:val="00981602"/>
    <w:rsid w:val="0098185E"/>
    <w:rsid w:val="00982088"/>
    <w:rsid w:val="00982922"/>
    <w:rsid w:val="00982B6D"/>
    <w:rsid w:val="00982CEF"/>
    <w:rsid w:val="00982D95"/>
    <w:rsid w:val="009832CD"/>
    <w:rsid w:val="00983544"/>
    <w:rsid w:val="009838C8"/>
    <w:rsid w:val="00983AAA"/>
    <w:rsid w:val="00984635"/>
    <w:rsid w:val="00984D28"/>
    <w:rsid w:val="0098507B"/>
    <w:rsid w:val="0098584C"/>
    <w:rsid w:val="00985A54"/>
    <w:rsid w:val="00985AED"/>
    <w:rsid w:val="00986222"/>
    <w:rsid w:val="009872FC"/>
    <w:rsid w:val="00987609"/>
    <w:rsid w:val="00990041"/>
    <w:rsid w:val="00990391"/>
    <w:rsid w:val="009907BC"/>
    <w:rsid w:val="00990DF6"/>
    <w:rsid w:val="00991181"/>
    <w:rsid w:val="0099144C"/>
    <w:rsid w:val="0099162B"/>
    <w:rsid w:val="009923A9"/>
    <w:rsid w:val="0099249F"/>
    <w:rsid w:val="009947CA"/>
    <w:rsid w:val="0099576C"/>
    <w:rsid w:val="009960FF"/>
    <w:rsid w:val="009973F6"/>
    <w:rsid w:val="009978FA"/>
    <w:rsid w:val="00997CC8"/>
    <w:rsid w:val="00997FB3"/>
    <w:rsid w:val="009A0099"/>
    <w:rsid w:val="009A020D"/>
    <w:rsid w:val="009A0A0F"/>
    <w:rsid w:val="009A0AAC"/>
    <w:rsid w:val="009A165D"/>
    <w:rsid w:val="009A1A7E"/>
    <w:rsid w:val="009A1C7F"/>
    <w:rsid w:val="009A2896"/>
    <w:rsid w:val="009A2B3A"/>
    <w:rsid w:val="009A2DFF"/>
    <w:rsid w:val="009A3FA2"/>
    <w:rsid w:val="009A4380"/>
    <w:rsid w:val="009A4FA3"/>
    <w:rsid w:val="009A5625"/>
    <w:rsid w:val="009A6DA1"/>
    <w:rsid w:val="009A722C"/>
    <w:rsid w:val="009A74DA"/>
    <w:rsid w:val="009A763A"/>
    <w:rsid w:val="009A7A2E"/>
    <w:rsid w:val="009B02AB"/>
    <w:rsid w:val="009B0934"/>
    <w:rsid w:val="009B13B1"/>
    <w:rsid w:val="009B18D4"/>
    <w:rsid w:val="009B2027"/>
    <w:rsid w:val="009B2651"/>
    <w:rsid w:val="009B26FA"/>
    <w:rsid w:val="009B2AD6"/>
    <w:rsid w:val="009B2E69"/>
    <w:rsid w:val="009B4991"/>
    <w:rsid w:val="009B56EC"/>
    <w:rsid w:val="009B571C"/>
    <w:rsid w:val="009B66A8"/>
    <w:rsid w:val="009B73DF"/>
    <w:rsid w:val="009B76F6"/>
    <w:rsid w:val="009B770F"/>
    <w:rsid w:val="009C05D3"/>
    <w:rsid w:val="009C07D6"/>
    <w:rsid w:val="009C0C1C"/>
    <w:rsid w:val="009C22A2"/>
    <w:rsid w:val="009C2AE5"/>
    <w:rsid w:val="009C3E3B"/>
    <w:rsid w:val="009C3E7B"/>
    <w:rsid w:val="009C3F56"/>
    <w:rsid w:val="009C45FE"/>
    <w:rsid w:val="009C4C55"/>
    <w:rsid w:val="009C5874"/>
    <w:rsid w:val="009C5D71"/>
    <w:rsid w:val="009C68CC"/>
    <w:rsid w:val="009C6A35"/>
    <w:rsid w:val="009C792B"/>
    <w:rsid w:val="009C7C21"/>
    <w:rsid w:val="009C7CC8"/>
    <w:rsid w:val="009C7E38"/>
    <w:rsid w:val="009D0F25"/>
    <w:rsid w:val="009D1151"/>
    <w:rsid w:val="009D1286"/>
    <w:rsid w:val="009D153B"/>
    <w:rsid w:val="009D19FD"/>
    <w:rsid w:val="009D20BA"/>
    <w:rsid w:val="009D2682"/>
    <w:rsid w:val="009D2D17"/>
    <w:rsid w:val="009D46A9"/>
    <w:rsid w:val="009D491D"/>
    <w:rsid w:val="009D5FDE"/>
    <w:rsid w:val="009D6135"/>
    <w:rsid w:val="009D642B"/>
    <w:rsid w:val="009D64CC"/>
    <w:rsid w:val="009D66E0"/>
    <w:rsid w:val="009D6F6C"/>
    <w:rsid w:val="009D7CE4"/>
    <w:rsid w:val="009E04D3"/>
    <w:rsid w:val="009E12D7"/>
    <w:rsid w:val="009E1935"/>
    <w:rsid w:val="009E1C4B"/>
    <w:rsid w:val="009E1E08"/>
    <w:rsid w:val="009E1EB3"/>
    <w:rsid w:val="009E23FF"/>
    <w:rsid w:val="009E2419"/>
    <w:rsid w:val="009E2E3E"/>
    <w:rsid w:val="009E34C4"/>
    <w:rsid w:val="009E3A3D"/>
    <w:rsid w:val="009E3D79"/>
    <w:rsid w:val="009E4609"/>
    <w:rsid w:val="009E47C3"/>
    <w:rsid w:val="009E4CA7"/>
    <w:rsid w:val="009E4E4E"/>
    <w:rsid w:val="009E74AD"/>
    <w:rsid w:val="009E7EC3"/>
    <w:rsid w:val="009F04B8"/>
    <w:rsid w:val="009F088E"/>
    <w:rsid w:val="009F0D87"/>
    <w:rsid w:val="009F1440"/>
    <w:rsid w:val="009F1680"/>
    <w:rsid w:val="009F1DBC"/>
    <w:rsid w:val="009F210E"/>
    <w:rsid w:val="009F250B"/>
    <w:rsid w:val="009F2E7E"/>
    <w:rsid w:val="009F3038"/>
    <w:rsid w:val="009F3EAC"/>
    <w:rsid w:val="009F3FC1"/>
    <w:rsid w:val="009F4ACB"/>
    <w:rsid w:val="009F51D7"/>
    <w:rsid w:val="009F5453"/>
    <w:rsid w:val="009F56CC"/>
    <w:rsid w:val="009F5888"/>
    <w:rsid w:val="009F5A7D"/>
    <w:rsid w:val="009F6014"/>
    <w:rsid w:val="009F6F09"/>
    <w:rsid w:val="009F7199"/>
    <w:rsid w:val="009F7666"/>
    <w:rsid w:val="009F777D"/>
    <w:rsid w:val="00A000AD"/>
    <w:rsid w:val="00A00646"/>
    <w:rsid w:val="00A0119C"/>
    <w:rsid w:val="00A01241"/>
    <w:rsid w:val="00A018C4"/>
    <w:rsid w:val="00A01A32"/>
    <w:rsid w:val="00A021B4"/>
    <w:rsid w:val="00A02873"/>
    <w:rsid w:val="00A0293E"/>
    <w:rsid w:val="00A029A5"/>
    <w:rsid w:val="00A02D62"/>
    <w:rsid w:val="00A03060"/>
    <w:rsid w:val="00A038E1"/>
    <w:rsid w:val="00A04BAE"/>
    <w:rsid w:val="00A04C10"/>
    <w:rsid w:val="00A06929"/>
    <w:rsid w:val="00A06A5D"/>
    <w:rsid w:val="00A06D21"/>
    <w:rsid w:val="00A06D68"/>
    <w:rsid w:val="00A072D2"/>
    <w:rsid w:val="00A073A7"/>
    <w:rsid w:val="00A07F11"/>
    <w:rsid w:val="00A10769"/>
    <w:rsid w:val="00A110CD"/>
    <w:rsid w:val="00A112E1"/>
    <w:rsid w:val="00A116A6"/>
    <w:rsid w:val="00A11C53"/>
    <w:rsid w:val="00A11DD8"/>
    <w:rsid w:val="00A136A8"/>
    <w:rsid w:val="00A14344"/>
    <w:rsid w:val="00A147F6"/>
    <w:rsid w:val="00A14F4B"/>
    <w:rsid w:val="00A1662F"/>
    <w:rsid w:val="00A16A44"/>
    <w:rsid w:val="00A16BB1"/>
    <w:rsid w:val="00A203F3"/>
    <w:rsid w:val="00A2049F"/>
    <w:rsid w:val="00A20945"/>
    <w:rsid w:val="00A20EB5"/>
    <w:rsid w:val="00A22960"/>
    <w:rsid w:val="00A22E0C"/>
    <w:rsid w:val="00A22F98"/>
    <w:rsid w:val="00A23051"/>
    <w:rsid w:val="00A237E6"/>
    <w:rsid w:val="00A24C7C"/>
    <w:rsid w:val="00A25266"/>
    <w:rsid w:val="00A25772"/>
    <w:rsid w:val="00A257A7"/>
    <w:rsid w:val="00A26683"/>
    <w:rsid w:val="00A271FC"/>
    <w:rsid w:val="00A27636"/>
    <w:rsid w:val="00A27C04"/>
    <w:rsid w:val="00A30147"/>
    <w:rsid w:val="00A3046A"/>
    <w:rsid w:val="00A306A1"/>
    <w:rsid w:val="00A30740"/>
    <w:rsid w:val="00A3113F"/>
    <w:rsid w:val="00A31D43"/>
    <w:rsid w:val="00A33D10"/>
    <w:rsid w:val="00A33E43"/>
    <w:rsid w:val="00A34273"/>
    <w:rsid w:val="00A34456"/>
    <w:rsid w:val="00A349F0"/>
    <w:rsid w:val="00A34BAC"/>
    <w:rsid w:val="00A34F0F"/>
    <w:rsid w:val="00A35040"/>
    <w:rsid w:val="00A3593B"/>
    <w:rsid w:val="00A35A62"/>
    <w:rsid w:val="00A36101"/>
    <w:rsid w:val="00A36299"/>
    <w:rsid w:val="00A364D7"/>
    <w:rsid w:val="00A36A6B"/>
    <w:rsid w:val="00A37241"/>
    <w:rsid w:val="00A40722"/>
    <w:rsid w:val="00A4074B"/>
    <w:rsid w:val="00A40DC0"/>
    <w:rsid w:val="00A410FB"/>
    <w:rsid w:val="00A41AD1"/>
    <w:rsid w:val="00A41E20"/>
    <w:rsid w:val="00A4275B"/>
    <w:rsid w:val="00A42BA4"/>
    <w:rsid w:val="00A43A20"/>
    <w:rsid w:val="00A442EE"/>
    <w:rsid w:val="00A443E2"/>
    <w:rsid w:val="00A44ADA"/>
    <w:rsid w:val="00A45102"/>
    <w:rsid w:val="00A46290"/>
    <w:rsid w:val="00A46623"/>
    <w:rsid w:val="00A467BE"/>
    <w:rsid w:val="00A468DE"/>
    <w:rsid w:val="00A47ABA"/>
    <w:rsid w:val="00A47F83"/>
    <w:rsid w:val="00A50029"/>
    <w:rsid w:val="00A50957"/>
    <w:rsid w:val="00A50C75"/>
    <w:rsid w:val="00A50E57"/>
    <w:rsid w:val="00A513FF"/>
    <w:rsid w:val="00A52DA8"/>
    <w:rsid w:val="00A539D3"/>
    <w:rsid w:val="00A53D2C"/>
    <w:rsid w:val="00A540D0"/>
    <w:rsid w:val="00A5457F"/>
    <w:rsid w:val="00A546F3"/>
    <w:rsid w:val="00A55947"/>
    <w:rsid w:val="00A55D2C"/>
    <w:rsid w:val="00A55D44"/>
    <w:rsid w:val="00A561E6"/>
    <w:rsid w:val="00A566AE"/>
    <w:rsid w:val="00A567ED"/>
    <w:rsid w:val="00A5688B"/>
    <w:rsid w:val="00A56FBF"/>
    <w:rsid w:val="00A572E1"/>
    <w:rsid w:val="00A6012D"/>
    <w:rsid w:val="00A60B7B"/>
    <w:rsid w:val="00A62854"/>
    <w:rsid w:val="00A63565"/>
    <w:rsid w:val="00A63FE4"/>
    <w:rsid w:val="00A6463E"/>
    <w:rsid w:val="00A64B8A"/>
    <w:rsid w:val="00A65359"/>
    <w:rsid w:val="00A65637"/>
    <w:rsid w:val="00A6585D"/>
    <w:rsid w:val="00A65D8F"/>
    <w:rsid w:val="00A66356"/>
    <w:rsid w:val="00A66BFD"/>
    <w:rsid w:val="00A66E97"/>
    <w:rsid w:val="00A679B0"/>
    <w:rsid w:val="00A67A70"/>
    <w:rsid w:val="00A67C27"/>
    <w:rsid w:val="00A70544"/>
    <w:rsid w:val="00A708A2"/>
    <w:rsid w:val="00A70FD1"/>
    <w:rsid w:val="00A710E2"/>
    <w:rsid w:val="00A7297E"/>
    <w:rsid w:val="00A72B58"/>
    <w:rsid w:val="00A73D77"/>
    <w:rsid w:val="00A74420"/>
    <w:rsid w:val="00A74B34"/>
    <w:rsid w:val="00A74F58"/>
    <w:rsid w:val="00A75473"/>
    <w:rsid w:val="00A76292"/>
    <w:rsid w:val="00A764EF"/>
    <w:rsid w:val="00A7766D"/>
    <w:rsid w:val="00A77937"/>
    <w:rsid w:val="00A77C24"/>
    <w:rsid w:val="00A77CEE"/>
    <w:rsid w:val="00A801BE"/>
    <w:rsid w:val="00A8055F"/>
    <w:rsid w:val="00A8075D"/>
    <w:rsid w:val="00A807FC"/>
    <w:rsid w:val="00A8154E"/>
    <w:rsid w:val="00A815E4"/>
    <w:rsid w:val="00A81D88"/>
    <w:rsid w:val="00A822D4"/>
    <w:rsid w:val="00A83349"/>
    <w:rsid w:val="00A838A9"/>
    <w:rsid w:val="00A83BEF"/>
    <w:rsid w:val="00A84C16"/>
    <w:rsid w:val="00A858AE"/>
    <w:rsid w:val="00A85977"/>
    <w:rsid w:val="00A8673E"/>
    <w:rsid w:val="00A86BFF"/>
    <w:rsid w:val="00A86FE4"/>
    <w:rsid w:val="00A875C1"/>
    <w:rsid w:val="00A87690"/>
    <w:rsid w:val="00A877B9"/>
    <w:rsid w:val="00A87C33"/>
    <w:rsid w:val="00A87E6B"/>
    <w:rsid w:val="00A90318"/>
    <w:rsid w:val="00A90D7C"/>
    <w:rsid w:val="00A90DD4"/>
    <w:rsid w:val="00A91838"/>
    <w:rsid w:val="00A91E14"/>
    <w:rsid w:val="00A9209F"/>
    <w:rsid w:val="00A926F8"/>
    <w:rsid w:val="00A92710"/>
    <w:rsid w:val="00A93C4F"/>
    <w:rsid w:val="00A93D6A"/>
    <w:rsid w:val="00A94333"/>
    <w:rsid w:val="00A945D4"/>
    <w:rsid w:val="00A9469F"/>
    <w:rsid w:val="00A94DE5"/>
    <w:rsid w:val="00A9525D"/>
    <w:rsid w:val="00A95386"/>
    <w:rsid w:val="00A9538E"/>
    <w:rsid w:val="00A9558B"/>
    <w:rsid w:val="00A96D4D"/>
    <w:rsid w:val="00A9742B"/>
    <w:rsid w:val="00AA0187"/>
    <w:rsid w:val="00AA0281"/>
    <w:rsid w:val="00AA174F"/>
    <w:rsid w:val="00AA1A8D"/>
    <w:rsid w:val="00AA1B68"/>
    <w:rsid w:val="00AA1BC5"/>
    <w:rsid w:val="00AA1F41"/>
    <w:rsid w:val="00AA2061"/>
    <w:rsid w:val="00AA2135"/>
    <w:rsid w:val="00AA21AC"/>
    <w:rsid w:val="00AA2618"/>
    <w:rsid w:val="00AA27FA"/>
    <w:rsid w:val="00AA2A2F"/>
    <w:rsid w:val="00AA2FE5"/>
    <w:rsid w:val="00AA38DE"/>
    <w:rsid w:val="00AA399A"/>
    <w:rsid w:val="00AA4350"/>
    <w:rsid w:val="00AA4387"/>
    <w:rsid w:val="00AA512A"/>
    <w:rsid w:val="00AA7731"/>
    <w:rsid w:val="00AA7925"/>
    <w:rsid w:val="00AA7C7F"/>
    <w:rsid w:val="00AB05D6"/>
    <w:rsid w:val="00AB0BC5"/>
    <w:rsid w:val="00AB1353"/>
    <w:rsid w:val="00AB228F"/>
    <w:rsid w:val="00AB2B0B"/>
    <w:rsid w:val="00AB3329"/>
    <w:rsid w:val="00AB34B7"/>
    <w:rsid w:val="00AB34C5"/>
    <w:rsid w:val="00AB362E"/>
    <w:rsid w:val="00AB40DA"/>
    <w:rsid w:val="00AB4289"/>
    <w:rsid w:val="00AB4534"/>
    <w:rsid w:val="00AB4622"/>
    <w:rsid w:val="00AB4658"/>
    <w:rsid w:val="00AB48FF"/>
    <w:rsid w:val="00AB53AC"/>
    <w:rsid w:val="00AB64C4"/>
    <w:rsid w:val="00AB70B8"/>
    <w:rsid w:val="00AB74AB"/>
    <w:rsid w:val="00AB7618"/>
    <w:rsid w:val="00AC011B"/>
    <w:rsid w:val="00AC0838"/>
    <w:rsid w:val="00AC09BF"/>
    <w:rsid w:val="00AC0B64"/>
    <w:rsid w:val="00AC139E"/>
    <w:rsid w:val="00AC208C"/>
    <w:rsid w:val="00AC2695"/>
    <w:rsid w:val="00AC2BD9"/>
    <w:rsid w:val="00AC2CDA"/>
    <w:rsid w:val="00AC3093"/>
    <w:rsid w:val="00AC3601"/>
    <w:rsid w:val="00AC381F"/>
    <w:rsid w:val="00AC3A5E"/>
    <w:rsid w:val="00AC3D41"/>
    <w:rsid w:val="00AC4CE3"/>
    <w:rsid w:val="00AC4E19"/>
    <w:rsid w:val="00AC5103"/>
    <w:rsid w:val="00AC51A3"/>
    <w:rsid w:val="00AC5334"/>
    <w:rsid w:val="00AC54B8"/>
    <w:rsid w:val="00AC5A39"/>
    <w:rsid w:val="00AC6195"/>
    <w:rsid w:val="00AC682B"/>
    <w:rsid w:val="00AC6B36"/>
    <w:rsid w:val="00AC6EAC"/>
    <w:rsid w:val="00AC7145"/>
    <w:rsid w:val="00AC79FF"/>
    <w:rsid w:val="00AC7C53"/>
    <w:rsid w:val="00AD014E"/>
    <w:rsid w:val="00AD06AB"/>
    <w:rsid w:val="00AD0C5E"/>
    <w:rsid w:val="00AD0F2F"/>
    <w:rsid w:val="00AD1C71"/>
    <w:rsid w:val="00AD20D8"/>
    <w:rsid w:val="00AD32EA"/>
    <w:rsid w:val="00AD363A"/>
    <w:rsid w:val="00AD3954"/>
    <w:rsid w:val="00AD3C9C"/>
    <w:rsid w:val="00AD478F"/>
    <w:rsid w:val="00AD4E73"/>
    <w:rsid w:val="00AD5002"/>
    <w:rsid w:val="00AD5C0F"/>
    <w:rsid w:val="00AD6968"/>
    <w:rsid w:val="00AD6ADB"/>
    <w:rsid w:val="00AD6E01"/>
    <w:rsid w:val="00AD70E4"/>
    <w:rsid w:val="00AD721E"/>
    <w:rsid w:val="00AD7FCE"/>
    <w:rsid w:val="00AE010D"/>
    <w:rsid w:val="00AE021D"/>
    <w:rsid w:val="00AE021F"/>
    <w:rsid w:val="00AE04F6"/>
    <w:rsid w:val="00AE062E"/>
    <w:rsid w:val="00AE0975"/>
    <w:rsid w:val="00AE0DB5"/>
    <w:rsid w:val="00AE0DD5"/>
    <w:rsid w:val="00AE4105"/>
    <w:rsid w:val="00AE4596"/>
    <w:rsid w:val="00AE489F"/>
    <w:rsid w:val="00AE4F6A"/>
    <w:rsid w:val="00AE694D"/>
    <w:rsid w:val="00AE72B5"/>
    <w:rsid w:val="00AE7A48"/>
    <w:rsid w:val="00AF0A47"/>
    <w:rsid w:val="00AF0AF6"/>
    <w:rsid w:val="00AF0D8C"/>
    <w:rsid w:val="00AF183C"/>
    <w:rsid w:val="00AF212B"/>
    <w:rsid w:val="00AF2745"/>
    <w:rsid w:val="00AF2CA4"/>
    <w:rsid w:val="00AF2D7B"/>
    <w:rsid w:val="00AF2E3C"/>
    <w:rsid w:val="00AF373B"/>
    <w:rsid w:val="00AF3DD1"/>
    <w:rsid w:val="00AF47CA"/>
    <w:rsid w:val="00AF4F6D"/>
    <w:rsid w:val="00AF53AD"/>
    <w:rsid w:val="00AF55E8"/>
    <w:rsid w:val="00AF580A"/>
    <w:rsid w:val="00AF5DF4"/>
    <w:rsid w:val="00AF5E81"/>
    <w:rsid w:val="00AF617F"/>
    <w:rsid w:val="00AF695C"/>
    <w:rsid w:val="00AF697B"/>
    <w:rsid w:val="00AF705C"/>
    <w:rsid w:val="00AF7F6A"/>
    <w:rsid w:val="00B002BF"/>
    <w:rsid w:val="00B003F4"/>
    <w:rsid w:val="00B00F93"/>
    <w:rsid w:val="00B014A4"/>
    <w:rsid w:val="00B0291C"/>
    <w:rsid w:val="00B032F2"/>
    <w:rsid w:val="00B03638"/>
    <w:rsid w:val="00B03829"/>
    <w:rsid w:val="00B045A3"/>
    <w:rsid w:val="00B047CC"/>
    <w:rsid w:val="00B04836"/>
    <w:rsid w:val="00B05045"/>
    <w:rsid w:val="00B0532F"/>
    <w:rsid w:val="00B05A88"/>
    <w:rsid w:val="00B0638D"/>
    <w:rsid w:val="00B07304"/>
    <w:rsid w:val="00B0780E"/>
    <w:rsid w:val="00B07E50"/>
    <w:rsid w:val="00B10B40"/>
    <w:rsid w:val="00B119D2"/>
    <w:rsid w:val="00B11A9A"/>
    <w:rsid w:val="00B12179"/>
    <w:rsid w:val="00B1252F"/>
    <w:rsid w:val="00B12FB0"/>
    <w:rsid w:val="00B13128"/>
    <w:rsid w:val="00B1362F"/>
    <w:rsid w:val="00B13E5F"/>
    <w:rsid w:val="00B1413A"/>
    <w:rsid w:val="00B14169"/>
    <w:rsid w:val="00B145F4"/>
    <w:rsid w:val="00B148E9"/>
    <w:rsid w:val="00B154B7"/>
    <w:rsid w:val="00B157F7"/>
    <w:rsid w:val="00B15DA2"/>
    <w:rsid w:val="00B160D1"/>
    <w:rsid w:val="00B1624F"/>
    <w:rsid w:val="00B162F6"/>
    <w:rsid w:val="00B166F3"/>
    <w:rsid w:val="00B167E9"/>
    <w:rsid w:val="00B167EB"/>
    <w:rsid w:val="00B16A8C"/>
    <w:rsid w:val="00B175E3"/>
    <w:rsid w:val="00B178F5"/>
    <w:rsid w:val="00B17ACB"/>
    <w:rsid w:val="00B2073D"/>
    <w:rsid w:val="00B20E45"/>
    <w:rsid w:val="00B20F12"/>
    <w:rsid w:val="00B21367"/>
    <w:rsid w:val="00B21845"/>
    <w:rsid w:val="00B21A8D"/>
    <w:rsid w:val="00B22202"/>
    <w:rsid w:val="00B24165"/>
    <w:rsid w:val="00B24512"/>
    <w:rsid w:val="00B24849"/>
    <w:rsid w:val="00B2511F"/>
    <w:rsid w:val="00B25332"/>
    <w:rsid w:val="00B26038"/>
    <w:rsid w:val="00B262AF"/>
    <w:rsid w:val="00B262F4"/>
    <w:rsid w:val="00B26321"/>
    <w:rsid w:val="00B27A71"/>
    <w:rsid w:val="00B30952"/>
    <w:rsid w:val="00B30ADA"/>
    <w:rsid w:val="00B312FD"/>
    <w:rsid w:val="00B31849"/>
    <w:rsid w:val="00B32063"/>
    <w:rsid w:val="00B3230D"/>
    <w:rsid w:val="00B32470"/>
    <w:rsid w:val="00B32799"/>
    <w:rsid w:val="00B32B10"/>
    <w:rsid w:val="00B35272"/>
    <w:rsid w:val="00B36087"/>
    <w:rsid w:val="00B3647D"/>
    <w:rsid w:val="00B3719F"/>
    <w:rsid w:val="00B37D92"/>
    <w:rsid w:val="00B405FE"/>
    <w:rsid w:val="00B40F72"/>
    <w:rsid w:val="00B41452"/>
    <w:rsid w:val="00B41A60"/>
    <w:rsid w:val="00B41DE1"/>
    <w:rsid w:val="00B42382"/>
    <w:rsid w:val="00B42AAD"/>
    <w:rsid w:val="00B432BE"/>
    <w:rsid w:val="00B433D9"/>
    <w:rsid w:val="00B44307"/>
    <w:rsid w:val="00B44641"/>
    <w:rsid w:val="00B44D6C"/>
    <w:rsid w:val="00B45A86"/>
    <w:rsid w:val="00B45B7D"/>
    <w:rsid w:val="00B45E32"/>
    <w:rsid w:val="00B4700B"/>
    <w:rsid w:val="00B47EC5"/>
    <w:rsid w:val="00B50A62"/>
    <w:rsid w:val="00B517FE"/>
    <w:rsid w:val="00B51910"/>
    <w:rsid w:val="00B51F8D"/>
    <w:rsid w:val="00B52355"/>
    <w:rsid w:val="00B53585"/>
    <w:rsid w:val="00B53955"/>
    <w:rsid w:val="00B54B8D"/>
    <w:rsid w:val="00B56302"/>
    <w:rsid w:val="00B56BF7"/>
    <w:rsid w:val="00B56EBC"/>
    <w:rsid w:val="00B57166"/>
    <w:rsid w:val="00B5780F"/>
    <w:rsid w:val="00B57FC8"/>
    <w:rsid w:val="00B60667"/>
    <w:rsid w:val="00B60CA4"/>
    <w:rsid w:val="00B60D90"/>
    <w:rsid w:val="00B6103D"/>
    <w:rsid w:val="00B615F0"/>
    <w:rsid w:val="00B61DB2"/>
    <w:rsid w:val="00B61DB7"/>
    <w:rsid w:val="00B62656"/>
    <w:rsid w:val="00B626A9"/>
    <w:rsid w:val="00B636F4"/>
    <w:rsid w:val="00B6389E"/>
    <w:rsid w:val="00B63E5D"/>
    <w:rsid w:val="00B640F1"/>
    <w:rsid w:val="00B648CD"/>
    <w:rsid w:val="00B650EC"/>
    <w:rsid w:val="00B65967"/>
    <w:rsid w:val="00B66947"/>
    <w:rsid w:val="00B673F8"/>
    <w:rsid w:val="00B67588"/>
    <w:rsid w:val="00B675E7"/>
    <w:rsid w:val="00B704C5"/>
    <w:rsid w:val="00B70B5F"/>
    <w:rsid w:val="00B70D8B"/>
    <w:rsid w:val="00B7223B"/>
    <w:rsid w:val="00B72877"/>
    <w:rsid w:val="00B736B6"/>
    <w:rsid w:val="00B739A8"/>
    <w:rsid w:val="00B74565"/>
    <w:rsid w:val="00B74600"/>
    <w:rsid w:val="00B7486E"/>
    <w:rsid w:val="00B748E4"/>
    <w:rsid w:val="00B74DF8"/>
    <w:rsid w:val="00B74F03"/>
    <w:rsid w:val="00B74FED"/>
    <w:rsid w:val="00B7618D"/>
    <w:rsid w:val="00B76860"/>
    <w:rsid w:val="00B76997"/>
    <w:rsid w:val="00B77DFC"/>
    <w:rsid w:val="00B80623"/>
    <w:rsid w:val="00B8062E"/>
    <w:rsid w:val="00B80823"/>
    <w:rsid w:val="00B812FC"/>
    <w:rsid w:val="00B8198E"/>
    <w:rsid w:val="00B81BB0"/>
    <w:rsid w:val="00B81EFB"/>
    <w:rsid w:val="00B83054"/>
    <w:rsid w:val="00B8456C"/>
    <w:rsid w:val="00B851F1"/>
    <w:rsid w:val="00B86106"/>
    <w:rsid w:val="00B86A79"/>
    <w:rsid w:val="00B86C96"/>
    <w:rsid w:val="00B8758C"/>
    <w:rsid w:val="00B87B9D"/>
    <w:rsid w:val="00B91AA9"/>
    <w:rsid w:val="00B92635"/>
    <w:rsid w:val="00B9270D"/>
    <w:rsid w:val="00B92DC6"/>
    <w:rsid w:val="00B92DFC"/>
    <w:rsid w:val="00B942F2"/>
    <w:rsid w:val="00B943C4"/>
    <w:rsid w:val="00B95182"/>
    <w:rsid w:val="00B95193"/>
    <w:rsid w:val="00B95481"/>
    <w:rsid w:val="00B956C4"/>
    <w:rsid w:val="00B96077"/>
    <w:rsid w:val="00B9607F"/>
    <w:rsid w:val="00B9661D"/>
    <w:rsid w:val="00B9668F"/>
    <w:rsid w:val="00B970C4"/>
    <w:rsid w:val="00B97159"/>
    <w:rsid w:val="00B976A6"/>
    <w:rsid w:val="00B97A4E"/>
    <w:rsid w:val="00BA04A9"/>
    <w:rsid w:val="00BA16D6"/>
    <w:rsid w:val="00BA227D"/>
    <w:rsid w:val="00BA28D2"/>
    <w:rsid w:val="00BA2E3C"/>
    <w:rsid w:val="00BA338F"/>
    <w:rsid w:val="00BA3DF0"/>
    <w:rsid w:val="00BA3F5E"/>
    <w:rsid w:val="00BA52DE"/>
    <w:rsid w:val="00BA57AF"/>
    <w:rsid w:val="00BA5F1C"/>
    <w:rsid w:val="00BA654A"/>
    <w:rsid w:val="00BA6B7E"/>
    <w:rsid w:val="00BA7004"/>
    <w:rsid w:val="00BA7F84"/>
    <w:rsid w:val="00BB0225"/>
    <w:rsid w:val="00BB063B"/>
    <w:rsid w:val="00BB067E"/>
    <w:rsid w:val="00BB0F3C"/>
    <w:rsid w:val="00BB1C95"/>
    <w:rsid w:val="00BB2CB3"/>
    <w:rsid w:val="00BB2E2F"/>
    <w:rsid w:val="00BB3A1E"/>
    <w:rsid w:val="00BB3EF9"/>
    <w:rsid w:val="00BB4696"/>
    <w:rsid w:val="00BB4832"/>
    <w:rsid w:val="00BB7590"/>
    <w:rsid w:val="00BB7E34"/>
    <w:rsid w:val="00BB7E89"/>
    <w:rsid w:val="00BB7F0A"/>
    <w:rsid w:val="00BC0DAE"/>
    <w:rsid w:val="00BC17A2"/>
    <w:rsid w:val="00BC2740"/>
    <w:rsid w:val="00BC301A"/>
    <w:rsid w:val="00BC3082"/>
    <w:rsid w:val="00BC3ACB"/>
    <w:rsid w:val="00BC46D1"/>
    <w:rsid w:val="00BC4A8C"/>
    <w:rsid w:val="00BC4EDD"/>
    <w:rsid w:val="00BC53B2"/>
    <w:rsid w:val="00BC5CA8"/>
    <w:rsid w:val="00BC67D7"/>
    <w:rsid w:val="00BC7EC3"/>
    <w:rsid w:val="00BD0459"/>
    <w:rsid w:val="00BD04E5"/>
    <w:rsid w:val="00BD085F"/>
    <w:rsid w:val="00BD0AAB"/>
    <w:rsid w:val="00BD0E22"/>
    <w:rsid w:val="00BD17E0"/>
    <w:rsid w:val="00BD2C44"/>
    <w:rsid w:val="00BD31E2"/>
    <w:rsid w:val="00BD46CC"/>
    <w:rsid w:val="00BD4936"/>
    <w:rsid w:val="00BD4CDE"/>
    <w:rsid w:val="00BD5203"/>
    <w:rsid w:val="00BD5FD6"/>
    <w:rsid w:val="00BD68F3"/>
    <w:rsid w:val="00BD6A6B"/>
    <w:rsid w:val="00BD6CDC"/>
    <w:rsid w:val="00BD767C"/>
    <w:rsid w:val="00BD7C05"/>
    <w:rsid w:val="00BE09B1"/>
    <w:rsid w:val="00BE0BE9"/>
    <w:rsid w:val="00BE0CBC"/>
    <w:rsid w:val="00BE0DF2"/>
    <w:rsid w:val="00BE0E73"/>
    <w:rsid w:val="00BE16BE"/>
    <w:rsid w:val="00BE1B2C"/>
    <w:rsid w:val="00BE1DBF"/>
    <w:rsid w:val="00BE1FE8"/>
    <w:rsid w:val="00BE255F"/>
    <w:rsid w:val="00BE25BC"/>
    <w:rsid w:val="00BE335E"/>
    <w:rsid w:val="00BE3F7D"/>
    <w:rsid w:val="00BE40D3"/>
    <w:rsid w:val="00BE4808"/>
    <w:rsid w:val="00BE5135"/>
    <w:rsid w:val="00BE626D"/>
    <w:rsid w:val="00BF02F3"/>
    <w:rsid w:val="00BF0D7A"/>
    <w:rsid w:val="00BF0D8B"/>
    <w:rsid w:val="00BF2320"/>
    <w:rsid w:val="00BF2830"/>
    <w:rsid w:val="00BF2D05"/>
    <w:rsid w:val="00BF2D9C"/>
    <w:rsid w:val="00BF391B"/>
    <w:rsid w:val="00BF3A0D"/>
    <w:rsid w:val="00BF3E1B"/>
    <w:rsid w:val="00BF46A1"/>
    <w:rsid w:val="00BF4B25"/>
    <w:rsid w:val="00BF4CAF"/>
    <w:rsid w:val="00BF53CA"/>
    <w:rsid w:val="00BF5E45"/>
    <w:rsid w:val="00BF5EBD"/>
    <w:rsid w:val="00BF65AF"/>
    <w:rsid w:val="00BF672E"/>
    <w:rsid w:val="00BF69F8"/>
    <w:rsid w:val="00BF7196"/>
    <w:rsid w:val="00BF77A9"/>
    <w:rsid w:val="00BF7F55"/>
    <w:rsid w:val="00C0003C"/>
    <w:rsid w:val="00C001BC"/>
    <w:rsid w:val="00C00552"/>
    <w:rsid w:val="00C005E7"/>
    <w:rsid w:val="00C02294"/>
    <w:rsid w:val="00C0277B"/>
    <w:rsid w:val="00C02CEC"/>
    <w:rsid w:val="00C0640E"/>
    <w:rsid w:val="00C068A2"/>
    <w:rsid w:val="00C06A34"/>
    <w:rsid w:val="00C079DC"/>
    <w:rsid w:val="00C07E24"/>
    <w:rsid w:val="00C10EE0"/>
    <w:rsid w:val="00C10F13"/>
    <w:rsid w:val="00C1119B"/>
    <w:rsid w:val="00C11391"/>
    <w:rsid w:val="00C12556"/>
    <w:rsid w:val="00C12AEF"/>
    <w:rsid w:val="00C12B62"/>
    <w:rsid w:val="00C13418"/>
    <w:rsid w:val="00C13F4C"/>
    <w:rsid w:val="00C15583"/>
    <w:rsid w:val="00C15867"/>
    <w:rsid w:val="00C159A7"/>
    <w:rsid w:val="00C16991"/>
    <w:rsid w:val="00C16B7B"/>
    <w:rsid w:val="00C174C0"/>
    <w:rsid w:val="00C209E4"/>
    <w:rsid w:val="00C20D6E"/>
    <w:rsid w:val="00C21AB0"/>
    <w:rsid w:val="00C21B89"/>
    <w:rsid w:val="00C22533"/>
    <w:rsid w:val="00C23220"/>
    <w:rsid w:val="00C2337D"/>
    <w:rsid w:val="00C234D0"/>
    <w:rsid w:val="00C23DE0"/>
    <w:rsid w:val="00C23EBB"/>
    <w:rsid w:val="00C241C5"/>
    <w:rsid w:val="00C24B1B"/>
    <w:rsid w:val="00C257C0"/>
    <w:rsid w:val="00C25F66"/>
    <w:rsid w:val="00C26322"/>
    <w:rsid w:val="00C26F1A"/>
    <w:rsid w:val="00C2726E"/>
    <w:rsid w:val="00C30202"/>
    <w:rsid w:val="00C30BBE"/>
    <w:rsid w:val="00C31521"/>
    <w:rsid w:val="00C31971"/>
    <w:rsid w:val="00C31CA4"/>
    <w:rsid w:val="00C32744"/>
    <w:rsid w:val="00C33297"/>
    <w:rsid w:val="00C332B6"/>
    <w:rsid w:val="00C347C6"/>
    <w:rsid w:val="00C348BF"/>
    <w:rsid w:val="00C34D10"/>
    <w:rsid w:val="00C35113"/>
    <w:rsid w:val="00C357DA"/>
    <w:rsid w:val="00C35D17"/>
    <w:rsid w:val="00C35FA9"/>
    <w:rsid w:val="00C3674F"/>
    <w:rsid w:val="00C37389"/>
    <w:rsid w:val="00C373AE"/>
    <w:rsid w:val="00C4031B"/>
    <w:rsid w:val="00C40831"/>
    <w:rsid w:val="00C410B1"/>
    <w:rsid w:val="00C41823"/>
    <w:rsid w:val="00C438D3"/>
    <w:rsid w:val="00C43E6D"/>
    <w:rsid w:val="00C441FC"/>
    <w:rsid w:val="00C44F9A"/>
    <w:rsid w:val="00C454B3"/>
    <w:rsid w:val="00C4563F"/>
    <w:rsid w:val="00C456D1"/>
    <w:rsid w:val="00C45DFE"/>
    <w:rsid w:val="00C46C32"/>
    <w:rsid w:val="00C46CC1"/>
    <w:rsid w:val="00C472AF"/>
    <w:rsid w:val="00C473B5"/>
    <w:rsid w:val="00C47A7A"/>
    <w:rsid w:val="00C500DA"/>
    <w:rsid w:val="00C50157"/>
    <w:rsid w:val="00C51680"/>
    <w:rsid w:val="00C51C95"/>
    <w:rsid w:val="00C52679"/>
    <w:rsid w:val="00C52B53"/>
    <w:rsid w:val="00C532A3"/>
    <w:rsid w:val="00C53E33"/>
    <w:rsid w:val="00C54869"/>
    <w:rsid w:val="00C55372"/>
    <w:rsid w:val="00C55634"/>
    <w:rsid w:val="00C558E5"/>
    <w:rsid w:val="00C55B01"/>
    <w:rsid w:val="00C55C39"/>
    <w:rsid w:val="00C56ED8"/>
    <w:rsid w:val="00C571F1"/>
    <w:rsid w:val="00C577E1"/>
    <w:rsid w:val="00C57A15"/>
    <w:rsid w:val="00C57EAC"/>
    <w:rsid w:val="00C57EC7"/>
    <w:rsid w:val="00C600C7"/>
    <w:rsid w:val="00C605EB"/>
    <w:rsid w:val="00C60C0E"/>
    <w:rsid w:val="00C614FA"/>
    <w:rsid w:val="00C6170A"/>
    <w:rsid w:val="00C62EC4"/>
    <w:rsid w:val="00C63489"/>
    <w:rsid w:val="00C6351A"/>
    <w:rsid w:val="00C63F2B"/>
    <w:rsid w:val="00C64BE1"/>
    <w:rsid w:val="00C651E3"/>
    <w:rsid w:val="00C65E78"/>
    <w:rsid w:val="00C667F5"/>
    <w:rsid w:val="00C66E10"/>
    <w:rsid w:val="00C67A40"/>
    <w:rsid w:val="00C67DD0"/>
    <w:rsid w:val="00C67E56"/>
    <w:rsid w:val="00C67FF2"/>
    <w:rsid w:val="00C70653"/>
    <w:rsid w:val="00C718C4"/>
    <w:rsid w:val="00C71E7E"/>
    <w:rsid w:val="00C72EBC"/>
    <w:rsid w:val="00C73359"/>
    <w:rsid w:val="00C74052"/>
    <w:rsid w:val="00C7418D"/>
    <w:rsid w:val="00C74192"/>
    <w:rsid w:val="00C754DA"/>
    <w:rsid w:val="00C760F8"/>
    <w:rsid w:val="00C76502"/>
    <w:rsid w:val="00C770D4"/>
    <w:rsid w:val="00C7775C"/>
    <w:rsid w:val="00C77872"/>
    <w:rsid w:val="00C77B8F"/>
    <w:rsid w:val="00C77BCF"/>
    <w:rsid w:val="00C77CF5"/>
    <w:rsid w:val="00C802C6"/>
    <w:rsid w:val="00C80708"/>
    <w:rsid w:val="00C80FA4"/>
    <w:rsid w:val="00C81568"/>
    <w:rsid w:val="00C81A2F"/>
    <w:rsid w:val="00C82662"/>
    <w:rsid w:val="00C833C9"/>
    <w:rsid w:val="00C83C37"/>
    <w:rsid w:val="00C844FD"/>
    <w:rsid w:val="00C85D95"/>
    <w:rsid w:val="00C879CE"/>
    <w:rsid w:val="00C90274"/>
    <w:rsid w:val="00C90EF7"/>
    <w:rsid w:val="00C91A94"/>
    <w:rsid w:val="00C93306"/>
    <w:rsid w:val="00C935FB"/>
    <w:rsid w:val="00C947C7"/>
    <w:rsid w:val="00C94F86"/>
    <w:rsid w:val="00C95297"/>
    <w:rsid w:val="00C958AF"/>
    <w:rsid w:val="00C95A06"/>
    <w:rsid w:val="00C96087"/>
    <w:rsid w:val="00C9770A"/>
    <w:rsid w:val="00CA0269"/>
    <w:rsid w:val="00CA04D0"/>
    <w:rsid w:val="00CA13ED"/>
    <w:rsid w:val="00CA1D94"/>
    <w:rsid w:val="00CA3E2C"/>
    <w:rsid w:val="00CA502A"/>
    <w:rsid w:val="00CA503C"/>
    <w:rsid w:val="00CA5267"/>
    <w:rsid w:val="00CA54CE"/>
    <w:rsid w:val="00CA5F8C"/>
    <w:rsid w:val="00CA63C4"/>
    <w:rsid w:val="00CA640D"/>
    <w:rsid w:val="00CA66AD"/>
    <w:rsid w:val="00CA6A19"/>
    <w:rsid w:val="00CA753A"/>
    <w:rsid w:val="00CA7AD9"/>
    <w:rsid w:val="00CA7C6A"/>
    <w:rsid w:val="00CA7F11"/>
    <w:rsid w:val="00CB0964"/>
    <w:rsid w:val="00CB166F"/>
    <w:rsid w:val="00CB1A9B"/>
    <w:rsid w:val="00CB205B"/>
    <w:rsid w:val="00CB2273"/>
    <w:rsid w:val="00CB2375"/>
    <w:rsid w:val="00CB253B"/>
    <w:rsid w:val="00CB276C"/>
    <w:rsid w:val="00CB28CD"/>
    <w:rsid w:val="00CB3690"/>
    <w:rsid w:val="00CB3FCE"/>
    <w:rsid w:val="00CB4BB6"/>
    <w:rsid w:val="00CB5808"/>
    <w:rsid w:val="00CB596B"/>
    <w:rsid w:val="00CB6107"/>
    <w:rsid w:val="00CB643E"/>
    <w:rsid w:val="00CB6CD3"/>
    <w:rsid w:val="00CB7260"/>
    <w:rsid w:val="00CB74E5"/>
    <w:rsid w:val="00CB77C7"/>
    <w:rsid w:val="00CC0586"/>
    <w:rsid w:val="00CC2A50"/>
    <w:rsid w:val="00CC2B36"/>
    <w:rsid w:val="00CC2C04"/>
    <w:rsid w:val="00CC34AB"/>
    <w:rsid w:val="00CC3520"/>
    <w:rsid w:val="00CC353A"/>
    <w:rsid w:val="00CC3ADF"/>
    <w:rsid w:val="00CC4254"/>
    <w:rsid w:val="00CC47BA"/>
    <w:rsid w:val="00CC4B14"/>
    <w:rsid w:val="00CC5359"/>
    <w:rsid w:val="00CC6595"/>
    <w:rsid w:val="00CC6967"/>
    <w:rsid w:val="00CC72C7"/>
    <w:rsid w:val="00CC7C19"/>
    <w:rsid w:val="00CD00EF"/>
    <w:rsid w:val="00CD0576"/>
    <w:rsid w:val="00CD0CE7"/>
    <w:rsid w:val="00CD148A"/>
    <w:rsid w:val="00CD168E"/>
    <w:rsid w:val="00CD192A"/>
    <w:rsid w:val="00CD25FF"/>
    <w:rsid w:val="00CD2F25"/>
    <w:rsid w:val="00CD318B"/>
    <w:rsid w:val="00CD36B7"/>
    <w:rsid w:val="00CD4362"/>
    <w:rsid w:val="00CD4EE0"/>
    <w:rsid w:val="00CD5592"/>
    <w:rsid w:val="00CD55AD"/>
    <w:rsid w:val="00CD56F2"/>
    <w:rsid w:val="00CD5C44"/>
    <w:rsid w:val="00CD66B5"/>
    <w:rsid w:val="00CD6710"/>
    <w:rsid w:val="00CD6AB9"/>
    <w:rsid w:val="00CD7A19"/>
    <w:rsid w:val="00CE0028"/>
    <w:rsid w:val="00CE14A7"/>
    <w:rsid w:val="00CE2E6E"/>
    <w:rsid w:val="00CE2EF4"/>
    <w:rsid w:val="00CE2FC8"/>
    <w:rsid w:val="00CE355A"/>
    <w:rsid w:val="00CE3E8C"/>
    <w:rsid w:val="00CE444F"/>
    <w:rsid w:val="00CE4AC4"/>
    <w:rsid w:val="00CE616F"/>
    <w:rsid w:val="00CE645C"/>
    <w:rsid w:val="00CE654F"/>
    <w:rsid w:val="00CE6588"/>
    <w:rsid w:val="00CE6D55"/>
    <w:rsid w:val="00CE7457"/>
    <w:rsid w:val="00CE7DC2"/>
    <w:rsid w:val="00CF034D"/>
    <w:rsid w:val="00CF0EC7"/>
    <w:rsid w:val="00CF16B6"/>
    <w:rsid w:val="00CF1723"/>
    <w:rsid w:val="00CF17A8"/>
    <w:rsid w:val="00CF202E"/>
    <w:rsid w:val="00CF2893"/>
    <w:rsid w:val="00CF3162"/>
    <w:rsid w:val="00CF333C"/>
    <w:rsid w:val="00CF3B67"/>
    <w:rsid w:val="00CF4012"/>
    <w:rsid w:val="00CF42D5"/>
    <w:rsid w:val="00CF517A"/>
    <w:rsid w:val="00CF58E9"/>
    <w:rsid w:val="00CF74A5"/>
    <w:rsid w:val="00CF7D9F"/>
    <w:rsid w:val="00D0026B"/>
    <w:rsid w:val="00D00478"/>
    <w:rsid w:val="00D00C8A"/>
    <w:rsid w:val="00D01FCB"/>
    <w:rsid w:val="00D022E6"/>
    <w:rsid w:val="00D0236B"/>
    <w:rsid w:val="00D02659"/>
    <w:rsid w:val="00D0339B"/>
    <w:rsid w:val="00D03649"/>
    <w:rsid w:val="00D03ABB"/>
    <w:rsid w:val="00D03F49"/>
    <w:rsid w:val="00D0494C"/>
    <w:rsid w:val="00D04C47"/>
    <w:rsid w:val="00D04C5B"/>
    <w:rsid w:val="00D04D76"/>
    <w:rsid w:val="00D0516F"/>
    <w:rsid w:val="00D052C5"/>
    <w:rsid w:val="00D05345"/>
    <w:rsid w:val="00D053C5"/>
    <w:rsid w:val="00D057CA"/>
    <w:rsid w:val="00D05C21"/>
    <w:rsid w:val="00D05D21"/>
    <w:rsid w:val="00D05F64"/>
    <w:rsid w:val="00D0654F"/>
    <w:rsid w:val="00D066FD"/>
    <w:rsid w:val="00D06941"/>
    <w:rsid w:val="00D078ED"/>
    <w:rsid w:val="00D07F6D"/>
    <w:rsid w:val="00D10C2C"/>
    <w:rsid w:val="00D11293"/>
    <w:rsid w:val="00D11727"/>
    <w:rsid w:val="00D11DE2"/>
    <w:rsid w:val="00D11F8F"/>
    <w:rsid w:val="00D12679"/>
    <w:rsid w:val="00D15E43"/>
    <w:rsid w:val="00D16796"/>
    <w:rsid w:val="00D16EFD"/>
    <w:rsid w:val="00D173D5"/>
    <w:rsid w:val="00D1763F"/>
    <w:rsid w:val="00D1799A"/>
    <w:rsid w:val="00D2067A"/>
    <w:rsid w:val="00D2076D"/>
    <w:rsid w:val="00D20F9D"/>
    <w:rsid w:val="00D215A3"/>
    <w:rsid w:val="00D22669"/>
    <w:rsid w:val="00D22700"/>
    <w:rsid w:val="00D22DBE"/>
    <w:rsid w:val="00D25BC0"/>
    <w:rsid w:val="00D26D54"/>
    <w:rsid w:val="00D2702D"/>
    <w:rsid w:val="00D27613"/>
    <w:rsid w:val="00D27C5C"/>
    <w:rsid w:val="00D27D85"/>
    <w:rsid w:val="00D27E7B"/>
    <w:rsid w:val="00D30352"/>
    <w:rsid w:val="00D303C0"/>
    <w:rsid w:val="00D30AAE"/>
    <w:rsid w:val="00D30FAE"/>
    <w:rsid w:val="00D318E5"/>
    <w:rsid w:val="00D31918"/>
    <w:rsid w:val="00D32714"/>
    <w:rsid w:val="00D32842"/>
    <w:rsid w:val="00D32C81"/>
    <w:rsid w:val="00D32CD4"/>
    <w:rsid w:val="00D32E24"/>
    <w:rsid w:val="00D331C1"/>
    <w:rsid w:val="00D3456C"/>
    <w:rsid w:val="00D34F27"/>
    <w:rsid w:val="00D34F95"/>
    <w:rsid w:val="00D353D7"/>
    <w:rsid w:val="00D35617"/>
    <w:rsid w:val="00D366BD"/>
    <w:rsid w:val="00D36E95"/>
    <w:rsid w:val="00D3767D"/>
    <w:rsid w:val="00D37D60"/>
    <w:rsid w:val="00D37EFC"/>
    <w:rsid w:val="00D4043D"/>
    <w:rsid w:val="00D408E8"/>
    <w:rsid w:val="00D40AA0"/>
    <w:rsid w:val="00D40F64"/>
    <w:rsid w:val="00D4163F"/>
    <w:rsid w:val="00D41B35"/>
    <w:rsid w:val="00D41FE8"/>
    <w:rsid w:val="00D42959"/>
    <w:rsid w:val="00D42D83"/>
    <w:rsid w:val="00D42DC9"/>
    <w:rsid w:val="00D43065"/>
    <w:rsid w:val="00D43103"/>
    <w:rsid w:val="00D4412F"/>
    <w:rsid w:val="00D444F4"/>
    <w:rsid w:val="00D4466E"/>
    <w:rsid w:val="00D44904"/>
    <w:rsid w:val="00D44CDD"/>
    <w:rsid w:val="00D46DEE"/>
    <w:rsid w:val="00D4761A"/>
    <w:rsid w:val="00D47787"/>
    <w:rsid w:val="00D47D9F"/>
    <w:rsid w:val="00D503B5"/>
    <w:rsid w:val="00D50D03"/>
    <w:rsid w:val="00D50D76"/>
    <w:rsid w:val="00D515C9"/>
    <w:rsid w:val="00D515DB"/>
    <w:rsid w:val="00D52478"/>
    <w:rsid w:val="00D52D1D"/>
    <w:rsid w:val="00D52E05"/>
    <w:rsid w:val="00D533E9"/>
    <w:rsid w:val="00D53768"/>
    <w:rsid w:val="00D5380A"/>
    <w:rsid w:val="00D549AA"/>
    <w:rsid w:val="00D55730"/>
    <w:rsid w:val="00D567DB"/>
    <w:rsid w:val="00D56AB6"/>
    <w:rsid w:val="00D6061C"/>
    <w:rsid w:val="00D61A5B"/>
    <w:rsid w:val="00D62B6D"/>
    <w:rsid w:val="00D63052"/>
    <w:rsid w:val="00D632CD"/>
    <w:rsid w:val="00D636CA"/>
    <w:rsid w:val="00D64BCC"/>
    <w:rsid w:val="00D65545"/>
    <w:rsid w:val="00D65682"/>
    <w:rsid w:val="00D65A94"/>
    <w:rsid w:val="00D66173"/>
    <w:rsid w:val="00D664D5"/>
    <w:rsid w:val="00D704FD"/>
    <w:rsid w:val="00D70C0B"/>
    <w:rsid w:val="00D71592"/>
    <w:rsid w:val="00D72641"/>
    <w:rsid w:val="00D72AEC"/>
    <w:rsid w:val="00D72EED"/>
    <w:rsid w:val="00D735C2"/>
    <w:rsid w:val="00D73726"/>
    <w:rsid w:val="00D742E8"/>
    <w:rsid w:val="00D74B71"/>
    <w:rsid w:val="00D762F0"/>
    <w:rsid w:val="00D76447"/>
    <w:rsid w:val="00D76757"/>
    <w:rsid w:val="00D768F9"/>
    <w:rsid w:val="00D776C6"/>
    <w:rsid w:val="00D806E8"/>
    <w:rsid w:val="00D80E5E"/>
    <w:rsid w:val="00D81994"/>
    <w:rsid w:val="00D827C8"/>
    <w:rsid w:val="00D82E9E"/>
    <w:rsid w:val="00D83C6B"/>
    <w:rsid w:val="00D83FC9"/>
    <w:rsid w:val="00D84210"/>
    <w:rsid w:val="00D84B4C"/>
    <w:rsid w:val="00D84B98"/>
    <w:rsid w:val="00D86223"/>
    <w:rsid w:val="00D8695B"/>
    <w:rsid w:val="00D86C63"/>
    <w:rsid w:val="00D86F35"/>
    <w:rsid w:val="00D87148"/>
    <w:rsid w:val="00D87B64"/>
    <w:rsid w:val="00D90590"/>
    <w:rsid w:val="00D90E5D"/>
    <w:rsid w:val="00D91F2B"/>
    <w:rsid w:val="00D935EE"/>
    <w:rsid w:val="00D93F16"/>
    <w:rsid w:val="00D944EA"/>
    <w:rsid w:val="00D955AB"/>
    <w:rsid w:val="00D955B3"/>
    <w:rsid w:val="00D95F05"/>
    <w:rsid w:val="00D97531"/>
    <w:rsid w:val="00DA00A0"/>
    <w:rsid w:val="00DA0AC9"/>
    <w:rsid w:val="00DA0D39"/>
    <w:rsid w:val="00DA0E3F"/>
    <w:rsid w:val="00DA23A7"/>
    <w:rsid w:val="00DA25BB"/>
    <w:rsid w:val="00DA2906"/>
    <w:rsid w:val="00DA291C"/>
    <w:rsid w:val="00DA382C"/>
    <w:rsid w:val="00DA3983"/>
    <w:rsid w:val="00DA3CBA"/>
    <w:rsid w:val="00DA40E5"/>
    <w:rsid w:val="00DA44CA"/>
    <w:rsid w:val="00DA451A"/>
    <w:rsid w:val="00DA458E"/>
    <w:rsid w:val="00DA47F0"/>
    <w:rsid w:val="00DA485C"/>
    <w:rsid w:val="00DA4B29"/>
    <w:rsid w:val="00DA4FB1"/>
    <w:rsid w:val="00DA537C"/>
    <w:rsid w:val="00DA54B6"/>
    <w:rsid w:val="00DA5713"/>
    <w:rsid w:val="00DA5DF6"/>
    <w:rsid w:val="00DA6D1A"/>
    <w:rsid w:val="00DA6E0B"/>
    <w:rsid w:val="00DA77DF"/>
    <w:rsid w:val="00DB03B7"/>
    <w:rsid w:val="00DB093D"/>
    <w:rsid w:val="00DB0952"/>
    <w:rsid w:val="00DB0A57"/>
    <w:rsid w:val="00DB0E16"/>
    <w:rsid w:val="00DB12B2"/>
    <w:rsid w:val="00DB2E06"/>
    <w:rsid w:val="00DB3560"/>
    <w:rsid w:val="00DB3F2B"/>
    <w:rsid w:val="00DB434A"/>
    <w:rsid w:val="00DB44F8"/>
    <w:rsid w:val="00DB4877"/>
    <w:rsid w:val="00DB490D"/>
    <w:rsid w:val="00DB576E"/>
    <w:rsid w:val="00DB5CEB"/>
    <w:rsid w:val="00DC03AF"/>
    <w:rsid w:val="00DC1049"/>
    <w:rsid w:val="00DC1333"/>
    <w:rsid w:val="00DC15D8"/>
    <w:rsid w:val="00DC15DC"/>
    <w:rsid w:val="00DC193A"/>
    <w:rsid w:val="00DC1A31"/>
    <w:rsid w:val="00DC1E15"/>
    <w:rsid w:val="00DC24AB"/>
    <w:rsid w:val="00DC2CF0"/>
    <w:rsid w:val="00DC42A6"/>
    <w:rsid w:val="00DC475F"/>
    <w:rsid w:val="00DC49E0"/>
    <w:rsid w:val="00DC57F4"/>
    <w:rsid w:val="00DC5A37"/>
    <w:rsid w:val="00DC5D95"/>
    <w:rsid w:val="00DC6C77"/>
    <w:rsid w:val="00DC72AB"/>
    <w:rsid w:val="00DD046E"/>
    <w:rsid w:val="00DD068D"/>
    <w:rsid w:val="00DD0AF0"/>
    <w:rsid w:val="00DD0F4D"/>
    <w:rsid w:val="00DD1913"/>
    <w:rsid w:val="00DD1A79"/>
    <w:rsid w:val="00DD214C"/>
    <w:rsid w:val="00DD2E48"/>
    <w:rsid w:val="00DD2F24"/>
    <w:rsid w:val="00DD335F"/>
    <w:rsid w:val="00DD38AA"/>
    <w:rsid w:val="00DD4284"/>
    <w:rsid w:val="00DD46C3"/>
    <w:rsid w:val="00DD4D22"/>
    <w:rsid w:val="00DD5447"/>
    <w:rsid w:val="00DD5653"/>
    <w:rsid w:val="00DD5FE9"/>
    <w:rsid w:val="00DD6BAF"/>
    <w:rsid w:val="00DD6DBB"/>
    <w:rsid w:val="00DD6E12"/>
    <w:rsid w:val="00DD70C3"/>
    <w:rsid w:val="00DD768A"/>
    <w:rsid w:val="00DE199B"/>
    <w:rsid w:val="00DE19A6"/>
    <w:rsid w:val="00DE24E0"/>
    <w:rsid w:val="00DE27ED"/>
    <w:rsid w:val="00DE3033"/>
    <w:rsid w:val="00DE3FCA"/>
    <w:rsid w:val="00DE40B7"/>
    <w:rsid w:val="00DE43AA"/>
    <w:rsid w:val="00DE48B5"/>
    <w:rsid w:val="00DE51D7"/>
    <w:rsid w:val="00DE5229"/>
    <w:rsid w:val="00DE5303"/>
    <w:rsid w:val="00DE64B3"/>
    <w:rsid w:val="00DE6DBD"/>
    <w:rsid w:val="00DE7356"/>
    <w:rsid w:val="00DE7525"/>
    <w:rsid w:val="00DE7F57"/>
    <w:rsid w:val="00DF012D"/>
    <w:rsid w:val="00DF0209"/>
    <w:rsid w:val="00DF0BE7"/>
    <w:rsid w:val="00DF198C"/>
    <w:rsid w:val="00DF20F8"/>
    <w:rsid w:val="00DF32AB"/>
    <w:rsid w:val="00DF369D"/>
    <w:rsid w:val="00DF4402"/>
    <w:rsid w:val="00DF4516"/>
    <w:rsid w:val="00DF52F4"/>
    <w:rsid w:val="00DF53A5"/>
    <w:rsid w:val="00DF6582"/>
    <w:rsid w:val="00E0010A"/>
    <w:rsid w:val="00E004C7"/>
    <w:rsid w:val="00E00541"/>
    <w:rsid w:val="00E00C09"/>
    <w:rsid w:val="00E00FD2"/>
    <w:rsid w:val="00E02E09"/>
    <w:rsid w:val="00E03083"/>
    <w:rsid w:val="00E03F40"/>
    <w:rsid w:val="00E0443B"/>
    <w:rsid w:val="00E04A27"/>
    <w:rsid w:val="00E04C4C"/>
    <w:rsid w:val="00E0623E"/>
    <w:rsid w:val="00E0668A"/>
    <w:rsid w:val="00E06A03"/>
    <w:rsid w:val="00E07131"/>
    <w:rsid w:val="00E074F2"/>
    <w:rsid w:val="00E077F8"/>
    <w:rsid w:val="00E07DC2"/>
    <w:rsid w:val="00E104A4"/>
    <w:rsid w:val="00E1063F"/>
    <w:rsid w:val="00E10F95"/>
    <w:rsid w:val="00E12DB9"/>
    <w:rsid w:val="00E13338"/>
    <w:rsid w:val="00E1338E"/>
    <w:rsid w:val="00E13ECB"/>
    <w:rsid w:val="00E14FC8"/>
    <w:rsid w:val="00E16113"/>
    <w:rsid w:val="00E17802"/>
    <w:rsid w:val="00E17804"/>
    <w:rsid w:val="00E17B16"/>
    <w:rsid w:val="00E201E6"/>
    <w:rsid w:val="00E204BA"/>
    <w:rsid w:val="00E22031"/>
    <w:rsid w:val="00E225BE"/>
    <w:rsid w:val="00E24654"/>
    <w:rsid w:val="00E248FA"/>
    <w:rsid w:val="00E252AA"/>
    <w:rsid w:val="00E25DCD"/>
    <w:rsid w:val="00E26BC4"/>
    <w:rsid w:val="00E2795C"/>
    <w:rsid w:val="00E27C54"/>
    <w:rsid w:val="00E30828"/>
    <w:rsid w:val="00E30F33"/>
    <w:rsid w:val="00E3112D"/>
    <w:rsid w:val="00E31B63"/>
    <w:rsid w:val="00E321C2"/>
    <w:rsid w:val="00E334A1"/>
    <w:rsid w:val="00E3467A"/>
    <w:rsid w:val="00E34F07"/>
    <w:rsid w:val="00E35A20"/>
    <w:rsid w:val="00E367F7"/>
    <w:rsid w:val="00E36CB8"/>
    <w:rsid w:val="00E36D8B"/>
    <w:rsid w:val="00E37861"/>
    <w:rsid w:val="00E37960"/>
    <w:rsid w:val="00E37AFF"/>
    <w:rsid w:val="00E40698"/>
    <w:rsid w:val="00E417FA"/>
    <w:rsid w:val="00E420C7"/>
    <w:rsid w:val="00E43373"/>
    <w:rsid w:val="00E43524"/>
    <w:rsid w:val="00E4537B"/>
    <w:rsid w:val="00E45AD8"/>
    <w:rsid w:val="00E45C47"/>
    <w:rsid w:val="00E45E72"/>
    <w:rsid w:val="00E46208"/>
    <w:rsid w:val="00E47383"/>
    <w:rsid w:val="00E47912"/>
    <w:rsid w:val="00E47A1B"/>
    <w:rsid w:val="00E50299"/>
    <w:rsid w:val="00E508D8"/>
    <w:rsid w:val="00E509DE"/>
    <w:rsid w:val="00E50CC7"/>
    <w:rsid w:val="00E5108E"/>
    <w:rsid w:val="00E51F3F"/>
    <w:rsid w:val="00E520E6"/>
    <w:rsid w:val="00E534A0"/>
    <w:rsid w:val="00E5360A"/>
    <w:rsid w:val="00E53B2E"/>
    <w:rsid w:val="00E53D02"/>
    <w:rsid w:val="00E53E0C"/>
    <w:rsid w:val="00E54018"/>
    <w:rsid w:val="00E54B5A"/>
    <w:rsid w:val="00E54BFF"/>
    <w:rsid w:val="00E56456"/>
    <w:rsid w:val="00E566B2"/>
    <w:rsid w:val="00E56D54"/>
    <w:rsid w:val="00E57140"/>
    <w:rsid w:val="00E578B9"/>
    <w:rsid w:val="00E60324"/>
    <w:rsid w:val="00E60518"/>
    <w:rsid w:val="00E619A0"/>
    <w:rsid w:val="00E62526"/>
    <w:rsid w:val="00E62C2A"/>
    <w:rsid w:val="00E633E9"/>
    <w:rsid w:val="00E63ACE"/>
    <w:rsid w:val="00E64873"/>
    <w:rsid w:val="00E65370"/>
    <w:rsid w:val="00E6544E"/>
    <w:rsid w:val="00E65820"/>
    <w:rsid w:val="00E65C8A"/>
    <w:rsid w:val="00E65D6B"/>
    <w:rsid w:val="00E66276"/>
    <w:rsid w:val="00E66F4D"/>
    <w:rsid w:val="00E670FA"/>
    <w:rsid w:val="00E70963"/>
    <w:rsid w:val="00E70B48"/>
    <w:rsid w:val="00E72060"/>
    <w:rsid w:val="00E723A5"/>
    <w:rsid w:val="00E72AE5"/>
    <w:rsid w:val="00E72D5C"/>
    <w:rsid w:val="00E73B40"/>
    <w:rsid w:val="00E758DE"/>
    <w:rsid w:val="00E759A3"/>
    <w:rsid w:val="00E763AA"/>
    <w:rsid w:val="00E76744"/>
    <w:rsid w:val="00E76E45"/>
    <w:rsid w:val="00E76FC0"/>
    <w:rsid w:val="00E77259"/>
    <w:rsid w:val="00E801BA"/>
    <w:rsid w:val="00E80890"/>
    <w:rsid w:val="00E814DA"/>
    <w:rsid w:val="00E82A1F"/>
    <w:rsid w:val="00E82B8F"/>
    <w:rsid w:val="00E82F7F"/>
    <w:rsid w:val="00E8365C"/>
    <w:rsid w:val="00E84094"/>
    <w:rsid w:val="00E840E4"/>
    <w:rsid w:val="00E84518"/>
    <w:rsid w:val="00E855E7"/>
    <w:rsid w:val="00E85EC9"/>
    <w:rsid w:val="00E86CAA"/>
    <w:rsid w:val="00E8754A"/>
    <w:rsid w:val="00E90A00"/>
    <w:rsid w:val="00E90D18"/>
    <w:rsid w:val="00E9135C"/>
    <w:rsid w:val="00E913CD"/>
    <w:rsid w:val="00E91482"/>
    <w:rsid w:val="00E91F40"/>
    <w:rsid w:val="00E91FB7"/>
    <w:rsid w:val="00E92E98"/>
    <w:rsid w:val="00E9328C"/>
    <w:rsid w:val="00E943FE"/>
    <w:rsid w:val="00E9525D"/>
    <w:rsid w:val="00E953F0"/>
    <w:rsid w:val="00E95E04"/>
    <w:rsid w:val="00E96302"/>
    <w:rsid w:val="00E9656A"/>
    <w:rsid w:val="00E969B2"/>
    <w:rsid w:val="00E974D5"/>
    <w:rsid w:val="00E97F94"/>
    <w:rsid w:val="00EA04FA"/>
    <w:rsid w:val="00EA0AC4"/>
    <w:rsid w:val="00EA0AD8"/>
    <w:rsid w:val="00EA0D2F"/>
    <w:rsid w:val="00EA2A9A"/>
    <w:rsid w:val="00EA3049"/>
    <w:rsid w:val="00EA3064"/>
    <w:rsid w:val="00EA30CF"/>
    <w:rsid w:val="00EA3AAB"/>
    <w:rsid w:val="00EA3B29"/>
    <w:rsid w:val="00EA45B4"/>
    <w:rsid w:val="00EA4DDB"/>
    <w:rsid w:val="00EA4FD7"/>
    <w:rsid w:val="00EA5022"/>
    <w:rsid w:val="00EA58E4"/>
    <w:rsid w:val="00EA5E14"/>
    <w:rsid w:val="00EA5E6C"/>
    <w:rsid w:val="00EA624D"/>
    <w:rsid w:val="00EA7DB6"/>
    <w:rsid w:val="00EB081C"/>
    <w:rsid w:val="00EB0DF7"/>
    <w:rsid w:val="00EB10E0"/>
    <w:rsid w:val="00EB1270"/>
    <w:rsid w:val="00EB19AF"/>
    <w:rsid w:val="00EB2242"/>
    <w:rsid w:val="00EB255F"/>
    <w:rsid w:val="00EB259D"/>
    <w:rsid w:val="00EB285C"/>
    <w:rsid w:val="00EB2B15"/>
    <w:rsid w:val="00EB344F"/>
    <w:rsid w:val="00EB3A56"/>
    <w:rsid w:val="00EB3AFD"/>
    <w:rsid w:val="00EB40D1"/>
    <w:rsid w:val="00EB4439"/>
    <w:rsid w:val="00EB5A2D"/>
    <w:rsid w:val="00EB5A4A"/>
    <w:rsid w:val="00EB5B5B"/>
    <w:rsid w:val="00EB5BE5"/>
    <w:rsid w:val="00EB5EF4"/>
    <w:rsid w:val="00EB615B"/>
    <w:rsid w:val="00EB6245"/>
    <w:rsid w:val="00EB7169"/>
    <w:rsid w:val="00EC03E0"/>
    <w:rsid w:val="00EC0710"/>
    <w:rsid w:val="00EC28C4"/>
    <w:rsid w:val="00EC3A5B"/>
    <w:rsid w:val="00EC40CA"/>
    <w:rsid w:val="00EC4EC0"/>
    <w:rsid w:val="00EC5D6B"/>
    <w:rsid w:val="00EC5EE3"/>
    <w:rsid w:val="00EC7512"/>
    <w:rsid w:val="00EC78C8"/>
    <w:rsid w:val="00EC7CD7"/>
    <w:rsid w:val="00ED09D0"/>
    <w:rsid w:val="00ED12C8"/>
    <w:rsid w:val="00ED1521"/>
    <w:rsid w:val="00ED1606"/>
    <w:rsid w:val="00ED22DA"/>
    <w:rsid w:val="00ED2B52"/>
    <w:rsid w:val="00ED3A31"/>
    <w:rsid w:val="00ED4857"/>
    <w:rsid w:val="00ED4A9F"/>
    <w:rsid w:val="00ED4BAF"/>
    <w:rsid w:val="00ED52B5"/>
    <w:rsid w:val="00ED59BA"/>
    <w:rsid w:val="00ED5D5D"/>
    <w:rsid w:val="00ED6529"/>
    <w:rsid w:val="00ED65F4"/>
    <w:rsid w:val="00ED675E"/>
    <w:rsid w:val="00ED6CE8"/>
    <w:rsid w:val="00ED6EB6"/>
    <w:rsid w:val="00ED6FF6"/>
    <w:rsid w:val="00ED79D7"/>
    <w:rsid w:val="00ED7C70"/>
    <w:rsid w:val="00ED7C7B"/>
    <w:rsid w:val="00EE0703"/>
    <w:rsid w:val="00EE0BDA"/>
    <w:rsid w:val="00EE0C48"/>
    <w:rsid w:val="00EE16EC"/>
    <w:rsid w:val="00EE19B3"/>
    <w:rsid w:val="00EE25D4"/>
    <w:rsid w:val="00EE3E7D"/>
    <w:rsid w:val="00EE46BE"/>
    <w:rsid w:val="00EE46CB"/>
    <w:rsid w:val="00EE49E7"/>
    <w:rsid w:val="00EE5779"/>
    <w:rsid w:val="00EE5A9E"/>
    <w:rsid w:val="00EE5CC0"/>
    <w:rsid w:val="00EE5E5A"/>
    <w:rsid w:val="00EE68E5"/>
    <w:rsid w:val="00EE69EE"/>
    <w:rsid w:val="00EE6B77"/>
    <w:rsid w:val="00EE6BD0"/>
    <w:rsid w:val="00EE7908"/>
    <w:rsid w:val="00EE7EDB"/>
    <w:rsid w:val="00EF07E9"/>
    <w:rsid w:val="00EF1701"/>
    <w:rsid w:val="00EF1C6D"/>
    <w:rsid w:val="00EF2AAF"/>
    <w:rsid w:val="00EF39E8"/>
    <w:rsid w:val="00EF3BA1"/>
    <w:rsid w:val="00EF439E"/>
    <w:rsid w:val="00EF4876"/>
    <w:rsid w:val="00EF6AD1"/>
    <w:rsid w:val="00EF6BF9"/>
    <w:rsid w:val="00EF76D8"/>
    <w:rsid w:val="00F00266"/>
    <w:rsid w:val="00F004D7"/>
    <w:rsid w:val="00F0056A"/>
    <w:rsid w:val="00F00DA1"/>
    <w:rsid w:val="00F00F6B"/>
    <w:rsid w:val="00F01684"/>
    <w:rsid w:val="00F01E8A"/>
    <w:rsid w:val="00F02065"/>
    <w:rsid w:val="00F02513"/>
    <w:rsid w:val="00F02915"/>
    <w:rsid w:val="00F02B4C"/>
    <w:rsid w:val="00F02D44"/>
    <w:rsid w:val="00F03B64"/>
    <w:rsid w:val="00F03FED"/>
    <w:rsid w:val="00F042E9"/>
    <w:rsid w:val="00F0458A"/>
    <w:rsid w:val="00F04708"/>
    <w:rsid w:val="00F04EF2"/>
    <w:rsid w:val="00F05199"/>
    <w:rsid w:val="00F0528A"/>
    <w:rsid w:val="00F058DA"/>
    <w:rsid w:val="00F05964"/>
    <w:rsid w:val="00F05B4F"/>
    <w:rsid w:val="00F05C84"/>
    <w:rsid w:val="00F063CE"/>
    <w:rsid w:val="00F0671E"/>
    <w:rsid w:val="00F0706E"/>
    <w:rsid w:val="00F075A6"/>
    <w:rsid w:val="00F07812"/>
    <w:rsid w:val="00F07962"/>
    <w:rsid w:val="00F07AC4"/>
    <w:rsid w:val="00F07EF6"/>
    <w:rsid w:val="00F10590"/>
    <w:rsid w:val="00F1060A"/>
    <w:rsid w:val="00F10698"/>
    <w:rsid w:val="00F10F0F"/>
    <w:rsid w:val="00F11246"/>
    <w:rsid w:val="00F11CEB"/>
    <w:rsid w:val="00F11CF5"/>
    <w:rsid w:val="00F12ABE"/>
    <w:rsid w:val="00F133AF"/>
    <w:rsid w:val="00F134F5"/>
    <w:rsid w:val="00F13AB0"/>
    <w:rsid w:val="00F13DB8"/>
    <w:rsid w:val="00F14B2A"/>
    <w:rsid w:val="00F16520"/>
    <w:rsid w:val="00F166B2"/>
    <w:rsid w:val="00F16D18"/>
    <w:rsid w:val="00F17812"/>
    <w:rsid w:val="00F17815"/>
    <w:rsid w:val="00F17EE7"/>
    <w:rsid w:val="00F20A3E"/>
    <w:rsid w:val="00F21A08"/>
    <w:rsid w:val="00F21A2A"/>
    <w:rsid w:val="00F21A5C"/>
    <w:rsid w:val="00F2245F"/>
    <w:rsid w:val="00F26085"/>
    <w:rsid w:val="00F27808"/>
    <w:rsid w:val="00F27B96"/>
    <w:rsid w:val="00F305C5"/>
    <w:rsid w:val="00F307F8"/>
    <w:rsid w:val="00F30A9D"/>
    <w:rsid w:val="00F30B86"/>
    <w:rsid w:val="00F31565"/>
    <w:rsid w:val="00F31572"/>
    <w:rsid w:val="00F3230A"/>
    <w:rsid w:val="00F323AB"/>
    <w:rsid w:val="00F32DC2"/>
    <w:rsid w:val="00F3315F"/>
    <w:rsid w:val="00F34F75"/>
    <w:rsid w:val="00F3504C"/>
    <w:rsid w:val="00F3595E"/>
    <w:rsid w:val="00F36599"/>
    <w:rsid w:val="00F36E13"/>
    <w:rsid w:val="00F376E5"/>
    <w:rsid w:val="00F406C0"/>
    <w:rsid w:val="00F40974"/>
    <w:rsid w:val="00F41449"/>
    <w:rsid w:val="00F4199B"/>
    <w:rsid w:val="00F41BCE"/>
    <w:rsid w:val="00F41CA1"/>
    <w:rsid w:val="00F42063"/>
    <w:rsid w:val="00F42079"/>
    <w:rsid w:val="00F42940"/>
    <w:rsid w:val="00F42B22"/>
    <w:rsid w:val="00F42C18"/>
    <w:rsid w:val="00F434C1"/>
    <w:rsid w:val="00F43767"/>
    <w:rsid w:val="00F43CB0"/>
    <w:rsid w:val="00F43F41"/>
    <w:rsid w:val="00F446F6"/>
    <w:rsid w:val="00F45B7D"/>
    <w:rsid w:val="00F45C20"/>
    <w:rsid w:val="00F45E4D"/>
    <w:rsid w:val="00F45E66"/>
    <w:rsid w:val="00F467FE"/>
    <w:rsid w:val="00F46F69"/>
    <w:rsid w:val="00F47B85"/>
    <w:rsid w:val="00F503C2"/>
    <w:rsid w:val="00F504A8"/>
    <w:rsid w:val="00F50B11"/>
    <w:rsid w:val="00F51680"/>
    <w:rsid w:val="00F516C8"/>
    <w:rsid w:val="00F52A04"/>
    <w:rsid w:val="00F52AAA"/>
    <w:rsid w:val="00F52D43"/>
    <w:rsid w:val="00F540E5"/>
    <w:rsid w:val="00F54BDD"/>
    <w:rsid w:val="00F56129"/>
    <w:rsid w:val="00F56169"/>
    <w:rsid w:val="00F5645C"/>
    <w:rsid w:val="00F5720D"/>
    <w:rsid w:val="00F5752D"/>
    <w:rsid w:val="00F60F3C"/>
    <w:rsid w:val="00F6104F"/>
    <w:rsid w:val="00F61B90"/>
    <w:rsid w:val="00F61EB7"/>
    <w:rsid w:val="00F61F51"/>
    <w:rsid w:val="00F623B7"/>
    <w:rsid w:val="00F62A85"/>
    <w:rsid w:val="00F62B66"/>
    <w:rsid w:val="00F62C9E"/>
    <w:rsid w:val="00F62D35"/>
    <w:rsid w:val="00F63ED3"/>
    <w:rsid w:val="00F64A28"/>
    <w:rsid w:val="00F656D7"/>
    <w:rsid w:val="00F65C3B"/>
    <w:rsid w:val="00F65C5F"/>
    <w:rsid w:val="00F66779"/>
    <w:rsid w:val="00F6789C"/>
    <w:rsid w:val="00F679A1"/>
    <w:rsid w:val="00F700EE"/>
    <w:rsid w:val="00F70646"/>
    <w:rsid w:val="00F709AC"/>
    <w:rsid w:val="00F70D65"/>
    <w:rsid w:val="00F70F06"/>
    <w:rsid w:val="00F723EC"/>
    <w:rsid w:val="00F725F6"/>
    <w:rsid w:val="00F7260D"/>
    <w:rsid w:val="00F72AF1"/>
    <w:rsid w:val="00F73800"/>
    <w:rsid w:val="00F74106"/>
    <w:rsid w:val="00F757FD"/>
    <w:rsid w:val="00F760D5"/>
    <w:rsid w:val="00F7616D"/>
    <w:rsid w:val="00F7656F"/>
    <w:rsid w:val="00F76A96"/>
    <w:rsid w:val="00F76DA0"/>
    <w:rsid w:val="00F7717F"/>
    <w:rsid w:val="00F77306"/>
    <w:rsid w:val="00F77A97"/>
    <w:rsid w:val="00F80AD3"/>
    <w:rsid w:val="00F8164A"/>
    <w:rsid w:val="00F8304F"/>
    <w:rsid w:val="00F853E7"/>
    <w:rsid w:val="00F85A5A"/>
    <w:rsid w:val="00F868A1"/>
    <w:rsid w:val="00F9087E"/>
    <w:rsid w:val="00F91E69"/>
    <w:rsid w:val="00F91F95"/>
    <w:rsid w:val="00F92250"/>
    <w:rsid w:val="00F92A86"/>
    <w:rsid w:val="00F934CF"/>
    <w:rsid w:val="00F93B65"/>
    <w:rsid w:val="00F93D2F"/>
    <w:rsid w:val="00F93D42"/>
    <w:rsid w:val="00F93FC8"/>
    <w:rsid w:val="00F94599"/>
    <w:rsid w:val="00F9568D"/>
    <w:rsid w:val="00F95D84"/>
    <w:rsid w:val="00F963C5"/>
    <w:rsid w:val="00F968BC"/>
    <w:rsid w:val="00FA049B"/>
    <w:rsid w:val="00FA0B1C"/>
    <w:rsid w:val="00FA113A"/>
    <w:rsid w:val="00FA1264"/>
    <w:rsid w:val="00FA1539"/>
    <w:rsid w:val="00FA1A49"/>
    <w:rsid w:val="00FA23B9"/>
    <w:rsid w:val="00FA2831"/>
    <w:rsid w:val="00FA2A8C"/>
    <w:rsid w:val="00FA2EA1"/>
    <w:rsid w:val="00FA2FDE"/>
    <w:rsid w:val="00FA3296"/>
    <w:rsid w:val="00FA5CFC"/>
    <w:rsid w:val="00FA6456"/>
    <w:rsid w:val="00FA65D3"/>
    <w:rsid w:val="00FA6C92"/>
    <w:rsid w:val="00FA7C19"/>
    <w:rsid w:val="00FA7FF1"/>
    <w:rsid w:val="00FB0DBF"/>
    <w:rsid w:val="00FB12E3"/>
    <w:rsid w:val="00FB1599"/>
    <w:rsid w:val="00FB1D8D"/>
    <w:rsid w:val="00FB2BF1"/>
    <w:rsid w:val="00FB2F47"/>
    <w:rsid w:val="00FB3E1F"/>
    <w:rsid w:val="00FB5211"/>
    <w:rsid w:val="00FB69B4"/>
    <w:rsid w:val="00FC04A8"/>
    <w:rsid w:val="00FC0FAF"/>
    <w:rsid w:val="00FC19D1"/>
    <w:rsid w:val="00FC1B9F"/>
    <w:rsid w:val="00FC1DC4"/>
    <w:rsid w:val="00FC23A2"/>
    <w:rsid w:val="00FC23F5"/>
    <w:rsid w:val="00FC2448"/>
    <w:rsid w:val="00FC276E"/>
    <w:rsid w:val="00FC456E"/>
    <w:rsid w:val="00FC4700"/>
    <w:rsid w:val="00FC4A4C"/>
    <w:rsid w:val="00FC4B9E"/>
    <w:rsid w:val="00FC4C47"/>
    <w:rsid w:val="00FC6876"/>
    <w:rsid w:val="00FC6CD4"/>
    <w:rsid w:val="00FC6F22"/>
    <w:rsid w:val="00FC750E"/>
    <w:rsid w:val="00FC7829"/>
    <w:rsid w:val="00FC7900"/>
    <w:rsid w:val="00FC7AD7"/>
    <w:rsid w:val="00FD10BC"/>
    <w:rsid w:val="00FD1562"/>
    <w:rsid w:val="00FD16B9"/>
    <w:rsid w:val="00FD1B24"/>
    <w:rsid w:val="00FD2363"/>
    <w:rsid w:val="00FD27A0"/>
    <w:rsid w:val="00FD2D5B"/>
    <w:rsid w:val="00FD2E97"/>
    <w:rsid w:val="00FD3583"/>
    <w:rsid w:val="00FD360B"/>
    <w:rsid w:val="00FD3B02"/>
    <w:rsid w:val="00FD3BB4"/>
    <w:rsid w:val="00FD48F8"/>
    <w:rsid w:val="00FD5348"/>
    <w:rsid w:val="00FD5DB7"/>
    <w:rsid w:val="00FD6183"/>
    <w:rsid w:val="00FD668F"/>
    <w:rsid w:val="00FD66B4"/>
    <w:rsid w:val="00FD6751"/>
    <w:rsid w:val="00FD6AE8"/>
    <w:rsid w:val="00FD6D11"/>
    <w:rsid w:val="00FD6DC1"/>
    <w:rsid w:val="00FE0372"/>
    <w:rsid w:val="00FE0F23"/>
    <w:rsid w:val="00FE152F"/>
    <w:rsid w:val="00FE1A2C"/>
    <w:rsid w:val="00FE1BAD"/>
    <w:rsid w:val="00FE1C1B"/>
    <w:rsid w:val="00FE2446"/>
    <w:rsid w:val="00FE398E"/>
    <w:rsid w:val="00FE49D1"/>
    <w:rsid w:val="00FE51BC"/>
    <w:rsid w:val="00FE5238"/>
    <w:rsid w:val="00FE5901"/>
    <w:rsid w:val="00FE5E2A"/>
    <w:rsid w:val="00FE601A"/>
    <w:rsid w:val="00FE6150"/>
    <w:rsid w:val="00FE6219"/>
    <w:rsid w:val="00FE63F6"/>
    <w:rsid w:val="00FE6ED2"/>
    <w:rsid w:val="00FF0250"/>
    <w:rsid w:val="00FF1963"/>
    <w:rsid w:val="00FF1C78"/>
    <w:rsid w:val="00FF2577"/>
    <w:rsid w:val="00FF2D4B"/>
    <w:rsid w:val="00FF2F50"/>
    <w:rsid w:val="00FF317D"/>
    <w:rsid w:val="00FF369D"/>
    <w:rsid w:val="00FF394E"/>
    <w:rsid w:val="00FF3D43"/>
    <w:rsid w:val="00FF4764"/>
    <w:rsid w:val="00FF48BB"/>
    <w:rsid w:val="00FF5482"/>
    <w:rsid w:val="00FF5804"/>
    <w:rsid w:val="00FF5D1F"/>
    <w:rsid w:val="00FF6008"/>
    <w:rsid w:val="00FF604E"/>
    <w:rsid w:val="00FF6174"/>
    <w:rsid w:val="00FF655F"/>
    <w:rsid w:val="00FF6D77"/>
    <w:rsid w:val="00FF6DD4"/>
    <w:rsid w:val="00FF72D4"/>
    <w:rsid w:val="00FF7581"/>
    <w:rsid w:val="00FF7C1D"/>
    <w:rsid w:val="49306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5BF4115"/>
  <w15:docId w15:val="{FBA9FD0B-08D8-4AB2-A36D-32F3D72695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New York" w:eastAsiaTheme="minorEastAsia" w:hAnsi="New York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qFormat="1"/>
    <w:lsdException w:name="annotation text" w:semiHidden="1" w:unhideWhenUsed="1" w:qFormat="1"/>
    <w:lsdException w:name="header" w:unhideWhenUsed="1"/>
    <w:lsdException w:name="footer" w:qFormat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99"/>
    <w:lsdException w:name="FollowedHyperlink" w:qFormat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qFormat="1"/>
    <w:lsdException w:name="Table Grid" w:uiPriority="59" w:qFormat="1"/>
    <w:lsdException w:name="Table Theme" w:semiHidden="1" w:unhideWhenUsed="1"/>
    <w:lsdException w:name="Placeholder Text" w:semiHidden="1" w:uiPriority="99" w:qFormat="1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/>
      <w:jc w:val="both"/>
    </w:pPr>
    <w:rPr>
      <w:rFonts w:ascii="Times" w:hAnsi="Times"/>
      <w:sz w:val="24"/>
      <w:lang w:eastAsia="en-US"/>
    </w:rPr>
  </w:style>
  <w:style w:type="paragraph" w:styleId="Heading1">
    <w:name w:val="heading 1"/>
    <w:basedOn w:val="Normal"/>
    <w:next w:val="Normal"/>
    <w:link w:val="Heading1Char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semiHidden/>
    <w:unhideWhenUsed/>
    <w:qFormat/>
    <w:pPr>
      <w:jc w:val="left"/>
    </w:pPr>
  </w:style>
  <w:style w:type="paragraph" w:styleId="BodyText">
    <w:name w:val="Body Text"/>
    <w:basedOn w:val="Normal"/>
    <w:qFormat/>
    <w:pPr>
      <w:jc w:val="center"/>
    </w:pPr>
    <w:rPr>
      <w:b/>
      <w:sz w:val="40"/>
    </w:rPr>
  </w:style>
  <w:style w:type="paragraph" w:styleId="BalloonText">
    <w:name w:val="Balloon Text"/>
    <w:basedOn w:val="Normal"/>
    <w:semiHidden/>
    <w:qFormat/>
    <w:rPr>
      <w:rFonts w:ascii="Tahoma" w:hAnsi="Tahoma" w:cs="Tahoma"/>
      <w:sz w:val="16"/>
      <w:szCs w:val="16"/>
    </w:rPr>
  </w:style>
  <w:style w:type="paragraph" w:styleId="Footer">
    <w:name w:val="footer"/>
    <w:basedOn w:val="Normal"/>
    <w:qFormat/>
    <w:pPr>
      <w:tabs>
        <w:tab w:val="center" w:pos="4320"/>
        <w:tab w:val="right" w:pos="8640"/>
      </w:tabs>
    </w:pPr>
  </w:style>
  <w:style w:type="paragraph" w:styleId="Header">
    <w:name w:val="header"/>
    <w:basedOn w:val="Normal"/>
    <w:link w:val="HeaderChar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OC1">
    <w:name w:val="toc 1"/>
    <w:basedOn w:val="Normal"/>
    <w:next w:val="Normal"/>
    <w:uiPriority w:val="39"/>
    <w:unhideWhenUsed/>
    <w:qFormat/>
  </w:style>
  <w:style w:type="paragraph" w:styleId="FootnoteText">
    <w:name w:val="footnote text"/>
    <w:basedOn w:val="Normal"/>
    <w:next w:val="TFReferencesSection"/>
    <w:semiHidden/>
    <w:qFormat/>
  </w:style>
  <w:style w:type="paragraph" w:customStyle="1" w:styleId="TFReferencesSection">
    <w:name w:val="TF_References_Section"/>
    <w:basedOn w:val="Normal"/>
    <w:qFormat/>
    <w:pPr>
      <w:spacing w:line="480" w:lineRule="auto"/>
      <w:ind w:firstLine="187"/>
    </w:pPr>
  </w:style>
  <w:style w:type="paragraph" w:styleId="TOC2">
    <w:name w:val="toc 2"/>
    <w:basedOn w:val="Normal"/>
    <w:next w:val="Normal"/>
    <w:uiPriority w:val="39"/>
    <w:unhideWhenUsed/>
    <w:qFormat/>
    <w:pPr>
      <w:ind w:leftChars="200" w:left="420"/>
    </w:pPr>
  </w:style>
  <w:style w:type="paragraph" w:styleId="CommentSubject">
    <w:name w:val="annotation subject"/>
    <w:basedOn w:val="CommentText"/>
    <w:next w:val="CommentText"/>
    <w:link w:val="CommentSubjectChar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inorHAnsi" w:hAnsiTheme="minorHAnsi" w:cstheme="minorBid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</w:style>
  <w:style w:type="character" w:styleId="FollowedHyperlink">
    <w:name w:val="FollowedHyperlink"/>
    <w:qFormat/>
    <w:rPr>
      <w:color w:val="800080"/>
      <w:u w:val="single"/>
    </w:rPr>
  </w:style>
  <w:style w:type="character" w:styleId="Hyperlink">
    <w:name w:val="Hyperlink"/>
    <w:uiPriority w:val="99"/>
    <w:rPr>
      <w:color w:val="0000FF"/>
      <w:u w:val="single"/>
    </w:rPr>
  </w:style>
  <w:style w:type="character" w:styleId="CommentReference">
    <w:name w:val="annotation reference"/>
    <w:basedOn w:val="DefaultParagraphFont"/>
    <w:semiHidden/>
    <w:unhideWhenUsed/>
    <w:qFormat/>
    <w:rPr>
      <w:sz w:val="21"/>
      <w:szCs w:val="21"/>
    </w:rPr>
  </w:style>
  <w:style w:type="paragraph" w:customStyle="1" w:styleId="TAMainText">
    <w:name w:val="TA_Main_Text"/>
    <w:basedOn w:val="Normal"/>
    <w:link w:val="TAMainText0"/>
    <w:qFormat/>
    <w:pPr>
      <w:spacing w:after="0" w:line="480" w:lineRule="auto"/>
      <w:ind w:firstLine="202"/>
    </w:pPr>
  </w:style>
  <w:style w:type="paragraph" w:customStyle="1" w:styleId="BATitle">
    <w:name w:val="BA_Title"/>
    <w:basedOn w:val="Normal"/>
    <w:next w:val="BBAuthorName"/>
    <w:qFormat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"/>
    <w:next w:val="BCAuthorAddress"/>
    <w:qFormat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BIEmailAddress"/>
    <w:qFormat/>
    <w:pPr>
      <w:spacing w:after="240" w:line="480" w:lineRule="auto"/>
      <w:jc w:val="center"/>
    </w:pPr>
  </w:style>
  <w:style w:type="paragraph" w:customStyle="1" w:styleId="BIEmailAddress">
    <w:name w:val="BI_Email_Address"/>
    <w:basedOn w:val="Normal"/>
    <w:next w:val="AIReceivedDate"/>
    <w:pPr>
      <w:spacing w:line="480" w:lineRule="auto"/>
    </w:pPr>
  </w:style>
  <w:style w:type="paragraph" w:customStyle="1" w:styleId="AIReceivedDate">
    <w:name w:val="AI_Received_Date"/>
    <w:basedOn w:val="Normal"/>
    <w:next w:val="BDAbstract"/>
    <w:qFormat/>
    <w:pPr>
      <w:spacing w:after="240" w:line="480" w:lineRule="auto"/>
    </w:pPr>
    <w:rPr>
      <w:b/>
    </w:rPr>
  </w:style>
  <w:style w:type="paragraph" w:customStyle="1" w:styleId="BDAbstract">
    <w:name w:val="BD_Abstract"/>
    <w:basedOn w:val="Normal"/>
    <w:next w:val="TAMainText"/>
    <w:qFormat/>
    <w:pPr>
      <w:spacing w:before="360" w:after="360" w:line="480" w:lineRule="auto"/>
    </w:pPr>
  </w:style>
  <w:style w:type="paragraph" w:customStyle="1" w:styleId="TDAcknowledgments">
    <w:name w:val="TD_Acknowledgments"/>
    <w:basedOn w:val="Normal"/>
    <w:next w:val="Normal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Normal"/>
    <w:next w:val="Normal"/>
    <w:qFormat/>
    <w:pPr>
      <w:spacing w:line="480" w:lineRule="auto"/>
      <w:ind w:firstLine="187"/>
    </w:pPr>
  </w:style>
  <w:style w:type="paragraph" w:customStyle="1" w:styleId="VCSchemeTitle">
    <w:name w:val="VC_Scheme_Title"/>
    <w:basedOn w:val="Normal"/>
    <w:next w:val="Normal"/>
    <w:qFormat/>
    <w:pPr>
      <w:spacing w:line="480" w:lineRule="auto"/>
    </w:pPr>
  </w:style>
  <w:style w:type="paragraph" w:customStyle="1" w:styleId="VDTableTitle">
    <w:name w:val="VD_Table_Title"/>
    <w:basedOn w:val="Normal"/>
    <w:next w:val="Normal"/>
    <w:qFormat/>
    <w:pPr>
      <w:spacing w:line="480" w:lineRule="auto"/>
    </w:pPr>
  </w:style>
  <w:style w:type="paragraph" w:customStyle="1" w:styleId="VAFigureCaption">
    <w:name w:val="VA_Figure_Caption"/>
    <w:basedOn w:val="Normal"/>
    <w:next w:val="Normal"/>
    <w:pPr>
      <w:spacing w:line="480" w:lineRule="auto"/>
    </w:pPr>
  </w:style>
  <w:style w:type="paragraph" w:customStyle="1" w:styleId="VBChartTitle">
    <w:name w:val="VB_Chart_Title"/>
    <w:basedOn w:val="Normal"/>
    <w:next w:val="Normal"/>
    <w:pPr>
      <w:spacing w:line="480" w:lineRule="auto"/>
    </w:pPr>
  </w:style>
  <w:style w:type="paragraph" w:customStyle="1" w:styleId="FETableFootnote">
    <w:name w:val="FE_Table_Footnote"/>
    <w:basedOn w:val="Normal"/>
    <w:next w:val="Normal"/>
    <w:pPr>
      <w:ind w:firstLine="187"/>
    </w:pPr>
  </w:style>
  <w:style w:type="paragraph" w:customStyle="1" w:styleId="FCChartFootnote">
    <w:name w:val="FC_Chart_Footnote"/>
    <w:basedOn w:val="Normal"/>
    <w:next w:val="Normal"/>
    <w:qFormat/>
    <w:pPr>
      <w:ind w:firstLine="187"/>
    </w:pPr>
  </w:style>
  <w:style w:type="paragraph" w:customStyle="1" w:styleId="FDSchemeFootnote">
    <w:name w:val="FD_Scheme_Footnote"/>
    <w:basedOn w:val="Normal"/>
    <w:next w:val="Normal"/>
    <w:qFormat/>
    <w:pPr>
      <w:ind w:firstLine="187"/>
    </w:pPr>
  </w:style>
  <w:style w:type="paragraph" w:customStyle="1" w:styleId="TCTableBody">
    <w:name w:val="TC_Table_Body"/>
    <w:basedOn w:val="Normal"/>
  </w:style>
  <w:style w:type="paragraph" w:customStyle="1" w:styleId="AFTitleRunningHead">
    <w:name w:val="AF_Title_Running_Head"/>
    <w:basedOn w:val="Normal"/>
    <w:next w:val="TAMainText"/>
    <w:pPr>
      <w:spacing w:line="480" w:lineRule="auto"/>
    </w:pPr>
  </w:style>
  <w:style w:type="paragraph" w:customStyle="1" w:styleId="BEAuthorBiography">
    <w:name w:val="BE_Author_Biography"/>
    <w:basedOn w:val="Normal"/>
    <w:qFormat/>
    <w:pPr>
      <w:spacing w:line="480" w:lineRule="auto"/>
    </w:pPr>
  </w:style>
  <w:style w:type="paragraph" w:customStyle="1" w:styleId="FACorrespondingAuthorFootnote">
    <w:name w:val="FA_Corresponding_Author_Footnote"/>
    <w:basedOn w:val="Normal"/>
    <w:next w:val="TAMainText"/>
    <w:pPr>
      <w:spacing w:line="480" w:lineRule="auto"/>
    </w:pPr>
  </w:style>
  <w:style w:type="paragraph" w:customStyle="1" w:styleId="SNSynopsisTOC">
    <w:name w:val="SN_Synopsis_TOC"/>
    <w:basedOn w:val="Normal"/>
    <w:qFormat/>
    <w:pPr>
      <w:spacing w:line="480" w:lineRule="auto"/>
    </w:pPr>
  </w:style>
  <w:style w:type="paragraph" w:customStyle="1" w:styleId="BGKeywords">
    <w:name w:val="BG_Keywords"/>
    <w:basedOn w:val="Normal"/>
    <w:qFormat/>
    <w:pPr>
      <w:spacing w:line="480" w:lineRule="auto"/>
    </w:pPr>
  </w:style>
  <w:style w:type="paragraph" w:customStyle="1" w:styleId="BHBriefs">
    <w:name w:val="BH_Briefs"/>
    <w:basedOn w:val="Normal"/>
    <w:pPr>
      <w:spacing w:line="480" w:lineRule="auto"/>
    </w:p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Pr>
      <w:rFonts w:ascii="Arno Pro" w:hAnsi="Arno Pro"/>
      <w:kern w:val="20"/>
      <w:sz w:val="18"/>
    </w:rPr>
  </w:style>
  <w:style w:type="paragraph" w:customStyle="1" w:styleId="FAAuthorInfoSubtitle">
    <w:name w:val="FA_Author_Info_Subtitle"/>
    <w:basedOn w:val="Normal"/>
    <w:link w:val="FAAuthorInfoSubtitleChar"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Pr>
      <w:rFonts w:ascii="Times" w:hAnsi="Times"/>
      <w:b/>
      <w:sz w:val="24"/>
    </w:rPr>
  </w:style>
  <w:style w:type="paragraph" w:customStyle="1" w:styleId="Default">
    <w:name w:val="Default"/>
    <w:qFormat/>
    <w:pPr>
      <w:autoSpaceDE w:val="0"/>
      <w:autoSpaceDN w:val="0"/>
      <w:adjustRightInd w:val="0"/>
    </w:pPr>
    <w:rPr>
      <w:rFonts w:ascii="Symbol" w:hAnsi="Symbol" w:cs="Symbol"/>
      <w:color w:val="000000"/>
      <w:sz w:val="24"/>
      <w:szCs w:val="24"/>
      <w:lang w:eastAsia="en-US"/>
    </w:rPr>
  </w:style>
  <w:style w:type="character" w:customStyle="1" w:styleId="Heading1Char">
    <w:name w:val="Heading 1 Char"/>
    <w:basedOn w:val="DefaultParagraphFont"/>
    <w:link w:val="Heading1"/>
    <w:qFormat/>
    <w:rPr>
      <w:rFonts w:ascii="Times" w:hAnsi="Times"/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AMainText0">
    <w:name w:val="TA_Main_Text 字符"/>
    <w:basedOn w:val="DefaultParagraphFont"/>
    <w:link w:val="TAMainText"/>
    <w:qFormat/>
    <w:rPr>
      <w:rFonts w:ascii="Times" w:hAnsi="Times"/>
      <w:sz w:val="24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spacing w:after="0"/>
      <w:jc w:val="center"/>
    </w:pPr>
    <w:rPr>
      <w:rFonts w:cs="Times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Times" w:hAnsi="Times" w:cs="Times"/>
      <w:sz w:val="24"/>
    </w:rPr>
  </w:style>
  <w:style w:type="paragraph" w:customStyle="1" w:styleId="EndNoteBibliography">
    <w:name w:val="EndNote Bibliography"/>
    <w:basedOn w:val="Normal"/>
    <w:link w:val="EndNoteBibliography0"/>
    <w:qFormat/>
    <w:pPr>
      <w:jc w:val="left"/>
    </w:pPr>
    <w:rPr>
      <w:rFonts w:cs="Times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Times" w:hAnsi="Times" w:cs="Times"/>
      <w:sz w:val="24"/>
    </w:rPr>
  </w:style>
  <w:style w:type="character" w:customStyle="1" w:styleId="HeaderChar">
    <w:name w:val="Header Char"/>
    <w:basedOn w:val="DefaultParagraphFont"/>
    <w:link w:val="Header"/>
    <w:rPr>
      <w:rFonts w:ascii="Times" w:hAnsi="Times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qFormat/>
    <w:rPr>
      <w:color w:val="808080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CommentTextChar">
    <w:name w:val="Comment Text Char"/>
    <w:basedOn w:val="DefaultParagraphFont"/>
    <w:link w:val="CommentText"/>
    <w:semiHidden/>
    <w:qFormat/>
    <w:rPr>
      <w:rFonts w:ascii="Times" w:hAnsi="Times"/>
      <w:sz w:val="24"/>
    </w:rPr>
  </w:style>
  <w:style w:type="character" w:customStyle="1" w:styleId="CommentSubjectChar">
    <w:name w:val="Comment Subject Char"/>
    <w:basedOn w:val="CommentTextChar"/>
    <w:link w:val="CommentSubject"/>
    <w:semiHidden/>
    <w:rPr>
      <w:rFonts w:ascii="Times" w:hAnsi="Times"/>
      <w:b/>
      <w:bCs/>
      <w:sz w:val="24"/>
    </w:rPr>
  </w:style>
  <w:style w:type="paragraph" w:customStyle="1" w:styleId="a">
    <w:name w:val="公式排序"/>
    <w:basedOn w:val="Normal"/>
    <w:qFormat/>
    <w:pPr>
      <w:tabs>
        <w:tab w:val="center" w:pos="4560"/>
        <w:tab w:val="right" w:pos="9120"/>
      </w:tabs>
      <w:textAlignment w:val="center"/>
    </w:pPr>
    <w:rPr>
      <w:rFonts w:ascii="Cambria Math" w:eastAsia="Times New Roman" w:hAnsi="Cambria Math"/>
    </w:rPr>
  </w:style>
  <w:style w:type="paragraph" w:customStyle="1" w:styleId="RSCB01ARTAbstract">
    <w:name w:val="RSC B01 ART Abstract"/>
    <w:basedOn w:val="Normal"/>
    <w:link w:val="RSCB01ARTAbstractChar"/>
    <w:qFormat/>
    <w:pPr>
      <w:spacing w:line="240" w:lineRule="exact"/>
    </w:pPr>
    <w:rPr>
      <w:rFonts w:asciiTheme="minorHAnsi" w:hAnsiTheme="minorHAnsi" w:cstheme="minorBidi"/>
      <w:sz w:val="16"/>
      <w:szCs w:val="22"/>
      <w:lang w:val="en-GB" w:eastAsia="en-GB"/>
    </w:rPr>
  </w:style>
  <w:style w:type="character" w:customStyle="1" w:styleId="RSCB01ARTAbstractChar">
    <w:name w:val="RSC B01 ART Abstract Char"/>
    <w:basedOn w:val="DefaultParagraphFont"/>
    <w:link w:val="RSCB01ARTAbstract"/>
    <w:qFormat/>
    <w:rPr>
      <w:rFonts w:asciiTheme="minorHAnsi" w:hAnsiTheme="minorHAnsi" w:cstheme="minorBidi"/>
      <w:sz w:val="16"/>
      <w:szCs w:val="22"/>
      <w:lang w:val="en-GB" w:eastAsia="en-GB"/>
    </w:rPr>
  </w:style>
  <w:style w:type="paragraph" w:customStyle="1" w:styleId="RSCB02ArticleText">
    <w:name w:val="RSC B02 Article Text"/>
    <w:basedOn w:val="Normal"/>
    <w:link w:val="RSCB02ArticleTextChar"/>
    <w:qFormat/>
    <w:pPr>
      <w:spacing w:after="0" w:line="240" w:lineRule="exact"/>
    </w:pPr>
    <w:rPr>
      <w:rFonts w:asciiTheme="minorHAnsi" w:hAnsiTheme="minorHAnsi"/>
      <w:w w:val="108"/>
      <w:sz w:val="18"/>
      <w:szCs w:val="18"/>
      <w:lang w:val="en-GB"/>
    </w:rPr>
  </w:style>
  <w:style w:type="character" w:customStyle="1" w:styleId="RSCB02ArticleTextChar">
    <w:name w:val="RSC B02 Article Text Char"/>
    <w:basedOn w:val="DefaultParagraphFont"/>
    <w:link w:val="RSCB02ArticleText"/>
    <w:qFormat/>
    <w:rPr>
      <w:rFonts w:asciiTheme="minorHAnsi" w:hAnsiTheme="minorHAnsi"/>
      <w:w w:val="108"/>
      <w:sz w:val="18"/>
      <w:szCs w:val="18"/>
      <w:lang w:val="en-GB"/>
    </w:rPr>
  </w:style>
  <w:style w:type="paragraph" w:customStyle="1" w:styleId="MTDisplayEquation">
    <w:name w:val="MTDisplayEquation"/>
    <w:basedOn w:val="RSCB02ArticleText"/>
    <w:next w:val="Normal"/>
    <w:link w:val="MTDisplayEquation0"/>
    <w:qFormat/>
    <w:pPr>
      <w:tabs>
        <w:tab w:val="center" w:pos="2480"/>
        <w:tab w:val="right" w:pos="4980"/>
      </w:tabs>
    </w:pPr>
  </w:style>
  <w:style w:type="character" w:customStyle="1" w:styleId="MTDisplayEquation0">
    <w:name w:val="MTDisplayEquation 字符"/>
    <w:basedOn w:val="RSCB02ArticleTextChar"/>
    <w:link w:val="MTDisplayEquation"/>
    <w:qFormat/>
    <w:rPr>
      <w:rFonts w:asciiTheme="minorHAnsi" w:hAnsiTheme="minorHAnsi"/>
      <w:w w:val="108"/>
      <w:sz w:val="18"/>
      <w:szCs w:val="18"/>
      <w:lang w:val="en-GB"/>
    </w:rPr>
  </w:style>
  <w:style w:type="paragraph" w:customStyle="1" w:styleId="RSCB06BHeadingSub-Section">
    <w:name w:val="RSC B06 B Heading (Sub-Section)"/>
    <w:link w:val="RSCB06BHeadingSub-SectionChar"/>
    <w:qFormat/>
    <w:pPr>
      <w:spacing w:after="80" w:line="240" w:lineRule="exact"/>
    </w:pPr>
    <w:rPr>
      <w:rFonts w:asciiTheme="minorHAnsi" w:hAnsiTheme="minorHAnsi" w:cstheme="minorBidi"/>
      <w:b/>
      <w:sz w:val="18"/>
      <w:szCs w:val="22"/>
      <w:lang w:val="en-GB" w:eastAsia="en-US"/>
    </w:rPr>
  </w:style>
  <w:style w:type="character" w:customStyle="1" w:styleId="RSCB06BHeadingSub-SectionChar">
    <w:name w:val="RSC B06 B Heading (Sub-Section) Char"/>
    <w:basedOn w:val="DefaultParagraphFont"/>
    <w:link w:val="RSCB06BHeadingSub-Section"/>
    <w:rPr>
      <w:rFonts w:asciiTheme="minorHAnsi" w:hAnsiTheme="minorHAnsi" w:cstheme="minorBidi"/>
      <w:b/>
      <w:sz w:val="18"/>
      <w:szCs w:val="22"/>
      <w:lang w:val="en-GB"/>
    </w:rPr>
  </w:style>
  <w:style w:type="paragraph" w:customStyle="1" w:styleId="TOC10">
    <w:name w:val="TOC 标题1"/>
    <w:basedOn w:val="Heading1"/>
    <w:next w:val="Normal"/>
    <w:uiPriority w:val="39"/>
    <w:unhideWhenUsed/>
    <w:qFormat/>
    <w:pPr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sz w:val="32"/>
      <w:szCs w:val="3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header" Target="head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backup20200807\surechembl-patent-search\filter-paper\acstemplate_msw2010%20-%20&#21103;&#26412;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6D766D-80B2-43D3-AA8B-419ABB4EED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cstemplate_msw2010 - 副本</Template>
  <TotalTime>24</TotalTime>
  <Pages>9</Pages>
  <Words>907</Words>
  <Characters>5171</Characters>
  <Application>Microsoft Office Word</Application>
  <DocSecurity>0</DocSecurity>
  <Lines>43</Lines>
  <Paragraphs>12</Paragraphs>
  <ScaleCrop>false</ScaleCrop>
  <Company>ACS</Company>
  <LinksUpToDate>false</LinksUpToDate>
  <CharactersWithSpaces>60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creator>xhliu</dc:creator>
  <cp:lastModifiedBy>Balasubramaniyan Thangavel</cp:lastModifiedBy>
  <cp:revision>42</cp:revision>
  <cp:lastPrinted>2008-06-11T21:33:00Z</cp:lastPrinted>
  <dcterms:created xsi:type="dcterms:W3CDTF">2023-02-18T08:52:00Z</dcterms:created>
  <dcterms:modified xsi:type="dcterms:W3CDTF">2023-03-15T15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FE1F6D26EA094DB680A655C36626DCB2</vt:lpwstr>
  </property>
</Properties>
</file>